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doc" Type="http://schemas.openxmlformats.org/officeDocument/2006/relationships/json" Target="docProps/authors.json"/><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083EF" w14:textId="77777777" w:rsidR="004B2945" w:rsidRPr="00AE23AC" w:rsidRDefault="004B2945" w:rsidP="004B2945">
      <w:pPr>
        <w:pStyle w:val="Heading1"/>
        <w:rPr>
          <w:rFonts w:cs="Arial"/>
        </w:rPr>
      </w:pPr>
      <w:bookmarkStart w:id="0" w:name="_Toc206158557"/>
      <w:bookmarkStart w:id="1" w:name="_Toc213320118"/>
      <w:bookmarkStart w:id="2" w:name="_Toc213320188"/>
      <w:r w:rsidRPr="00AE23AC">
        <w:rPr>
          <w:rFonts w:cs="Arial"/>
        </w:rPr>
        <w:t>Retrospective real-world database study to examine the prevalence and incidence of cardiovascular diseases and medication prescription in Japanese patients with type 2 diabetes</w:t>
      </w:r>
      <w:bookmarkEnd w:id="0"/>
      <w:bookmarkEnd w:id="1"/>
      <w:bookmarkEnd w:id="2"/>
    </w:p>
    <w:p w14:paraId="4669F5A7" w14:textId="77777777" w:rsidR="004B2945" w:rsidRPr="00AE23AC" w:rsidRDefault="004B2945" w:rsidP="004B2945">
      <w:pPr>
        <w:pStyle w:val="Heading1"/>
        <w:rPr>
          <w:rFonts w:cs="Arial"/>
        </w:rPr>
      </w:pPr>
      <w:bookmarkStart w:id="3" w:name="_Toc206158558"/>
      <w:bookmarkStart w:id="4" w:name="_Toc213320119"/>
      <w:bookmarkStart w:id="5" w:name="_Toc213320189"/>
      <w:r w:rsidRPr="00AE23AC">
        <w:rPr>
          <w:rFonts w:cs="Arial"/>
        </w:rPr>
        <w:t>Supplementary materials</w:t>
      </w:r>
      <w:bookmarkEnd w:id="3"/>
      <w:bookmarkEnd w:id="4"/>
      <w:bookmarkEnd w:id="5"/>
    </w:p>
    <w:p w14:paraId="10A237DA" w14:textId="77777777" w:rsidR="004B2945" w:rsidRPr="00AE23AC" w:rsidRDefault="004B2945" w:rsidP="004B2945">
      <w:pPr>
        <w:rPr>
          <w:rFonts w:cs="Arial"/>
        </w:rPr>
      </w:pPr>
      <w:r w:rsidRPr="00AE23AC">
        <w:rPr>
          <w:rFonts w:cs="Arial"/>
        </w:rPr>
        <w:t>Mitsuhisa Komatsu</w:t>
      </w:r>
      <w:r w:rsidRPr="00AE23AC">
        <w:rPr>
          <w:rFonts w:cs="Arial"/>
          <w:vertAlign w:val="superscript"/>
        </w:rPr>
        <w:t>1</w:t>
      </w:r>
      <w:r w:rsidRPr="00AE23AC">
        <w:rPr>
          <w:rFonts w:cs="Arial"/>
        </w:rPr>
        <w:t>, Hiroshi Kobayashi</w:t>
      </w:r>
      <w:r w:rsidRPr="00AE23AC">
        <w:rPr>
          <w:rFonts w:cs="Arial"/>
          <w:vertAlign w:val="superscript"/>
        </w:rPr>
        <w:t>2</w:t>
      </w:r>
      <w:r w:rsidRPr="00AE23AC">
        <w:rPr>
          <w:rFonts w:cs="Arial"/>
        </w:rPr>
        <w:t>, Satoshi Tsuboi</w:t>
      </w:r>
      <w:r w:rsidRPr="00AE23AC">
        <w:rPr>
          <w:rFonts w:cs="Arial"/>
          <w:vertAlign w:val="superscript"/>
        </w:rPr>
        <w:t>3</w:t>
      </w:r>
      <w:r w:rsidRPr="00AE23AC">
        <w:rPr>
          <w:rFonts w:cs="Arial"/>
        </w:rPr>
        <w:t>, Hirotaka Watada</w:t>
      </w:r>
      <w:r w:rsidRPr="00AE23AC">
        <w:rPr>
          <w:rFonts w:cs="Arial"/>
          <w:vertAlign w:val="superscript"/>
        </w:rPr>
        <w:t>4</w:t>
      </w:r>
    </w:p>
    <w:p w14:paraId="3A45595F" w14:textId="77777777" w:rsidR="004B2945" w:rsidRPr="00AE23AC" w:rsidRDefault="004B2945" w:rsidP="004B2945">
      <w:pPr>
        <w:rPr>
          <w:rFonts w:cs="Arial"/>
        </w:rPr>
      </w:pPr>
      <w:r w:rsidRPr="00AE23AC">
        <w:rPr>
          <w:rFonts w:cs="Arial"/>
          <w:vertAlign w:val="superscript"/>
        </w:rPr>
        <w:t>1</w:t>
      </w:r>
      <w:r w:rsidRPr="00AE23AC">
        <w:rPr>
          <w:rFonts w:cs="Arial"/>
        </w:rPr>
        <w:t xml:space="preserve">Division of Diabetes, Endocrinology and Metabolism, Department of Internal Medicine, Shinshu University School of Medicine, Nagano, Japan; </w:t>
      </w:r>
      <w:r w:rsidRPr="00AE23AC">
        <w:rPr>
          <w:rFonts w:cs="Arial"/>
          <w:vertAlign w:val="superscript"/>
        </w:rPr>
        <w:t>2</w:t>
      </w:r>
      <w:r w:rsidRPr="00AE23AC">
        <w:rPr>
          <w:rFonts w:cs="Arial"/>
        </w:rPr>
        <w:t xml:space="preserve">Cardiovascular and Emerging Therapy Areas, Medical Affairs Department, CMRQ Development Division, Novo Nordisk Pharma Ltd, Tokyo, Japan; </w:t>
      </w:r>
      <w:r w:rsidRPr="00AE23AC">
        <w:rPr>
          <w:rFonts w:cs="Arial"/>
          <w:vertAlign w:val="superscript"/>
        </w:rPr>
        <w:t>3</w:t>
      </w:r>
      <w:r w:rsidRPr="00AE23AC">
        <w:rPr>
          <w:rFonts w:cs="Arial"/>
        </w:rPr>
        <w:t xml:space="preserve">RWE Group, SPVD Department, CMRQ Development Division, Novo Nordisk Pharma Ltd, Tokyo, Japan; </w:t>
      </w:r>
      <w:r w:rsidRPr="00AE23AC">
        <w:rPr>
          <w:rFonts w:cs="Arial"/>
          <w:vertAlign w:val="superscript"/>
        </w:rPr>
        <w:t>4</w:t>
      </w:r>
      <w:r w:rsidRPr="00AE23AC">
        <w:rPr>
          <w:rFonts w:cs="Arial"/>
        </w:rPr>
        <w:t>Department of Metabolism and Endocrinology, Juntendo University Graduate School of Medicine, Tokyo, Japan</w:t>
      </w:r>
    </w:p>
    <w:p w14:paraId="11826DAD" w14:textId="77777777" w:rsidR="004B2945" w:rsidRPr="00AE23AC" w:rsidRDefault="004B2945" w:rsidP="004B2945">
      <w:pPr>
        <w:pStyle w:val="Heading2"/>
        <w:rPr>
          <w:rFonts w:cs="Arial"/>
        </w:rPr>
      </w:pPr>
      <w:bookmarkStart w:id="6" w:name="_Toc206158559"/>
      <w:bookmarkStart w:id="7" w:name="_Toc213320120"/>
      <w:bookmarkStart w:id="8" w:name="_Toc213320190"/>
      <w:r w:rsidRPr="00AE23AC">
        <w:rPr>
          <w:rFonts w:cs="Arial"/>
        </w:rPr>
        <w:t>Corresponding author:</w:t>
      </w:r>
      <w:bookmarkEnd w:id="6"/>
      <w:bookmarkEnd w:id="7"/>
      <w:bookmarkEnd w:id="8"/>
    </w:p>
    <w:p w14:paraId="53B6495B" w14:textId="77777777" w:rsidR="004B2945" w:rsidRPr="00AE23AC" w:rsidRDefault="004B2945" w:rsidP="004B2945">
      <w:pPr>
        <w:pStyle w:val="Heading2"/>
        <w:rPr>
          <w:rFonts w:cs="Arial"/>
          <w:b w:val="0"/>
          <w:bCs/>
        </w:rPr>
      </w:pPr>
      <w:bookmarkStart w:id="9" w:name="_Toc206158560"/>
      <w:bookmarkStart w:id="10" w:name="_Toc213320121"/>
      <w:bookmarkStart w:id="11" w:name="_Toc213320191"/>
      <w:r w:rsidRPr="00AE23AC">
        <w:rPr>
          <w:rFonts w:cs="Arial"/>
          <w:b w:val="0"/>
          <w:bCs/>
        </w:rPr>
        <w:t>Mitsuhisa Komatsu</w:t>
      </w:r>
      <w:bookmarkEnd w:id="9"/>
      <w:bookmarkEnd w:id="10"/>
      <w:bookmarkEnd w:id="11"/>
    </w:p>
    <w:p w14:paraId="13291B27" w14:textId="77777777" w:rsidR="004B2945" w:rsidRPr="00AE23AC" w:rsidRDefault="004B2945" w:rsidP="004B2945">
      <w:pPr>
        <w:pStyle w:val="Heading2"/>
        <w:rPr>
          <w:rFonts w:cs="Arial"/>
          <w:b w:val="0"/>
          <w:bCs/>
        </w:rPr>
      </w:pPr>
      <w:bookmarkStart w:id="12" w:name="_Toc206158561"/>
      <w:bookmarkStart w:id="13" w:name="_Toc213320122"/>
      <w:bookmarkStart w:id="14" w:name="_Toc213320192"/>
      <w:r w:rsidRPr="00AE23AC">
        <w:rPr>
          <w:rFonts w:cs="Arial"/>
          <w:b w:val="0"/>
          <w:bCs/>
        </w:rPr>
        <w:t>Division of Diabetes, Endocrinology and Metabolism, Department of Internal Medicine, Shinshu University School of Medicine, Asahi 3–1-1, Matsumoto, Japan 390–8621</w:t>
      </w:r>
      <w:bookmarkEnd w:id="12"/>
      <w:bookmarkEnd w:id="13"/>
      <w:bookmarkEnd w:id="14"/>
    </w:p>
    <w:p w14:paraId="2B035AA5" w14:textId="77777777" w:rsidR="004B2945" w:rsidRPr="00AE23AC" w:rsidRDefault="004B2945" w:rsidP="004B2945">
      <w:pPr>
        <w:pStyle w:val="Heading2"/>
        <w:rPr>
          <w:rFonts w:cs="Arial"/>
          <w:b w:val="0"/>
          <w:bCs/>
        </w:rPr>
      </w:pPr>
      <w:bookmarkStart w:id="15" w:name="_Toc206158562"/>
      <w:bookmarkStart w:id="16" w:name="_Toc213320123"/>
      <w:bookmarkStart w:id="17" w:name="_Toc213320193"/>
      <w:r w:rsidRPr="00AE23AC">
        <w:rPr>
          <w:rFonts w:cs="Arial"/>
          <w:b w:val="0"/>
          <w:bCs/>
        </w:rPr>
        <w:t xml:space="preserve">Email: </w:t>
      </w:r>
      <w:hyperlink r:id="rId11" w:history="1">
        <w:r w:rsidRPr="00AE23AC">
          <w:rPr>
            <w:rStyle w:val="Hyperlink"/>
            <w:rFonts w:cs="Arial"/>
            <w:b w:val="0"/>
            <w:bCs/>
          </w:rPr>
          <w:t>mitsuk@shinshu-u.ac.jp</w:t>
        </w:r>
        <w:bookmarkEnd w:id="15"/>
        <w:bookmarkEnd w:id="16"/>
        <w:bookmarkEnd w:id="17"/>
      </w:hyperlink>
    </w:p>
    <w:p w14:paraId="33D5CC6F" w14:textId="77777777" w:rsidR="004B2945" w:rsidRPr="00AE23AC" w:rsidRDefault="004B2945" w:rsidP="00C524BA">
      <w:pPr>
        <w:pStyle w:val="Heading1"/>
        <w:rPr>
          <w:rFonts w:cs="Arial"/>
        </w:rPr>
      </w:pPr>
    </w:p>
    <w:p w14:paraId="4A0C935D" w14:textId="77777777" w:rsidR="000E4AA6" w:rsidRPr="00AE23AC" w:rsidRDefault="000E4AA6">
      <w:pPr>
        <w:spacing w:before="0" w:after="0" w:line="240" w:lineRule="auto"/>
        <w:rPr>
          <w:rFonts w:cs="Arial"/>
          <w:b/>
          <w:sz w:val="21"/>
          <w:szCs w:val="21"/>
        </w:rPr>
      </w:pPr>
      <w:r w:rsidRPr="00AE23AC">
        <w:rPr>
          <w:rFonts w:cs="Arial"/>
        </w:rPr>
        <w:br w:type="page"/>
      </w:r>
    </w:p>
    <w:sdt>
      <w:sdtPr>
        <w:rPr>
          <w:rFonts w:ascii="Arial" w:eastAsia="Times New Roman" w:hAnsi="Arial" w:cs="Arial"/>
          <w:color w:val="auto"/>
          <w:sz w:val="20"/>
          <w:szCs w:val="20"/>
          <w:lang w:val="en-GB" w:eastAsia="en-GB"/>
        </w:rPr>
        <w:id w:val="167452254"/>
        <w:docPartObj>
          <w:docPartGallery w:val="Table of Contents"/>
          <w:docPartUnique/>
        </w:docPartObj>
      </w:sdtPr>
      <w:sdtEndPr>
        <w:rPr>
          <w:b/>
          <w:bCs/>
          <w:noProof/>
        </w:rPr>
      </w:sdtEndPr>
      <w:sdtContent>
        <w:p w14:paraId="6066412E" w14:textId="44E44A27" w:rsidR="004B2945" w:rsidRPr="00AE23AC" w:rsidRDefault="004B2945">
          <w:pPr>
            <w:pStyle w:val="TOCHeading"/>
            <w:rPr>
              <w:rFonts w:ascii="Arial" w:hAnsi="Arial" w:cs="Arial"/>
              <w:color w:val="auto"/>
              <w:sz w:val="28"/>
              <w:szCs w:val="28"/>
            </w:rPr>
          </w:pPr>
          <w:r w:rsidRPr="00AE23AC">
            <w:rPr>
              <w:rFonts w:ascii="Arial" w:hAnsi="Arial" w:cs="Arial"/>
              <w:b/>
              <w:bCs/>
              <w:color w:val="auto"/>
              <w:sz w:val="24"/>
              <w:szCs w:val="24"/>
            </w:rPr>
            <w:t>Contents</w:t>
          </w:r>
        </w:p>
        <w:p w14:paraId="064323F6" w14:textId="54EC8C41" w:rsidR="00AD31EC" w:rsidRPr="004F62AC" w:rsidRDefault="004B2945" w:rsidP="00AD31EC">
          <w:pPr>
            <w:pStyle w:val="TOC1"/>
            <w:tabs>
              <w:tab w:val="right" w:leader="dot" w:pos="9350"/>
            </w:tabs>
            <w:rPr>
              <w:rFonts w:asciiTheme="minorHAnsi" w:eastAsiaTheme="minorEastAsia" w:hAnsiTheme="minorHAnsi" w:cstheme="minorBidi"/>
              <w:noProof/>
              <w:color w:val="FF0000"/>
              <w:kern w:val="2"/>
              <w:sz w:val="24"/>
              <w:szCs w:val="24"/>
              <w:u w:val="single"/>
              <w14:ligatures w14:val="standardContextual"/>
            </w:rPr>
          </w:pPr>
          <w:r w:rsidRPr="00AE23AC">
            <w:rPr>
              <w:rFonts w:cs="Arial"/>
            </w:rPr>
            <w:fldChar w:fldCharType="begin"/>
          </w:r>
          <w:r w:rsidRPr="00AE23AC">
            <w:rPr>
              <w:rFonts w:cs="Arial"/>
            </w:rPr>
            <w:instrText xml:space="preserve"> TOC \o "1-3" \h \z \u </w:instrText>
          </w:r>
          <w:r w:rsidRPr="00AE23AC">
            <w:rPr>
              <w:rFonts w:cs="Arial"/>
            </w:rPr>
            <w:fldChar w:fldCharType="separate"/>
          </w:r>
          <w:hyperlink w:anchor="_Toc213320194" w:history="1">
            <w:r w:rsidR="00AD31EC" w:rsidRPr="004F62AC">
              <w:rPr>
                <w:rStyle w:val="Hyperlink"/>
                <w:noProof/>
                <w:color w:val="FF0000"/>
              </w:rPr>
              <w:t>Table S1</w:t>
            </w:r>
            <w:r w:rsidR="00AD31EC" w:rsidRPr="004F62AC">
              <w:rPr>
                <w:rStyle w:val="Hyperlink"/>
                <w:bCs/>
                <w:noProof/>
                <w:color w:val="FF0000"/>
              </w:rPr>
              <w:t xml:space="preserve"> Cross-sectional study baseline characteristics and medication prescription over each time period</w:t>
            </w:r>
            <w:r w:rsidR="00AD31EC" w:rsidRPr="004F62AC">
              <w:rPr>
                <w:noProof/>
                <w:webHidden/>
                <w:color w:val="FF0000"/>
                <w:u w:val="single"/>
              </w:rPr>
              <w:tab/>
            </w:r>
            <w:r w:rsidR="00AD31EC" w:rsidRPr="004F62AC">
              <w:rPr>
                <w:noProof/>
                <w:webHidden/>
                <w:color w:val="FF0000"/>
                <w:u w:val="single"/>
              </w:rPr>
              <w:fldChar w:fldCharType="begin"/>
            </w:r>
            <w:r w:rsidR="00AD31EC" w:rsidRPr="004F62AC">
              <w:rPr>
                <w:noProof/>
                <w:webHidden/>
                <w:color w:val="FF0000"/>
                <w:u w:val="single"/>
              </w:rPr>
              <w:instrText xml:space="preserve"> PAGEREF _Toc213320194 \h </w:instrText>
            </w:r>
            <w:r w:rsidR="00AD31EC" w:rsidRPr="004F62AC">
              <w:rPr>
                <w:noProof/>
                <w:webHidden/>
                <w:color w:val="FF0000"/>
                <w:u w:val="single"/>
              </w:rPr>
            </w:r>
            <w:r w:rsidR="00AD31EC" w:rsidRPr="004F62AC">
              <w:rPr>
                <w:noProof/>
                <w:webHidden/>
                <w:color w:val="FF0000"/>
                <w:u w:val="single"/>
              </w:rPr>
              <w:fldChar w:fldCharType="separate"/>
            </w:r>
            <w:r w:rsidR="00AD31EC" w:rsidRPr="004F62AC">
              <w:rPr>
                <w:noProof/>
                <w:webHidden/>
                <w:color w:val="FF0000"/>
                <w:u w:val="single"/>
              </w:rPr>
              <w:t>3</w:t>
            </w:r>
            <w:r w:rsidR="00AD31EC" w:rsidRPr="004F62AC">
              <w:rPr>
                <w:noProof/>
                <w:webHidden/>
                <w:color w:val="FF0000"/>
                <w:u w:val="single"/>
              </w:rPr>
              <w:fldChar w:fldCharType="end"/>
            </w:r>
          </w:hyperlink>
        </w:p>
        <w:p w14:paraId="58C758A0" w14:textId="6C2C1420" w:rsidR="00AD31EC" w:rsidRPr="004F62AC" w:rsidRDefault="00AD31EC">
          <w:pPr>
            <w:pStyle w:val="TOC2"/>
            <w:tabs>
              <w:tab w:val="right" w:leader="dot" w:pos="9350"/>
            </w:tabs>
            <w:rPr>
              <w:rFonts w:asciiTheme="minorHAnsi" w:eastAsiaTheme="minorEastAsia" w:hAnsiTheme="minorHAnsi" w:cstheme="minorBidi"/>
              <w:noProof/>
              <w:color w:val="FF0000"/>
              <w:kern w:val="2"/>
              <w:sz w:val="24"/>
              <w:szCs w:val="24"/>
              <w:u w:val="single"/>
              <w14:ligatures w14:val="standardContextual"/>
            </w:rPr>
          </w:pPr>
          <w:hyperlink w:anchor="_Toc213320195" w:history="1">
            <w:r w:rsidRPr="004F62AC">
              <w:rPr>
                <w:rStyle w:val="Hyperlink"/>
                <w:rFonts w:cs="Arial"/>
                <w:noProof/>
                <w:color w:val="FF0000"/>
              </w:rPr>
              <w:t>Table S</w:t>
            </w:r>
            <w:r w:rsidRPr="004F62AC">
              <w:rPr>
                <w:rStyle w:val="Hyperlink"/>
                <w:rFonts w:cs="Arial"/>
                <w:iCs/>
                <w:noProof/>
                <w:color w:val="FF0000"/>
              </w:rPr>
              <w:t>2</w:t>
            </w:r>
            <w:r w:rsidRPr="004F62AC">
              <w:rPr>
                <w:rStyle w:val="Hyperlink"/>
                <w:rFonts w:cs="Arial"/>
                <w:noProof/>
                <w:color w:val="FF0000"/>
              </w:rPr>
              <w:t xml:space="preserve"> </w:t>
            </w:r>
            <w:r w:rsidRPr="004F62AC">
              <w:rPr>
                <w:rStyle w:val="Hyperlink"/>
                <w:rFonts w:cs="Arial"/>
                <w:bCs/>
                <w:noProof/>
                <w:color w:val="FF0000"/>
              </w:rPr>
              <w:t>Cross-sectional study baseline HCRU over each time period</w:t>
            </w:r>
            <w:r w:rsidRPr="004F62AC">
              <w:rPr>
                <w:noProof/>
                <w:webHidden/>
                <w:color w:val="FF0000"/>
                <w:u w:val="single"/>
              </w:rPr>
              <w:tab/>
            </w:r>
            <w:r w:rsidRPr="004F62AC">
              <w:rPr>
                <w:noProof/>
                <w:webHidden/>
                <w:color w:val="FF0000"/>
                <w:u w:val="single"/>
              </w:rPr>
              <w:fldChar w:fldCharType="begin"/>
            </w:r>
            <w:r w:rsidRPr="004F62AC">
              <w:rPr>
                <w:noProof/>
                <w:webHidden/>
                <w:color w:val="FF0000"/>
                <w:u w:val="single"/>
              </w:rPr>
              <w:instrText xml:space="preserve"> PAGEREF _Toc213320195 \h </w:instrText>
            </w:r>
            <w:r w:rsidRPr="004F62AC">
              <w:rPr>
                <w:noProof/>
                <w:webHidden/>
                <w:color w:val="FF0000"/>
                <w:u w:val="single"/>
              </w:rPr>
            </w:r>
            <w:r w:rsidRPr="004F62AC">
              <w:rPr>
                <w:noProof/>
                <w:webHidden/>
                <w:color w:val="FF0000"/>
                <w:u w:val="single"/>
              </w:rPr>
              <w:fldChar w:fldCharType="separate"/>
            </w:r>
            <w:r w:rsidRPr="004F62AC">
              <w:rPr>
                <w:noProof/>
                <w:webHidden/>
                <w:color w:val="FF0000"/>
                <w:u w:val="single"/>
              </w:rPr>
              <w:t>5</w:t>
            </w:r>
            <w:r w:rsidRPr="004F62AC">
              <w:rPr>
                <w:noProof/>
                <w:webHidden/>
                <w:color w:val="FF0000"/>
                <w:u w:val="single"/>
              </w:rPr>
              <w:fldChar w:fldCharType="end"/>
            </w:r>
          </w:hyperlink>
        </w:p>
        <w:p w14:paraId="729FDE2B" w14:textId="78C37997" w:rsidR="00AD31EC" w:rsidRPr="004F62AC" w:rsidRDefault="00AD31EC">
          <w:pPr>
            <w:pStyle w:val="TOC2"/>
            <w:tabs>
              <w:tab w:val="right" w:leader="dot" w:pos="9350"/>
            </w:tabs>
            <w:rPr>
              <w:rFonts w:asciiTheme="minorHAnsi" w:eastAsiaTheme="minorEastAsia" w:hAnsiTheme="minorHAnsi" w:cstheme="minorBidi"/>
              <w:noProof/>
              <w:color w:val="FF0000"/>
              <w:kern w:val="2"/>
              <w:sz w:val="24"/>
              <w:szCs w:val="24"/>
              <w:u w:val="single"/>
              <w14:ligatures w14:val="standardContextual"/>
            </w:rPr>
          </w:pPr>
          <w:hyperlink w:anchor="_Toc213320196" w:history="1">
            <w:r w:rsidRPr="004F62AC">
              <w:rPr>
                <w:rStyle w:val="Hyperlink"/>
                <w:noProof/>
                <w:color w:val="FF0000"/>
              </w:rPr>
              <w:t>Table S3</w:t>
            </w:r>
            <w:r w:rsidRPr="004F62AC">
              <w:rPr>
                <w:rStyle w:val="Hyperlink"/>
                <w:bCs/>
                <w:noProof/>
                <w:color w:val="FF0000"/>
              </w:rPr>
              <w:t xml:space="preserve"> Demographic characteristics and medication prescription of retrospective cohort study population stratified by history of CVD at baseline</w:t>
            </w:r>
            <w:r w:rsidRPr="004F62AC">
              <w:rPr>
                <w:noProof/>
                <w:webHidden/>
                <w:color w:val="FF0000"/>
                <w:u w:val="single"/>
              </w:rPr>
              <w:tab/>
            </w:r>
            <w:r w:rsidRPr="004F62AC">
              <w:rPr>
                <w:noProof/>
                <w:webHidden/>
                <w:color w:val="FF0000"/>
                <w:u w:val="single"/>
              </w:rPr>
              <w:fldChar w:fldCharType="begin"/>
            </w:r>
            <w:r w:rsidRPr="004F62AC">
              <w:rPr>
                <w:noProof/>
                <w:webHidden/>
                <w:color w:val="FF0000"/>
                <w:u w:val="single"/>
              </w:rPr>
              <w:instrText xml:space="preserve"> PAGEREF _Toc213320196 \h </w:instrText>
            </w:r>
            <w:r w:rsidRPr="004F62AC">
              <w:rPr>
                <w:noProof/>
                <w:webHidden/>
                <w:color w:val="FF0000"/>
                <w:u w:val="single"/>
              </w:rPr>
            </w:r>
            <w:r w:rsidRPr="004F62AC">
              <w:rPr>
                <w:noProof/>
                <w:webHidden/>
                <w:color w:val="FF0000"/>
                <w:u w:val="single"/>
              </w:rPr>
              <w:fldChar w:fldCharType="separate"/>
            </w:r>
            <w:r w:rsidRPr="004F62AC">
              <w:rPr>
                <w:noProof/>
                <w:webHidden/>
                <w:color w:val="FF0000"/>
                <w:u w:val="single"/>
              </w:rPr>
              <w:t>6</w:t>
            </w:r>
            <w:r w:rsidRPr="004F62AC">
              <w:rPr>
                <w:noProof/>
                <w:webHidden/>
                <w:color w:val="FF0000"/>
                <w:u w:val="single"/>
              </w:rPr>
              <w:fldChar w:fldCharType="end"/>
            </w:r>
          </w:hyperlink>
        </w:p>
        <w:p w14:paraId="7A1B14F9" w14:textId="2AE081BF" w:rsidR="00AD31EC" w:rsidRPr="004F62AC" w:rsidRDefault="00AD31EC">
          <w:pPr>
            <w:pStyle w:val="TOC3"/>
            <w:tabs>
              <w:tab w:val="right" w:leader="dot" w:pos="9350"/>
            </w:tabs>
            <w:rPr>
              <w:rFonts w:asciiTheme="minorHAnsi" w:eastAsiaTheme="minorEastAsia" w:hAnsiTheme="minorHAnsi" w:cstheme="minorBidi"/>
              <w:noProof/>
              <w:color w:val="FF0000"/>
              <w:kern w:val="2"/>
              <w:sz w:val="24"/>
              <w:szCs w:val="24"/>
              <w:u w:val="single"/>
              <w14:ligatures w14:val="standardContextual"/>
            </w:rPr>
          </w:pPr>
          <w:hyperlink w:anchor="_Toc213320197" w:history="1">
            <w:r w:rsidRPr="004F62AC">
              <w:rPr>
                <w:rStyle w:val="Hyperlink"/>
                <w:rFonts w:cs="Arial"/>
                <w:iCs/>
                <w:noProof/>
                <w:color w:val="FF0000"/>
              </w:rPr>
              <w:t>Table S4</w:t>
            </w:r>
            <w:r w:rsidRPr="004F62AC">
              <w:rPr>
                <w:rStyle w:val="Hyperlink"/>
                <w:rFonts w:cs="Arial"/>
                <w:bCs/>
                <w:iCs/>
                <w:noProof/>
                <w:color w:val="FF0000"/>
              </w:rPr>
              <w:t xml:space="preserve"> HCRU of study population and cohorts overall and stratified by history of CVD at baseline in the retrospective cohort study</w:t>
            </w:r>
            <w:r w:rsidRPr="004F62AC">
              <w:rPr>
                <w:noProof/>
                <w:webHidden/>
                <w:color w:val="FF0000"/>
                <w:u w:val="single"/>
              </w:rPr>
              <w:tab/>
            </w:r>
            <w:r w:rsidRPr="004F62AC">
              <w:rPr>
                <w:noProof/>
                <w:webHidden/>
                <w:color w:val="FF0000"/>
                <w:u w:val="single"/>
              </w:rPr>
              <w:fldChar w:fldCharType="begin"/>
            </w:r>
            <w:r w:rsidRPr="004F62AC">
              <w:rPr>
                <w:noProof/>
                <w:webHidden/>
                <w:color w:val="FF0000"/>
                <w:u w:val="single"/>
              </w:rPr>
              <w:instrText xml:space="preserve"> PAGEREF _Toc213320197 \h </w:instrText>
            </w:r>
            <w:r w:rsidRPr="004F62AC">
              <w:rPr>
                <w:noProof/>
                <w:webHidden/>
                <w:color w:val="FF0000"/>
                <w:u w:val="single"/>
              </w:rPr>
            </w:r>
            <w:r w:rsidRPr="004F62AC">
              <w:rPr>
                <w:noProof/>
                <w:webHidden/>
                <w:color w:val="FF0000"/>
                <w:u w:val="single"/>
              </w:rPr>
              <w:fldChar w:fldCharType="separate"/>
            </w:r>
            <w:r w:rsidRPr="004F62AC">
              <w:rPr>
                <w:noProof/>
                <w:webHidden/>
                <w:color w:val="FF0000"/>
                <w:u w:val="single"/>
              </w:rPr>
              <w:t>8</w:t>
            </w:r>
            <w:r w:rsidRPr="004F62AC">
              <w:rPr>
                <w:noProof/>
                <w:webHidden/>
                <w:color w:val="FF0000"/>
                <w:u w:val="single"/>
              </w:rPr>
              <w:fldChar w:fldCharType="end"/>
            </w:r>
          </w:hyperlink>
        </w:p>
        <w:p w14:paraId="7C00904F" w14:textId="499EC0BE" w:rsidR="00AD31EC" w:rsidRDefault="00AD31EC">
          <w:pPr>
            <w:pStyle w:val="TOC3"/>
            <w:tabs>
              <w:tab w:val="right" w:leader="dot" w:pos="9350"/>
            </w:tabs>
            <w:rPr>
              <w:rFonts w:asciiTheme="minorHAnsi" w:eastAsiaTheme="minorEastAsia" w:hAnsiTheme="minorHAnsi" w:cstheme="minorBidi"/>
              <w:noProof/>
              <w:kern w:val="2"/>
              <w:sz w:val="24"/>
              <w:szCs w:val="24"/>
              <w14:ligatures w14:val="standardContextual"/>
            </w:rPr>
          </w:pPr>
          <w:hyperlink w:anchor="_Toc213320198" w:history="1">
            <w:r w:rsidRPr="004F62AC">
              <w:rPr>
                <w:rStyle w:val="Hyperlink"/>
                <w:rFonts w:cs="Arial"/>
                <w:iCs/>
                <w:noProof/>
                <w:color w:val="FF0000"/>
              </w:rPr>
              <w:t>Fig. S1</w:t>
            </w:r>
            <w:r w:rsidRPr="004F62AC">
              <w:rPr>
                <w:rStyle w:val="Hyperlink"/>
                <w:rFonts w:cs="Arial"/>
                <w:bCs/>
                <w:iCs/>
                <w:noProof/>
                <w:color w:val="FF0000"/>
              </w:rPr>
              <w:t xml:space="preserve"> Study design for cross-sectional (a) and retrospective cohort study (b)</w:t>
            </w:r>
            <w:r w:rsidRPr="004F62AC">
              <w:rPr>
                <w:noProof/>
                <w:webHidden/>
                <w:color w:val="FF0000"/>
                <w:u w:val="single"/>
              </w:rPr>
              <w:tab/>
            </w:r>
            <w:r w:rsidRPr="004F62AC">
              <w:rPr>
                <w:noProof/>
                <w:webHidden/>
                <w:color w:val="FF0000"/>
                <w:u w:val="single"/>
              </w:rPr>
              <w:fldChar w:fldCharType="begin"/>
            </w:r>
            <w:r w:rsidRPr="004F62AC">
              <w:rPr>
                <w:noProof/>
                <w:webHidden/>
                <w:color w:val="FF0000"/>
                <w:u w:val="single"/>
              </w:rPr>
              <w:instrText xml:space="preserve"> PAGEREF _Toc213320198 \h </w:instrText>
            </w:r>
            <w:r w:rsidRPr="004F62AC">
              <w:rPr>
                <w:noProof/>
                <w:webHidden/>
                <w:color w:val="FF0000"/>
                <w:u w:val="single"/>
              </w:rPr>
            </w:r>
            <w:r w:rsidRPr="004F62AC">
              <w:rPr>
                <w:noProof/>
                <w:webHidden/>
                <w:color w:val="FF0000"/>
                <w:u w:val="single"/>
              </w:rPr>
              <w:fldChar w:fldCharType="separate"/>
            </w:r>
            <w:r w:rsidRPr="004F62AC">
              <w:rPr>
                <w:noProof/>
                <w:webHidden/>
                <w:color w:val="FF0000"/>
                <w:u w:val="single"/>
              </w:rPr>
              <w:t>9</w:t>
            </w:r>
            <w:r w:rsidRPr="004F62AC">
              <w:rPr>
                <w:noProof/>
                <w:webHidden/>
                <w:color w:val="FF0000"/>
                <w:u w:val="single"/>
              </w:rPr>
              <w:fldChar w:fldCharType="end"/>
            </w:r>
          </w:hyperlink>
        </w:p>
        <w:p w14:paraId="4DDF65F7" w14:textId="3CAD30A5" w:rsidR="004B2945" w:rsidRPr="00AE23AC" w:rsidRDefault="004B2945">
          <w:pPr>
            <w:rPr>
              <w:rFonts w:cs="Arial"/>
            </w:rPr>
          </w:pPr>
          <w:r w:rsidRPr="00AE23AC">
            <w:rPr>
              <w:rFonts w:cs="Arial"/>
              <w:b/>
              <w:bCs/>
              <w:noProof/>
            </w:rPr>
            <w:fldChar w:fldCharType="end"/>
          </w:r>
        </w:p>
      </w:sdtContent>
    </w:sdt>
    <w:p w14:paraId="2CA1B704" w14:textId="77777777" w:rsidR="004B2945" w:rsidRPr="00AE23AC" w:rsidRDefault="004B2945">
      <w:pPr>
        <w:spacing w:before="0" w:after="0" w:line="240" w:lineRule="auto"/>
        <w:rPr>
          <w:rFonts w:cs="Arial"/>
          <w:b/>
          <w:sz w:val="21"/>
          <w:szCs w:val="21"/>
        </w:rPr>
      </w:pPr>
      <w:r w:rsidRPr="00AE23AC">
        <w:rPr>
          <w:rFonts w:cs="Arial"/>
        </w:rPr>
        <w:br w:type="page"/>
      </w:r>
    </w:p>
    <w:p w14:paraId="01415DA4" w14:textId="4B10E80D" w:rsidR="006A146B" w:rsidRPr="00E66F5E" w:rsidRDefault="006A146B" w:rsidP="006A146B">
      <w:pPr>
        <w:pStyle w:val="Tablefiguretitle"/>
        <w:spacing w:line="240" w:lineRule="auto"/>
        <w:rPr>
          <w:b w:val="0"/>
          <w:bCs/>
        </w:rPr>
      </w:pPr>
      <w:bookmarkStart w:id="18" w:name="_Toc213320194"/>
      <w:r w:rsidRPr="00124D21">
        <w:lastRenderedPageBreak/>
        <w:t xml:space="preserve">Table </w:t>
      </w:r>
      <w:r w:rsidR="000B54CC">
        <w:t>S</w:t>
      </w:r>
      <w:r w:rsidRPr="00124D21">
        <w:t>1</w:t>
      </w:r>
      <w:r w:rsidRPr="00E66F5E">
        <w:rPr>
          <w:b w:val="0"/>
          <w:bCs/>
        </w:rPr>
        <w:t xml:space="preserve"> Cross-sectional study baseline characteristics and medication prescription over each </w:t>
      </w:r>
      <w:proofErr w:type="gramStart"/>
      <w:r w:rsidRPr="00E66F5E">
        <w:rPr>
          <w:b w:val="0"/>
          <w:bCs/>
        </w:rPr>
        <w:t>time</w:t>
      </w:r>
      <w:r>
        <w:rPr>
          <w:b w:val="0"/>
          <w:bCs/>
        </w:rPr>
        <w:t xml:space="preserve"> </w:t>
      </w:r>
      <w:r w:rsidRPr="00E66F5E">
        <w:rPr>
          <w:b w:val="0"/>
          <w:bCs/>
        </w:rPr>
        <w:t>period</w:t>
      </w:r>
      <w:bookmarkEnd w:id="18"/>
      <w:proofErr w:type="gramEnd"/>
    </w:p>
    <w:tbl>
      <w:tblPr>
        <w:tblStyle w:val="Table"/>
        <w:tblW w:w="0" w:type="auto"/>
        <w:tblInd w:w="0" w:type="dxa"/>
        <w:tblBorders>
          <w:top w:val="single" w:sz="4" w:space="0" w:color="auto"/>
          <w:bottom w:val="single" w:sz="4" w:space="0" w:color="auto"/>
        </w:tblBorders>
        <w:tblCellMar>
          <w:left w:w="108" w:type="dxa"/>
          <w:right w:w="108" w:type="dxa"/>
        </w:tblCellMar>
        <w:tblLook w:val="04A0" w:firstRow="1" w:lastRow="0" w:firstColumn="1" w:lastColumn="0" w:noHBand="0" w:noVBand="1"/>
      </w:tblPr>
      <w:tblGrid>
        <w:gridCol w:w="3040"/>
        <w:gridCol w:w="2999"/>
        <w:gridCol w:w="3311"/>
      </w:tblGrid>
      <w:tr w:rsidR="006A146B" w:rsidRPr="00124D21" w14:paraId="310CE87E" w14:textId="77777777" w:rsidTr="00231631">
        <w:trPr>
          <w:trHeight w:val="20"/>
        </w:trPr>
        <w:tc>
          <w:tcPr>
            <w:tcW w:w="3040" w:type="dxa"/>
            <w:tcBorders>
              <w:top w:val="single" w:sz="4" w:space="0" w:color="auto"/>
              <w:bottom w:val="single" w:sz="4" w:space="0" w:color="auto"/>
            </w:tcBorders>
          </w:tcPr>
          <w:p w14:paraId="43B21034" w14:textId="77777777" w:rsidR="006A146B" w:rsidRPr="00124D21" w:rsidRDefault="006A146B" w:rsidP="00231631">
            <w:pPr>
              <w:spacing w:before="60" w:after="60" w:line="240" w:lineRule="auto"/>
            </w:pPr>
          </w:p>
        </w:tc>
        <w:tc>
          <w:tcPr>
            <w:tcW w:w="2999" w:type="dxa"/>
            <w:tcBorders>
              <w:top w:val="single" w:sz="4" w:space="0" w:color="auto"/>
              <w:bottom w:val="single" w:sz="4" w:space="0" w:color="auto"/>
            </w:tcBorders>
          </w:tcPr>
          <w:p w14:paraId="21247A81" w14:textId="77777777" w:rsidR="006A146B" w:rsidRPr="00164E7E" w:rsidRDefault="006A146B" w:rsidP="00231631">
            <w:pPr>
              <w:spacing w:before="60" w:after="60" w:line="240" w:lineRule="auto"/>
              <w:jc w:val="center"/>
              <w:rPr>
                <w:b/>
                <w:bCs/>
              </w:rPr>
            </w:pPr>
            <w:r w:rsidRPr="00164E7E">
              <w:rPr>
                <w:b/>
                <w:bCs/>
              </w:rPr>
              <w:t xml:space="preserve">2014 </w:t>
            </w:r>
            <w:r w:rsidRPr="00164E7E">
              <w:rPr>
                <w:b/>
                <w:bCs/>
              </w:rPr>
              <w:br/>
              <w:t>N = 292,383</w:t>
            </w:r>
          </w:p>
        </w:tc>
        <w:tc>
          <w:tcPr>
            <w:tcW w:w="3311" w:type="dxa"/>
            <w:tcBorders>
              <w:top w:val="single" w:sz="4" w:space="0" w:color="auto"/>
              <w:bottom w:val="single" w:sz="4" w:space="0" w:color="auto"/>
            </w:tcBorders>
          </w:tcPr>
          <w:p w14:paraId="0F7C5D1D" w14:textId="77777777" w:rsidR="006A146B" w:rsidRPr="00164E7E" w:rsidRDefault="006A146B" w:rsidP="00231631">
            <w:pPr>
              <w:spacing w:before="60" w:after="60" w:line="240" w:lineRule="auto"/>
              <w:jc w:val="center"/>
              <w:rPr>
                <w:b/>
                <w:bCs/>
              </w:rPr>
            </w:pPr>
            <w:r w:rsidRPr="00164E7E">
              <w:rPr>
                <w:b/>
                <w:bCs/>
              </w:rPr>
              <w:t xml:space="preserve">2021 </w:t>
            </w:r>
            <w:r w:rsidRPr="00164E7E">
              <w:rPr>
                <w:b/>
                <w:bCs/>
              </w:rPr>
              <w:br/>
              <w:t>N = 622,531</w:t>
            </w:r>
          </w:p>
        </w:tc>
      </w:tr>
      <w:tr w:rsidR="006A146B" w:rsidRPr="00124D21" w14:paraId="4DEB8ECD" w14:textId="77777777" w:rsidTr="00231631">
        <w:trPr>
          <w:trHeight w:val="20"/>
        </w:trPr>
        <w:tc>
          <w:tcPr>
            <w:tcW w:w="9350" w:type="dxa"/>
            <w:gridSpan w:val="3"/>
            <w:tcBorders>
              <w:top w:val="single" w:sz="4" w:space="0" w:color="auto"/>
            </w:tcBorders>
          </w:tcPr>
          <w:p w14:paraId="57400423" w14:textId="77777777" w:rsidR="006A146B" w:rsidRPr="00124D21" w:rsidRDefault="006A146B" w:rsidP="00231631">
            <w:pPr>
              <w:pStyle w:val="Default"/>
              <w:spacing w:before="60" w:after="60"/>
              <w:rPr>
                <w:rFonts w:ascii="Arial" w:hAnsi="Arial"/>
                <w:sz w:val="20"/>
              </w:rPr>
            </w:pPr>
            <w:r w:rsidRPr="00124D21">
              <w:rPr>
                <w:rFonts w:ascii="Arial" w:hAnsi="Arial"/>
                <w:b/>
                <w:sz w:val="20"/>
              </w:rPr>
              <w:t xml:space="preserve">Demographics </w:t>
            </w:r>
          </w:p>
        </w:tc>
      </w:tr>
      <w:tr w:rsidR="006A146B" w:rsidRPr="00124D21" w14:paraId="72C86DD8" w14:textId="77777777" w:rsidTr="00231631">
        <w:trPr>
          <w:trHeight w:val="20"/>
        </w:trPr>
        <w:tc>
          <w:tcPr>
            <w:tcW w:w="3040" w:type="dxa"/>
          </w:tcPr>
          <w:p w14:paraId="60D23160" w14:textId="77777777" w:rsidR="006A146B" w:rsidRPr="00124D21" w:rsidRDefault="006A146B" w:rsidP="00231631">
            <w:pPr>
              <w:spacing w:before="60" w:after="60" w:line="240" w:lineRule="auto"/>
            </w:pPr>
            <w:r w:rsidRPr="00124D21">
              <w:t xml:space="preserve">Age, mean (SD) </w:t>
            </w:r>
          </w:p>
        </w:tc>
        <w:tc>
          <w:tcPr>
            <w:tcW w:w="2999" w:type="dxa"/>
          </w:tcPr>
          <w:p w14:paraId="7ABD2715" w14:textId="77777777" w:rsidR="006A146B" w:rsidRPr="00124D21" w:rsidRDefault="006A146B" w:rsidP="00231631">
            <w:pPr>
              <w:spacing w:before="60" w:after="60" w:line="240" w:lineRule="auto"/>
              <w:jc w:val="center"/>
            </w:pPr>
            <w:r w:rsidRPr="00124D21">
              <w:t>67.8 (12.4)</w:t>
            </w:r>
          </w:p>
        </w:tc>
        <w:tc>
          <w:tcPr>
            <w:tcW w:w="3311" w:type="dxa"/>
          </w:tcPr>
          <w:p w14:paraId="45915075" w14:textId="77777777" w:rsidR="006A146B" w:rsidRPr="00124D21" w:rsidRDefault="006A146B" w:rsidP="00231631">
            <w:pPr>
              <w:spacing w:before="60" w:after="60" w:line="240" w:lineRule="auto"/>
              <w:jc w:val="center"/>
            </w:pPr>
            <w:r w:rsidRPr="00124D21">
              <w:t>69.6 (13.0)</w:t>
            </w:r>
          </w:p>
        </w:tc>
      </w:tr>
      <w:tr w:rsidR="006A146B" w:rsidRPr="00124D21" w14:paraId="01D56A30" w14:textId="77777777" w:rsidTr="00231631">
        <w:trPr>
          <w:trHeight w:val="20"/>
        </w:trPr>
        <w:tc>
          <w:tcPr>
            <w:tcW w:w="3040" w:type="dxa"/>
          </w:tcPr>
          <w:p w14:paraId="0E2AF367" w14:textId="77777777" w:rsidR="006A146B" w:rsidRPr="00124D21" w:rsidRDefault="006A146B" w:rsidP="00231631">
            <w:pPr>
              <w:spacing w:before="60" w:after="60" w:line="240" w:lineRule="auto"/>
            </w:pPr>
            <w:r w:rsidRPr="00124D21">
              <w:t xml:space="preserve">Male, n (%) </w:t>
            </w:r>
          </w:p>
        </w:tc>
        <w:tc>
          <w:tcPr>
            <w:tcW w:w="2999" w:type="dxa"/>
          </w:tcPr>
          <w:p w14:paraId="20C87AAE" w14:textId="77777777" w:rsidR="006A146B" w:rsidRPr="00124D21" w:rsidRDefault="006A146B" w:rsidP="00231631">
            <w:pPr>
              <w:spacing w:before="60" w:after="60" w:line="240" w:lineRule="auto"/>
              <w:jc w:val="center"/>
            </w:pPr>
            <w:r w:rsidRPr="00124D21">
              <w:t>178,930 (61.2)</w:t>
            </w:r>
          </w:p>
        </w:tc>
        <w:tc>
          <w:tcPr>
            <w:tcW w:w="3311" w:type="dxa"/>
          </w:tcPr>
          <w:p w14:paraId="46172AE5" w14:textId="77777777" w:rsidR="006A146B" w:rsidRPr="00124D21" w:rsidRDefault="006A146B" w:rsidP="00231631">
            <w:pPr>
              <w:spacing w:before="60" w:after="60" w:line="240" w:lineRule="auto"/>
              <w:jc w:val="center"/>
            </w:pPr>
            <w:r w:rsidRPr="00124D21">
              <w:t>389,042 (62.5)</w:t>
            </w:r>
          </w:p>
        </w:tc>
      </w:tr>
      <w:tr w:rsidR="006A146B" w:rsidRPr="00124D21" w14:paraId="6B030A94" w14:textId="77777777" w:rsidTr="00231631">
        <w:trPr>
          <w:trHeight w:val="20"/>
        </w:trPr>
        <w:tc>
          <w:tcPr>
            <w:tcW w:w="3040" w:type="dxa"/>
          </w:tcPr>
          <w:p w14:paraId="7357627D" w14:textId="77777777" w:rsidR="006A146B" w:rsidRPr="00124D21" w:rsidRDefault="006A146B" w:rsidP="00231631">
            <w:pPr>
              <w:spacing w:before="60" w:after="60" w:line="240" w:lineRule="auto"/>
            </w:pPr>
            <w:r w:rsidRPr="00124D21">
              <w:t xml:space="preserve">Newly diagnosed T2D, n (%) </w:t>
            </w:r>
          </w:p>
        </w:tc>
        <w:tc>
          <w:tcPr>
            <w:tcW w:w="2999" w:type="dxa"/>
          </w:tcPr>
          <w:p w14:paraId="7A6A584F" w14:textId="77777777" w:rsidR="006A146B" w:rsidRPr="00124D21" w:rsidRDefault="006A146B" w:rsidP="00231631">
            <w:pPr>
              <w:spacing w:before="60" w:after="60" w:line="240" w:lineRule="auto"/>
              <w:jc w:val="center"/>
            </w:pPr>
            <w:r w:rsidRPr="00124D21">
              <w:t>8444 (2.9)</w:t>
            </w:r>
          </w:p>
        </w:tc>
        <w:tc>
          <w:tcPr>
            <w:tcW w:w="3311" w:type="dxa"/>
          </w:tcPr>
          <w:p w14:paraId="5CCACC0E" w14:textId="77777777" w:rsidR="006A146B" w:rsidRPr="00124D21" w:rsidRDefault="006A146B" w:rsidP="00231631">
            <w:pPr>
              <w:spacing w:before="60" w:after="60" w:line="240" w:lineRule="auto"/>
              <w:jc w:val="center"/>
            </w:pPr>
            <w:r w:rsidRPr="00124D21">
              <w:t>9300 (1.5)</w:t>
            </w:r>
          </w:p>
        </w:tc>
      </w:tr>
      <w:tr w:rsidR="006A146B" w:rsidRPr="00124D21" w14:paraId="651F404C" w14:textId="77777777" w:rsidTr="00231631">
        <w:trPr>
          <w:trHeight w:val="20"/>
        </w:trPr>
        <w:tc>
          <w:tcPr>
            <w:tcW w:w="9350" w:type="dxa"/>
            <w:gridSpan w:val="3"/>
          </w:tcPr>
          <w:p w14:paraId="6EB9B345" w14:textId="77777777" w:rsidR="006A146B" w:rsidRPr="00124D21" w:rsidRDefault="006A146B" w:rsidP="00231631">
            <w:pPr>
              <w:pStyle w:val="Default"/>
              <w:spacing w:before="60" w:after="60"/>
              <w:rPr>
                <w:rFonts w:ascii="Arial" w:hAnsi="Arial"/>
                <w:sz w:val="20"/>
              </w:rPr>
            </w:pPr>
            <w:r w:rsidRPr="00124D21">
              <w:rPr>
                <w:rFonts w:ascii="Arial" w:hAnsi="Arial"/>
                <w:b/>
                <w:sz w:val="20"/>
              </w:rPr>
              <w:t xml:space="preserve">Antidiabetes medication, n (%) </w:t>
            </w:r>
          </w:p>
        </w:tc>
      </w:tr>
      <w:tr w:rsidR="006A146B" w:rsidRPr="00124D21" w14:paraId="58FF9460" w14:textId="77777777" w:rsidTr="00231631">
        <w:trPr>
          <w:trHeight w:val="20"/>
        </w:trPr>
        <w:tc>
          <w:tcPr>
            <w:tcW w:w="3040" w:type="dxa"/>
          </w:tcPr>
          <w:p w14:paraId="7AF2828A" w14:textId="77777777" w:rsidR="006A146B" w:rsidRPr="00124D21" w:rsidRDefault="006A146B" w:rsidP="00231631">
            <w:pPr>
              <w:spacing w:before="60" w:after="60" w:line="240" w:lineRule="auto"/>
            </w:pPr>
            <w:r w:rsidRPr="00124D21">
              <w:t xml:space="preserve">DPP-4i </w:t>
            </w:r>
          </w:p>
        </w:tc>
        <w:tc>
          <w:tcPr>
            <w:tcW w:w="2999" w:type="dxa"/>
          </w:tcPr>
          <w:p w14:paraId="4486EDA8" w14:textId="77777777" w:rsidR="006A146B" w:rsidRPr="00124D21" w:rsidRDefault="006A146B" w:rsidP="00231631">
            <w:pPr>
              <w:spacing w:before="60" w:after="60" w:line="240" w:lineRule="auto"/>
              <w:jc w:val="center"/>
            </w:pPr>
            <w:r w:rsidRPr="00124D21">
              <w:t>181,609 (62.1)</w:t>
            </w:r>
          </w:p>
        </w:tc>
        <w:tc>
          <w:tcPr>
            <w:tcW w:w="3311" w:type="dxa"/>
          </w:tcPr>
          <w:p w14:paraId="075813E3" w14:textId="77777777" w:rsidR="006A146B" w:rsidRPr="00124D21" w:rsidRDefault="006A146B" w:rsidP="00231631">
            <w:pPr>
              <w:spacing w:before="60" w:after="60" w:line="240" w:lineRule="auto"/>
              <w:jc w:val="center"/>
            </w:pPr>
            <w:r w:rsidRPr="00124D21">
              <w:t>420,731 (67.6)</w:t>
            </w:r>
          </w:p>
        </w:tc>
      </w:tr>
      <w:tr w:rsidR="006A146B" w:rsidRPr="00124D21" w14:paraId="6A01697F" w14:textId="77777777" w:rsidTr="00231631">
        <w:trPr>
          <w:trHeight w:val="20"/>
        </w:trPr>
        <w:tc>
          <w:tcPr>
            <w:tcW w:w="3040" w:type="dxa"/>
          </w:tcPr>
          <w:p w14:paraId="5FEC0775" w14:textId="77777777" w:rsidR="006A146B" w:rsidRPr="00124D21" w:rsidRDefault="006A146B" w:rsidP="00231631">
            <w:pPr>
              <w:spacing w:before="60" w:after="60" w:line="240" w:lineRule="auto"/>
            </w:pPr>
            <w:r w:rsidRPr="00124D21">
              <w:t xml:space="preserve">Insulin </w:t>
            </w:r>
          </w:p>
        </w:tc>
        <w:tc>
          <w:tcPr>
            <w:tcW w:w="2999" w:type="dxa"/>
          </w:tcPr>
          <w:p w14:paraId="7CE6F282" w14:textId="77777777" w:rsidR="006A146B" w:rsidRPr="00124D21" w:rsidRDefault="006A146B" w:rsidP="00231631">
            <w:pPr>
              <w:spacing w:before="60" w:after="60" w:line="240" w:lineRule="auto"/>
              <w:jc w:val="center"/>
            </w:pPr>
            <w:r w:rsidRPr="00124D21">
              <w:t>106,501 (36.4)</w:t>
            </w:r>
          </w:p>
        </w:tc>
        <w:tc>
          <w:tcPr>
            <w:tcW w:w="3311" w:type="dxa"/>
          </w:tcPr>
          <w:p w14:paraId="42F271B8" w14:textId="77777777" w:rsidR="006A146B" w:rsidRPr="00124D21" w:rsidRDefault="006A146B" w:rsidP="00231631">
            <w:pPr>
              <w:spacing w:before="60" w:after="60" w:line="240" w:lineRule="auto"/>
              <w:jc w:val="center"/>
            </w:pPr>
            <w:r w:rsidRPr="00124D21">
              <w:t>228,746 (36.7)</w:t>
            </w:r>
          </w:p>
        </w:tc>
      </w:tr>
      <w:tr w:rsidR="006A146B" w:rsidRPr="00124D21" w14:paraId="212857DE" w14:textId="77777777" w:rsidTr="00231631">
        <w:trPr>
          <w:trHeight w:val="20"/>
        </w:trPr>
        <w:tc>
          <w:tcPr>
            <w:tcW w:w="3040" w:type="dxa"/>
          </w:tcPr>
          <w:p w14:paraId="53391C2E" w14:textId="77777777" w:rsidR="006A146B" w:rsidRPr="00124D21" w:rsidRDefault="006A146B" w:rsidP="00231631">
            <w:pPr>
              <w:spacing w:before="60" w:after="60" w:line="240" w:lineRule="auto"/>
            </w:pPr>
            <w:r w:rsidRPr="00124D21">
              <w:t xml:space="preserve">Sulfonylureas </w:t>
            </w:r>
          </w:p>
        </w:tc>
        <w:tc>
          <w:tcPr>
            <w:tcW w:w="2999" w:type="dxa"/>
          </w:tcPr>
          <w:p w14:paraId="50FAF1E4" w14:textId="77777777" w:rsidR="006A146B" w:rsidRPr="00124D21" w:rsidRDefault="006A146B" w:rsidP="00231631">
            <w:pPr>
              <w:spacing w:before="60" w:after="60" w:line="240" w:lineRule="auto"/>
              <w:jc w:val="center"/>
            </w:pPr>
            <w:r w:rsidRPr="00124D21">
              <w:t>97,124 (33.2)</w:t>
            </w:r>
          </w:p>
        </w:tc>
        <w:tc>
          <w:tcPr>
            <w:tcW w:w="3311" w:type="dxa"/>
          </w:tcPr>
          <w:p w14:paraId="461EA838" w14:textId="77777777" w:rsidR="006A146B" w:rsidRPr="00124D21" w:rsidRDefault="006A146B" w:rsidP="00231631">
            <w:pPr>
              <w:spacing w:before="60" w:after="60" w:line="240" w:lineRule="auto"/>
              <w:jc w:val="center"/>
            </w:pPr>
            <w:r w:rsidRPr="00124D21">
              <w:t>103,985 (16.7)</w:t>
            </w:r>
          </w:p>
        </w:tc>
      </w:tr>
      <w:tr w:rsidR="006A146B" w:rsidRPr="00124D21" w14:paraId="48190F27" w14:textId="77777777" w:rsidTr="00231631">
        <w:trPr>
          <w:trHeight w:val="20"/>
        </w:trPr>
        <w:tc>
          <w:tcPr>
            <w:tcW w:w="3040" w:type="dxa"/>
          </w:tcPr>
          <w:p w14:paraId="23BFAC3A" w14:textId="77777777" w:rsidR="006A146B" w:rsidRPr="00124D21" w:rsidRDefault="006A146B" w:rsidP="00231631">
            <w:pPr>
              <w:spacing w:before="60" w:after="60" w:line="240" w:lineRule="auto"/>
            </w:pPr>
            <w:r w:rsidRPr="00124D21">
              <w:t xml:space="preserve">Biguanide </w:t>
            </w:r>
          </w:p>
        </w:tc>
        <w:tc>
          <w:tcPr>
            <w:tcW w:w="2999" w:type="dxa"/>
          </w:tcPr>
          <w:p w14:paraId="0B3EF8FA" w14:textId="77777777" w:rsidR="006A146B" w:rsidRPr="00124D21" w:rsidRDefault="006A146B" w:rsidP="00231631">
            <w:pPr>
              <w:spacing w:before="60" w:after="60" w:line="240" w:lineRule="auto"/>
              <w:jc w:val="center"/>
            </w:pPr>
            <w:r w:rsidRPr="00124D21">
              <w:t>95,220 (32.6)</w:t>
            </w:r>
          </w:p>
        </w:tc>
        <w:tc>
          <w:tcPr>
            <w:tcW w:w="3311" w:type="dxa"/>
          </w:tcPr>
          <w:p w14:paraId="09E24260" w14:textId="77777777" w:rsidR="006A146B" w:rsidRPr="00124D21" w:rsidRDefault="006A146B" w:rsidP="00231631">
            <w:pPr>
              <w:spacing w:before="60" w:after="60" w:line="240" w:lineRule="auto"/>
              <w:jc w:val="center"/>
            </w:pPr>
            <w:r w:rsidRPr="00124D21">
              <w:t>259,192 (41.6)</w:t>
            </w:r>
          </w:p>
        </w:tc>
      </w:tr>
      <w:tr w:rsidR="006A146B" w:rsidRPr="00124D21" w14:paraId="50916846" w14:textId="77777777" w:rsidTr="00231631">
        <w:trPr>
          <w:trHeight w:val="20"/>
        </w:trPr>
        <w:tc>
          <w:tcPr>
            <w:tcW w:w="3040" w:type="dxa"/>
          </w:tcPr>
          <w:p w14:paraId="04672071" w14:textId="77777777" w:rsidR="006A146B" w:rsidRPr="00124D21" w:rsidRDefault="006A146B" w:rsidP="00231631">
            <w:pPr>
              <w:spacing w:before="60" w:after="60" w:line="240" w:lineRule="auto"/>
            </w:pPr>
            <w:r w:rsidRPr="00124D21">
              <w:t xml:space="preserve">alpha-GI </w:t>
            </w:r>
          </w:p>
        </w:tc>
        <w:tc>
          <w:tcPr>
            <w:tcW w:w="2999" w:type="dxa"/>
          </w:tcPr>
          <w:p w14:paraId="0354374B" w14:textId="77777777" w:rsidR="006A146B" w:rsidRPr="00124D21" w:rsidRDefault="006A146B" w:rsidP="00231631">
            <w:pPr>
              <w:spacing w:before="60" w:after="60" w:line="240" w:lineRule="auto"/>
              <w:jc w:val="center"/>
            </w:pPr>
            <w:r w:rsidRPr="00124D21">
              <w:t>71,709 (24.5)</w:t>
            </w:r>
          </w:p>
        </w:tc>
        <w:tc>
          <w:tcPr>
            <w:tcW w:w="3311" w:type="dxa"/>
          </w:tcPr>
          <w:p w14:paraId="50D9DA1D" w14:textId="77777777" w:rsidR="006A146B" w:rsidRPr="00124D21" w:rsidRDefault="006A146B" w:rsidP="00231631">
            <w:pPr>
              <w:spacing w:before="60" w:after="60" w:line="240" w:lineRule="auto"/>
              <w:jc w:val="center"/>
            </w:pPr>
            <w:r w:rsidRPr="00124D21">
              <w:t>92,536 (14.9)</w:t>
            </w:r>
          </w:p>
        </w:tc>
      </w:tr>
      <w:tr w:rsidR="006A146B" w:rsidRPr="00124D21" w14:paraId="6F99CE82" w14:textId="77777777" w:rsidTr="00231631">
        <w:trPr>
          <w:trHeight w:val="20"/>
        </w:trPr>
        <w:tc>
          <w:tcPr>
            <w:tcW w:w="3040" w:type="dxa"/>
          </w:tcPr>
          <w:p w14:paraId="755A18D2" w14:textId="77777777" w:rsidR="006A146B" w:rsidRPr="00124D21" w:rsidRDefault="006A146B" w:rsidP="00231631">
            <w:pPr>
              <w:spacing w:before="60" w:after="60" w:line="240" w:lineRule="auto"/>
            </w:pPr>
            <w:r w:rsidRPr="00124D21">
              <w:t xml:space="preserve">Thiazolidinedione </w:t>
            </w:r>
          </w:p>
        </w:tc>
        <w:tc>
          <w:tcPr>
            <w:tcW w:w="2999" w:type="dxa"/>
          </w:tcPr>
          <w:p w14:paraId="1C7736DD" w14:textId="77777777" w:rsidR="006A146B" w:rsidRPr="00124D21" w:rsidRDefault="006A146B" w:rsidP="00231631">
            <w:pPr>
              <w:spacing w:before="60" w:after="60" w:line="240" w:lineRule="auto"/>
              <w:jc w:val="center"/>
            </w:pPr>
            <w:r w:rsidRPr="00124D21">
              <w:t>34,862 (11.9)</w:t>
            </w:r>
          </w:p>
        </w:tc>
        <w:tc>
          <w:tcPr>
            <w:tcW w:w="3311" w:type="dxa"/>
          </w:tcPr>
          <w:p w14:paraId="24807874" w14:textId="77777777" w:rsidR="006A146B" w:rsidRPr="00124D21" w:rsidRDefault="006A146B" w:rsidP="00231631">
            <w:pPr>
              <w:spacing w:before="60" w:after="60" w:line="240" w:lineRule="auto"/>
              <w:jc w:val="center"/>
            </w:pPr>
            <w:r w:rsidRPr="00124D21">
              <w:t>38,287 (6.2)</w:t>
            </w:r>
          </w:p>
        </w:tc>
      </w:tr>
      <w:tr w:rsidR="006A146B" w:rsidRPr="00124D21" w14:paraId="30803B71" w14:textId="77777777" w:rsidTr="00231631">
        <w:trPr>
          <w:trHeight w:val="20"/>
        </w:trPr>
        <w:tc>
          <w:tcPr>
            <w:tcW w:w="3040" w:type="dxa"/>
          </w:tcPr>
          <w:p w14:paraId="7A943F4B" w14:textId="77777777" w:rsidR="006A146B" w:rsidRPr="00124D21" w:rsidRDefault="006A146B" w:rsidP="00231631">
            <w:pPr>
              <w:spacing w:before="60" w:after="60" w:line="240" w:lineRule="auto"/>
            </w:pPr>
            <w:r w:rsidRPr="00124D21">
              <w:t xml:space="preserve">Glinide </w:t>
            </w:r>
          </w:p>
        </w:tc>
        <w:tc>
          <w:tcPr>
            <w:tcW w:w="2999" w:type="dxa"/>
          </w:tcPr>
          <w:p w14:paraId="244D1A02" w14:textId="77777777" w:rsidR="006A146B" w:rsidRPr="00124D21" w:rsidRDefault="006A146B" w:rsidP="00231631">
            <w:pPr>
              <w:spacing w:before="60" w:after="60" w:line="240" w:lineRule="auto"/>
              <w:jc w:val="center"/>
            </w:pPr>
            <w:r w:rsidRPr="00124D21">
              <w:t>23,201 (7.9)</w:t>
            </w:r>
          </w:p>
        </w:tc>
        <w:tc>
          <w:tcPr>
            <w:tcW w:w="3311" w:type="dxa"/>
          </w:tcPr>
          <w:p w14:paraId="3CEB78A6" w14:textId="77777777" w:rsidR="006A146B" w:rsidRPr="00124D21" w:rsidRDefault="006A146B" w:rsidP="00231631">
            <w:pPr>
              <w:spacing w:before="60" w:after="60" w:line="240" w:lineRule="auto"/>
              <w:jc w:val="center"/>
            </w:pPr>
            <w:r w:rsidRPr="00124D21">
              <w:t>62,709 (10.1)</w:t>
            </w:r>
          </w:p>
        </w:tc>
      </w:tr>
      <w:tr w:rsidR="006A146B" w:rsidRPr="00124D21" w14:paraId="50E55919" w14:textId="77777777" w:rsidTr="00231631">
        <w:trPr>
          <w:trHeight w:val="20"/>
        </w:trPr>
        <w:tc>
          <w:tcPr>
            <w:tcW w:w="3040" w:type="dxa"/>
          </w:tcPr>
          <w:p w14:paraId="42752E4D" w14:textId="77777777" w:rsidR="006A146B" w:rsidRPr="00124D21" w:rsidRDefault="006A146B" w:rsidP="00231631">
            <w:pPr>
              <w:spacing w:before="60" w:after="60" w:line="240" w:lineRule="auto"/>
            </w:pPr>
            <w:r w:rsidRPr="00124D21">
              <w:t xml:space="preserve">GLP-1RA </w:t>
            </w:r>
          </w:p>
        </w:tc>
        <w:tc>
          <w:tcPr>
            <w:tcW w:w="2999" w:type="dxa"/>
          </w:tcPr>
          <w:p w14:paraId="247E080E" w14:textId="77777777" w:rsidR="006A146B" w:rsidRPr="00124D21" w:rsidRDefault="006A146B" w:rsidP="00231631">
            <w:pPr>
              <w:spacing w:before="60" w:after="60" w:line="240" w:lineRule="auto"/>
              <w:jc w:val="center"/>
            </w:pPr>
            <w:r w:rsidRPr="00124D21">
              <w:t>6026 (2.1)</w:t>
            </w:r>
          </w:p>
        </w:tc>
        <w:tc>
          <w:tcPr>
            <w:tcW w:w="3311" w:type="dxa"/>
          </w:tcPr>
          <w:p w14:paraId="1207D0E3" w14:textId="77777777" w:rsidR="006A146B" w:rsidRPr="00124D21" w:rsidRDefault="006A146B" w:rsidP="00231631">
            <w:pPr>
              <w:spacing w:before="60" w:after="60" w:line="240" w:lineRule="auto"/>
              <w:jc w:val="center"/>
            </w:pPr>
            <w:r w:rsidRPr="00124D21">
              <w:t>57,411 (9.2)</w:t>
            </w:r>
          </w:p>
        </w:tc>
      </w:tr>
      <w:tr w:rsidR="006A146B" w:rsidRPr="00124D21" w14:paraId="67F6A8F3" w14:textId="77777777" w:rsidTr="00231631">
        <w:trPr>
          <w:trHeight w:val="20"/>
        </w:trPr>
        <w:tc>
          <w:tcPr>
            <w:tcW w:w="3040" w:type="dxa"/>
          </w:tcPr>
          <w:p w14:paraId="0997FC9C" w14:textId="77777777" w:rsidR="006A146B" w:rsidRPr="00124D21" w:rsidRDefault="006A146B" w:rsidP="00231631">
            <w:pPr>
              <w:spacing w:before="60" w:after="60" w:line="240" w:lineRule="auto"/>
            </w:pPr>
            <w:r w:rsidRPr="00124D21">
              <w:t xml:space="preserve">SGLT-2i </w:t>
            </w:r>
          </w:p>
        </w:tc>
        <w:tc>
          <w:tcPr>
            <w:tcW w:w="2999" w:type="dxa"/>
          </w:tcPr>
          <w:p w14:paraId="26C2AF0F" w14:textId="77777777" w:rsidR="006A146B" w:rsidRPr="00124D21" w:rsidRDefault="006A146B" w:rsidP="00231631">
            <w:pPr>
              <w:spacing w:before="60" w:after="60" w:line="240" w:lineRule="auto"/>
              <w:jc w:val="center"/>
            </w:pPr>
            <w:r w:rsidRPr="00124D21">
              <w:t>2385 (0.8)</w:t>
            </w:r>
          </w:p>
        </w:tc>
        <w:tc>
          <w:tcPr>
            <w:tcW w:w="3311" w:type="dxa"/>
          </w:tcPr>
          <w:p w14:paraId="15C2A9BE" w14:textId="77777777" w:rsidR="006A146B" w:rsidRPr="00124D21" w:rsidRDefault="006A146B" w:rsidP="00231631">
            <w:pPr>
              <w:spacing w:before="60" w:after="60" w:line="240" w:lineRule="auto"/>
              <w:jc w:val="center"/>
            </w:pPr>
            <w:r w:rsidRPr="00124D21">
              <w:t>200,932 (32.3)</w:t>
            </w:r>
          </w:p>
        </w:tc>
      </w:tr>
      <w:tr w:rsidR="006A146B" w:rsidRPr="00124D21" w14:paraId="3FD8AA6F" w14:textId="77777777" w:rsidTr="00231631">
        <w:trPr>
          <w:trHeight w:val="20"/>
        </w:trPr>
        <w:tc>
          <w:tcPr>
            <w:tcW w:w="3040" w:type="dxa"/>
          </w:tcPr>
          <w:p w14:paraId="7CBC64B1" w14:textId="77777777" w:rsidR="006A146B" w:rsidRPr="00124D21" w:rsidRDefault="006A146B" w:rsidP="00231631">
            <w:pPr>
              <w:spacing w:before="60" w:after="60" w:line="240" w:lineRule="auto"/>
            </w:pPr>
            <w:proofErr w:type="spellStart"/>
            <w:r w:rsidRPr="00124D21">
              <w:t>Imeglimin</w:t>
            </w:r>
            <w:proofErr w:type="spellEnd"/>
            <w:r w:rsidRPr="00124D21">
              <w:t xml:space="preserve"> </w:t>
            </w:r>
          </w:p>
        </w:tc>
        <w:tc>
          <w:tcPr>
            <w:tcW w:w="2999" w:type="dxa"/>
          </w:tcPr>
          <w:p w14:paraId="626FC226" w14:textId="77777777" w:rsidR="006A146B" w:rsidRPr="00124D21" w:rsidRDefault="006A146B" w:rsidP="00231631">
            <w:pPr>
              <w:spacing w:before="60" w:after="60" w:line="240" w:lineRule="auto"/>
              <w:jc w:val="center"/>
            </w:pPr>
            <w:r w:rsidRPr="00124D21">
              <w:t>0</w:t>
            </w:r>
          </w:p>
        </w:tc>
        <w:tc>
          <w:tcPr>
            <w:tcW w:w="3311" w:type="dxa"/>
          </w:tcPr>
          <w:p w14:paraId="747822B7" w14:textId="77777777" w:rsidR="006A146B" w:rsidRPr="00124D21" w:rsidRDefault="006A146B" w:rsidP="00231631">
            <w:pPr>
              <w:spacing w:before="60" w:after="60" w:line="240" w:lineRule="auto"/>
              <w:jc w:val="center"/>
            </w:pPr>
            <w:r w:rsidRPr="00124D21">
              <w:t>205 (0.0)</w:t>
            </w:r>
          </w:p>
        </w:tc>
      </w:tr>
      <w:tr w:rsidR="006A146B" w:rsidRPr="00124D21" w14:paraId="439C8E3D" w14:textId="77777777" w:rsidTr="00231631">
        <w:trPr>
          <w:trHeight w:val="20"/>
        </w:trPr>
        <w:tc>
          <w:tcPr>
            <w:tcW w:w="9350" w:type="dxa"/>
            <w:gridSpan w:val="3"/>
          </w:tcPr>
          <w:p w14:paraId="760F4A26" w14:textId="77777777" w:rsidR="006A146B" w:rsidRPr="00124D21" w:rsidRDefault="006A146B" w:rsidP="00231631">
            <w:pPr>
              <w:pStyle w:val="Default"/>
              <w:spacing w:before="60" w:after="60"/>
              <w:rPr>
                <w:rFonts w:ascii="Arial" w:hAnsi="Arial"/>
                <w:sz w:val="20"/>
              </w:rPr>
            </w:pPr>
            <w:r w:rsidRPr="00124D21">
              <w:rPr>
                <w:rFonts w:ascii="Arial" w:hAnsi="Arial"/>
                <w:b/>
                <w:sz w:val="20"/>
              </w:rPr>
              <w:t xml:space="preserve">Other medications, n (%) </w:t>
            </w:r>
          </w:p>
        </w:tc>
      </w:tr>
      <w:tr w:rsidR="006A146B" w:rsidRPr="00124D21" w14:paraId="0C2DCB54" w14:textId="77777777" w:rsidTr="00231631">
        <w:trPr>
          <w:trHeight w:val="20"/>
        </w:trPr>
        <w:tc>
          <w:tcPr>
            <w:tcW w:w="3040" w:type="dxa"/>
          </w:tcPr>
          <w:p w14:paraId="68098C81" w14:textId="77777777" w:rsidR="006A146B" w:rsidRPr="00124D21" w:rsidRDefault="006A146B" w:rsidP="00231631">
            <w:pPr>
              <w:spacing w:before="60" w:after="60" w:line="240" w:lineRule="auto"/>
            </w:pPr>
            <w:r w:rsidRPr="00124D21">
              <w:t xml:space="preserve">Lipid-modifying agents </w:t>
            </w:r>
          </w:p>
        </w:tc>
        <w:tc>
          <w:tcPr>
            <w:tcW w:w="2999" w:type="dxa"/>
          </w:tcPr>
          <w:p w14:paraId="5160229B" w14:textId="77777777" w:rsidR="006A146B" w:rsidRPr="00124D21" w:rsidRDefault="006A146B" w:rsidP="00231631">
            <w:pPr>
              <w:spacing w:before="60" w:after="60" w:line="240" w:lineRule="auto"/>
              <w:jc w:val="center"/>
            </w:pPr>
            <w:r w:rsidRPr="00124D21">
              <w:t>143,495 (49.1)</w:t>
            </w:r>
          </w:p>
        </w:tc>
        <w:tc>
          <w:tcPr>
            <w:tcW w:w="3311" w:type="dxa"/>
          </w:tcPr>
          <w:p w14:paraId="701C63CE" w14:textId="77777777" w:rsidR="006A146B" w:rsidRPr="00124D21" w:rsidRDefault="006A146B" w:rsidP="00231631">
            <w:pPr>
              <w:spacing w:before="60" w:after="60" w:line="240" w:lineRule="auto"/>
              <w:jc w:val="center"/>
            </w:pPr>
            <w:r w:rsidRPr="00124D21">
              <w:t>340,749 (54.7)</w:t>
            </w:r>
          </w:p>
        </w:tc>
      </w:tr>
      <w:tr w:rsidR="006A146B" w:rsidRPr="00124D21" w14:paraId="0545C519" w14:textId="77777777" w:rsidTr="00231631">
        <w:trPr>
          <w:trHeight w:val="20"/>
        </w:trPr>
        <w:tc>
          <w:tcPr>
            <w:tcW w:w="3040" w:type="dxa"/>
          </w:tcPr>
          <w:p w14:paraId="53DE01CC" w14:textId="77777777" w:rsidR="006A146B" w:rsidRPr="00124D21" w:rsidRDefault="006A146B" w:rsidP="00231631">
            <w:pPr>
              <w:spacing w:before="60" w:after="60" w:line="240" w:lineRule="auto"/>
            </w:pPr>
            <w:r w:rsidRPr="00124D21">
              <w:t xml:space="preserve">Antihypertensives </w:t>
            </w:r>
          </w:p>
        </w:tc>
        <w:tc>
          <w:tcPr>
            <w:tcW w:w="2999" w:type="dxa"/>
          </w:tcPr>
          <w:p w14:paraId="06F7D65D" w14:textId="77777777" w:rsidR="006A146B" w:rsidRPr="00124D21" w:rsidRDefault="006A146B" w:rsidP="00231631">
            <w:pPr>
              <w:spacing w:before="60" w:after="60" w:line="240" w:lineRule="auto"/>
              <w:jc w:val="center"/>
            </w:pPr>
            <w:r w:rsidRPr="00124D21">
              <w:t>197,783 (67.6)</w:t>
            </w:r>
          </w:p>
        </w:tc>
        <w:tc>
          <w:tcPr>
            <w:tcW w:w="3311" w:type="dxa"/>
          </w:tcPr>
          <w:p w14:paraId="6CE76CCC" w14:textId="77777777" w:rsidR="006A146B" w:rsidRPr="00124D21" w:rsidRDefault="006A146B" w:rsidP="00231631">
            <w:pPr>
              <w:spacing w:before="60" w:after="60" w:line="240" w:lineRule="auto"/>
              <w:jc w:val="center"/>
            </w:pPr>
            <w:r w:rsidRPr="00124D21">
              <w:t>436,896 (70.2)</w:t>
            </w:r>
          </w:p>
        </w:tc>
      </w:tr>
      <w:tr w:rsidR="006A146B" w:rsidRPr="00124D21" w14:paraId="470C73A0" w14:textId="77777777" w:rsidTr="00231631">
        <w:trPr>
          <w:trHeight w:val="20"/>
        </w:trPr>
        <w:tc>
          <w:tcPr>
            <w:tcW w:w="3040" w:type="dxa"/>
          </w:tcPr>
          <w:p w14:paraId="60A714A4" w14:textId="77777777" w:rsidR="006A146B" w:rsidRPr="00124D21" w:rsidRDefault="006A146B" w:rsidP="00231631">
            <w:pPr>
              <w:spacing w:before="60" w:after="60" w:line="240" w:lineRule="auto"/>
            </w:pPr>
            <w:r w:rsidRPr="00124D21">
              <w:t xml:space="preserve">Antithrombotic agents </w:t>
            </w:r>
          </w:p>
        </w:tc>
        <w:tc>
          <w:tcPr>
            <w:tcW w:w="2999" w:type="dxa"/>
          </w:tcPr>
          <w:p w14:paraId="04CFB924" w14:textId="77777777" w:rsidR="006A146B" w:rsidRPr="00124D21" w:rsidRDefault="006A146B" w:rsidP="00231631">
            <w:pPr>
              <w:spacing w:before="60" w:after="60" w:line="240" w:lineRule="auto"/>
              <w:jc w:val="center"/>
            </w:pPr>
            <w:r w:rsidRPr="00124D21">
              <w:t>132,061 (45.2)</w:t>
            </w:r>
          </w:p>
        </w:tc>
        <w:tc>
          <w:tcPr>
            <w:tcW w:w="3311" w:type="dxa"/>
          </w:tcPr>
          <w:p w14:paraId="2FFE3A39" w14:textId="77777777" w:rsidR="006A146B" w:rsidRPr="00124D21" w:rsidRDefault="006A146B" w:rsidP="00231631">
            <w:pPr>
              <w:spacing w:before="60" w:after="60" w:line="240" w:lineRule="auto"/>
              <w:jc w:val="center"/>
            </w:pPr>
            <w:r w:rsidRPr="00124D21">
              <w:t>290,222 (46.6)</w:t>
            </w:r>
          </w:p>
        </w:tc>
      </w:tr>
      <w:tr w:rsidR="006A146B" w:rsidRPr="00124D21" w14:paraId="33DCDB10" w14:textId="77777777" w:rsidTr="00231631">
        <w:trPr>
          <w:trHeight w:val="20"/>
        </w:trPr>
        <w:tc>
          <w:tcPr>
            <w:tcW w:w="9350" w:type="dxa"/>
            <w:gridSpan w:val="3"/>
          </w:tcPr>
          <w:p w14:paraId="43BC8F93" w14:textId="77777777" w:rsidR="006A146B" w:rsidRPr="00124D21" w:rsidRDefault="006A146B" w:rsidP="00231631">
            <w:pPr>
              <w:pStyle w:val="Default"/>
              <w:spacing w:before="60" w:after="60"/>
              <w:rPr>
                <w:rFonts w:ascii="Arial" w:hAnsi="Arial"/>
                <w:sz w:val="20"/>
              </w:rPr>
            </w:pPr>
            <w:r w:rsidRPr="00124D21">
              <w:rPr>
                <w:rFonts w:ascii="Arial" w:hAnsi="Arial"/>
                <w:b/>
                <w:sz w:val="20"/>
              </w:rPr>
              <w:t xml:space="preserve">Clinical characteristics other than CVD, n (%) </w:t>
            </w:r>
          </w:p>
        </w:tc>
      </w:tr>
      <w:tr w:rsidR="006A146B" w:rsidRPr="00124D21" w14:paraId="22EF15E5" w14:textId="77777777" w:rsidTr="00231631">
        <w:trPr>
          <w:trHeight w:val="20"/>
        </w:trPr>
        <w:tc>
          <w:tcPr>
            <w:tcW w:w="3040" w:type="dxa"/>
          </w:tcPr>
          <w:p w14:paraId="3ACCB46D" w14:textId="77777777" w:rsidR="006A146B" w:rsidRPr="00124D21" w:rsidRDefault="006A146B" w:rsidP="00231631">
            <w:pPr>
              <w:spacing w:before="60" w:after="60" w:line="240" w:lineRule="auto"/>
            </w:pPr>
            <w:r w:rsidRPr="00124D21">
              <w:t xml:space="preserve">Hypertension </w:t>
            </w:r>
          </w:p>
        </w:tc>
        <w:tc>
          <w:tcPr>
            <w:tcW w:w="2999" w:type="dxa"/>
          </w:tcPr>
          <w:p w14:paraId="5A329B9A" w14:textId="77777777" w:rsidR="006A146B" w:rsidRPr="00124D21" w:rsidRDefault="006A146B" w:rsidP="00231631">
            <w:pPr>
              <w:spacing w:before="60" w:after="60" w:line="240" w:lineRule="auto"/>
              <w:jc w:val="center"/>
            </w:pPr>
            <w:r w:rsidRPr="00124D21">
              <w:t>202,596 (69.3)</w:t>
            </w:r>
          </w:p>
        </w:tc>
        <w:tc>
          <w:tcPr>
            <w:tcW w:w="3311" w:type="dxa"/>
          </w:tcPr>
          <w:p w14:paraId="62885343" w14:textId="77777777" w:rsidR="006A146B" w:rsidRPr="00124D21" w:rsidRDefault="006A146B" w:rsidP="00231631">
            <w:pPr>
              <w:spacing w:before="60" w:after="60" w:line="240" w:lineRule="auto"/>
              <w:jc w:val="center"/>
            </w:pPr>
            <w:r w:rsidRPr="00124D21">
              <w:t>422,722 (67.9)</w:t>
            </w:r>
          </w:p>
        </w:tc>
      </w:tr>
      <w:tr w:rsidR="006A146B" w:rsidRPr="00124D21" w14:paraId="53943F05" w14:textId="77777777" w:rsidTr="00231631">
        <w:trPr>
          <w:trHeight w:val="20"/>
        </w:trPr>
        <w:tc>
          <w:tcPr>
            <w:tcW w:w="3040" w:type="dxa"/>
          </w:tcPr>
          <w:p w14:paraId="4927C2E4" w14:textId="77777777" w:rsidR="006A146B" w:rsidRPr="00124D21" w:rsidRDefault="006A146B" w:rsidP="00231631">
            <w:pPr>
              <w:spacing w:before="60" w:after="60" w:line="240" w:lineRule="auto"/>
            </w:pPr>
            <w:r w:rsidRPr="00124D21">
              <w:t xml:space="preserve">Hyperlipidaemia </w:t>
            </w:r>
          </w:p>
        </w:tc>
        <w:tc>
          <w:tcPr>
            <w:tcW w:w="2999" w:type="dxa"/>
          </w:tcPr>
          <w:p w14:paraId="156C705C" w14:textId="77777777" w:rsidR="006A146B" w:rsidRPr="00124D21" w:rsidRDefault="006A146B" w:rsidP="00231631">
            <w:pPr>
              <w:spacing w:before="60" w:after="60" w:line="240" w:lineRule="auto"/>
              <w:jc w:val="center"/>
            </w:pPr>
            <w:r w:rsidRPr="00124D21">
              <w:t>177,034 (60.5)</w:t>
            </w:r>
          </w:p>
        </w:tc>
        <w:tc>
          <w:tcPr>
            <w:tcW w:w="3311" w:type="dxa"/>
          </w:tcPr>
          <w:p w14:paraId="7C1F307E" w14:textId="77777777" w:rsidR="006A146B" w:rsidRPr="00124D21" w:rsidRDefault="006A146B" w:rsidP="00231631">
            <w:pPr>
              <w:spacing w:before="60" w:after="60" w:line="240" w:lineRule="auto"/>
              <w:jc w:val="center"/>
            </w:pPr>
            <w:r w:rsidRPr="00124D21">
              <w:t>376,339 (60.5)</w:t>
            </w:r>
          </w:p>
        </w:tc>
      </w:tr>
      <w:tr w:rsidR="006A146B" w:rsidRPr="00124D21" w14:paraId="2F505997" w14:textId="77777777" w:rsidTr="00231631">
        <w:trPr>
          <w:trHeight w:val="20"/>
        </w:trPr>
        <w:tc>
          <w:tcPr>
            <w:tcW w:w="3040" w:type="dxa"/>
          </w:tcPr>
          <w:p w14:paraId="7942765C" w14:textId="77777777" w:rsidR="006A146B" w:rsidRPr="00124D21" w:rsidRDefault="006A146B" w:rsidP="00231631">
            <w:pPr>
              <w:spacing w:before="60" w:after="60" w:line="240" w:lineRule="auto"/>
            </w:pPr>
            <w:r w:rsidRPr="00124D21">
              <w:t>Microvascular complications</w:t>
            </w:r>
          </w:p>
        </w:tc>
        <w:tc>
          <w:tcPr>
            <w:tcW w:w="2999" w:type="dxa"/>
          </w:tcPr>
          <w:p w14:paraId="05C39592" w14:textId="77777777" w:rsidR="006A146B" w:rsidRPr="00124D21" w:rsidRDefault="006A146B" w:rsidP="00231631">
            <w:pPr>
              <w:spacing w:before="60" w:after="60" w:line="240" w:lineRule="auto"/>
              <w:jc w:val="center"/>
            </w:pPr>
            <w:r w:rsidRPr="00124D21">
              <w:t>100,025 (34.2)</w:t>
            </w:r>
          </w:p>
        </w:tc>
        <w:tc>
          <w:tcPr>
            <w:tcW w:w="3311" w:type="dxa"/>
          </w:tcPr>
          <w:p w14:paraId="3B4DB61D" w14:textId="77777777" w:rsidR="006A146B" w:rsidRPr="00124D21" w:rsidRDefault="006A146B" w:rsidP="00231631">
            <w:pPr>
              <w:spacing w:before="60" w:after="60" w:line="240" w:lineRule="auto"/>
              <w:jc w:val="center"/>
            </w:pPr>
            <w:r w:rsidRPr="00124D21">
              <w:t>189,545 (30.4)</w:t>
            </w:r>
          </w:p>
        </w:tc>
      </w:tr>
      <w:tr w:rsidR="006A146B" w:rsidRPr="00124D21" w14:paraId="7C840775" w14:textId="77777777" w:rsidTr="00231631">
        <w:trPr>
          <w:trHeight w:val="20"/>
        </w:trPr>
        <w:tc>
          <w:tcPr>
            <w:tcW w:w="3040" w:type="dxa"/>
          </w:tcPr>
          <w:p w14:paraId="3889D4A4" w14:textId="77777777" w:rsidR="006A146B" w:rsidRPr="00124D21" w:rsidRDefault="006A146B" w:rsidP="00231631">
            <w:pPr>
              <w:spacing w:before="60" w:after="60" w:line="240" w:lineRule="auto"/>
              <w:ind w:left="284"/>
            </w:pPr>
            <w:r w:rsidRPr="00124D21">
              <w:t xml:space="preserve">Retinopathy </w:t>
            </w:r>
          </w:p>
        </w:tc>
        <w:tc>
          <w:tcPr>
            <w:tcW w:w="2999" w:type="dxa"/>
          </w:tcPr>
          <w:p w14:paraId="1AAF68CE" w14:textId="77777777" w:rsidR="006A146B" w:rsidRPr="00124D21" w:rsidRDefault="006A146B" w:rsidP="00231631">
            <w:pPr>
              <w:spacing w:before="60" w:after="60" w:line="240" w:lineRule="auto"/>
              <w:jc w:val="center"/>
            </w:pPr>
            <w:r w:rsidRPr="00124D21">
              <w:t>53,042 (18.1)</w:t>
            </w:r>
          </w:p>
        </w:tc>
        <w:tc>
          <w:tcPr>
            <w:tcW w:w="3311" w:type="dxa"/>
          </w:tcPr>
          <w:p w14:paraId="5654566A" w14:textId="77777777" w:rsidR="006A146B" w:rsidRPr="00124D21" w:rsidRDefault="006A146B" w:rsidP="00231631">
            <w:pPr>
              <w:spacing w:before="60" w:after="60" w:line="240" w:lineRule="auto"/>
              <w:jc w:val="center"/>
            </w:pPr>
            <w:r w:rsidRPr="00124D21">
              <w:t>87,160 (14.0)</w:t>
            </w:r>
          </w:p>
        </w:tc>
      </w:tr>
      <w:tr w:rsidR="006A146B" w:rsidRPr="00124D21" w14:paraId="27AA03C5" w14:textId="77777777" w:rsidTr="00231631">
        <w:trPr>
          <w:trHeight w:val="20"/>
        </w:trPr>
        <w:tc>
          <w:tcPr>
            <w:tcW w:w="3040" w:type="dxa"/>
          </w:tcPr>
          <w:p w14:paraId="701F035F" w14:textId="77777777" w:rsidR="006A146B" w:rsidRPr="00124D21" w:rsidRDefault="006A146B" w:rsidP="00231631">
            <w:pPr>
              <w:spacing w:before="60" w:after="60" w:line="240" w:lineRule="auto"/>
              <w:ind w:left="284"/>
            </w:pPr>
            <w:r w:rsidRPr="00124D21">
              <w:t xml:space="preserve">Nephropathy </w:t>
            </w:r>
          </w:p>
        </w:tc>
        <w:tc>
          <w:tcPr>
            <w:tcW w:w="2999" w:type="dxa"/>
          </w:tcPr>
          <w:p w14:paraId="70D134B1" w14:textId="77777777" w:rsidR="006A146B" w:rsidRPr="00124D21" w:rsidRDefault="006A146B" w:rsidP="00231631">
            <w:pPr>
              <w:spacing w:before="60" w:after="60" w:line="240" w:lineRule="auto"/>
              <w:jc w:val="center"/>
            </w:pPr>
            <w:r w:rsidRPr="00124D21">
              <w:t>43,076 (14.7)</w:t>
            </w:r>
          </w:p>
        </w:tc>
        <w:tc>
          <w:tcPr>
            <w:tcW w:w="3311" w:type="dxa"/>
          </w:tcPr>
          <w:p w14:paraId="24DF5AC5" w14:textId="77777777" w:rsidR="006A146B" w:rsidRPr="00124D21" w:rsidRDefault="006A146B" w:rsidP="00231631">
            <w:pPr>
              <w:spacing w:before="60" w:after="60" w:line="240" w:lineRule="auto"/>
              <w:jc w:val="center"/>
            </w:pPr>
            <w:r w:rsidRPr="00124D21">
              <w:t>105,536 (17.0)</w:t>
            </w:r>
          </w:p>
        </w:tc>
      </w:tr>
      <w:tr w:rsidR="006A146B" w:rsidRPr="00124D21" w14:paraId="59D43F72" w14:textId="77777777" w:rsidTr="00231631">
        <w:trPr>
          <w:trHeight w:val="20"/>
        </w:trPr>
        <w:tc>
          <w:tcPr>
            <w:tcW w:w="3040" w:type="dxa"/>
          </w:tcPr>
          <w:p w14:paraId="405F6BFE" w14:textId="77777777" w:rsidR="006A146B" w:rsidRPr="00124D21" w:rsidRDefault="006A146B" w:rsidP="00231631">
            <w:pPr>
              <w:spacing w:before="60" w:after="60" w:line="240" w:lineRule="auto"/>
              <w:ind w:left="284"/>
            </w:pPr>
            <w:r w:rsidRPr="00124D21">
              <w:t xml:space="preserve">Neuropathy </w:t>
            </w:r>
          </w:p>
        </w:tc>
        <w:tc>
          <w:tcPr>
            <w:tcW w:w="2999" w:type="dxa"/>
          </w:tcPr>
          <w:p w14:paraId="27BEB76E" w14:textId="77777777" w:rsidR="006A146B" w:rsidRPr="00124D21" w:rsidRDefault="006A146B" w:rsidP="00231631">
            <w:pPr>
              <w:spacing w:before="60" w:after="60" w:line="240" w:lineRule="auto"/>
              <w:jc w:val="center"/>
            </w:pPr>
            <w:r w:rsidRPr="00124D21">
              <w:t>35,103 (12.0)</w:t>
            </w:r>
          </w:p>
        </w:tc>
        <w:tc>
          <w:tcPr>
            <w:tcW w:w="3311" w:type="dxa"/>
          </w:tcPr>
          <w:p w14:paraId="5A8FCDBA" w14:textId="77777777" w:rsidR="006A146B" w:rsidRPr="00124D21" w:rsidRDefault="006A146B" w:rsidP="00231631">
            <w:pPr>
              <w:spacing w:before="60" w:after="60" w:line="240" w:lineRule="auto"/>
              <w:jc w:val="center"/>
            </w:pPr>
            <w:r w:rsidRPr="00124D21">
              <w:t>54,291 (8.7)</w:t>
            </w:r>
          </w:p>
        </w:tc>
      </w:tr>
      <w:tr w:rsidR="006A146B" w:rsidRPr="00124D21" w14:paraId="31CC17A0" w14:textId="77777777" w:rsidTr="00231631">
        <w:trPr>
          <w:trHeight w:val="20"/>
        </w:trPr>
        <w:tc>
          <w:tcPr>
            <w:tcW w:w="3040" w:type="dxa"/>
          </w:tcPr>
          <w:p w14:paraId="3E92E150" w14:textId="77777777" w:rsidR="006A146B" w:rsidRPr="00124D21" w:rsidRDefault="006A146B" w:rsidP="00231631">
            <w:pPr>
              <w:spacing w:before="60" w:after="60" w:line="240" w:lineRule="auto"/>
            </w:pPr>
            <w:r w:rsidRPr="00124D21">
              <w:t xml:space="preserve">Dementia </w:t>
            </w:r>
          </w:p>
        </w:tc>
        <w:tc>
          <w:tcPr>
            <w:tcW w:w="2999" w:type="dxa"/>
          </w:tcPr>
          <w:p w14:paraId="23DA9F4B" w14:textId="77777777" w:rsidR="006A146B" w:rsidRPr="00124D21" w:rsidRDefault="006A146B" w:rsidP="00231631">
            <w:pPr>
              <w:spacing w:before="60" w:after="60" w:line="240" w:lineRule="auto"/>
              <w:jc w:val="center"/>
            </w:pPr>
            <w:r w:rsidRPr="00124D21">
              <w:t>11,137 (3.8)</w:t>
            </w:r>
          </w:p>
        </w:tc>
        <w:tc>
          <w:tcPr>
            <w:tcW w:w="3311" w:type="dxa"/>
          </w:tcPr>
          <w:p w14:paraId="151DC2EF" w14:textId="77777777" w:rsidR="006A146B" w:rsidRPr="00124D21" w:rsidRDefault="006A146B" w:rsidP="00231631">
            <w:pPr>
              <w:spacing w:before="60" w:after="60" w:line="240" w:lineRule="auto"/>
              <w:jc w:val="center"/>
            </w:pPr>
            <w:r w:rsidRPr="00124D21">
              <w:t>32,116 (5.2)</w:t>
            </w:r>
          </w:p>
        </w:tc>
      </w:tr>
      <w:tr w:rsidR="006A146B" w:rsidRPr="00124D21" w14:paraId="5F28DF60" w14:textId="77777777" w:rsidTr="00231631">
        <w:trPr>
          <w:trHeight w:val="20"/>
        </w:trPr>
        <w:tc>
          <w:tcPr>
            <w:tcW w:w="9350" w:type="dxa"/>
            <w:gridSpan w:val="3"/>
          </w:tcPr>
          <w:p w14:paraId="7DB335EE" w14:textId="77777777" w:rsidR="006A146B" w:rsidRPr="00E66F5E" w:rsidRDefault="006A146B" w:rsidP="00231631">
            <w:pPr>
              <w:pStyle w:val="Default"/>
              <w:spacing w:before="60" w:after="60"/>
              <w:rPr>
                <w:b/>
              </w:rPr>
            </w:pPr>
            <w:r w:rsidRPr="00E66F5E">
              <w:rPr>
                <w:rFonts w:ascii="Arial" w:hAnsi="Arial"/>
                <w:b/>
                <w:sz w:val="20"/>
              </w:rPr>
              <w:t xml:space="preserve">Laboratory test results </w:t>
            </w:r>
          </w:p>
        </w:tc>
      </w:tr>
      <w:tr w:rsidR="006A146B" w:rsidRPr="00124D21" w14:paraId="43AF2127" w14:textId="77777777" w:rsidTr="00231631">
        <w:trPr>
          <w:trHeight w:val="20"/>
        </w:trPr>
        <w:tc>
          <w:tcPr>
            <w:tcW w:w="9350" w:type="dxa"/>
            <w:gridSpan w:val="3"/>
          </w:tcPr>
          <w:p w14:paraId="3E0E3FB7" w14:textId="77777777" w:rsidR="006A146B" w:rsidRPr="00124D21" w:rsidRDefault="006A146B" w:rsidP="00231631">
            <w:pPr>
              <w:pStyle w:val="Default"/>
              <w:spacing w:before="60" w:after="60"/>
              <w:rPr>
                <w:rFonts w:ascii="Arial" w:hAnsi="Arial"/>
                <w:sz w:val="20"/>
              </w:rPr>
            </w:pPr>
            <w:r w:rsidRPr="00124D21">
              <w:rPr>
                <w:rFonts w:ascii="Arial" w:hAnsi="Arial"/>
                <w:sz w:val="20"/>
              </w:rPr>
              <w:t>HbA</w:t>
            </w:r>
            <w:r w:rsidRPr="00124D21">
              <w:rPr>
                <w:rFonts w:ascii="Arial" w:hAnsi="Arial"/>
                <w:sz w:val="20"/>
                <w:vertAlign w:val="subscript"/>
              </w:rPr>
              <w:t>1c</w:t>
            </w:r>
            <w:r w:rsidRPr="00124D21">
              <w:rPr>
                <w:rFonts w:ascii="Arial" w:hAnsi="Arial"/>
                <w:sz w:val="20"/>
              </w:rPr>
              <w:t xml:space="preserve"> </w:t>
            </w:r>
          </w:p>
        </w:tc>
      </w:tr>
      <w:tr w:rsidR="006A146B" w:rsidRPr="00124D21" w14:paraId="0CB9556D" w14:textId="77777777" w:rsidTr="00231631">
        <w:trPr>
          <w:trHeight w:val="20"/>
        </w:trPr>
        <w:tc>
          <w:tcPr>
            <w:tcW w:w="3040" w:type="dxa"/>
          </w:tcPr>
          <w:p w14:paraId="3097AE8F"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4610722D" w14:textId="77777777" w:rsidR="006A146B" w:rsidRPr="00124D21" w:rsidRDefault="006A146B" w:rsidP="00231631">
            <w:pPr>
              <w:spacing w:before="60" w:after="60" w:line="240" w:lineRule="auto"/>
              <w:jc w:val="center"/>
            </w:pPr>
            <w:r w:rsidRPr="00124D21">
              <w:t>35,322 (12.1)</w:t>
            </w:r>
          </w:p>
        </w:tc>
        <w:tc>
          <w:tcPr>
            <w:tcW w:w="3311" w:type="dxa"/>
          </w:tcPr>
          <w:p w14:paraId="7FF8F419" w14:textId="77777777" w:rsidR="006A146B" w:rsidRPr="00124D21" w:rsidRDefault="006A146B" w:rsidP="00231631">
            <w:pPr>
              <w:spacing w:before="60" w:after="60" w:line="240" w:lineRule="auto"/>
              <w:jc w:val="center"/>
            </w:pPr>
            <w:r w:rsidRPr="00124D21">
              <w:t>70,877 (11.4)</w:t>
            </w:r>
          </w:p>
        </w:tc>
      </w:tr>
      <w:tr w:rsidR="006A146B" w:rsidRPr="00124D21" w14:paraId="3C9DB970" w14:textId="77777777" w:rsidTr="00231631">
        <w:trPr>
          <w:trHeight w:val="20"/>
        </w:trPr>
        <w:tc>
          <w:tcPr>
            <w:tcW w:w="3040" w:type="dxa"/>
          </w:tcPr>
          <w:p w14:paraId="3D0EF144" w14:textId="77777777" w:rsidR="006A146B" w:rsidRPr="00124D21" w:rsidRDefault="006A146B" w:rsidP="00231631">
            <w:pPr>
              <w:spacing w:before="60" w:after="60" w:line="240" w:lineRule="auto"/>
              <w:ind w:left="178" w:hanging="178"/>
            </w:pPr>
            <w:r w:rsidRPr="00124D21">
              <w:tab/>
              <w:t>Mean (SD), %</w:t>
            </w:r>
          </w:p>
        </w:tc>
        <w:tc>
          <w:tcPr>
            <w:tcW w:w="2999" w:type="dxa"/>
          </w:tcPr>
          <w:p w14:paraId="014AA02A" w14:textId="77777777" w:rsidR="006A146B" w:rsidRPr="00124D21" w:rsidRDefault="006A146B" w:rsidP="00231631">
            <w:pPr>
              <w:spacing w:before="60" w:after="60" w:line="240" w:lineRule="auto"/>
              <w:jc w:val="center"/>
            </w:pPr>
            <w:r w:rsidRPr="00124D21">
              <w:t>7.21 (1.253)</w:t>
            </w:r>
          </w:p>
        </w:tc>
        <w:tc>
          <w:tcPr>
            <w:tcW w:w="3311" w:type="dxa"/>
          </w:tcPr>
          <w:p w14:paraId="26EF124C" w14:textId="77777777" w:rsidR="006A146B" w:rsidRPr="00124D21" w:rsidRDefault="006A146B" w:rsidP="00231631">
            <w:pPr>
              <w:spacing w:before="60" w:after="60" w:line="240" w:lineRule="auto"/>
              <w:jc w:val="center"/>
            </w:pPr>
            <w:r w:rsidRPr="00124D21">
              <w:t>7.24 (1.205)</w:t>
            </w:r>
          </w:p>
        </w:tc>
      </w:tr>
      <w:tr w:rsidR="006A146B" w:rsidRPr="00124D21" w14:paraId="6C0CEFCC" w14:textId="77777777" w:rsidTr="00231631">
        <w:trPr>
          <w:trHeight w:val="20"/>
        </w:trPr>
        <w:tc>
          <w:tcPr>
            <w:tcW w:w="9350" w:type="dxa"/>
            <w:gridSpan w:val="3"/>
          </w:tcPr>
          <w:p w14:paraId="09DFDC23" w14:textId="77777777" w:rsidR="006A146B" w:rsidRPr="00124D21" w:rsidRDefault="006A146B" w:rsidP="00231631">
            <w:pPr>
              <w:pStyle w:val="Default"/>
              <w:spacing w:before="60" w:after="60"/>
              <w:ind w:left="178" w:hanging="178"/>
              <w:rPr>
                <w:rFonts w:ascii="Arial" w:hAnsi="Arial"/>
                <w:sz w:val="20"/>
              </w:rPr>
            </w:pPr>
            <w:r w:rsidRPr="00124D21">
              <w:rPr>
                <w:rFonts w:ascii="Arial" w:hAnsi="Arial"/>
                <w:sz w:val="20"/>
              </w:rPr>
              <w:t xml:space="preserve">Total cholesterol </w:t>
            </w:r>
          </w:p>
        </w:tc>
      </w:tr>
      <w:tr w:rsidR="006A146B" w:rsidRPr="00124D21" w14:paraId="7EC7894E" w14:textId="77777777" w:rsidTr="00231631">
        <w:trPr>
          <w:trHeight w:val="20"/>
        </w:trPr>
        <w:tc>
          <w:tcPr>
            <w:tcW w:w="3040" w:type="dxa"/>
          </w:tcPr>
          <w:p w14:paraId="47585115"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222B62BB" w14:textId="77777777" w:rsidR="006A146B" w:rsidRPr="00124D21" w:rsidRDefault="006A146B" w:rsidP="00231631">
            <w:pPr>
              <w:spacing w:before="60" w:after="60" w:line="240" w:lineRule="auto"/>
              <w:jc w:val="center"/>
            </w:pPr>
            <w:r w:rsidRPr="00124D21">
              <w:t>24,826 (8.5)</w:t>
            </w:r>
          </w:p>
        </w:tc>
        <w:tc>
          <w:tcPr>
            <w:tcW w:w="3311" w:type="dxa"/>
          </w:tcPr>
          <w:p w14:paraId="75775A13" w14:textId="77777777" w:rsidR="006A146B" w:rsidRPr="00124D21" w:rsidRDefault="006A146B" w:rsidP="00231631">
            <w:pPr>
              <w:spacing w:before="60" w:after="60" w:line="240" w:lineRule="auto"/>
              <w:jc w:val="center"/>
            </w:pPr>
            <w:r w:rsidRPr="00124D21">
              <w:t>47,904 (7.7)</w:t>
            </w:r>
          </w:p>
        </w:tc>
      </w:tr>
      <w:tr w:rsidR="006A146B" w:rsidRPr="00124D21" w14:paraId="359345FB" w14:textId="77777777" w:rsidTr="00231631">
        <w:trPr>
          <w:trHeight w:val="20"/>
        </w:trPr>
        <w:tc>
          <w:tcPr>
            <w:tcW w:w="3040" w:type="dxa"/>
          </w:tcPr>
          <w:p w14:paraId="47EB5FA9" w14:textId="77777777" w:rsidR="006A146B" w:rsidRPr="00124D21" w:rsidRDefault="006A146B" w:rsidP="00231631">
            <w:pPr>
              <w:spacing w:before="60" w:after="60" w:line="240" w:lineRule="auto"/>
              <w:ind w:left="178" w:hanging="178"/>
            </w:pPr>
            <w:r w:rsidRPr="00124D21">
              <w:lastRenderedPageBreak/>
              <w:tab/>
              <w:t>Mean (SD), mg/dL</w:t>
            </w:r>
          </w:p>
        </w:tc>
        <w:tc>
          <w:tcPr>
            <w:tcW w:w="2999" w:type="dxa"/>
          </w:tcPr>
          <w:p w14:paraId="2BC1A6A5" w14:textId="77777777" w:rsidR="006A146B" w:rsidRPr="00124D21" w:rsidRDefault="006A146B" w:rsidP="00231631">
            <w:pPr>
              <w:spacing w:before="60" w:after="60" w:line="240" w:lineRule="auto"/>
              <w:jc w:val="center"/>
            </w:pPr>
            <w:r w:rsidRPr="00124D21">
              <w:t>178.47 (36.381)</w:t>
            </w:r>
          </w:p>
        </w:tc>
        <w:tc>
          <w:tcPr>
            <w:tcW w:w="3311" w:type="dxa"/>
          </w:tcPr>
          <w:p w14:paraId="3F22D006" w14:textId="77777777" w:rsidR="006A146B" w:rsidRPr="00124D21" w:rsidRDefault="006A146B" w:rsidP="00231631">
            <w:pPr>
              <w:spacing w:before="60" w:after="60" w:line="240" w:lineRule="auto"/>
              <w:jc w:val="center"/>
            </w:pPr>
            <w:r w:rsidRPr="00124D21">
              <w:t>178.02 (38.957)</w:t>
            </w:r>
          </w:p>
        </w:tc>
      </w:tr>
      <w:tr w:rsidR="006A146B" w:rsidRPr="00124D21" w14:paraId="3C71A474" w14:textId="77777777" w:rsidTr="00231631">
        <w:trPr>
          <w:trHeight w:val="20"/>
        </w:trPr>
        <w:tc>
          <w:tcPr>
            <w:tcW w:w="9350" w:type="dxa"/>
            <w:gridSpan w:val="3"/>
          </w:tcPr>
          <w:p w14:paraId="6DF072D1" w14:textId="77777777" w:rsidR="006A146B" w:rsidRPr="00124D21" w:rsidRDefault="006A146B" w:rsidP="00231631">
            <w:pPr>
              <w:pStyle w:val="Default"/>
              <w:spacing w:before="60" w:after="60"/>
              <w:ind w:left="178" w:hanging="178"/>
              <w:rPr>
                <w:rFonts w:ascii="Arial" w:hAnsi="Arial"/>
                <w:sz w:val="20"/>
              </w:rPr>
            </w:pPr>
            <w:r w:rsidRPr="00124D21">
              <w:rPr>
                <w:rFonts w:ascii="Arial" w:hAnsi="Arial"/>
                <w:sz w:val="20"/>
              </w:rPr>
              <w:t xml:space="preserve">Triglycerides </w:t>
            </w:r>
          </w:p>
        </w:tc>
      </w:tr>
      <w:tr w:rsidR="006A146B" w:rsidRPr="00124D21" w14:paraId="3D4863FB" w14:textId="77777777" w:rsidTr="00231631">
        <w:trPr>
          <w:trHeight w:val="20"/>
        </w:trPr>
        <w:tc>
          <w:tcPr>
            <w:tcW w:w="3040" w:type="dxa"/>
          </w:tcPr>
          <w:p w14:paraId="6EBEB899"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25BCCA35" w14:textId="77777777" w:rsidR="006A146B" w:rsidRPr="00124D21" w:rsidRDefault="006A146B" w:rsidP="00231631">
            <w:pPr>
              <w:spacing w:before="60" w:after="60" w:line="240" w:lineRule="auto"/>
              <w:jc w:val="center"/>
            </w:pPr>
            <w:r w:rsidRPr="00124D21">
              <w:t>30,850 (10.6)</w:t>
            </w:r>
          </w:p>
        </w:tc>
        <w:tc>
          <w:tcPr>
            <w:tcW w:w="3311" w:type="dxa"/>
          </w:tcPr>
          <w:p w14:paraId="56A61A36" w14:textId="77777777" w:rsidR="006A146B" w:rsidRPr="00124D21" w:rsidRDefault="006A146B" w:rsidP="00231631">
            <w:pPr>
              <w:spacing w:before="60" w:after="60" w:line="240" w:lineRule="auto"/>
              <w:jc w:val="center"/>
            </w:pPr>
            <w:r w:rsidRPr="00124D21">
              <w:t>62,847 (10.1)</w:t>
            </w:r>
          </w:p>
        </w:tc>
      </w:tr>
      <w:tr w:rsidR="006A146B" w:rsidRPr="00124D21" w14:paraId="17F777CE" w14:textId="77777777" w:rsidTr="00231631">
        <w:trPr>
          <w:trHeight w:val="20"/>
        </w:trPr>
        <w:tc>
          <w:tcPr>
            <w:tcW w:w="3040" w:type="dxa"/>
          </w:tcPr>
          <w:p w14:paraId="1D307046" w14:textId="77777777" w:rsidR="006A146B" w:rsidRPr="00124D21" w:rsidRDefault="006A146B" w:rsidP="00231631">
            <w:pPr>
              <w:spacing w:before="60" w:after="60" w:line="240" w:lineRule="auto"/>
              <w:ind w:left="178" w:hanging="178"/>
            </w:pPr>
            <w:r w:rsidRPr="00124D21">
              <w:tab/>
              <w:t>Mean (SD), mg/dL</w:t>
            </w:r>
          </w:p>
        </w:tc>
        <w:tc>
          <w:tcPr>
            <w:tcW w:w="2999" w:type="dxa"/>
          </w:tcPr>
          <w:p w14:paraId="664FE9F8" w14:textId="77777777" w:rsidR="006A146B" w:rsidRPr="00124D21" w:rsidRDefault="006A146B" w:rsidP="00231631">
            <w:pPr>
              <w:spacing w:before="60" w:after="60" w:line="240" w:lineRule="auto"/>
              <w:jc w:val="center"/>
            </w:pPr>
            <w:r w:rsidRPr="00124D21">
              <w:t>145.30 (96.285)</w:t>
            </w:r>
          </w:p>
        </w:tc>
        <w:tc>
          <w:tcPr>
            <w:tcW w:w="3311" w:type="dxa"/>
          </w:tcPr>
          <w:p w14:paraId="22CFC64F" w14:textId="77777777" w:rsidR="006A146B" w:rsidRPr="00124D21" w:rsidRDefault="006A146B" w:rsidP="00231631">
            <w:pPr>
              <w:spacing w:before="60" w:after="60" w:line="240" w:lineRule="auto"/>
              <w:jc w:val="center"/>
            </w:pPr>
            <w:r w:rsidRPr="00124D21">
              <w:t>150.71 (101.885)</w:t>
            </w:r>
          </w:p>
        </w:tc>
      </w:tr>
      <w:tr w:rsidR="006A146B" w:rsidRPr="00124D21" w14:paraId="3E0E0FC1" w14:textId="77777777" w:rsidTr="00231631">
        <w:trPr>
          <w:trHeight w:val="20"/>
        </w:trPr>
        <w:tc>
          <w:tcPr>
            <w:tcW w:w="9350" w:type="dxa"/>
            <w:gridSpan w:val="3"/>
          </w:tcPr>
          <w:p w14:paraId="0BBBC8AB" w14:textId="77777777" w:rsidR="006A146B" w:rsidRPr="00124D21" w:rsidRDefault="006A146B" w:rsidP="00231631">
            <w:pPr>
              <w:pStyle w:val="Default"/>
              <w:spacing w:before="60" w:after="60"/>
              <w:ind w:left="178" w:hanging="178"/>
              <w:rPr>
                <w:rFonts w:ascii="Arial" w:hAnsi="Arial"/>
                <w:sz w:val="20"/>
              </w:rPr>
            </w:pPr>
            <w:r w:rsidRPr="00124D21">
              <w:rPr>
                <w:rFonts w:ascii="Arial" w:hAnsi="Arial"/>
                <w:sz w:val="20"/>
              </w:rPr>
              <w:t xml:space="preserve">LDL-cholesterol </w:t>
            </w:r>
          </w:p>
        </w:tc>
      </w:tr>
      <w:tr w:rsidR="006A146B" w:rsidRPr="00124D21" w14:paraId="789B93F1" w14:textId="77777777" w:rsidTr="00231631">
        <w:trPr>
          <w:trHeight w:val="20"/>
        </w:trPr>
        <w:tc>
          <w:tcPr>
            <w:tcW w:w="3040" w:type="dxa"/>
          </w:tcPr>
          <w:p w14:paraId="3C7F2B77"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75B35197" w14:textId="77777777" w:rsidR="006A146B" w:rsidRPr="00124D21" w:rsidRDefault="006A146B" w:rsidP="00231631">
            <w:pPr>
              <w:spacing w:before="60" w:after="60" w:line="240" w:lineRule="auto"/>
              <w:jc w:val="center"/>
            </w:pPr>
            <w:r w:rsidRPr="00124D21">
              <w:t>26,678 (9.1)</w:t>
            </w:r>
          </w:p>
        </w:tc>
        <w:tc>
          <w:tcPr>
            <w:tcW w:w="3311" w:type="dxa"/>
          </w:tcPr>
          <w:p w14:paraId="7B4DF421" w14:textId="77777777" w:rsidR="006A146B" w:rsidRPr="00124D21" w:rsidRDefault="006A146B" w:rsidP="00231631">
            <w:pPr>
              <w:spacing w:before="60" w:after="60" w:line="240" w:lineRule="auto"/>
              <w:jc w:val="center"/>
            </w:pPr>
            <w:r w:rsidRPr="00124D21">
              <w:t>53,992 (8.7)</w:t>
            </w:r>
          </w:p>
        </w:tc>
      </w:tr>
      <w:tr w:rsidR="006A146B" w:rsidRPr="00124D21" w14:paraId="522120B9" w14:textId="77777777" w:rsidTr="00231631">
        <w:trPr>
          <w:trHeight w:val="20"/>
        </w:trPr>
        <w:tc>
          <w:tcPr>
            <w:tcW w:w="3040" w:type="dxa"/>
          </w:tcPr>
          <w:p w14:paraId="03876B6E" w14:textId="77777777" w:rsidR="006A146B" w:rsidRPr="00124D21" w:rsidRDefault="006A146B" w:rsidP="00231631">
            <w:pPr>
              <w:spacing w:before="60" w:after="60" w:line="240" w:lineRule="auto"/>
              <w:ind w:left="178" w:hanging="178"/>
            </w:pPr>
            <w:r w:rsidRPr="00124D21">
              <w:tab/>
              <w:t>Mean (SD), mg/dL</w:t>
            </w:r>
          </w:p>
        </w:tc>
        <w:tc>
          <w:tcPr>
            <w:tcW w:w="2999" w:type="dxa"/>
          </w:tcPr>
          <w:p w14:paraId="7D311D92" w14:textId="77777777" w:rsidR="006A146B" w:rsidRPr="00124D21" w:rsidRDefault="006A146B" w:rsidP="00231631">
            <w:pPr>
              <w:spacing w:before="60" w:after="60" w:line="240" w:lineRule="auto"/>
              <w:jc w:val="center"/>
            </w:pPr>
            <w:r w:rsidRPr="00124D21">
              <w:t>104.71 (28.767)</w:t>
            </w:r>
          </w:p>
        </w:tc>
        <w:tc>
          <w:tcPr>
            <w:tcW w:w="3311" w:type="dxa"/>
          </w:tcPr>
          <w:p w14:paraId="6048563C" w14:textId="77777777" w:rsidR="006A146B" w:rsidRPr="00124D21" w:rsidRDefault="006A146B" w:rsidP="00231631">
            <w:pPr>
              <w:spacing w:before="60" w:after="60" w:line="240" w:lineRule="auto"/>
              <w:jc w:val="center"/>
            </w:pPr>
            <w:r w:rsidRPr="00124D21">
              <w:t>101.53 (30.315)</w:t>
            </w:r>
          </w:p>
        </w:tc>
      </w:tr>
      <w:tr w:rsidR="006A146B" w:rsidRPr="00124D21" w14:paraId="531A18AC" w14:textId="77777777" w:rsidTr="00231631">
        <w:trPr>
          <w:trHeight w:val="20"/>
        </w:trPr>
        <w:tc>
          <w:tcPr>
            <w:tcW w:w="9350" w:type="dxa"/>
            <w:gridSpan w:val="3"/>
          </w:tcPr>
          <w:p w14:paraId="5BF14CBF" w14:textId="77777777" w:rsidR="006A146B" w:rsidRPr="00124D21" w:rsidRDefault="006A146B" w:rsidP="00231631">
            <w:pPr>
              <w:pStyle w:val="Default"/>
              <w:spacing w:before="60" w:after="60"/>
              <w:ind w:left="178" w:hanging="178"/>
            </w:pPr>
            <w:r w:rsidRPr="00124D21">
              <w:rPr>
                <w:rFonts w:ascii="Arial" w:hAnsi="Arial"/>
                <w:sz w:val="20"/>
              </w:rPr>
              <w:t xml:space="preserve">HDL-cholesterol </w:t>
            </w:r>
          </w:p>
        </w:tc>
      </w:tr>
      <w:tr w:rsidR="006A146B" w:rsidRPr="00124D21" w14:paraId="5C50AC06" w14:textId="77777777" w:rsidTr="00231631">
        <w:trPr>
          <w:trHeight w:val="20"/>
        </w:trPr>
        <w:tc>
          <w:tcPr>
            <w:tcW w:w="3040" w:type="dxa"/>
          </w:tcPr>
          <w:p w14:paraId="2B315DCB"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1FE81063" w14:textId="77777777" w:rsidR="006A146B" w:rsidRPr="00124D21" w:rsidRDefault="006A146B" w:rsidP="00231631">
            <w:pPr>
              <w:spacing w:before="60" w:after="60" w:line="240" w:lineRule="auto"/>
              <w:jc w:val="center"/>
            </w:pPr>
            <w:r w:rsidRPr="00124D21">
              <w:t>29,434 (10.1)</w:t>
            </w:r>
          </w:p>
        </w:tc>
        <w:tc>
          <w:tcPr>
            <w:tcW w:w="3311" w:type="dxa"/>
          </w:tcPr>
          <w:p w14:paraId="24C95F10" w14:textId="77777777" w:rsidR="006A146B" w:rsidRPr="00124D21" w:rsidRDefault="006A146B" w:rsidP="00231631">
            <w:pPr>
              <w:spacing w:before="60" w:after="60" w:line="240" w:lineRule="auto"/>
              <w:jc w:val="center"/>
            </w:pPr>
            <w:r w:rsidRPr="00124D21">
              <w:t>58,670 (9.4)</w:t>
            </w:r>
          </w:p>
        </w:tc>
      </w:tr>
      <w:tr w:rsidR="006A146B" w:rsidRPr="00124D21" w14:paraId="7B365899" w14:textId="77777777" w:rsidTr="00231631">
        <w:trPr>
          <w:trHeight w:val="20"/>
        </w:trPr>
        <w:tc>
          <w:tcPr>
            <w:tcW w:w="3040" w:type="dxa"/>
          </w:tcPr>
          <w:p w14:paraId="1DE43966" w14:textId="77777777" w:rsidR="006A146B" w:rsidRPr="00124D21" w:rsidRDefault="006A146B" w:rsidP="00231631">
            <w:pPr>
              <w:spacing w:before="60" w:after="60" w:line="240" w:lineRule="auto"/>
              <w:ind w:left="178" w:hanging="178"/>
            </w:pPr>
            <w:r w:rsidRPr="00124D21">
              <w:tab/>
              <w:t>Mean (SD), mg/dL</w:t>
            </w:r>
          </w:p>
        </w:tc>
        <w:tc>
          <w:tcPr>
            <w:tcW w:w="2999" w:type="dxa"/>
          </w:tcPr>
          <w:p w14:paraId="577AC203" w14:textId="77777777" w:rsidR="006A146B" w:rsidRPr="00124D21" w:rsidRDefault="006A146B" w:rsidP="00231631">
            <w:pPr>
              <w:spacing w:before="60" w:after="60" w:line="240" w:lineRule="auto"/>
              <w:jc w:val="center"/>
            </w:pPr>
            <w:r w:rsidRPr="00124D21">
              <w:t>52.48 (14.749)</w:t>
            </w:r>
          </w:p>
        </w:tc>
        <w:tc>
          <w:tcPr>
            <w:tcW w:w="3311" w:type="dxa"/>
          </w:tcPr>
          <w:p w14:paraId="1B71E3A1" w14:textId="77777777" w:rsidR="006A146B" w:rsidRPr="00124D21" w:rsidRDefault="006A146B" w:rsidP="00231631">
            <w:pPr>
              <w:spacing w:before="60" w:after="60" w:line="240" w:lineRule="auto"/>
              <w:jc w:val="center"/>
            </w:pPr>
            <w:r w:rsidRPr="00124D21">
              <w:t>53.94 (15.391)</w:t>
            </w:r>
          </w:p>
        </w:tc>
      </w:tr>
      <w:tr w:rsidR="006A146B" w:rsidRPr="00124D21" w14:paraId="50260BE8" w14:textId="77777777" w:rsidTr="00231631">
        <w:trPr>
          <w:trHeight w:val="20"/>
        </w:trPr>
        <w:tc>
          <w:tcPr>
            <w:tcW w:w="9350" w:type="dxa"/>
            <w:gridSpan w:val="3"/>
          </w:tcPr>
          <w:p w14:paraId="6EF1DFDD" w14:textId="77777777" w:rsidR="006A146B" w:rsidRPr="00124D21" w:rsidRDefault="006A146B" w:rsidP="00231631">
            <w:pPr>
              <w:pStyle w:val="Default"/>
              <w:spacing w:before="60" w:after="60"/>
              <w:ind w:left="178" w:hanging="178"/>
              <w:rPr>
                <w:rFonts w:ascii="Arial" w:hAnsi="Arial"/>
                <w:sz w:val="20"/>
              </w:rPr>
            </w:pPr>
            <w:r w:rsidRPr="00124D21">
              <w:rPr>
                <w:rFonts w:ascii="Arial" w:hAnsi="Arial"/>
                <w:sz w:val="20"/>
              </w:rPr>
              <w:t xml:space="preserve">eGFR </w:t>
            </w:r>
          </w:p>
        </w:tc>
      </w:tr>
      <w:tr w:rsidR="006A146B" w:rsidRPr="00124D21" w14:paraId="1B68F6AF" w14:textId="77777777" w:rsidTr="00231631">
        <w:trPr>
          <w:trHeight w:val="20"/>
        </w:trPr>
        <w:tc>
          <w:tcPr>
            <w:tcW w:w="3040" w:type="dxa"/>
          </w:tcPr>
          <w:p w14:paraId="5EA3AF67" w14:textId="77777777" w:rsidR="006A146B" w:rsidRPr="00124D21" w:rsidRDefault="006A146B" w:rsidP="00231631">
            <w:pPr>
              <w:spacing w:before="60" w:after="60" w:line="240" w:lineRule="auto"/>
              <w:ind w:left="178" w:hanging="178"/>
            </w:pPr>
            <w:r w:rsidRPr="00124D21">
              <w:tab/>
              <w:t xml:space="preserve">n (%) </w:t>
            </w:r>
          </w:p>
        </w:tc>
        <w:tc>
          <w:tcPr>
            <w:tcW w:w="2999" w:type="dxa"/>
          </w:tcPr>
          <w:p w14:paraId="488CE061" w14:textId="77777777" w:rsidR="006A146B" w:rsidRPr="00124D21" w:rsidRDefault="006A146B" w:rsidP="00231631">
            <w:pPr>
              <w:spacing w:before="60" w:after="60" w:line="240" w:lineRule="auto"/>
              <w:jc w:val="center"/>
            </w:pPr>
            <w:r w:rsidRPr="00124D21">
              <w:t>34,031 (11.6)</w:t>
            </w:r>
          </w:p>
        </w:tc>
        <w:tc>
          <w:tcPr>
            <w:tcW w:w="3311" w:type="dxa"/>
          </w:tcPr>
          <w:p w14:paraId="5F88BA89" w14:textId="77777777" w:rsidR="006A146B" w:rsidRPr="00124D21" w:rsidRDefault="006A146B" w:rsidP="00231631">
            <w:pPr>
              <w:spacing w:before="60" w:after="60" w:line="240" w:lineRule="auto"/>
              <w:jc w:val="center"/>
            </w:pPr>
            <w:r w:rsidRPr="00124D21">
              <w:t>73,284 (11.8)</w:t>
            </w:r>
          </w:p>
        </w:tc>
      </w:tr>
      <w:tr w:rsidR="006A146B" w:rsidRPr="00124D21" w14:paraId="2C497330" w14:textId="77777777" w:rsidTr="00231631">
        <w:trPr>
          <w:trHeight w:val="20"/>
        </w:trPr>
        <w:tc>
          <w:tcPr>
            <w:tcW w:w="3040" w:type="dxa"/>
          </w:tcPr>
          <w:p w14:paraId="24CC540B" w14:textId="77777777" w:rsidR="006A146B" w:rsidRPr="000B54CC" w:rsidRDefault="006A146B" w:rsidP="00231631">
            <w:pPr>
              <w:spacing w:before="60" w:after="60" w:line="240" w:lineRule="auto"/>
              <w:ind w:left="178" w:hanging="178"/>
              <w:rPr>
                <w:lang w:val="da-DK"/>
              </w:rPr>
            </w:pPr>
            <w:r w:rsidRPr="000B54CC">
              <w:rPr>
                <w:lang w:val="da-DK"/>
              </w:rPr>
              <w:tab/>
              <w:t>Mean (SD)</w:t>
            </w:r>
            <w:bookmarkStart w:id="19" w:name="_Hlk201925534"/>
            <w:r w:rsidRPr="000B54CC">
              <w:rPr>
                <w:lang w:val="da-DK"/>
              </w:rPr>
              <w:t>, mL/min/1.73 m</w:t>
            </w:r>
            <w:r w:rsidRPr="000B54CC">
              <w:rPr>
                <w:vertAlign w:val="superscript"/>
                <w:lang w:val="da-DK"/>
              </w:rPr>
              <w:t>2</w:t>
            </w:r>
            <w:bookmarkEnd w:id="19"/>
          </w:p>
        </w:tc>
        <w:tc>
          <w:tcPr>
            <w:tcW w:w="2999" w:type="dxa"/>
          </w:tcPr>
          <w:p w14:paraId="4DC0F3E0" w14:textId="77777777" w:rsidR="006A146B" w:rsidRPr="00124D21" w:rsidRDefault="006A146B" w:rsidP="00231631">
            <w:pPr>
              <w:spacing w:before="60" w:after="60" w:line="240" w:lineRule="auto"/>
              <w:jc w:val="center"/>
            </w:pPr>
            <w:r w:rsidRPr="00124D21">
              <w:t>68.88 (24.757)</w:t>
            </w:r>
          </w:p>
        </w:tc>
        <w:tc>
          <w:tcPr>
            <w:tcW w:w="3311" w:type="dxa"/>
          </w:tcPr>
          <w:p w14:paraId="7E58B5F5" w14:textId="77777777" w:rsidR="006A146B" w:rsidRPr="00124D21" w:rsidRDefault="006A146B" w:rsidP="00231631">
            <w:pPr>
              <w:spacing w:before="60" w:after="60" w:line="240" w:lineRule="auto"/>
              <w:jc w:val="center"/>
            </w:pPr>
            <w:r w:rsidRPr="00124D21">
              <w:t>65.01 (23.990)</w:t>
            </w:r>
          </w:p>
        </w:tc>
      </w:tr>
    </w:tbl>
    <w:p w14:paraId="5F84B5DA" w14:textId="0678D146" w:rsidR="006A146B" w:rsidRDefault="006A146B" w:rsidP="006A146B">
      <w:pPr>
        <w:spacing w:line="240" w:lineRule="auto"/>
        <w:rPr>
          <w:rFonts w:cs="Arial"/>
          <w:b/>
          <w:sz w:val="21"/>
          <w:szCs w:val="21"/>
        </w:rPr>
      </w:pPr>
      <w:r w:rsidRPr="00124D21">
        <w:t xml:space="preserve">alpha-GI, </w:t>
      </w:r>
      <w:bookmarkStart w:id="20" w:name="_Hlk201909348"/>
      <w:r w:rsidRPr="00124D21">
        <w:t>alpha-glucosidase inhibitor</w:t>
      </w:r>
      <w:bookmarkEnd w:id="20"/>
      <w:r w:rsidRPr="00124D21">
        <w:t>; CVD, cardiovascular disease; DPP-4i, dipeptidyl-peptidase 4 inhibitor; eGFR, estimated glomerular filtration rate; GLP-1RA, glucagon-like peptide-1 receptor agonist; HbA</w:t>
      </w:r>
      <w:r w:rsidRPr="00124D21">
        <w:rPr>
          <w:vertAlign w:val="subscript"/>
        </w:rPr>
        <w:t>1c</w:t>
      </w:r>
      <w:r w:rsidRPr="00124D21">
        <w:t>, glycated haemoglobin; HDL, high-density lipoprotein; LDL, low-density lipoprotein; SD, standard deviation; SGLT-2i, sodium-glucose cotransporter-2 inhibitor; T2D, type 2 diabetes</w:t>
      </w:r>
      <w:r>
        <w:t>.</w:t>
      </w:r>
      <w:r>
        <w:rPr>
          <w:rFonts w:cs="Arial"/>
        </w:rPr>
        <w:br w:type="page"/>
      </w:r>
    </w:p>
    <w:p w14:paraId="7C00FAA5" w14:textId="4D744BEA" w:rsidR="00545DBC" w:rsidRPr="00AE23AC" w:rsidRDefault="00AE6CA0" w:rsidP="00C524BA">
      <w:pPr>
        <w:pStyle w:val="Heading2"/>
        <w:rPr>
          <w:rFonts w:cs="Arial"/>
          <w:b w:val="0"/>
          <w:bCs/>
        </w:rPr>
      </w:pPr>
      <w:bookmarkStart w:id="21" w:name="_Toc213320195"/>
      <w:r w:rsidRPr="00AE23AC">
        <w:rPr>
          <w:rFonts w:cs="Arial"/>
        </w:rPr>
        <w:lastRenderedPageBreak/>
        <w:t>Table S</w:t>
      </w:r>
      <w:r w:rsidR="00572F3D">
        <w:rPr>
          <w:rFonts w:cs="Arial"/>
          <w:iCs/>
        </w:rPr>
        <w:t>2</w:t>
      </w:r>
      <w:r w:rsidRPr="00AE23AC">
        <w:rPr>
          <w:rFonts w:cs="Arial"/>
        </w:rPr>
        <w:t xml:space="preserve"> </w:t>
      </w:r>
      <w:r w:rsidRPr="00AE23AC">
        <w:rPr>
          <w:rFonts w:cs="Arial"/>
          <w:b w:val="0"/>
          <w:bCs/>
        </w:rPr>
        <w:t xml:space="preserve">Cross-sectional study baseline HCRU over each </w:t>
      </w:r>
      <w:proofErr w:type="gramStart"/>
      <w:r w:rsidRPr="00AE23AC">
        <w:rPr>
          <w:rFonts w:cs="Arial"/>
          <w:b w:val="0"/>
          <w:bCs/>
        </w:rPr>
        <w:t>time</w:t>
      </w:r>
      <w:r w:rsidR="00F45FB1" w:rsidRPr="00AE23AC">
        <w:rPr>
          <w:rFonts w:cs="Arial"/>
          <w:b w:val="0"/>
          <w:bCs/>
        </w:rPr>
        <w:t xml:space="preserve"> </w:t>
      </w:r>
      <w:r w:rsidRPr="00AE23AC">
        <w:rPr>
          <w:rFonts w:cs="Arial"/>
          <w:b w:val="0"/>
          <w:bCs/>
        </w:rPr>
        <w:t>period</w:t>
      </w:r>
      <w:bookmarkEnd w:id="21"/>
      <w:proofErr w:type="gramEnd"/>
    </w:p>
    <w:tbl>
      <w:tblPr>
        <w:tblStyle w:val="Table"/>
        <w:tblW w:w="0" w:type="auto"/>
        <w:tblInd w:w="0" w:type="dxa"/>
        <w:tblBorders>
          <w:top w:val="single" w:sz="4" w:space="0" w:color="auto"/>
          <w:bottom w:val="single" w:sz="4" w:space="0" w:color="auto"/>
        </w:tblBorders>
        <w:tblCellMar>
          <w:left w:w="108" w:type="dxa"/>
          <w:right w:w="108" w:type="dxa"/>
        </w:tblCellMar>
        <w:tblLook w:val="04A0" w:firstRow="1" w:lastRow="0" w:firstColumn="1" w:lastColumn="0" w:noHBand="0" w:noVBand="1"/>
      </w:tblPr>
      <w:tblGrid>
        <w:gridCol w:w="4395"/>
        <w:gridCol w:w="2477"/>
        <w:gridCol w:w="2478"/>
      </w:tblGrid>
      <w:tr w:rsidR="00545DBC" w:rsidRPr="00AE23AC" w14:paraId="32D1F0FE" w14:textId="77777777" w:rsidTr="00E66F5E">
        <w:tc>
          <w:tcPr>
            <w:tcW w:w="4395" w:type="dxa"/>
            <w:tcBorders>
              <w:top w:val="single" w:sz="4" w:space="0" w:color="auto"/>
              <w:bottom w:val="single" w:sz="4" w:space="0" w:color="auto"/>
            </w:tcBorders>
          </w:tcPr>
          <w:p w14:paraId="4C9C870C" w14:textId="42E8BDCF" w:rsidR="00545DBC" w:rsidRPr="00AE23AC" w:rsidRDefault="00AE6CA0" w:rsidP="00E66F5E">
            <w:pPr>
              <w:spacing w:before="60" w:after="60" w:line="240" w:lineRule="auto"/>
              <w:rPr>
                <w:rFonts w:cs="Arial"/>
                <w:b/>
                <w:bCs/>
              </w:rPr>
            </w:pPr>
            <w:r w:rsidRPr="00AE23AC">
              <w:rPr>
                <w:rFonts w:cs="Arial"/>
                <w:b/>
                <w:bCs/>
              </w:rPr>
              <w:t>HCRU, per patient per</w:t>
            </w:r>
            <w:r w:rsidR="00F45FB1" w:rsidRPr="00AE23AC">
              <w:rPr>
                <w:rFonts w:cs="Arial"/>
                <w:b/>
                <w:bCs/>
              </w:rPr>
              <w:t xml:space="preserve"> </w:t>
            </w:r>
            <w:r w:rsidRPr="00AE23AC">
              <w:rPr>
                <w:rFonts w:cs="Arial"/>
                <w:b/>
                <w:bCs/>
              </w:rPr>
              <w:t xml:space="preserve">month </w:t>
            </w:r>
          </w:p>
        </w:tc>
        <w:tc>
          <w:tcPr>
            <w:tcW w:w="2477" w:type="dxa"/>
            <w:tcBorders>
              <w:top w:val="single" w:sz="4" w:space="0" w:color="auto"/>
              <w:bottom w:val="single" w:sz="4" w:space="0" w:color="auto"/>
            </w:tcBorders>
          </w:tcPr>
          <w:p w14:paraId="2BF5C1FC" w14:textId="77777777" w:rsidR="00545DBC" w:rsidRPr="00AE23AC" w:rsidRDefault="00AE6CA0" w:rsidP="0004647A">
            <w:pPr>
              <w:spacing w:before="60" w:after="60" w:line="240" w:lineRule="auto"/>
              <w:jc w:val="center"/>
              <w:rPr>
                <w:rFonts w:cs="Arial"/>
                <w:b/>
                <w:bCs/>
              </w:rPr>
            </w:pPr>
            <w:r w:rsidRPr="00AE23AC">
              <w:rPr>
                <w:rFonts w:cs="Arial"/>
                <w:b/>
                <w:bCs/>
              </w:rPr>
              <w:t>2014</w:t>
            </w:r>
          </w:p>
          <w:p w14:paraId="0E1FA63C" w14:textId="08468C44" w:rsidR="00545DBC" w:rsidRPr="00AE23AC" w:rsidRDefault="00AE6CA0" w:rsidP="0004647A">
            <w:pPr>
              <w:spacing w:before="60" w:after="60" w:line="240" w:lineRule="auto"/>
              <w:jc w:val="center"/>
              <w:rPr>
                <w:rFonts w:cs="Arial"/>
                <w:b/>
                <w:bCs/>
              </w:rPr>
            </w:pPr>
            <w:r w:rsidRPr="00AE23AC">
              <w:rPr>
                <w:rFonts w:cs="Arial"/>
                <w:b/>
                <w:bCs/>
              </w:rPr>
              <w:t>N</w:t>
            </w:r>
            <w:r w:rsidR="00432684" w:rsidRPr="00AE23AC">
              <w:rPr>
                <w:rFonts w:cs="Arial"/>
                <w:b/>
                <w:bCs/>
              </w:rPr>
              <w:t xml:space="preserve"> </w:t>
            </w:r>
            <w:r w:rsidRPr="00AE23AC">
              <w:rPr>
                <w:rFonts w:cs="Arial"/>
                <w:b/>
                <w:bCs/>
              </w:rPr>
              <w:t>=</w:t>
            </w:r>
            <w:r w:rsidR="00432684" w:rsidRPr="00AE23AC">
              <w:rPr>
                <w:rFonts w:cs="Arial"/>
                <w:b/>
                <w:bCs/>
              </w:rPr>
              <w:t xml:space="preserve"> </w:t>
            </w:r>
            <w:r w:rsidRPr="00AE23AC">
              <w:rPr>
                <w:rFonts w:cs="Arial"/>
                <w:b/>
                <w:bCs/>
              </w:rPr>
              <w:t>292,383</w:t>
            </w:r>
          </w:p>
        </w:tc>
        <w:tc>
          <w:tcPr>
            <w:tcW w:w="2478" w:type="dxa"/>
            <w:tcBorders>
              <w:top w:val="single" w:sz="4" w:space="0" w:color="auto"/>
              <w:bottom w:val="single" w:sz="4" w:space="0" w:color="auto"/>
            </w:tcBorders>
          </w:tcPr>
          <w:p w14:paraId="6F38FC6C" w14:textId="77777777" w:rsidR="00545DBC" w:rsidRPr="00AE23AC" w:rsidRDefault="00AE6CA0" w:rsidP="0004647A">
            <w:pPr>
              <w:spacing w:before="60" w:after="60" w:line="240" w:lineRule="auto"/>
              <w:jc w:val="center"/>
              <w:rPr>
                <w:rFonts w:cs="Arial"/>
                <w:b/>
                <w:bCs/>
              </w:rPr>
            </w:pPr>
            <w:r w:rsidRPr="00AE23AC">
              <w:rPr>
                <w:rFonts w:cs="Arial"/>
                <w:b/>
                <w:bCs/>
              </w:rPr>
              <w:t>2021</w:t>
            </w:r>
          </w:p>
          <w:p w14:paraId="7838B703" w14:textId="157FC49A" w:rsidR="00545DBC" w:rsidRPr="00AE23AC" w:rsidRDefault="00AE6CA0" w:rsidP="0004647A">
            <w:pPr>
              <w:spacing w:before="60" w:after="60" w:line="240" w:lineRule="auto"/>
              <w:jc w:val="center"/>
              <w:rPr>
                <w:rFonts w:cs="Arial"/>
                <w:b/>
                <w:bCs/>
              </w:rPr>
            </w:pPr>
            <w:r w:rsidRPr="00AE23AC">
              <w:rPr>
                <w:rFonts w:cs="Arial"/>
                <w:b/>
                <w:bCs/>
              </w:rPr>
              <w:t>N</w:t>
            </w:r>
            <w:r w:rsidR="00432684" w:rsidRPr="00AE23AC">
              <w:rPr>
                <w:rFonts w:cs="Arial"/>
                <w:b/>
                <w:bCs/>
              </w:rPr>
              <w:t xml:space="preserve"> </w:t>
            </w:r>
            <w:r w:rsidRPr="00AE23AC">
              <w:rPr>
                <w:rFonts w:cs="Arial"/>
                <w:b/>
                <w:bCs/>
              </w:rPr>
              <w:t>=</w:t>
            </w:r>
            <w:r w:rsidR="00432684" w:rsidRPr="00AE23AC">
              <w:rPr>
                <w:rFonts w:cs="Arial"/>
                <w:b/>
                <w:bCs/>
              </w:rPr>
              <w:t xml:space="preserve"> </w:t>
            </w:r>
            <w:r w:rsidRPr="00AE23AC">
              <w:rPr>
                <w:rFonts w:cs="Arial"/>
                <w:b/>
                <w:bCs/>
              </w:rPr>
              <w:t>622,531</w:t>
            </w:r>
          </w:p>
        </w:tc>
      </w:tr>
      <w:tr w:rsidR="00545DBC" w:rsidRPr="00AE23AC" w14:paraId="7D62A07D" w14:textId="77777777" w:rsidTr="00E66F5E">
        <w:tc>
          <w:tcPr>
            <w:tcW w:w="4395" w:type="dxa"/>
            <w:tcBorders>
              <w:top w:val="single" w:sz="4" w:space="0" w:color="auto"/>
            </w:tcBorders>
          </w:tcPr>
          <w:p w14:paraId="3B170056" w14:textId="77777777" w:rsidR="00545DBC" w:rsidRPr="00AE23AC" w:rsidRDefault="00AE6CA0" w:rsidP="00E66F5E">
            <w:pPr>
              <w:spacing w:before="60" w:after="60" w:line="240" w:lineRule="auto"/>
              <w:rPr>
                <w:rFonts w:cs="Arial"/>
              </w:rPr>
            </w:pPr>
            <w:r w:rsidRPr="00AE23AC">
              <w:rPr>
                <w:rFonts w:cs="Arial"/>
              </w:rPr>
              <w:t xml:space="preserve">Outpatient visits </w:t>
            </w:r>
          </w:p>
        </w:tc>
        <w:tc>
          <w:tcPr>
            <w:tcW w:w="2477" w:type="dxa"/>
            <w:tcBorders>
              <w:top w:val="single" w:sz="4" w:space="0" w:color="auto"/>
            </w:tcBorders>
          </w:tcPr>
          <w:p w14:paraId="7C74C8B1" w14:textId="61A60EC0" w:rsidR="00545DBC" w:rsidRPr="00AE23AC" w:rsidRDefault="00AE6CA0" w:rsidP="0004647A">
            <w:pPr>
              <w:spacing w:before="60" w:after="60" w:line="240" w:lineRule="auto"/>
              <w:jc w:val="center"/>
              <w:rPr>
                <w:rFonts w:cs="Arial"/>
              </w:rPr>
            </w:pPr>
            <w:r w:rsidRPr="00AE23AC">
              <w:rPr>
                <w:rFonts w:cs="Arial"/>
              </w:rPr>
              <w:t>0.56 (0.37</w:t>
            </w:r>
            <w:r w:rsidR="007116E8" w:rsidRPr="00AE23AC">
              <w:rPr>
                <w:rFonts w:cs="Arial"/>
              </w:rPr>
              <w:t>–</w:t>
            </w:r>
            <w:r w:rsidRPr="00AE23AC">
              <w:rPr>
                <w:rFonts w:cs="Arial"/>
              </w:rPr>
              <w:t>0.79)</w:t>
            </w:r>
          </w:p>
        </w:tc>
        <w:tc>
          <w:tcPr>
            <w:tcW w:w="2478" w:type="dxa"/>
            <w:tcBorders>
              <w:top w:val="single" w:sz="4" w:space="0" w:color="auto"/>
            </w:tcBorders>
          </w:tcPr>
          <w:p w14:paraId="27442C42" w14:textId="3A90CE8A" w:rsidR="00545DBC" w:rsidRPr="00AE23AC" w:rsidRDefault="00AE6CA0" w:rsidP="0004647A">
            <w:pPr>
              <w:spacing w:before="60" w:after="60" w:line="240" w:lineRule="auto"/>
              <w:jc w:val="center"/>
              <w:rPr>
                <w:rFonts w:cs="Arial"/>
              </w:rPr>
            </w:pPr>
            <w:r w:rsidRPr="00AE23AC">
              <w:rPr>
                <w:rFonts w:cs="Arial"/>
              </w:rPr>
              <w:t>0.48 (0.28</w:t>
            </w:r>
            <w:r w:rsidR="007116E8" w:rsidRPr="00AE23AC">
              <w:rPr>
                <w:rFonts w:cs="Arial"/>
              </w:rPr>
              <w:t>–</w:t>
            </w:r>
            <w:r w:rsidRPr="00AE23AC">
              <w:rPr>
                <w:rFonts w:cs="Arial"/>
              </w:rPr>
              <w:t>0.71)</w:t>
            </w:r>
          </w:p>
        </w:tc>
      </w:tr>
      <w:tr w:rsidR="00545DBC" w:rsidRPr="00AE23AC" w14:paraId="30F4BE9C" w14:textId="77777777" w:rsidTr="00E66F5E">
        <w:tc>
          <w:tcPr>
            <w:tcW w:w="4395" w:type="dxa"/>
          </w:tcPr>
          <w:p w14:paraId="4BB3C44F" w14:textId="77777777" w:rsidR="00545DBC" w:rsidRPr="00AE23AC" w:rsidRDefault="00AE6CA0" w:rsidP="00E66F5E">
            <w:pPr>
              <w:spacing w:before="60" w:after="60" w:line="240" w:lineRule="auto"/>
              <w:rPr>
                <w:rFonts w:cs="Arial"/>
              </w:rPr>
            </w:pPr>
            <w:r w:rsidRPr="00AE23AC">
              <w:rPr>
                <w:rFonts w:cs="Arial"/>
              </w:rPr>
              <w:t xml:space="preserve">Hospitalisations via ER </w:t>
            </w:r>
          </w:p>
        </w:tc>
        <w:tc>
          <w:tcPr>
            <w:tcW w:w="2477" w:type="dxa"/>
          </w:tcPr>
          <w:p w14:paraId="4A7EEFED" w14:textId="60506876"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02C74027" w14:textId="07C45907"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125C8DA3" w14:textId="77777777" w:rsidTr="00E66F5E">
        <w:tc>
          <w:tcPr>
            <w:tcW w:w="4395" w:type="dxa"/>
          </w:tcPr>
          <w:p w14:paraId="3841211E" w14:textId="77777777" w:rsidR="00545DBC" w:rsidRPr="00AE23AC" w:rsidRDefault="00AE6CA0" w:rsidP="00E66F5E">
            <w:pPr>
              <w:spacing w:before="60" w:after="60" w:line="240" w:lineRule="auto"/>
              <w:rPr>
                <w:rFonts w:cs="Arial"/>
              </w:rPr>
            </w:pPr>
            <w:r w:rsidRPr="00AE23AC">
              <w:rPr>
                <w:rFonts w:cs="Arial"/>
              </w:rPr>
              <w:t xml:space="preserve">Hospitalisations </w:t>
            </w:r>
          </w:p>
        </w:tc>
        <w:tc>
          <w:tcPr>
            <w:tcW w:w="2477" w:type="dxa"/>
          </w:tcPr>
          <w:p w14:paraId="35A06074" w14:textId="1298131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10)</w:t>
            </w:r>
          </w:p>
        </w:tc>
        <w:tc>
          <w:tcPr>
            <w:tcW w:w="2478" w:type="dxa"/>
          </w:tcPr>
          <w:p w14:paraId="64A112D6" w14:textId="6F2075D9"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12)</w:t>
            </w:r>
          </w:p>
        </w:tc>
      </w:tr>
      <w:tr w:rsidR="00545DBC" w:rsidRPr="00AE23AC" w14:paraId="15ED4DDE" w14:textId="77777777" w:rsidTr="00E66F5E">
        <w:tc>
          <w:tcPr>
            <w:tcW w:w="4395" w:type="dxa"/>
          </w:tcPr>
          <w:p w14:paraId="03B25D4B" w14:textId="77777777" w:rsidR="00545DBC" w:rsidRPr="00AE23AC" w:rsidRDefault="00AE6CA0" w:rsidP="00E66F5E">
            <w:pPr>
              <w:spacing w:before="60" w:after="60" w:line="240" w:lineRule="auto"/>
              <w:rPr>
                <w:rFonts w:cs="Arial"/>
              </w:rPr>
            </w:pPr>
            <w:r w:rsidRPr="00AE23AC">
              <w:rPr>
                <w:rFonts w:cs="Arial"/>
              </w:rPr>
              <w:t xml:space="preserve">Length of stay in hospital </w:t>
            </w:r>
          </w:p>
        </w:tc>
        <w:tc>
          <w:tcPr>
            <w:tcW w:w="2477" w:type="dxa"/>
          </w:tcPr>
          <w:p w14:paraId="6CB1A6C3" w14:textId="4B55FDA4"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1.15)</w:t>
            </w:r>
          </w:p>
        </w:tc>
        <w:tc>
          <w:tcPr>
            <w:tcW w:w="2478" w:type="dxa"/>
          </w:tcPr>
          <w:p w14:paraId="76578098" w14:textId="3CF0678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1.42)</w:t>
            </w:r>
          </w:p>
        </w:tc>
      </w:tr>
      <w:tr w:rsidR="00545DBC" w:rsidRPr="00AE23AC" w14:paraId="7F9CBBCD" w14:textId="77777777" w:rsidTr="00E66F5E">
        <w:tc>
          <w:tcPr>
            <w:tcW w:w="4395" w:type="dxa"/>
          </w:tcPr>
          <w:p w14:paraId="4BD100DC" w14:textId="77777777" w:rsidR="00545DBC" w:rsidRPr="00AE23AC" w:rsidRDefault="00AE6CA0" w:rsidP="00E66F5E">
            <w:pPr>
              <w:spacing w:before="60" w:after="60" w:line="240" w:lineRule="auto"/>
              <w:rPr>
                <w:rFonts w:cs="Arial"/>
              </w:rPr>
            </w:pPr>
            <w:r w:rsidRPr="00AE23AC">
              <w:rPr>
                <w:rFonts w:cs="Arial"/>
              </w:rPr>
              <w:t xml:space="preserve">CVD-related outpatient visits </w:t>
            </w:r>
          </w:p>
        </w:tc>
        <w:tc>
          <w:tcPr>
            <w:tcW w:w="2477" w:type="dxa"/>
          </w:tcPr>
          <w:p w14:paraId="2C1ACF24" w14:textId="6DBF7B0E"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50)</w:t>
            </w:r>
          </w:p>
        </w:tc>
        <w:tc>
          <w:tcPr>
            <w:tcW w:w="2478" w:type="dxa"/>
          </w:tcPr>
          <w:p w14:paraId="1B895C0A" w14:textId="65E0B4F4"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42)</w:t>
            </w:r>
          </w:p>
        </w:tc>
      </w:tr>
      <w:tr w:rsidR="00545DBC" w:rsidRPr="00AE23AC" w14:paraId="3D9F18C6" w14:textId="77777777" w:rsidTr="00E66F5E">
        <w:tc>
          <w:tcPr>
            <w:tcW w:w="4395" w:type="dxa"/>
          </w:tcPr>
          <w:p w14:paraId="3ADDB550" w14:textId="77777777" w:rsidR="00545DBC" w:rsidRPr="00AE23AC" w:rsidRDefault="00AE6CA0" w:rsidP="00E66F5E">
            <w:pPr>
              <w:spacing w:before="60" w:after="60" w:line="240" w:lineRule="auto"/>
              <w:rPr>
                <w:rFonts w:cs="Arial"/>
              </w:rPr>
            </w:pPr>
            <w:r w:rsidRPr="00AE23AC">
              <w:rPr>
                <w:rFonts w:cs="Arial"/>
              </w:rPr>
              <w:t xml:space="preserve">T2D-related outpatient visits </w:t>
            </w:r>
          </w:p>
        </w:tc>
        <w:tc>
          <w:tcPr>
            <w:tcW w:w="2477" w:type="dxa"/>
          </w:tcPr>
          <w:p w14:paraId="6681920E" w14:textId="788AF1FE" w:rsidR="00545DBC" w:rsidRPr="00AE23AC" w:rsidRDefault="00AE6CA0" w:rsidP="0004647A">
            <w:pPr>
              <w:spacing w:before="60" w:after="60" w:line="240" w:lineRule="auto"/>
              <w:jc w:val="center"/>
              <w:rPr>
                <w:rFonts w:cs="Arial"/>
              </w:rPr>
            </w:pPr>
            <w:r w:rsidRPr="00AE23AC">
              <w:rPr>
                <w:rFonts w:cs="Arial"/>
              </w:rPr>
              <w:t>0.52 (0.34</w:t>
            </w:r>
            <w:r w:rsidR="007116E8" w:rsidRPr="00AE23AC">
              <w:rPr>
                <w:rFonts w:cs="Arial"/>
              </w:rPr>
              <w:t>–</w:t>
            </w:r>
            <w:r w:rsidRPr="00AE23AC">
              <w:rPr>
                <w:rFonts w:cs="Arial"/>
              </w:rPr>
              <w:t>0.75)</w:t>
            </w:r>
          </w:p>
        </w:tc>
        <w:tc>
          <w:tcPr>
            <w:tcW w:w="2478" w:type="dxa"/>
          </w:tcPr>
          <w:p w14:paraId="13CD14AE" w14:textId="0572990F" w:rsidR="00545DBC" w:rsidRPr="00AE23AC" w:rsidRDefault="00AE6CA0" w:rsidP="0004647A">
            <w:pPr>
              <w:spacing w:before="60" w:after="60" w:line="240" w:lineRule="auto"/>
              <w:jc w:val="center"/>
              <w:rPr>
                <w:rFonts w:cs="Arial"/>
              </w:rPr>
            </w:pPr>
            <w:r w:rsidRPr="00AE23AC">
              <w:rPr>
                <w:rFonts w:cs="Arial"/>
              </w:rPr>
              <w:t>0.44 (0.26</w:t>
            </w:r>
            <w:r w:rsidR="007116E8" w:rsidRPr="00AE23AC">
              <w:rPr>
                <w:rFonts w:cs="Arial"/>
              </w:rPr>
              <w:t>–</w:t>
            </w:r>
            <w:r w:rsidRPr="00AE23AC">
              <w:rPr>
                <w:rFonts w:cs="Arial"/>
              </w:rPr>
              <w:t>0.66)</w:t>
            </w:r>
          </w:p>
        </w:tc>
      </w:tr>
      <w:tr w:rsidR="00545DBC" w:rsidRPr="00AE23AC" w14:paraId="789701C1" w14:textId="77777777" w:rsidTr="00E66F5E">
        <w:tc>
          <w:tcPr>
            <w:tcW w:w="4395" w:type="dxa"/>
          </w:tcPr>
          <w:p w14:paraId="1B863B4C" w14:textId="77777777" w:rsidR="00545DBC" w:rsidRPr="00945B13" w:rsidRDefault="00AE6CA0" w:rsidP="00E66F5E">
            <w:pPr>
              <w:spacing w:before="60" w:after="60" w:line="240" w:lineRule="auto"/>
              <w:rPr>
                <w:rFonts w:cs="Arial"/>
                <w:lang w:val="da-DK"/>
              </w:rPr>
            </w:pPr>
            <w:r w:rsidRPr="00945B13">
              <w:rPr>
                <w:rFonts w:cs="Arial"/>
                <w:lang w:val="da-DK"/>
              </w:rPr>
              <w:t xml:space="preserve">CVD-related hospitalisations via ER </w:t>
            </w:r>
          </w:p>
        </w:tc>
        <w:tc>
          <w:tcPr>
            <w:tcW w:w="2477" w:type="dxa"/>
          </w:tcPr>
          <w:p w14:paraId="079DA483" w14:textId="18668AA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45BCD728" w14:textId="30E0DC1D"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280A92E3" w14:textId="77777777" w:rsidTr="00E66F5E">
        <w:tc>
          <w:tcPr>
            <w:tcW w:w="4395" w:type="dxa"/>
          </w:tcPr>
          <w:p w14:paraId="542B3C5A" w14:textId="77777777" w:rsidR="00545DBC" w:rsidRPr="00945B13" w:rsidRDefault="00AE6CA0" w:rsidP="00E66F5E">
            <w:pPr>
              <w:spacing w:before="60" w:after="60" w:line="240" w:lineRule="auto"/>
              <w:rPr>
                <w:rFonts w:cs="Arial"/>
                <w:lang w:val="da-DK"/>
              </w:rPr>
            </w:pPr>
            <w:r w:rsidRPr="00945B13">
              <w:rPr>
                <w:rFonts w:cs="Arial"/>
                <w:lang w:val="da-DK"/>
              </w:rPr>
              <w:t xml:space="preserve">T2D-related hospitalisations via ER </w:t>
            </w:r>
          </w:p>
        </w:tc>
        <w:tc>
          <w:tcPr>
            <w:tcW w:w="2477" w:type="dxa"/>
          </w:tcPr>
          <w:p w14:paraId="19B730A0" w14:textId="3D692305"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23D11B21" w14:textId="05715288"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7B2ED4A9" w14:textId="77777777" w:rsidTr="00E66F5E">
        <w:tc>
          <w:tcPr>
            <w:tcW w:w="4395" w:type="dxa"/>
          </w:tcPr>
          <w:p w14:paraId="38B1D666" w14:textId="77777777" w:rsidR="00545DBC" w:rsidRPr="00AE23AC" w:rsidRDefault="00AE6CA0" w:rsidP="00E66F5E">
            <w:pPr>
              <w:spacing w:before="60" w:after="60" w:line="240" w:lineRule="auto"/>
              <w:rPr>
                <w:rFonts w:cs="Arial"/>
              </w:rPr>
            </w:pPr>
            <w:r w:rsidRPr="00AE23AC">
              <w:rPr>
                <w:rFonts w:cs="Arial"/>
              </w:rPr>
              <w:t xml:space="preserve">CVD-related hospitalisations </w:t>
            </w:r>
          </w:p>
        </w:tc>
        <w:tc>
          <w:tcPr>
            <w:tcW w:w="2477" w:type="dxa"/>
          </w:tcPr>
          <w:p w14:paraId="197AC8EB" w14:textId="6777EB78"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167AAC40" w14:textId="7E91400B"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7895DD2E" w14:textId="77777777" w:rsidTr="00E66F5E">
        <w:tc>
          <w:tcPr>
            <w:tcW w:w="4395" w:type="dxa"/>
          </w:tcPr>
          <w:p w14:paraId="4EA14730" w14:textId="77777777" w:rsidR="00545DBC" w:rsidRPr="00AE23AC" w:rsidRDefault="00AE6CA0" w:rsidP="00E66F5E">
            <w:pPr>
              <w:spacing w:before="60" w:after="60" w:line="240" w:lineRule="auto"/>
              <w:rPr>
                <w:rFonts w:cs="Arial"/>
              </w:rPr>
            </w:pPr>
            <w:r w:rsidRPr="00AE23AC">
              <w:rPr>
                <w:rFonts w:cs="Arial"/>
              </w:rPr>
              <w:t xml:space="preserve">T2D-related hospitalisations </w:t>
            </w:r>
          </w:p>
        </w:tc>
        <w:tc>
          <w:tcPr>
            <w:tcW w:w="2477" w:type="dxa"/>
          </w:tcPr>
          <w:p w14:paraId="1C34D694" w14:textId="2552E3F4"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3218B2F3" w14:textId="77FFC827"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2E4BA5CC" w14:textId="77777777" w:rsidTr="00E66F5E">
        <w:tc>
          <w:tcPr>
            <w:tcW w:w="4395" w:type="dxa"/>
          </w:tcPr>
          <w:p w14:paraId="285323CD" w14:textId="77777777" w:rsidR="00545DBC" w:rsidRPr="00AE23AC" w:rsidRDefault="00AE6CA0" w:rsidP="00E66F5E">
            <w:pPr>
              <w:spacing w:before="60" w:after="60" w:line="240" w:lineRule="auto"/>
              <w:rPr>
                <w:rFonts w:cs="Arial"/>
              </w:rPr>
            </w:pPr>
            <w:r w:rsidRPr="00AE23AC">
              <w:rPr>
                <w:rFonts w:cs="Arial"/>
              </w:rPr>
              <w:t xml:space="preserve">CVD-related length of stay in hospital </w:t>
            </w:r>
          </w:p>
        </w:tc>
        <w:tc>
          <w:tcPr>
            <w:tcW w:w="2477" w:type="dxa"/>
          </w:tcPr>
          <w:p w14:paraId="18912D24" w14:textId="2AAE6912"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147D845D" w14:textId="00019668"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2DA9F6FC" w14:textId="77777777" w:rsidTr="00E66F5E">
        <w:tc>
          <w:tcPr>
            <w:tcW w:w="4395" w:type="dxa"/>
          </w:tcPr>
          <w:p w14:paraId="27245DED" w14:textId="77777777" w:rsidR="00545DBC" w:rsidRPr="00AE23AC" w:rsidRDefault="00AE6CA0" w:rsidP="00E66F5E">
            <w:pPr>
              <w:spacing w:before="60" w:after="60" w:line="240" w:lineRule="auto"/>
              <w:rPr>
                <w:rFonts w:cs="Arial"/>
              </w:rPr>
            </w:pPr>
            <w:r w:rsidRPr="00AE23AC">
              <w:rPr>
                <w:rFonts w:cs="Arial"/>
              </w:rPr>
              <w:t xml:space="preserve">T2D-related length of stay in hospital </w:t>
            </w:r>
          </w:p>
        </w:tc>
        <w:tc>
          <w:tcPr>
            <w:tcW w:w="2477" w:type="dxa"/>
          </w:tcPr>
          <w:p w14:paraId="39340645" w14:textId="57F3D677"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1BE14F3F" w14:textId="40778666"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7CE97235" w14:textId="77777777" w:rsidTr="00E66F5E">
        <w:tc>
          <w:tcPr>
            <w:tcW w:w="4395" w:type="dxa"/>
          </w:tcPr>
          <w:p w14:paraId="6C74E5E1" w14:textId="77777777" w:rsidR="00545DBC" w:rsidRPr="00AE23AC" w:rsidRDefault="00AE6CA0" w:rsidP="00E66F5E">
            <w:pPr>
              <w:spacing w:before="60" w:after="60" w:line="240" w:lineRule="auto"/>
              <w:rPr>
                <w:rFonts w:cs="Arial"/>
              </w:rPr>
            </w:pPr>
            <w:r w:rsidRPr="00AE23AC">
              <w:rPr>
                <w:rFonts w:cs="Arial"/>
              </w:rPr>
              <w:t xml:space="preserve">CVD-related lab tests </w:t>
            </w:r>
          </w:p>
        </w:tc>
        <w:tc>
          <w:tcPr>
            <w:tcW w:w="2477" w:type="dxa"/>
          </w:tcPr>
          <w:p w14:paraId="5BA3DBC0" w14:textId="446BBF5C"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38324E0F" w14:textId="7499111F"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545DBC" w:rsidRPr="00AE23AC" w14:paraId="75B62964" w14:textId="77777777" w:rsidTr="00E66F5E">
        <w:tc>
          <w:tcPr>
            <w:tcW w:w="4395" w:type="dxa"/>
          </w:tcPr>
          <w:p w14:paraId="22CF5683" w14:textId="77777777" w:rsidR="00545DBC" w:rsidRPr="00AE23AC" w:rsidRDefault="00AE6CA0" w:rsidP="00E66F5E">
            <w:pPr>
              <w:spacing w:before="60" w:after="60" w:line="240" w:lineRule="auto"/>
              <w:rPr>
                <w:rFonts w:cs="Arial"/>
              </w:rPr>
            </w:pPr>
            <w:r w:rsidRPr="00AE23AC">
              <w:rPr>
                <w:rFonts w:cs="Arial"/>
              </w:rPr>
              <w:t xml:space="preserve">T2D-related lab tests </w:t>
            </w:r>
          </w:p>
        </w:tc>
        <w:tc>
          <w:tcPr>
            <w:tcW w:w="2477" w:type="dxa"/>
          </w:tcPr>
          <w:p w14:paraId="0736B1CA" w14:textId="2F32D74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78" w:type="dxa"/>
          </w:tcPr>
          <w:p w14:paraId="584F4FD3" w14:textId="4C78E8B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bl>
    <w:p w14:paraId="685ED610" w14:textId="745F26CB" w:rsidR="00545DBC" w:rsidRPr="00AE23AC" w:rsidRDefault="00AE6CA0" w:rsidP="00C524BA">
      <w:pPr>
        <w:rPr>
          <w:rFonts w:cs="Arial"/>
        </w:rPr>
      </w:pPr>
      <w:r w:rsidRPr="00AE23AC">
        <w:rPr>
          <w:rFonts w:cs="Arial"/>
        </w:rPr>
        <w:t xml:space="preserve">Data are median (IQR). Median values were originally calculated to up to </w:t>
      </w:r>
      <w:r w:rsidR="00211D5F" w:rsidRPr="00AE23AC">
        <w:rPr>
          <w:rFonts w:cs="Arial"/>
        </w:rPr>
        <w:t>four</w:t>
      </w:r>
      <w:r w:rsidRPr="00AE23AC">
        <w:rPr>
          <w:rFonts w:cs="Arial"/>
        </w:rPr>
        <w:t xml:space="preserve"> decimal places</w:t>
      </w:r>
      <w:r w:rsidR="00211D5F" w:rsidRPr="00AE23AC">
        <w:rPr>
          <w:rFonts w:cs="Arial"/>
        </w:rPr>
        <w:t>;</w:t>
      </w:r>
      <w:r w:rsidRPr="00AE23AC">
        <w:rPr>
          <w:rFonts w:cs="Arial"/>
        </w:rPr>
        <w:t xml:space="preserve"> no difference was assumed where values are 0.00</w:t>
      </w:r>
      <w:r w:rsidR="002F112C" w:rsidRPr="00AE23AC">
        <w:rPr>
          <w:rFonts w:cs="Arial"/>
        </w:rPr>
        <w:t>.</w:t>
      </w:r>
    </w:p>
    <w:p w14:paraId="2742C804" w14:textId="4648DD50" w:rsidR="00545DBC" w:rsidRPr="00AE23AC" w:rsidRDefault="00AE6CA0" w:rsidP="00C524BA">
      <w:pPr>
        <w:rPr>
          <w:rFonts w:cs="Arial"/>
          <w:b/>
        </w:rPr>
      </w:pPr>
      <w:r w:rsidRPr="00AE23AC">
        <w:rPr>
          <w:rFonts w:cs="Arial"/>
        </w:rPr>
        <w:t>CVD, cardiovascular disease; ER, emergency room; HCRU, healthcare resource utilisation; IQR, interquartile range; T2D, type 2 diabetes</w:t>
      </w:r>
      <w:r w:rsidR="002F112C" w:rsidRPr="00AE23AC">
        <w:rPr>
          <w:rFonts w:cs="Arial"/>
        </w:rPr>
        <w:t>.</w:t>
      </w:r>
      <w:r w:rsidRPr="00AE23AC">
        <w:rPr>
          <w:rFonts w:cs="Arial"/>
          <w:i/>
        </w:rPr>
        <w:br w:type="page"/>
      </w:r>
    </w:p>
    <w:p w14:paraId="618AA83D" w14:textId="643BEB68" w:rsidR="008B6984" w:rsidRPr="00E66F5E" w:rsidRDefault="008B6984" w:rsidP="008B6984">
      <w:pPr>
        <w:pStyle w:val="Tablefiguretitle"/>
        <w:spacing w:line="240" w:lineRule="auto"/>
        <w:rPr>
          <w:b w:val="0"/>
          <w:bCs/>
        </w:rPr>
      </w:pPr>
      <w:bookmarkStart w:id="22" w:name="_Toc213320196"/>
      <w:r w:rsidRPr="00124D21">
        <w:lastRenderedPageBreak/>
        <w:t xml:space="preserve">Table </w:t>
      </w:r>
      <w:r>
        <w:t>S</w:t>
      </w:r>
      <w:r w:rsidRPr="00124D21">
        <w:t>3</w:t>
      </w:r>
      <w:r w:rsidRPr="00E66F5E">
        <w:rPr>
          <w:b w:val="0"/>
          <w:bCs/>
        </w:rPr>
        <w:t xml:space="preserve"> Demographic characteristics and medication prescription of retrospective cohort study population stratified by history of CVD at baseline</w:t>
      </w:r>
      <w:bookmarkEnd w:id="22"/>
    </w:p>
    <w:tbl>
      <w:tblPr>
        <w:tblStyle w:val="Table"/>
        <w:tblW w:w="10065" w:type="dxa"/>
        <w:tblInd w:w="0" w:type="dxa"/>
        <w:tblBorders>
          <w:top w:val="single" w:sz="4" w:space="0" w:color="auto"/>
          <w:bottom w:val="single" w:sz="4" w:space="0" w:color="auto"/>
        </w:tblBorders>
        <w:tblCellMar>
          <w:left w:w="108" w:type="dxa"/>
          <w:right w:w="108" w:type="dxa"/>
        </w:tblCellMar>
        <w:tblLook w:val="04A0" w:firstRow="1" w:lastRow="0" w:firstColumn="1" w:lastColumn="0" w:noHBand="0" w:noVBand="1"/>
      </w:tblPr>
      <w:tblGrid>
        <w:gridCol w:w="2977"/>
        <w:gridCol w:w="2362"/>
        <w:gridCol w:w="2363"/>
        <w:gridCol w:w="2363"/>
      </w:tblGrid>
      <w:tr w:rsidR="008B6984" w:rsidRPr="00124D21" w14:paraId="00C58AB1" w14:textId="77777777" w:rsidTr="00231631">
        <w:tc>
          <w:tcPr>
            <w:tcW w:w="2977" w:type="dxa"/>
            <w:tcBorders>
              <w:top w:val="single" w:sz="4" w:space="0" w:color="auto"/>
              <w:bottom w:val="single" w:sz="4" w:space="0" w:color="auto"/>
            </w:tcBorders>
          </w:tcPr>
          <w:p w14:paraId="1F651297" w14:textId="77777777" w:rsidR="008B6984" w:rsidRPr="00124D21" w:rsidRDefault="008B6984" w:rsidP="00231631">
            <w:pPr>
              <w:spacing w:before="60" w:after="60" w:line="240" w:lineRule="auto"/>
            </w:pPr>
          </w:p>
        </w:tc>
        <w:tc>
          <w:tcPr>
            <w:tcW w:w="2362" w:type="dxa"/>
            <w:tcBorders>
              <w:top w:val="single" w:sz="4" w:space="0" w:color="auto"/>
              <w:bottom w:val="single" w:sz="4" w:space="0" w:color="auto"/>
            </w:tcBorders>
          </w:tcPr>
          <w:p w14:paraId="0386E9F3" w14:textId="77777777" w:rsidR="008B6984" w:rsidRPr="006E0733" w:rsidRDefault="008B6984" w:rsidP="00231631">
            <w:pPr>
              <w:spacing w:before="60" w:after="60" w:line="240" w:lineRule="auto"/>
              <w:jc w:val="center"/>
              <w:rPr>
                <w:b/>
                <w:bCs/>
              </w:rPr>
            </w:pPr>
            <w:r w:rsidRPr="006E0733">
              <w:rPr>
                <w:b/>
                <w:bCs/>
              </w:rPr>
              <w:t xml:space="preserve">Study population </w:t>
            </w:r>
            <w:r w:rsidRPr="006E0733">
              <w:rPr>
                <w:b/>
                <w:bCs/>
              </w:rPr>
              <w:br/>
              <w:t>N = 314,206</w:t>
            </w:r>
          </w:p>
        </w:tc>
        <w:tc>
          <w:tcPr>
            <w:tcW w:w="2363" w:type="dxa"/>
            <w:tcBorders>
              <w:top w:val="single" w:sz="4" w:space="0" w:color="auto"/>
              <w:bottom w:val="single" w:sz="4" w:space="0" w:color="auto"/>
            </w:tcBorders>
          </w:tcPr>
          <w:p w14:paraId="69C9C081" w14:textId="77777777" w:rsidR="008B6984" w:rsidRPr="006E0733" w:rsidRDefault="008B6984" w:rsidP="00231631">
            <w:pPr>
              <w:spacing w:before="60" w:after="60" w:line="240" w:lineRule="auto"/>
              <w:jc w:val="center"/>
              <w:rPr>
                <w:b/>
                <w:bCs/>
              </w:rPr>
            </w:pPr>
            <w:r w:rsidRPr="006E0733">
              <w:rPr>
                <w:b/>
                <w:bCs/>
              </w:rPr>
              <w:t xml:space="preserve">T2D cohort with CVD </w:t>
            </w:r>
            <w:r w:rsidRPr="006E0733">
              <w:rPr>
                <w:b/>
                <w:bCs/>
              </w:rPr>
              <w:br/>
              <w:t>N = 62,030</w:t>
            </w:r>
          </w:p>
        </w:tc>
        <w:tc>
          <w:tcPr>
            <w:tcW w:w="2363" w:type="dxa"/>
            <w:tcBorders>
              <w:top w:val="single" w:sz="4" w:space="0" w:color="auto"/>
              <w:bottom w:val="single" w:sz="4" w:space="0" w:color="auto"/>
            </w:tcBorders>
          </w:tcPr>
          <w:p w14:paraId="7BEAFBA9" w14:textId="77777777" w:rsidR="008B6984" w:rsidRPr="006E0733" w:rsidRDefault="008B6984" w:rsidP="00231631">
            <w:pPr>
              <w:spacing w:before="60" w:after="60" w:line="240" w:lineRule="auto"/>
              <w:jc w:val="center"/>
              <w:rPr>
                <w:b/>
                <w:bCs/>
              </w:rPr>
            </w:pPr>
            <w:r w:rsidRPr="006E0733">
              <w:rPr>
                <w:b/>
                <w:bCs/>
              </w:rPr>
              <w:t xml:space="preserve">T2D cohort without CVD </w:t>
            </w:r>
            <w:r w:rsidRPr="006E0733">
              <w:rPr>
                <w:b/>
                <w:bCs/>
              </w:rPr>
              <w:br/>
              <w:t>N = 252,176</w:t>
            </w:r>
          </w:p>
        </w:tc>
      </w:tr>
      <w:tr w:rsidR="008B6984" w:rsidRPr="00124D21" w14:paraId="35319811" w14:textId="77777777" w:rsidTr="00231631">
        <w:tc>
          <w:tcPr>
            <w:tcW w:w="10065" w:type="dxa"/>
            <w:gridSpan w:val="4"/>
            <w:tcBorders>
              <w:top w:val="single" w:sz="4" w:space="0" w:color="auto"/>
            </w:tcBorders>
          </w:tcPr>
          <w:p w14:paraId="35666B5D" w14:textId="77777777" w:rsidR="008B6984" w:rsidRPr="00124D21" w:rsidRDefault="008B6984" w:rsidP="00231631">
            <w:pPr>
              <w:pStyle w:val="Default"/>
              <w:spacing w:before="60" w:after="60"/>
              <w:rPr>
                <w:rFonts w:ascii="Arial" w:hAnsi="Arial"/>
                <w:sz w:val="20"/>
              </w:rPr>
            </w:pPr>
            <w:r w:rsidRPr="00124D21">
              <w:rPr>
                <w:rFonts w:ascii="Arial" w:hAnsi="Arial"/>
                <w:b/>
                <w:sz w:val="20"/>
              </w:rPr>
              <w:t>Basic demographics</w:t>
            </w:r>
          </w:p>
        </w:tc>
      </w:tr>
      <w:tr w:rsidR="008B6984" w:rsidRPr="00124D21" w14:paraId="46C391BA" w14:textId="77777777" w:rsidTr="00231631">
        <w:tc>
          <w:tcPr>
            <w:tcW w:w="2977" w:type="dxa"/>
          </w:tcPr>
          <w:p w14:paraId="4AA39BD7" w14:textId="77777777" w:rsidR="008B6984" w:rsidRPr="00124D21" w:rsidRDefault="008B6984" w:rsidP="00231631">
            <w:pPr>
              <w:spacing w:before="60" w:after="60" w:line="240" w:lineRule="auto"/>
            </w:pPr>
            <w:r w:rsidRPr="00124D21">
              <w:t xml:space="preserve">Age, mean (SD) </w:t>
            </w:r>
          </w:p>
        </w:tc>
        <w:tc>
          <w:tcPr>
            <w:tcW w:w="2362" w:type="dxa"/>
          </w:tcPr>
          <w:p w14:paraId="019E74E1" w14:textId="77777777" w:rsidR="008B6984" w:rsidRPr="00124D21" w:rsidRDefault="008B6984" w:rsidP="00231631">
            <w:pPr>
              <w:spacing w:before="60" w:after="60" w:line="240" w:lineRule="auto"/>
              <w:jc w:val="center"/>
            </w:pPr>
            <w:r w:rsidRPr="00124D21">
              <w:t>70.4 (13.</w:t>
            </w:r>
            <w:r>
              <w:t>3</w:t>
            </w:r>
            <w:r w:rsidRPr="00124D21">
              <w:t>)</w:t>
            </w:r>
          </w:p>
        </w:tc>
        <w:tc>
          <w:tcPr>
            <w:tcW w:w="2363" w:type="dxa"/>
          </w:tcPr>
          <w:p w14:paraId="36F69330" w14:textId="77777777" w:rsidR="008B6984" w:rsidRPr="00124D21" w:rsidRDefault="008B6984" w:rsidP="00231631">
            <w:pPr>
              <w:spacing w:before="60" w:after="60" w:line="240" w:lineRule="auto"/>
              <w:jc w:val="center"/>
            </w:pPr>
            <w:r w:rsidRPr="00124D21">
              <w:t>75.9 (11.</w:t>
            </w:r>
            <w:r>
              <w:t>1</w:t>
            </w:r>
            <w:r w:rsidRPr="00124D21">
              <w:t>)</w:t>
            </w:r>
          </w:p>
        </w:tc>
        <w:tc>
          <w:tcPr>
            <w:tcW w:w="2363" w:type="dxa"/>
          </w:tcPr>
          <w:p w14:paraId="2C795BCD" w14:textId="77777777" w:rsidR="008B6984" w:rsidRPr="00124D21" w:rsidRDefault="008B6984" w:rsidP="00231631">
            <w:pPr>
              <w:spacing w:before="60" w:after="60" w:line="240" w:lineRule="auto"/>
              <w:jc w:val="center"/>
            </w:pPr>
            <w:r w:rsidRPr="00124D21">
              <w:t>69.0 (13.</w:t>
            </w:r>
            <w:r>
              <w:t>4</w:t>
            </w:r>
            <w:r w:rsidRPr="00124D21">
              <w:t>)</w:t>
            </w:r>
          </w:p>
        </w:tc>
      </w:tr>
      <w:tr w:rsidR="008B6984" w:rsidRPr="00124D21" w14:paraId="2C38AF87" w14:textId="77777777" w:rsidTr="00231631">
        <w:tc>
          <w:tcPr>
            <w:tcW w:w="2977" w:type="dxa"/>
          </w:tcPr>
          <w:p w14:paraId="57BA66A2" w14:textId="77777777" w:rsidR="008B6984" w:rsidRPr="00124D21" w:rsidRDefault="008B6984" w:rsidP="00231631">
            <w:pPr>
              <w:spacing w:before="60" w:after="60" w:line="240" w:lineRule="auto"/>
            </w:pPr>
            <w:r w:rsidRPr="00124D21">
              <w:t xml:space="preserve">Male sex, </w:t>
            </w:r>
            <w:bookmarkStart w:id="23" w:name="_Hlk201925407"/>
            <w:r w:rsidRPr="00124D21">
              <w:t xml:space="preserve">n (%) </w:t>
            </w:r>
            <w:bookmarkEnd w:id="23"/>
          </w:p>
        </w:tc>
        <w:tc>
          <w:tcPr>
            <w:tcW w:w="2362" w:type="dxa"/>
          </w:tcPr>
          <w:p w14:paraId="25003B6E" w14:textId="77777777" w:rsidR="008B6984" w:rsidRPr="00124D21" w:rsidRDefault="008B6984" w:rsidP="00231631">
            <w:pPr>
              <w:spacing w:before="60" w:after="60" w:line="240" w:lineRule="auto"/>
              <w:jc w:val="center"/>
            </w:pPr>
            <w:r w:rsidRPr="00124D21">
              <w:t>186,805 (59.5)</w:t>
            </w:r>
          </w:p>
        </w:tc>
        <w:tc>
          <w:tcPr>
            <w:tcW w:w="2363" w:type="dxa"/>
          </w:tcPr>
          <w:p w14:paraId="14F4B7FD" w14:textId="77777777" w:rsidR="008B6984" w:rsidRPr="00124D21" w:rsidRDefault="008B6984" w:rsidP="00231631">
            <w:pPr>
              <w:spacing w:before="60" w:after="60" w:line="240" w:lineRule="auto"/>
              <w:jc w:val="center"/>
            </w:pPr>
            <w:r w:rsidRPr="00124D21">
              <w:t>38,370 (61.9)</w:t>
            </w:r>
          </w:p>
        </w:tc>
        <w:tc>
          <w:tcPr>
            <w:tcW w:w="2363" w:type="dxa"/>
          </w:tcPr>
          <w:p w14:paraId="0B433443" w14:textId="77777777" w:rsidR="008B6984" w:rsidRPr="00124D21" w:rsidRDefault="008B6984" w:rsidP="00231631">
            <w:pPr>
              <w:spacing w:before="60" w:after="60" w:line="240" w:lineRule="auto"/>
              <w:jc w:val="center"/>
            </w:pPr>
            <w:r w:rsidRPr="00124D21">
              <w:t>148,435 (58.9)</w:t>
            </w:r>
          </w:p>
        </w:tc>
      </w:tr>
      <w:tr w:rsidR="008B6984" w:rsidRPr="00124D21" w14:paraId="32C72A73" w14:textId="77777777" w:rsidTr="00231631">
        <w:tc>
          <w:tcPr>
            <w:tcW w:w="2977" w:type="dxa"/>
          </w:tcPr>
          <w:p w14:paraId="15B2A8EF" w14:textId="77777777" w:rsidR="008B6984" w:rsidRPr="00124D21" w:rsidRDefault="008B6984" w:rsidP="00231631">
            <w:pPr>
              <w:spacing w:before="60" w:after="60" w:line="240" w:lineRule="auto"/>
            </w:pPr>
            <w:r w:rsidRPr="00124D21">
              <w:t>Newly diagnosed T2D, n (%)</w:t>
            </w:r>
          </w:p>
        </w:tc>
        <w:tc>
          <w:tcPr>
            <w:tcW w:w="2362" w:type="dxa"/>
          </w:tcPr>
          <w:p w14:paraId="020798F8" w14:textId="77777777" w:rsidR="008B6984" w:rsidRPr="00124D21" w:rsidRDefault="008B6984" w:rsidP="00231631">
            <w:pPr>
              <w:spacing w:before="60" w:after="60" w:line="240" w:lineRule="auto"/>
              <w:jc w:val="center"/>
            </w:pPr>
            <w:r w:rsidRPr="00124D21">
              <w:t>13,163 (4.2)</w:t>
            </w:r>
          </w:p>
        </w:tc>
        <w:tc>
          <w:tcPr>
            <w:tcW w:w="2363" w:type="dxa"/>
          </w:tcPr>
          <w:p w14:paraId="788401C9" w14:textId="77777777" w:rsidR="008B6984" w:rsidRPr="00124D21" w:rsidRDefault="008B6984" w:rsidP="00231631">
            <w:pPr>
              <w:spacing w:before="60" w:after="60" w:line="240" w:lineRule="auto"/>
              <w:jc w:val="center"/>
            </w:pPr>
            <w:r w:rsidRPr="00124D21">
              <w:t>4579 (7.4)</w:t>
            </w:r>
          </w:p>
        </w:tc>
        <w:tc>
          <w:tcPr>
            <w:tcW w:w="2363" w:type="dxa"/>
          </w:tcPr>
          <w:p w14:paraId="7B4575DA" w14:textId="77777777" w:rsidR="008B6984" w:rsidRPr="00124D21" w:rsidRDefault="008B6984" w:rsidP="00231631">
            <w:pPr>
              <w:spacing w:before="60" w:after="60" w:line="240" w:lineRule="auto"/>
              <w:jc w:val="center"/>
            </w:pPr>
            <w:r w:rsidRPr="00124D21">
              <w:t>8584 (3.4)</w:t>
            </w:r>
          </w:p>
        </w:tc>
      </w:tr>
      <w:tr w:rsidR="008B6984" w:rsidRPr="00124D21" w14:paraId="2AF3D5AD" w14:textId="77777777" w:rsidTr="00231631">
        <w:tc>
          <w:tcPr>
            <w:tcW w:w="10065" w:type="dxa"/>
            <w:gridSpan w:val="4"/>
          </w:tcPr>
          <w:p w14:paraId="1DB45A2B" w14:textId="77777777" w:rsidR="008B6984" w:rsidRPr="00124D21" w:rsidRDefault="008B6984" w:rsidP="00231631">
            <w:pPr>
              <w:pStyle w:val="Default"/>
              <w:spacing w:before="60" w:after="60"/>
              <w:rPr>
                <w:rFonts w:ascii="Arial" w:hAnsi="Arial"/>
                <w:sz w:val="20"/>
              </w:rPr>
            </w:pPr>
            <w:r w:rsidRPr="00124D21">
              <w:rPr>
                <w:rFonts w:ascii="Arial" w:hAnsi="Arial"/>
                <w:b/>
                <w:sz w:val="20"/>
              </w:rPr>
              <w:t>History of CVD, n (%)</w:t>
            </w:r>
          </w:p>
        </w:tc>
      </w:tr>
      <w:tr w:rsidR="008B6984" w:rsidRPr="00124D21" w14:paraId="5F777BED" w14:textId="77777777" w:rsidTr="00231631">
        <w:tc>
          <w:tcPr>
            <w:tcW w:w="2977" w:type="dxa"/>
          </w:tcPr>
          <w:p w14:paraId="67590E36" w14:textId="77777777" w:rsidR="008B6984" w:rsidRPr="00124D21" w:rsidRDefault="008B6984" w:rsidP="00231631">
            <w:pPr>
              <w:spacing w:before="60" w:after="60" w:line="240" w:lineRule="auto"/>
            </w:pPr>
            <w:r w:rsidRPr="00124D21">
              <w:t xml:space="preserve">History of CVD </w:t>
            </w:r>
          </w:p>
        </w:tc>
        <w:tc>
          <w:tcPr>
            <w:tcW w:w="2362" w:type="dxa"/>
          </w:tcPr>
          <w:p w14:paraId="5E830894" w14:textId="77777777" w:rsidR="008B6984" w:rsidRPr="00124D21" w:rsidRDefault="008B6984" w:rsidP="00231631">
            <w:pPr>
              <w:spacing w:before="60" w:after="60" w:line="240" w:lineRule="auto"/>
              <w:jc w:val="center"/>
            </w:pPr>
            <w:r w:rsidRPr="00124D21">
              <w:t>62,030 (19.7)</w:t>
            </w:r>
          </w:p>
        </w:tc>
        <w:tc>
          <w:tcPr>
            <w:tcW w:w="2363" w:type="dxa"/>
          </w:tcPr>
          <w:p w14:paraId="63ED033C" w14:textId="77777777" w:rsidR="008B6984" w:rsidRPr="00124D21" w:rsidRDefault="008B6984" w:rsidP="00231631">
            <w:pPr>
              <w:spacing w:before="60" w:after="60" w:line="240" w:lineRule="auto"/>
              <w:jc w:val="center"/>
            </w:pPr>
            <w:r w:rsidRPr="00124D21">
              <w:t>62,030 (100.0)</w:t>
            </w:r>
          </w:p>
        </w:tc>
        <w:tc>
          <w:tcPr>
            <w:tcW w:w="2363" w:type="dxa"/>
          </w:tcPr>
          <w:p w14:paraId="16A1FD1A" w14:textId="77777777" w:rsidR="008B6984" w:rsidRPr="00124D21" w:rsidRDefault="008B6984" w:rsidP="00231631">
            <w:pPr>
              <w:spacing w:before="60" w:after="60" w:line="240" w:lineRule="auto"/>
              <w:jc w:val="center"/>
            </w:pPr>
            <w:r w:rsidRPr="00124D21">
              <w:t>0 (0.0)</w:t>
            </w:r>
          </w:p>
        </w:tc>
      </w:tr>
      <w:tr w:rsidR="008B6984" w:rsidRPr="00124D21" w14:paraId="1CDBA3FA" w14:textId="77777777" w:rsidTr="00231631">
        <w:tc>
          <w:tcPr>
            <w:tcW w:w="2977" w:type="dxa"/>
          </w:tcPr>
          <w:p w14:paraId="05DA16C2" w14:textId="77777777" w:rsidR="008B6984" w:rsidRPr="00124D21" w:rsidRDefault="008B6984" w:rsidP="00231631">
            <w:pPr>
              <w:spacing w:before="60" w:after="60" w:line="240" w:lineRule="auto"/>
            </w:pPr>
            <w:r w:rsidRPr="00124D21">
              <w:t xml:space="preserve">History of 3P-MACE </w:t>
            </w:r>
          </w:p>
        </w:tc>
        <w:tc>
          <w:tcPr>
            <w:tcW w:w="2362" w:type="dxa"/>
          </w:tcPr>
          <w:p w14:paraId="1AA7B3EC" w14:textId="77777777" w:rsidR="008B6984" w:rsidRPr="00124D21" w:rsidRDefault="008B6984" w:rsidP="00231631">
            <w:pPr>
              <w:spacing w:before="60" w:after="60" w:line="240" w:lineRule="auto"/>
              <w:jc w:val="center"/>
            </w:pPr>
            <w:r w:rsidRPr="00124D21">
              <w:t>24,219 (7.7)</w:t>
            </w:r>
          </w:p>
        </w:tc>
        <w:tc>
          <w:tcPr>
            <w:tcW w:w="2363" w:type="dxa"/>
          </w:tcPr>
          <w:p w14:paraId="2EAE14FD" w14:textId="77777777" w:rsidR="008B6984" w:rsidRPr="00124D21" w:rsidRDefault="008B6984" w:rsidP="00231631">
            <w:pPr>
              <w:spacing w:before="60" w:after="60" w:line="240" w:lineRule="auto"/>
              <w:jc w:val="center"/>
            </w:pPr>
            <w:r w:rsidRPr="00124D21">
              <w:t>24,219 (39.0)</w:t>
            </w:r>
          </w:p>
        </w:tc>
        <w:tc>
          <w:tcPr>
            <w:tcW w:w="2363" w:type="dxa"/>
          </w:tcPr>
          <w:p w14:paraId="676806D9" w14:textId="77777777" w:rsidR="008B6984" w:rsidRPr="00124D21" w:rsidRDefault="008B6984" w:rsidP="00231631">
            <w:pPr>
              <w:spacing w:before="60" w:after="60" w:line="240" w:lineRule="auto"/>
              <w:jc w:val="center"/>
            </w:pPr>
            <w:r w:rsidRPr="00124D21">
              <w:t>0 (0.0)</w:t>
            </w:r>
          </w:p>
        </w:tc>
      </w:tr>
      <w:tr w:rsidR="008B6984" w:rsidRPr="00124D21" w14:paraId="5CEF9FEA" w14:textId="77777777" w:rsidTr="00231631">
        <w:tc>
          <w:tcPr>
            <w:tcW w:w="10065" w:type="dxa"/>
            <w:gridSpan w:val="4"/>
          </w:tcPr>
          <w:p w14:paraId="312E6BF0" w14:textId="77777777" w:rsidR="008B6984" w:rsidRPr="00124D21" w:rsidRDefault="008B6984" w:rsidP="00231631">
            <w:pPr>
              <w:pStyle w:val="Default"/>
              <w:spacing w:before="60" w:after="60"/>
              <w:rPr>
                <w:rFonts w:ascii="Arial" w:hAnsi="Arial"/>
                <w:sz w:val="20"/>
              </w:rPr>
            </w:pPr>
            <w:r w:rsidRPr="00124D21">
              <w:rPr>
                <w:rFonts w:ascii="Arial" w:hAnsi="Arial"/>
                <w:b/>
                <w:sz w:val="20"/>
              </w:rPr>
              <w:t>Antidiabetes medication, n (%)</w:t>
            </w:r>
          </w:p>
        </w:tc>
      </w:tr>
      <w:tr w:rsidR="008B6984" w:rsidRPr="00124D21" w14:paraId="66F3B261" w14:textId="77777777" w:rsidTr="00231631">
        <w:tc>
          <w:tcPr>
            <w:tcW w:w="2977" w:type="dxa"/>
          </w:tcPr>
          <w:p w14:paraId="6FD6CA04" w14:textId="77777777" w:rsidR="008B6984" w:rsidRPr="00124D21" w:rsidRDefault="008B6984" w:rsidP="00231631">
            <w:pPr>
              <w:spacing w:before="60" w:after="60" w:line="240" w:lineRule="auto"/>
            </w:pPr>
            <w:r w:rsidRPr="00124D21">
              <w:t xml:space="preserve">DPP-4i </w:t>
            </w:r>
          </w:p>
        </w:tc>
        <w:tc>
          <w:tcPr>
            <w:tcW w:w="2362" w:type="dxa"/>
          </w:tcPr>
          <w:p w14:paraId="1E10FEE1" w14:textId="77777777" w:rsidR="008B6984" w:rsidRPr="00124D21" w:rsidRDefault="008B6984" w:rsidP="00231631">
            <w:pPr>
              <w:spacing w:before="60" w:after="60" w:line="240" w:lineRule="auto"/>
              <w:jc w:val="center"/>
            </w:pPr>
            <w:r w:rsidRPr="00124D21">
              <w:t>175,066 (55.7)</w:t>
            </w:r>
          </w:p>
        </w:tc>
        <w:tc>
          <w:tcPr>
            <w:tcW w:w="2363" w:type="dxa"/>
          </w:tcPr>
          <w:p w14:paraId="0D0EC84C" w14:textId="77777777" w:rsidR="008B6984" w:rsidRPr="00124D21" w:rsidRDefault="008B6984" w:rsidP="00231631">
            <w:pPr>
              <w:spacing w:before="60" w:after="60" w:line="240" w:lineRule="auto"/>
              <w:jc w:val="center"/>
            </w:pPr>
            <w:r w:rsidRPr="00124D21">
              <w:t>35,154 (56.7)</w:t>
            </w:r>
          </w:p>
        </w:tc>
        <w:tc>
          <w:tcPr>
            <w:tcW w:w="2363" w:type="dxa"/>
          </w:tcPr>
          <w:p w14:paraId="0B26B4D3" w14:textId="77777777" w:rsidR="008B6984" w:rsidRPr="00124D21" w:rsidRDefault="008B6984" w:rsidP="00231631">
            <w:pPr>
              <w:spacing w:before="60" w:after="60" w:line="240" w:lineRule="auto"/>
              <w:jc w:val="center"/>
            </w:pPr>
            <w:r w:rsidRPr="00124D21">
              <w:t>139,912 (55.5)</w:t>
            </w:r>
          </w:p>
        </w:tc>
      </w:tr>
      <w:tr w:rsidR="008B6984" w:rsidRPr="00124D21" w14:paraId="2E30BC3C" w14:textId="77777777" w:rsidTr="00231631">
        <w:tc>
          <w:tcPr>
            <w:tcW w:w="2977" w:type="dxa"/>
          </w:tcPr>
          <w:p w14:paraId="2E0F2821" w14:textId="77777777" w:rsidR="008B6984" w:rsidRPr="00124D21" w:rsidRDefault="008B6984" w:rsidP="00231631">
            <w:pPr>
              <w:spacing w:before="60" w:after="60" w:line="240" w:lineRule="auto"/>
            </w:pPr>
            <w:r w:rsidRPr="00124D21">
              <w:t xml:space="preserve">Insulin </w:t>
            </w:r>
          </w:p>
        </w:tc>
        <w:tc>
          <w:tcPr>
            <w:tcW w:w="2362" w:type="dxa"/>
          </w:tcPr>
          <w:p w14:paraId="16833B41" w14:textId="77777777" w:rsidR="008B6984" w:rsidRPr="00124D21" w:rsidRDefault="008B6984" w:rsidP="00231631">
            <w:pPr>
              <w:spacing w:before="60" w:after="60" w:line="240" w:lineRule="auto"/>
              <w:jc w:val="center"/>
            </w:pPr>
            <w:r w:rsidRPr="00124D21">
              <w:t>134,738 (42.9)</w:t>
            </w:r>
          </w:p>
        </w:tc>
        <w:tc>
          <w:tcPr>
            <w:tcW w:w="2363" w:type="dxa"/>
          </w:tcPr>
          <w:p w14:paraId="4384E81B" w14:textId="77777777" w:rsidR="008B6984" w:rsidRPr="00124D21" w:rsidRDefault="008B6984" w:rsidP="00231631">
            <w:pPr>
              <w:spacing w:before="60" w:after="60" w:line="240" w:lineRule="auto"/>
              <w:jc w:val="center"/>
            </w:pPr>
            <w:r w:rsidRPr="00124D21">
              <w:t>34,234 (55.2)</w:t>
            </w:r>
          </w:p>
        </w:tc>
        <w:tc>
          <w:tcPr>
            <w:tcW w:w="2363" w:type="dxa"/>
          </w:tcPr>
          <w:p w14:paraId="5CC93630" w14:textId="77777777" w:rsidR="008B6984" w:rsidRPr="00124D21" w:rsidRDefault="008B6984" w:rsidP="00231631">
            <w:pPr>
              <w:spacing w:before="60" w:after="60" w:line="240" w:lineRule="auto"/>
              <w:jc w:val="center"/>
            </w:pPr>
            <w:r w:rsidRPr="00124D21">
              <w:t>100,504 (39.9)</w:t>
            </w:r>
          </w:p>
        </w:tc>
      </w:tr>
      <w:tr w:rsidR="008B6984" w:rsidRPr="00124D21" w14:paraId="7F0AEF10" w14:textId="77777777" w:rsidTr="00231631">
        <w:tc>
          <w:tcPr>
            <w:tcW w:w="2977" w:type="dxa"/>
          </w:tcPr>
          <w:p w14:paraId="1EB219BF" w14:textId="77777777" w:rsidR="008B6984" w:rsidRPr="00124D21" w:rsidRDefault="008B6984" w:rsidP="00231631">
            <w:pPr>
              <w:spacing w:before="60" w:after="60" w:line="240" w:lineRule="auto"/>
            </w:pPr>
            <w:r w:rsidRPr="00124D21">
              <w:t xml:space="preserve">Biguanide </w:t>
            </w:r>
          </w:p>
        </w:tc>
        <w:tc>
          <w:tcPr>
            <w:tcW w:w="2362" w:type="dxa"/>
          </w:tcPr>
          <w:p w14:paraId="319286F5" w14:textId="77777777" w:rsidR="008B6984" w:rsidRPr="00124D21" w:rsidRDefault="008B6984" w:rsidP="00231631">
            <w:pPr>
              <w:spacing w:before="60" w:after="60" w:line="240" w:lineRule="auto"/>
              <w:jc w:val="center"/>
            </w:pPr>
            <w:r w:rsidRPr="00124D21">
              <w:t>78,999 (25.1)</w:t>
            </w:r>
          </w:p>
        </w:tc>
        <w:tc>
          <w:tcPr>
            <w:tcW w:w="2363" w:type="dxa"/>
          </w:tcPr>
          <w:p w14:paraId="5D504549" w14:textId="77777777" w:rsidR="008B6984" w:rsidRPr="00124D21" w:rsidRDefault="008B6984" w:rsidP="00231631">
            <w:pPr>
              <w:spacing w:before="60" w:after="60" w:line="240" w:lineRule="auto"/>
              <w:jc w:val="center"/>
            </w:pPr>
            <w:r w:rsidRPr="00124D21">
              <w:t>9862 (15.9)</w:t>
            </w:r>
          </w:p>
        </w:tc>
        <w:tc>
          <w:tcPr>
            <w:tcW w:w="2363" w:type="dxa"/>
          </w:tcPr>
          <w:p w14:paraId="6B7EEB04" w14:textId="77777777" w:rsidR="008B6984" w:rsidRPr="00124D21" w:rsidRDefault="008B6984" w:rsidP="00231631">
            <w:pPr>
              <w:spacing w:before="60" w:after="60" w:line="240" w:lineRule="auto"/>
              <w:jc w:val="center"/>
            </w:pPr>
            <w:r w:rsidRPr="00124D21">
              <w:t>69,137 (27.4)</w:t>
            </w:r>
          </w:p>
        </w:tc>
      </w:tr>
      <w:tr w:rsidR="008B6984" w:rsidRPr="00124D21" w14:paraId="0A1B3C29" w14:textId="77777777" w:rsidTr="00231631">
        <w:tc>
          <w:tcPr>
            <w:tcW w:w="2977" w:type="dxa"/>
          </w:tcPr>
          <w:p w14:paraId="61822754" w14:textId="77777777" w:rsidR="008B6984" w:rsidRPr="00124D21" w:rsidRDefault="008B6984" w:rsidP="00231631">
            <w:pPr>
              <w:spacing w:before="60" w:after="60" w:line="240" w:lineRule="auto"/>
            </w:pPr>
            <w:r w:rsidRPr="00124D21">
              <w:t>Sulfonylureas</w:t>
            </w:r>
          </w:p>
        </w:tc>
        <w:tc>
          <w:tcPr>
            <w:tcW w:w="2362" w:type="dxa"/>
          </w:tcPr>
          <w:p w14:paraId="592BBEB8" w14:textId="77777777" w:rsidR="008B6984" w:rsidRPr="00124D21" w:rsidRDefault="008B6984" w:rsidP="00231631">
            <w:pPr>
              <w:spacing w:before="60" w:after="60" w:line="240" w:lineRule="auto"/>
              <w:jc w:val="center"/>
            </w:pPr>
            <w:r w:rsidRPr="00124D21">
              <w:t>57,317 (18.2)</w:t>
            </w:r>
          </w:p>
        </w:tc>
        <w:tc>
          <w:tcPr>
            <w:tcW w:w="2363" w:type="dxa"/>
          </w:tcPr>
          <w:p w14:paraId="7E4086AF" w14:textId="77777777" w:rsidR="008B6984" w:rsidRPr="00124D21" w:rsidRDefault="008B6984" w:rsidP="00231631">
            <w:pPr>
              <w:spacing w:before="60" w:after="60" w:line="240" w:lineRule="auto"/>
              <w:jc w:val="center"/>
            </w:pPr>
            <w:r w:rsidRPr="00124D21">
              <w:t>8469 (13.7)</w:t>
            </w:r>
          </w:p>
        </w:tc>
        <w:tc>
          <w:tcPr>
            <w:tcW w:w="2363" w:type="dxa"/>
          </w:tcPr>
          <w:p w14:paraId="0C7BF2B8" w14:textId="77777777" w:rsidR="008B6984" w:rsidRPr="00124D21" w:rsidRDefault="008B6984" w:rsidP="00231631">
            <w:pPr>
              <w:spacing w:before="60" w:after="60" w:line="240" w:lineRule="auto"/>
              <w:jc w:val="center"/>
            </w:pPr>
            <w:r w:rsidRPr="00124D21">
              <w:t>48,848 (19.4)</w:t>
            </w:r>
          </w:p>
        </w:tc>
      </w:tr>
      <w:tr w:rsidR="008B6984" w:rsidRPr="00124D21" w14:paraId="08DD3437" w14:textId="77777777" w:rsidTr="00231631">
        <w:tc>
          <w:tcPr>
            <w:tcW w:w="2977" w:type="dxa"/>
          </w:tcPr>
          <w:p w14:paraId="51DFB707" w14:textId="77777777" w:rsidR="008B6984" w:rsidRPr="00124D21" w:rsidRDefault="008B6984" w:rsidP="00231631">
            <w:pPr>
              <w:spacing w:before="60" w:after="60" w:line="240" w:lineRule="auto"/>
            </w:pPr>
            <w:r w:rsidRPr="00124D21">
              <w:t xml:space="preserve">Alpha-GI </w:t>
            </w:r>
          </w:p>
        </w:tc>
        <w:tc>
          <w:tcPr>
            <w:tcW w:w="2362" w:type="dxa"/>
          </w:tcPr>
          <w:p w14:paraId="0E7D61FC" w14:textId="77777777" w:rsidR="008B6984" w:rsidRPr="00124D21" w:rsidRDefault="008B6984" w:rsidP="00231631">
            <w:pPr>
              <w:spacing w:before="60" w:after="60" w:line="240" w:lineRule="auto"/>
              <w:jc w:val="center"/>
            </w:pPr>
            <w:r w:rsidRPr="00124D21">
              <w:t>43,195 (13.7)</w:t>
            </w:r>
          </w:p>
        </w:tc>
        <w:tc>
          <w:tcPr>
            <w:tcW w:w="2363" w:type="dxa"/>
          </w:tcPr>
          <w:p w14:paraId="7B24BD3C" w14:textId="77777777" w:rsidR="008B6984" w:rsidRPr="00124D21" w:rsidRDefault="008B6984" w:rsidP="00231631">
            <w:pPr>
              <w:spacing w:before="60" w:after="60" w:line="240" w:lineRule="auto"/>
              <w:jc w:val="center"/>
            </w:pPr>
            <w:r w:rsidRPr="00124D21">
              <w:t>7231 (11.7)</w:t>
            </w:r>
          </w:p>
        </w:tc>
        <w:tc>
          <w:tcPr>
            <w:tcW w:w="2363" w:type="dxa"/>
          </w:tcPr>
          <w:p w14:paraId="4B7CABF2" w14:textId="77777777" w:rsidR="008B6984" w:rsidRPr="00124D21" w:rsidRDefault="008B6984" w:rsidP="00231631">
            <w:pPr>
              <w:spacing w:before="60" w:after="60" w:line="240" w:lineRule="auto"/>
              <w:jc w:val="center"/>
            </w:pPr>
            <w:r w:rsidRPr="00124D21">
              <w:t>35,964 (14.3)</w:t>
            </w:r>
          </w:p>
        </w:tc>
      </w:tr>
      <w:tr w:rsidR="008B6984" w:rsidRPr="00124D21" w14:paraId="196F245A" w14:textId="77777777" w:rsidTr="00231631">
        <w:tc>
          <w:tcPr>
            <w:tcW w:w="2977" w:type="dxa"/>
          </w:tcPr>
          <w:p w14:paraId="2928D888" w14:textId="77777777" w:rsidR="008B6984" w:rsidRPr="00124D21" w:rsidRDefault="008B6984" w:rsidP="00231631">
            <w:pPr>
              <w:spacing w:before="60" w:after="60" w:line="240" w:lineRule="auto"/>
            </w:pPr>
            <w:r w:rsidRPr="00124D21">
              <w:t xml:space="preserve">SGLT-2i </w:t>
            </w:r>
          </w:p>
        </w:tc>
        <w:tc>
          <w:tcPr>
            <w:tcW w:w="2362" w:type="dxa"/>
          </w:tcPr>
          <w:p w14:paraId="1F0795E0" w14:textId="77777777" w:rsidR="008B6984" w:rsidRPr="00124D21" w:rsidRDefault="008B6984" w:rsidP="00231631">
            <w:pPr>
              <w:spacing w:before="60" w:after="60" w:line="240" w:lineRule="auto"/>
              <w:jc w:val="center"/>
            </w:pPr>
            <w:r w:rsidRPr="00124D21">
              <w:t>35,549 (11.3)</w:t>
            </w:r>
          </w:p>
        </w:tc>
        <w:tc>
          <w:tcPr>
            <w:tcW w:w="2363" w:type="dxa"/>
          </w:tcPr>
          <w:p w14:paraId="010D7C42" w14:textId="77777777" w:rsidR="008B6984" w:rsidRPr="00124D21" w:rsidRDefault="008B6984" w:rsidP="00231631">
            <w:pPr>
              <w:spacing w:before="60" w:after="60" w:line="240" w:lineRule="auto"/>
              <w:jc w:val="center"/>
            </w:pPr>
            <w:r w:rsidRPr="00124D21">
              <w:t>9887 (15.9)</w:t>
            </w:r>
          </w:p>
        </w:tc>
        <w:tc>
          <w:tcPr>
            <w:tcW w:w="2363" w:type="dxa"/>
          </w:tcPr>
          <w:p w14:paraId="7D64A732" w14:textId="77777777" w:rsidR="008B6984" w:rsidRPr="00124D21" w:rsidRDefault="008B6984" w:rsidP="00231631">
            <w:pPr>
              <w:spacing w:before="60" w:after="60" w:line="240" w:lineRule="auto"/>
              <w:jc w:val="center"/>
            </w:pPr>
            <w:r w:rsidRPr="00124D21">
              <w:t>25,662 (10.2)</w:t>
            </w:r>
          </w:p>
        </w:tc>
      </w:tr>
      <w:tr w:rsidR="008B6984" w:rsidRPr="00124D21" w14:paraId="11885520" w14:textId="77777777" w:rsidTr="00231631">
        <w:tc>
          <w:tcPr>
            <w:tcW w:w="2977" w:type="dxa"/>
          </w:tcPr>
          <w:p w14:paraId="57D24106" w14:textId="77777777" w:rsidR="008B6984" w:rsidRPr="00124D21" w:rsidRDefault="008B6984" w:rsidP="00231631">
            <w:pPr>
              <w:spacing w:before="60" w:after="60" w:line="240" w:lineRule="auto"/>
            </w:pPr>
            <w:r w:rsidRPr="00124D21">
              <w:t xml:space="preserve">Thiazolidinedione </w:t>
            </w:r>
          </w:p>
        </w:tc>
        <w:tc>
          <w:tcPr>
            <w:tcW w:w="2362" w:type="dxa"/>
          </w:tcPr>
          <w:p w14:paraId="38156317" w14:textId="77777777" w:rsidR="008B6984" w:rsidRPr="00124D21" w:rsidRDefault="008B6984" w:rsidP="00231631">
            <w:pPr>
              <w:spacing w:before="60" w:after="60" w:line="240" w:lineRule="auto"/>
              <w:jc w:val="center"/>
            </w:pPr>
            <w:r w:rsidRPr="00124D21">
              <w:t>19,360 (6.2)</w:t>
            </w:r>
          </w:p>
        </w:tc>
        <w:tc>
          <w:tcPr>
            <w:tcW w:w="2363" w:type="dxa"/>
          </w:tcPr>
          <w:p w14:paraId="27873004" w14:textId="77777777" w:rsidR="008B6984" w:rsidRPr="00124D21" w:rsidRDefault="008B6984" w:rsidP="00231631">
            <w:pPr>
              <w:spacing w:before="60" w:after="60" w:line="240" w:lineRule="auto"/>
              <w:jc w:val="center"/>
            </w:pPr>
            <w:r w:rsidRPr="00124D21">
              <w:t>2211 (3.6)</w:t>
            </w:r>
          </w:p>
        </w:tc>
        <w:tc>
          <w:tcPr>
            <w:tcW w:w="2363" w:type="dxa"/>
          </w:tcPr>
          <w:p w14:paraId="0849C7F2" w14:textId="77777777" w:rsidR="008B6984" w:rsidRPr="00124D21" w:rsidRDefault="008B6984" w:rsidP="00231631">
            <w:pPr>
              <w:spacing w:before="60" w:after="60" w:line="240" w:lineRule="auto"/>
              <w:jc w:val="center"/>
            </w:pPr>
            <w:r w:rsidRPr="00124D21">
              <w:t>17,149 (6.8)</w:t>
            </w:r>
          </w:p>
        </w:tc>
      </w:tr>
      <w:tr w:rsidR="008B6984" w:rsidRPr="00124D21" w14:paraId="61183231" w14:textId="77777777" w:rsidTr="00231631">
        <w:tc>
          <w:tcPr>
            <w:tcW w:w="2977" w:type="dxa"/>
          </w:tcPr>
          <w:p w14:paraId="363667AB" w14:textId="77777777" w:rsidR="008B6984" w:rsidRPr="00124D21" w:rsidRDefault="008B6984" w:rsidP="00231631">
            <w:pPr>
              <w:spacing w:before="60" w:after="60" w:line="240" w:lineRule="auto"/>
            </w:pPr>
            <w:r w:rsidRPr="00124D21">
              <w:t xml:space="preserve">Glinide </w:t>
            </w:r>
          </w:p>
        </w:tc>
        <w:tc>
          <w:tcPr>
            <w:tcW w:w="2362" w:type="dxa"/>
          </w:tcPr>
          <w:p w14:paraId="6033EA0E" w14:textId="77777777" w:rsidR="008B6984" w:rsidRPr="00124D21" w:rsidRDefault="008B6984" w:rsidP="00231631">
            <w:pPr>
              <w:spacing w:before="60" w:after="60" w:line="240" w:lineRule="auto"/>
              <w:jc w:val="center"/>
            </w:pPr>
            <w:r w:rsidRPr="00124D21">
              <w:t>18,047 (5.7)</w:t>
            </w:r>
          </w:p>
        </w:tc>
        <w:tc>
          <w:tcPr>
            <w:tcW w:w="2363" w:type="dxa"/>
          </w:tcPr>
          <w:p w14:paraId="42A6FA3F" w14:textId="77777777" w:rsidR="008B6984" w:rsidRPr="00124D21" w:rsidRDefault="008B6984" w:rsidP="00231631">
            <w:pPr>
              <w:spacing w:before="60" w:after="60" w:line="240" w:lineRule="auto"/>
              <w:jc w:val="center"/>
            </w:pPr>
            <w:r w:rsidRPr="00124D21">
              <w:t>3618 (5.8)</w:t>
            </w:r>
          </w:p>
        </w:tc>
        <w:tc>
          <w:tcPr>
            <w:tcW w:w="2363" w:type="dxa"/>
          </w:tcPr>
          <w:p w14:paraId="1ADB1097" w14:textId="77777777" w:rsidR="008B6984" w:rsidRPr="00124D21" w:rsidRDefault="008B6984" w:rsidP="00231631">
            <w:pPr>
              <w:spacing w:before="60" w:after="60" w:line="240" w:lineRule="auto"/>
              <w:jc w:val="center"/>
            </w:pPr>
            <w:r w:rsidRPr="00124D21">
              <w:t>14,429 (5.7)</w:t>
            </w:r>
          </w:p>
        </w:tc>
      </w:tr>
      <w:tr w:rsidR="008B6984" w:rsidRPr="00124D21" w14:paraId="709D312B" w14:textId="77777777" w:rsidTr="00231631">
        <w:tc>
          <w:tcPr>
            <w:tcW w:w="2977" w:type="dxa"/>
          </w:tcPr>
          <w:p w14:paraId="784A6A9F" w14:textId="77777777" w:rsidR="008B6984" w:rsidRPr="00124D21" w:rsidRDefault="008B6984" w:rsidP="00231631">
            <w:pPr>
              <w:spacing w:before="60" w:after="60" w:line="240" w:lineRule="auto"/>
            </w:pPr>
            <w:r w:rsidRPr="00124D21">
              <w:t xml:space="preserve">GLP-1RA </w:t>
            </w:r>
          </w:p>
        </w:tc>
        <w:tc>
          <w:tcPr>
            <w:tcW w:w="2362" w:type="dxa"/>
          </w:tcPr>
          <w:p w14:paraId="59E95A62" w14:textId="77777777" w:rsidR="008B6984" w:rsidRPr="00124D21" w:rsidRDefault="008B6984" w:rsidP="00231631">
            <w:pPr>
              <w:spacing w:before="60" w:after="60" w:line="240" w:lineRule="auto"/>
              <w:jc w:val="center"/>
            </w:pPr>
            <w:r w:rsidRPr="00124D21">
              <w:t>6852 (2.2)</w:t>
            </w:r>
          </w:p>
        </w:tc>
        <w:tc>
          <w:tcPr>
            <w:tcW w:w="2363" w:type="dxa"/>
          </w:tcPr>
          <w:p w14:paraId="683D4EEB" w14:textId="77777777" w:rsidR="008B6984" w:rsidRPr="00124D21" w:rsidRDefault="008B6984" w:rsidP="00231631">
            <w:pPr>
              <w:spacing w:before="60" w:after="60" w:line="240" w:lineRule="auto"/>
              <w:jc w:val="center"/>
            </w:pPr>
            <w:r w:rsidRPr="00124D21">
              <w:t>1155 (1.9)</w:t>
            </w:r>
          </w:p>
        </w:tc>
        <w:tc>
          <w:tcPr>
            <w:tcW w:w="2363" w:type="dxa"/>
          </w:tcPr>
          <w:p w14:paraId="13098E1A" w14:textId="77777777" w:rsidR="008B6984" w:rsidRPr="00124D21" w:rsidRDefault="008B6984" w:rsidP="00231631">
            <w:pPr>
              <w:spacing w:before="60" w:after="60" w:line="240" w:lineRule="auto"/>
              <w:jc w:val="center"/>
            </w:pPr>
            <w:r w:rsidRPr="00124D21">
              <w:t>5697 (2.3)</w:t>
            </w:r>
          </w:p>
        </w:tc>
      </w:tr>
      <w:tr w:rsidR="008B6984" w:rsidRPr="00124D21" w14:paraId="59B98CC2" w14:textId="77777777" w:rsidTr="00231631">
        <w:tc>
          <w:tcPr>
            <w:tcW w:w="2977" w:type="dxa"/>
          </w:tcPr>
          <w:p w14:paraId="59742186" w14:textId="77777777" w:rsidR="008B6984" w:rsidRPr="00124D21" w:rsidRDefault="008B6984" w:rsidP="00231631">
            <w:pPr>
              <w:spacing w:before="60" w:after="60" w:line="240" w:lineRule="auto"/>
            </w:pPr>
            <w:proofErr w:type="spellStart"/>
            <w:r w:rsidRPr="00124D21">
              <w:t>Imeglimin</w:t>
            </w:r>
            <w:proofErr w:type="spellEnd"/>
            <w:r w:rsidRPr="00124D21">
              <w:t xml:space="preserve"> </w:t>
            </w:r>
          </w:p>
        </w:tc>
        <w:tc>
          <w:tcPr>
            <w:tcW w:w="2362" w:type="dxa"/>
          </w:tcPr>
          <w:p w14:paraId="573708E4" w14:textId="77777777" w:rsidR="008B6984" w:rsidRPr="00124D21" w:rsidRDefault="008B6984" w:rsidP="00231631">
            <w:pPr>
              <w:spacing w:before="60" w:after="60" w:line="240" w:lineRule="auto"/>
              <w:jc w:val="center"/>
            </w:pPr>
            <w:r w:rsidRPr="00124D21">
              <w:t>40 (0.0)</w:t>
            </w:r>
          </w:p>
        </w:tc>
        <w:tc>
          <w:tcPr>
            <w:tcW w:w="2363" w:type="dxa"/>
          </w:tcPr>
          <w:p w14:paraId="755CEC4A" w14:textId="77777777" w:rsidR="008B6984" w:rsidRPr="00124D21" w:rsidRDefault="008B6984" w:rsidP="00231631">
            <w:pPr>
              <w:spacing w:before="60" w:after="60" w:line="240" w:lineRule="auto"/>
              <w:jc w:val="center"/>
            </w:pPr>
            <w:r w:rsidRPr="00124D21">
              <w:t>5 (0.0)</w:t>
            </w:r>
          </w:p>
        </w:tc>
        <w:tc>
          <w:tcPr>
            <w:tcW w:w="2363" w:type="dxa"/>
          </w:tcPr>
          <w:p w14:paraId="08E1CE71" w14:textId="77777777" w:rsidR="008B6984" w:rsidRPr="00124D21" w:rsidRDefault="008B6984" w:rsidP="00231631">
            <w:pPr>
              <w:spacing w:before="60" w:after="60" w:line="240" w:lineRule="auto"/>
              <w:jc w:val="center"/>
            </w:pPr>
            <w:r w:rsidRPr="00124D21">
              <w:t>35 (0.0)</w:t>
            </w:r>
          </w:p>
        </w:tc>
      </w:tr>
      <w:tr w:rsidR="008B6984" w:rsidRPr="00124D21" w14:paraId="146C885A" w14:textId="77777777" w:rsidTr="00231631">
        <w:tc>
          <w:tcPr>
            <w:tcW w:w="10065" w:type="dxa"/>
            <w:gridSpan w:val="4"/>
          </w:tcPr>
          <w:p w14:paraId="3E59C1CC" w14:textId="77777777" w:rsidR="008B6984" w:rsidRPr="00124D21" w:rsidRDefault="008B6984" w:rsidP="00231631">
            <w:pPr>
              <w:pStyle w:val="Default"/>
              <w:spacing w:before="60" w:after="60"/>
              <w:rPr>
                <w:rFonts w:ascii="Arial" w:hAnsi="Arial"/>
                <w:sz w:val="20"/>
              </w:rPr>
            </w:pPr>
            <w:r w:rsidRPr="00124D21">
              <w:rPr>
                <w:rFonts w:ascii="Arial" w:hAnsi="Arial"/>
                <w:b/>
                <w:sz w:val="20"/>
              </w:rPr>
              <w:t>Other medications, n (%)</w:t>
            </w:r>
          </w:p>
        </w:tc>
      </w:tr>
      <w:tr w:rsidR="008B6984" w:rsidRPr="00124D21" w14:paraId="7F611AB7" w14:textId="77777777" w:rsidTr="00231631">
        <w:tc>
          <w:tcPr>
            <w:tcW w:w="2977" w:type="dxa"/>
          </w:tcPr>
          <w:p w14:paraId="22B7A4FC" w14:textId="77777777" w:rsidR="008B6984" w:rsidRPr="00124D21" w:rsidRDefault="008B6984" w:rsidP="00231631">
            <w:pPr>
              <w:spacing w:before="60" w:after="60" w:line="240" w:lineRule="auto"/>
            </w:pPr>
            <w:r w:rsidRPr="00124D21">
              <w:t xml:space="preserve">Lipid-modifying agents </w:t>
            </w:r>
          </w:p>
        </w:tc>
        <w:tc>
          <w:tcPr>
            <w:tcW w:w="2362" w:type="dxa"/>
          </w:tcPr>
          <w:p w14:paraId="7A412B8A" w14:textId="77777777" w:rsidR="008B6984" w:rsidRPr="00124D21" w:rsidRDefault="008B6984" w:rsidP="00231631">
            <w:pPr>
              <w:spacing w:before="60" w:after="60" w:line="240" w:lineRule="auto"/>
              <w:jc w:val="center"/>
            </w:pPr>
            <w:r w:rsidRPr="00124D21">
              <w:t>114,385 (36.4)</w:t>
            </w:r>
          </w:p>
        </w:tc>
        <w:tc>
          <w:tcPr>
            <w:tcW w:w="2363" w:type="dxa"/>
          </w:tcPr>
          <w:p w14:paraId="31303EBA" w14:textId="77777777" w:rsidR="008B6984" w:rsidRPr="00124D21" w:rsidRDefault="008B6984" w:rsidP="00231631">
            <w:pPr>
              <w:spacing w:before="60" w:after="60" w:line="240" w:lineRule="auto"/>
              <w:jc w:val="center"/>
            </w:pPr>
            <w:r w:rsidRPr="00124D21">
              <w:t>25,134 (40.5)</w:t>
            </w:r>
          </w:p>
        </w:tc>
        <w:tc>
          <w:tcPr>
            <w:tcW w:w="2363" w:type="dxa"/>
          </w:tcPr>
          <w:p w14:paraId="22E32722" w14:textId="77777777" w:rsidR="008B6984" w:rsidRPr="00124D21" w:rsidRDefault="008B6984" w:rsidP="00231631">
            <w:pPr>
              <w:spacing w:before="60" w:after="60" w:line="240" w:lineRule="auto"/>
              <w:jc w:val="center"/>
            </w:pPr>
            <w:r w:rsidRPr="00124D21">
              <w:t>89,251 (35.4)</w:t>
            </w:r>
          </w:p>
        </w:tc>
      </w:tr>
      <w:tr w:rsidR="008B6984" w:rsidRPr="00124D21" w14:paraId="121FA7A9" w14:textId="77777777" w:rsidTr="00231631">
        <w:tc>
          <w:tcPr>
            <w:tcW w:w="2977" w:type="dxa"/>
          </w:tcPr>
          <w:p w14:paraId="4B4AD6BD" w14:textId="77777777" w:rsidR="008B6984" w:rsidRPr="00124D21" w:rsidRDefault="008B6984" w:rsidP="00231631">
            <w:pPr>
              <w:spacing w:before="60" w:after="60" w:line="240" w:lineRule="auto"/>
            </w:pPr>
            <w:r w:rsidRPr="00124D21">
              <w:t xml:space="preserve">Antihypertensives </w:t>
            </w:r>
          </w:p>
        </w:tc>
        <w:tc>
          <w:tcPr>
            <w:tcW w:w="2362" w:type="dxa"/>
          </w:tcPr>
          <w:p w14:paraId="111CFF08" w14:textId="77777777" w:rsidR="008B6984" w:rsidRPr="00124D21" w:rsidRDefault="008B6984" w:rsidP="00231631">
            <w:pPr>
              <w:spacing w:before="60" w:after="60" w:line="240" w:lineRule="auto"/>
              <w:jc w:val="center"/>
            </w:pPr>
            <w:r w:rsidRPr="00124D21">
              <w:t>183,585 (58.4)</w:t>
            </w:r>
          </w:p>
        </w:tc>
        <w:tc>
          <w:tcPr>
            <w:tcW w:w="2363" w:type="dxa"/>
          </w:tcPr>
          <w:p w14:paraId="20709EBD" w14:textId="77777777" w:rsidR="008B6984" w:rsidRPr="00124D21" w:rsidRDefault="008B6984" w:rsidP="00231631">
            <w:pPr>
              <w:spacing w:before="60" w:after="60" w:line="240" w:lineRule="auto"/>
              <w:jc w:val="center"/>
            </w:pPr>
            <w:r w:rsidRPr="00124D21">
              <w:t>47,541 (76.6)</w:t>
            </w:r>
          </w:p>
        </w:tc>
        <w:tc>
          <w:tcPr>
            <w:tcW w:w="2363" w:type="dxa"/>
          </w:tcPr>
          <w:p w14:paraId="1B86816B" w14:textId="77777777" w:rsidR="008B6984" w:rsidRPr="00124D21" w:rsidRDefault="008B6984" w:rsidP="00231631">
            <w:pPr>
              <w:spacing w:before="60" w:after="60" w:line="240" w:lineRule="auto"/>
              <w:jc w:val="center"/>
            </w:pPr>
            <w:r w:rsidRPr="00124D21">
              <w:t>136,044 (53.9)</w:t>
            </w:r>
          </w:p>
        </w:tc>
      </w:tr>
      <w:tr w:rsidR="008B6984" w:rsidRPr="00124D21" w14:paraId="31043388" w14:textId="77777777" w:rsidTr="00231631">
        <w:tc>
          <w:tcPr>
            <w:tcW w:w="2977" w:type="dxa"/>
          </w:tcPr>
          <w:p w14:paraId="636FC44D" w14:textId="77777777" w:rsidR="008B6984" w:rsidRPr="00124D21" w:rsidRDefault="008B6984" w:rsidP="00231631">
            <w:pPr>
              <w:spacing w:before="60" w:after="60" w:line="240" w:lineRule="auto"/>
            </w:pPr>
            <w:r w:rsidRPr="00124D21">
              <w:t xml:space="preserve">Antithrombotic agents </w:t>
            </w:r>
          </w:p>
        </w:tc>
        <w:tc>
          <w:tcPr>
            <w:tcW w:w="2362" w:type="dxa"/>
          </w:tcPr>
          <w:p w14:paraId="51CAA9DE" w14:textId="77777777" w:rsidR="008B6984" w:rsidRPr="00124D21" w:rsidRDefault="008B6984" w:rsidP="00231631">
            <w:pPr>
              <w:spacing w:before="60" w:after="60" w:line="240" w:lineRule="auto"/>
              <w:jc w:val="center"/>
            </w:pPr>
            <w:r w:rsidRPr="00124D21">
              <w:t>134,065 (42.7)</w:t>
            </w:r>
          </w:p>
        </w:tc>
        <w:tc>
          <w:tcPr>
            <w:tcW w:w="2363" w:type="dxa"/>
          </w:tcPr>
          <w:p w14:paraId="66E39911" w14:textId="77777777" w:rsidR="008B6984" w:rsidRPr="00124D21" w:rsidRDefault="008B6984" w:rsidP="00231631">
            <w:pPr>
              <w:spacing w:before="60" w:after="60" w:line="240" w:lineRule="auto"/>
              <w:jc w:val="center"/>
            </w:pPr>
            <w:r w:rsidRPr="00124D21">
              <w:t>48,971 (78.9)</w:t>
            </w:r>
          </w:p>
        </w:tc>
        <w:tc>
          <w:tcPr>
            <w:tcW w:w="2363" w:type="dxa"/>
          </w:tcPr>
          <w:p w14:paraId="4473FED6" w14:textId="77777777" w:rsidR="008B6984" w:rsidRPr="00124D21" w:rsidRDefault="008B6984" w:rsidP="00231631">
            <w:pPr>
              <w:spacing w:before="60" w:after="60" w:line="240" w:lineRule="auto"/>
              <w:jc w:val="center"/>
            </w:pPr>
            <w:r w:rsidRPr="00124D21">
              <w:t>85,094 (33.7)</w:t>
            </w:r>
          </w:p>
        </w:tc>
      </w:tr>
      <w:tr w:rsidR="008B6984" w:rsidRPr="00124D21" w14:paraId="050C3D06" w14:textId="77777777" w:rsidTr="00231631">
        <w:tc>
          <w:tcPr>
            <w:tcW w:w="10065" w:type="dxa"/>
            <w:gridSpan w:val="4"/>
          </w:tcPr>
          <w:p w14:paraId="0939AF71" w14:textId="77777777" w:rsidR="008B6984" w:rsidRPr="00124D21" w:rsidRDefault="008B6984" w:rsidP="00231631">
            <w:pPr>
              <w:pStyle w:val="Default"/>
              <w:spacing w:before="60" w:after="60"/>
              <w:rPr>
                <w:rFonts w:ascii="Arial" w:hAnsi="Arial"/>
                <w:sz w:val="20"/>
              </w:rPr>
            </w:pPr>
            <w:r w:rsidRPr="00124D21">
              <w:rPr>
                <w:rFonts w:ascii="Arial" w:hAnsi="Arial"/>
                <w:b/>
                <w:sz w:val="20"/>
              </w:rPr>
              <w:t>Clinical characteristics other than CVD, n (%)</w:t>
            </w:r>
          </w:p>
        </w:tc>
      </w:tr>
      <w:tr w:rsidR="008B6984" w:rsidRPr="00124D21" w14:paraId="71ACC9A0" w14:textId="77777777" w:rsidTr="00231631">
        <w:tc>
          <w:tcPr>
            <w:tcW w:w="2977" w:type="dxa"/>
          </w:tcPr>
          <w:p w14:paraId="418DC0C8" w14:textId="77777777" w:rsidR="008B6984" w:rsidRPr="00124D21" w:rsidRDefault="008B6984" w:rsidP="00231631">
            <w:pPr>
              <w:spacing w:before="60" w:after="60" w:line="240" w:lineRule="auto"/>
            </w:pPr>
            <w:r w:rsidRPr="00124D21">
              <w:t xml:space="preserve">Hypertension </w:t>
            </w:r>
          </w:p>
        </w:tc>
        <w:tc>
          <w:tcPr>
            <w:tcW w:w="2362" w:type="dxa"/>
          </w:tcPr>
          <w:p w14:paraId="76299BEF" w14:textId="77777777" w:rsidR="008B6984" w:rsidRPr="00124D21" w:rsidRDefault="008B6984" w:rsidP="00231631">
            <w:pPr>
              <w:spacing w:before="60" w:after="60" w:line="240" w:lineRule="auto"/>
              <w:jc w:val="center"/>
            </w:pPr>
            <w:r w:rsidRPr="00124D21">
              <w:t>174,533 (55.5)</w:t>
            </w:r>
          </w:p>
        </w:tc>
        <w:tc>
          <w:tcPr>
            <w:tcW w:w="2363" w:type="dxa"/>
          </w:tcPr>
          <w:p w14:paraId="35501384" w14:textId="77777777" w:rsidR="008B6984" w:rsidRPr="00124D21" w:rsidRDefault="008B6984" w:rsidP="00231631">
            <w:pPr>
              <w:spacing w:before="60" w:after="60" w:line="240" w:lineRule="auto"/>
              <w:jc w:val="center"/>
            </w:pPr>
            <w:r w:rsidRPr="00124D21">
              <w:t>41,147 (66.3)</w:t>
            </w:r>
          </w:p>
        </w:tc>
        <w:tc>
          <w:tcPr>
            <w:tcW w:w="2363" w:type="dxa"/>
          </w:tcPr>
          <w:p w14:paraId="5C0973D0" w14:textId="77777777" w:rsidR="008B6984" w:rsidRPr="00124D21" w:rsidRDefault="008B6984" w:rsidP="00231631">
            <w:pPr>
              <w:spacing w:before="60" w:after="60" w:line="240" w:lineRule="auto"/>
              <w:jc w:val="center"/>
            </w:pPr>
            <w:r w:rsidRPr="00124D21">
              <w:t>133,386 (52.9)</w:t>
            </w:r>
          </w:p>
        </w:tc>
      </w:tr>
      <w:tr w:rsidR="008B6984" w:rsidRPr="00124D21" w14:paraId="21F77907" w14:textId="77777777" w:rsidTr="00231631">
        <w:tc>
          <w:tcPr>
            <w:tcW w:w="2977" w:type="dxa"/>
          </w:tcPr>
          <w:p w14:paraId="0CC001E1" w14:textId="77777777" w:rsidR="008B6984" w:rsidRPr="00124D21" w:rsidRDefault="008B6984" w:rsidP="00231631">
            <w:pPr>
              <w:spacing w:before="60" w:after="60" w:line="240" w:lineRule="auto"/>
            </w:pPr>
            <w:r w:rsidRPr="00124D21">
              <w:t xml:space="preserve">Hyperlipidaemia </w:t>
            </w:r>
          </w:p>
        </w:tc>
        <w:tc>
          <w:tcPr>
            <w:tcW w:w="2362" w:type="dxa"/>
          </w:tcPr>
          <w:p w14:paraId="3D14C6DE" w14:textId="77777777" w:rsidR="008B6984" w:rsidRPr="00124D21" w:rsidRDefault="008B6984" w:rsidP="00231631">
            <w:pPr>
              <w:spacing w:before="60" w:after="60" w:line="240" w:lineRule="auto"/>
              <w:jc w:val="center"/>
            </w:pPr>
            <w:r w:rsidRPr="00124D21">
              <w:t>125,201 (39.8)</w:t>
            </w:r>
          </w:p>
        </w:tc>
        <w:tc>
          <w:tcPr>
            <w:tcW w:w="2363" w:type="dxa"/>
          </w:tcPr>
          <w:p w14:paraId="611DF9FA" w14:textId="77777777" w:rsidR="008B6984" w:rsidRPr="00124D21" w:rsidRDefault="008B6984" w:rsidP="00231631">
            <w:pPr>
              <w:spacing w:before="60" w:after="60" w:line="240" w:lineRule="auto"/>
              <w:jc w:val="center"/>
            </w:pPr>
            <w:r w:rsidRPr="00124D21">
              <w:t>25,423 (41.0)</w:t>
            </w:r>
          </w:p>
        </w:tc>
        <w:tc>
          <w:tcPr>
            <w:tcW w:w="2363" w:type="dxa"/>
          </w:tcPr>
          <w:p w14:paraId="560BE906" w14:textId="77777777" w:rsidR="008B6984" w:rsidRPr="00124D21" w:rsidRDefault="008B6984" w:rsidP="00231631">
            <w:pPr>
              <w:spacing w:before="60" w:after="60" w:line="240" w:lineRule="auto"/>
              <w:jc w:val="center"/>
            </w:pPr>
            <w:r w:rsidRPr="00124D21">
              <w:t>99,778 (39.6)</w:t>
            </w:r>
          </w:p>
        </w:tc>
      </w:tr>
      <w:tr w:rsidR="008B6984" w:rsidRPr="00124D21" w14:paraId="6EA1EEA7" w14:textId="77777777" w:rsidTr="00231631">
        <w:tc>
          <w:tcPr>
            <w:tcW w:w="2977" w:type="dxa"/>
          </w:tcPr>
          <w:p w14:paraId="2DEABFF6" w14:textId="77777777" w:rsidR="008B6984" w:rsidRPr="00124D21" w:rsidRDefault="008B6984" w:rsidP="00231631">
            <w:pPr>
              <w:spacing w:before="60" w:after="60" w:line="240" w:lineRule="auto"/>
            </w:pPr>
            <w:r w:rsidRPr="00124D21">
              <w:t xml:space="preserve">Microvascular </w:t>
            </w:r>
          </w:p>
        </w:tc>
        <w:tc>
          <w:tcPr>
            <w:tcW w:w="2362" w:type="dxa"/>
          </w:tcPr>
          <w:p w14:paraId="21D2FF9C" w14:textId="77777777" w:rsidR="008B6984" w:rsidRPr="00124D21" w:rsidRDefault="008B6984" w:rsidP="00231631">
            <w:pPr>
              <w:spacing w:before="60" w:after="60" w:line="240" w:lineRule="auto"/>
              <w:jc w:val="center"/>
            </w:pPr>
            <w:r w:rsidRPr="00124D21">
              <w:t>46,370 (14.8)</w:t>
            </w:r>
          </w:p>
        </w:tc>
        <w:tc>
          <w:tcPr>
            <w:tcW w:w="2363" w:type="dxa"/>
          </w:tcPr>
          <w:p w14:paraId="36A4C2D6" w14:textId="77777777" w:rsidR="008B6984" w:rsidRPr="00124D21" w:rsidRDefault="008B6984" w:rsidP="00231631">
            <w:pPr>
              <w:spacing w:before="60" w:after="60" w:line="240" w:lineRule="auto"/>
              <w:jc w:val="center"/>
            </w:pPr>
            <w:r w:rsidRPr="00124D21">
              <w:t>6383 (10.3)</w:t>
            </w:r>
          </w:p>
        </w:tc>
        <w:tc>
          <w:tcPr>
            <w:tcW w:w="2363" w:type="dxa"/>
          </w:tcPr>
          <w:p w14:paraId="69D36A4D" w14:textId="77777777" w:rsidR="008B6984" w:rsidRPr="00124D21" w:rsidRDefault="008B6984" w:rsidP="00231631">
            <w:pPr>
              <w:spacing w:before="60" w:after="60" w:line="240" w:lineRule="auto"/>
              <w:jc w:val="center"/>
            </w:pPr>
            <w:r w:rsidRPr="00124D21">
              <w:t>39,987 (15.9)</w:t>
            </w:r>
          </w:p>
        </w:tc>
      </w:tr>
      <w:tr w:rsidR="008B6984" w:rsidRPr="00124D21" w14:paraId="10854D88" w14:textId="77777777" w:rsidTr="00231631">
        <w:tc>
          <w:tcPr>
            <w:tcW w:w="2977" w:type="dxa"/>
          </w:tcPr>
          <w:p w14:paraId="554D5EF9" w14:textId="77777777" w:rsidR="008B6984" w:rsidRPr="00124D21" w:rsidRDefault="008B6984" w:rsidP="00231631">
            <w:pPr>
              <w:spacing w:before="60" w:after="60" w:line="240" w:lineRule="auto"/>
              <w:ind w:firstLine="178"/>
            </w:pPr>
            <w:r w:rsidRPr="00124D21">
              <w:t xml:space="preserve">Retinopathy </w:t>
            </w:r>
          </w:p>
        </w:tc>
        <w:tc>
          <w:tcPr>
            <w:tcW w:w="2362" w:type="dxa"/>
          </w:tcPr>
          <w:p w14:paraId="14415C4A" w14:textId="77777777" w:rsidR="008B6984" w:rsidRPr="00124D21" w:rsidRDefault="008B6984" w:rsidP="00231631">
            <w:pPr>
              <w:spacing w:before="60" w:after="60" w:line="240" w:lineRule="auto"/>
              <w:jc w:val="center"/>
            </w:pPr>
            <w:r w:rsidRPr="00124D21">
              <w:t>20,224 (6.4)</w:t>
            </w:r>
          </w:p>
        </w:tc>
        <w:tc>
          <w:tcPr>
            <w:tcW w:w="2363" w:type="dxa"/>
          </w:tcPr>
          <w:p w14:paraId="2A7E3097" w14:textId="77777777" w:rsidR="008B6984" w:rsidRPr="00124D21" w:rsidRDefault="008B6984" w:rsidP="00231631">
            <w:pPr>
              <w:spacing w:before="60" w:after="60" w:line="240" w:lineRule="auto"/>
              <w:jc w:val="center"/>
            </w:pPr>
            <w:r w:rsidRPr="00124D21">
              <w:t>2094 (3.4)</w:t>
            </w:r>
          </w:p>
        </w:tc>
        <w:tc>
          <w:tcPr>
            <w:tcW w:w="2363" w:type="dxa"/>
          </w:tcPr>
          <w:p w14:paraId="461AE30D" w14:textId="77777777" w:rsidR="008B6984" w:rsidRPr="00124D21" w:rsidRDefault="008B6984" w:rsidP="00231631">
            <w:pPr>
              <w:spacing w:before="60" w:after="60" w:line="240" w:lineRule="auto"/>
              <w:jc w:val="center"/>
            </w:pPr>
            <w:r w:rsidRPr="00124D21">
              <w:t>18,130 (7.2)</w:t>
            </w:r>
          </w:p>
        </w:tc>
      </w:tr>
      <w:tr w:rsidR="008B6984" w:rsidRPr="00124D21" w14:paraId="1F5A03E0" w14:textId="77777777" w:rsidTr="00231631">
        <w:tc>
          <w:tcPr>
            <w:tcW w:w="2977" w:type="dxa"/>
          </w:tcPr>
          <w:p w14:paraId="64FC0BC8" w14:textId="77777777" w:rsidR="008B6984" w:rsidRPr="00124D21" w:rsidRDefault="008B6984" w:rsidP="00231631">
            <w:pPr>
              <w:spacing w:before="60" w:after="60" w:line="240" w:lineRule="auto"/>
              <w:ind w:firstLine="178"/>
            </w:pPr>
            <w:r w:rsidRPr="00124D21">
              <w:t xml:space="preserve">Nephropathy </w:t>
            </w:r>
          </w:p>
        </w:tc>
        <w:tc>
          <w:tcPr>
            <w:tcW w:w="2362" w:type="dxa"/>
          </w:tcPr>
          <w:p w14:paraId="345CEC65" w14:textId="77777777" w:rsidR="008B6984" w:rsidRPr="00124D21" w:rsidRDefault="008B6984" w:rsidP="00231631">
            <w:pPr>
              <w:spacing w:before="60" w:after="60" w:line="240" w:lineRule="auto"/>
              <w:jc w:val="center"/>
            </w:pPr>
            <w:r w:rsidRPr="00124D21">
              <w:t>21,407 (6.8)</w:t>
            </w:r>
          </w:p>
        </w:tc>
        <w:tc>
          <w:tcPr>
            <w:tcW w:w="2363" w:type="dxa"/>
          </w:tcPr>
          <w:p w14:paraId="6BE5B861" w14:textId="77777777" w:rsidR="008B6984" w:rsidRPr="00124D21" w:rsidRDefault="008B6984" w:rsidP="00231631">
            <w:pPr>
              <w:spacing w:before="60" w:after="60" w:line="240" w:lineRule="auto"/>
              <w:jc w:val="center"/>
            </w:pPr>
            <w:r w:rsidRPr="00124D21">
              <w:t>3697 (6.0)</w:t>
            </w:r>
          </w:p>
        </w:tc>
        <w:tc>
          <w:tcPr>
            <w:tcW w:w="2363" w:type="dxa"/>
          </w:tcPr>
          <w:p w14:paraId="66DF4B56" w14:textId="77777777" w:rsidR="008B6984" w:rsidRPr="00124D21" w:rsidRDefault="008B6984" w:rsidP="00231631">
            <w:pPr>
              <w:spacing w:before="60" w:after="60" w:line="240" w:lineRule="auto"/>
              <w:jc w:val="center"/>
            </w:pPr>
            <w:r w:rsidRPr="00124D21">
              <w:t>17,710 (7.0)</w:t>
            </w:r>
          </w:p>
        </w:tc>
      </w:tr>
      <w:tr w:rsidR="008B6984" w:rsidRPr="00124D21" w14:paraId="0D9AEEB8" w14:textId="77777777" w:rsidTr="00231631">
        <w:tc>
          <w:tcPr>
            <w:tcW w:w="2977" w:type="dxa"/>
          </w:tcPr>
          <w:p w14:paraId="5B5375D9" w14:textId="77777777" w:rsidR="008B6984" w:rsidRPr="00124D21" w:rsidRDefault="008B6984" w:rsidP="00231631">
            <w:pPr>
              <w:spacing w:before="60" w:after="60" w:line="240" w:lineRule="auto"/>
              <w:ind w:firstLine="178"/>
            </w:pPr>
            <w:r w:rsidRPr="00124D21">
              <w:t xml:space="preserve">Neuropathy </w:t>
            </w:r>
          </w:p>
        </w:tc>
        <w:tc>
          <w:tcPr>
            <w:tcW w:w="2362" w:type="dxa"/>
          </w:tcPr>
          <w:p w14:paraId="2BDCFEFE" w14:textId="77777777" w:rsidR="008B6984" w:rsidRPr="00124D21" w:rsidRDefault="008B6984" w:rsidP="00231631">
            <w:pPr>
              <w:spacing w:before="60" w:after="60" w:line="240" w:lineRule="auto"/>
              <w:jc w:val="center"/>
            </w:pPr>
            <w:r w:rsidRPr="00124D21">
              <w:t>13,778 (4.4)</w:t>
            </w:r>
          </w:p>
        </w:tc>
        <w:tc>
          <w:tcPr>
            <w:tcW w:w="2363" w:type="dxa"/>
          </w:tcPr>
          <w:p w14:paraId="582F2519" w14:textId="77777777" w:rsidR="008B6984" w:rsidRPr="00124D21" w:rsidRDefault="008B6984" w:rsidP="00231631">
            <w:pPr>
              <w:spacing w:before="60" w:after="60" w:line="240" w:lineRule="auto"/>
              <w:jc w:val="center"/>
            </w:pPr>
            <w:r w:rsidRPr="00124D21">
              <w:t>1543 (2.5)</w:t>
            </w:r>
          </w:p>
        </w:tc>
        <w:tc>
          <w:tcPr>
            <w:tcW w:w="2363" w:type="dxa"/>
          </w:tcPr>
          <w:p w14:paraId="23AF0D38" w14:textId="77777777" w:rsidR="008B6984" w:rsidRPr="00124D21" w:rsidRDefault="008B6984" w:rsidP="00231631">
            <w:pPr>
              <w:spacing w:before="60" w:after="60" w:line="240" w:lineRule="auto"/>
              <w:jc w:val="center"/>
            </w:pPr>
            <w:r w:rsidRPr="00124D21">
              <w:t>12,235 (4.9)</w:t>
            </w:r>
          </w:p>
        </w:tc>
      </w:tr>
      <w:tr w:rsidR="008B6984" w:rsidRPr="00124D21" w14:paraId="3F27C717" w14:textId="77777777" w:rsidTr="00231631">
        <w:tc>
          <w:tcPr>
            <w:tcW w:w="2977" w:type="dxa"/>
          </w:tcPr>
          <w:p w14:paraId="0BC4C65D" w14:textId="77777777" w:rsidR="008B6984" w:rsidRPr="00124D21" w:rsidRDefault="008B6984" w:rsidP="00231631">
            <w:pPr>
              <w:spacing w:before="60" w:after="60" w:line="240" w:lineRule="auto"/>
            </w:pPr>
            <w:r w:rsidRPr="00124D21">
              <w:t xml:space="preserve">Dementia </w:t>
            </w:r>
          </w:p>
        </w:tc>
        <w:tc>
          <w:tcPr>
            <w:tcW w:w="2362" w:type="dxa"/>
          </w:tcPr>
          <w:p w14:paraId="16FA9622" w14:textId="77777777" w:rsidR="008B6984" w:rsidRPr="00124D21" w:rsidRDefault="008B6984" w:rsidP="00231631">
            <w:pPr>
              <w:spacing w:before="60" w:after="60" w:line="240" w:lineRule="auto"/>
              <w:jc w:val="center"/>
            </w:pPr>
            <w:r w:rsidRPr="00124D21">
              <w:t>16,823 (5.4)</w:t>
            </w:r>
          </w:p>
        </w:tc>
        <w:tc>
          <w:tcPr>
            <w:tcW w:w="2363" w:type="dxa"/>
          </w:tcPr>
          <w:p w14:paraId="265E609B" w14:textId="77777777" w:rsidR="008B6984" w:rsidRPr="00124D21" w:rsidRDefault="008B6984" w:rsidP="00231631">
            <w:pPr>
              <w:spacing w:before="60" w:after="60" w:line="240" w:lineRule="auto"/>
              <w:jc w:val="center"/>
            </w:pPr>
            <w:r w:rsidRPr="00124D21">
              <w:t>5175 (8.3)</w:t>
            </w:r>
          </w:p>
        </w:tc>
        <w:tc>
          <w:tcPr>
            <w:tcW w:w="2363" w:type="dxa"/>
          </w:tcPr>
          <w:p w14:paraId="0DACF460" w14:textId="77777777" w:rsidR="008B6984" w:rsidRPr="00124D21" w:rsidRDefault="008B6984" w:rsidP="00231631">
            <w:pPr>
              <w:spacing w:before="60" w:after="60" w:line="240" w:lineRule="auto"/>
              <w:jc w:val="center"/>
            </w:pPr>
            <w:r w:rsidRPr="00124D21">
              <w:t>11,648 (4.6)</w:t>
            </w:r>
          </w:p>
        </w:tc>
      </w:tr>
      <w:tr w:rsidR="008B6984" w:rsidRPr="00124D21" w14:paraId="4682A0F3" w14:textId="77777777" w:rsidTr="00231631">
        <w:tc>
          <w:tcPr>
            <w:tcW w:w="10065" w:type="dxa"/>
            <w:gridSpan w:val="4"/>
          </w:tcPr>
          <w:p w14:paraId="740D8A61" w14:textId="77777777" w:rsidR="008B6984" w:rsidRPr="00124D21" w:rsidRDefault="008B6984" w:rsidP="00231631">
            <w:pPr>
              <w:pStyle w:val="Default"/>
              <w:spacing w:before="60" w:after="60"/>
              <w:rPr>
                <w:rFonts w:ascii="Arial" w:hAnsi="Arial"/>
                <w:sz w:val="20"/>
              </w:rPr>
            </w:pPr>
            <w:r w:rsidRPr="00124D21">
              <w:rPr>
                <w:rFonts w:ascii="Arial" w:hAnsi="Arial"/>
                <w:b/>
                <w:sz w:val="20"/>
              </w:rPr>
              <w:t xml:space="preserve">Laboratory test results </w:t>
            </w:r>
          </w:p>
        </w:tc>
      </w:tr>
      <w:tr w:rsidR="008B6984" w:rsidRPr="00124D21" w14:paraId="40C0C8F5" w14:textId="77777777" w:rsidTr="00231631">
        <w:tc>
          <w:tcPr>
            <w:tcW w:w="2977" w:type="dxa"/>
          </w:tcPr>
          <w:p w14:paraId="1C6571E8"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HbA</w:t>
            </w:r>
            <w:r w:rsidRPr="00124D21">
              <w:rPr>
                <w:rFonts w:ascii="Arial" w:hAnsi="Arial"/>
                <w:sz w:val="20"/>
                <w:vertAlign w:val="subscript"/>
              </w:rPr>
              <w:t>1c</w:t>
            </w:r>
            <w:r w:rsidRPr="00124D21">
              <w:rPr>
                <w:rFonts w:ascii="Arial" w:hAnsi="Arial"/>
                <w:sz w:val="20"/>
              </w:rPr>
              <w:t xml:space="preserve"> </w:t>
            </w:r>
          </w:p>
        </w:tc>
        <w:tc>
          <w:tcPr>
            <w:tcW w:w="2362" w:type="dxa"/>
          </w:tcPr>
          <w:p w14:paraId="7ACF8CC5" w14:textId="77777777" w:rsidR="008B6984" w:rsidRPr="00124D21" w:rsidRDefault="008B6984" w:rsidP="00231631">
            <w:pPr>
              <w:spacing w:before="60" w:after="60" w:line="240" w:lineRule="auto"/>
            </w:pPr>
          </w:p>
        </w:tc>
        <w:tc>
          <w:tcPr>
            <w:tcW w:w="2363" w:type="dxa"/>
          </w:tcPr>
          <w:p w14:paraId="07586A50" w14:textId="77777777" w:rsidR="008B6984" w:rsidRPr="00124D21" w:rsidRDefault="008B6984" w:rsidP="00231631">
            <w:pPr>
              <w:spacing w:before="60" w:after="60" w:line="240" w:lineRule="auto"/>
            </w:pPr>
          </w:p>
        </w:tc>
        <w:tc>
          <w:tcPr>
            <w:tcW w:w="2363" w:type="dxa"/>
          </w:tcPr>
          <w:p w14:paraId="65F34591" w14:textId="77777777" w:rsidR="008B6984" w:rsidRPr="00124D21" w:rsidRDefault="008B6984" w:rsidP="00231631">
            <w:pPr>
              <w:spacing w:before="60" w:after="60" w:line="240" w:lineRule="auto"/>
            </w:pPr>
          </w:p>
        </w:tc>
      </w:tr>
      <w:tr w:rsidR="008B6984" w:rsidRPr="00124D21" w14:paraId="11EBBEF5" w14:textId="77777777" w:rsidTr="00231631">
        <w:tc>
          <w:tcPr>
            <w:tcW w:w="2977" w:type="dxa"/>
          </w:tcPr>
          <w:p w14:paraId="3EEA2D74" w14:textId="77777777" w:rsidR="008B6984" w:rsidRPr="00124D21" w:rsidRDefault="008B6984" w:rsidP="00231631">
            <w:pPr>
              <w:spacing w:before="60" w:after="60" w:line="240" w:lineRule="auto"/>
              <w:ind w:left="178" w:hanging="178"/>
            </w:pPr>
            <w:r w:rsidRPr="00124D21">
              <w:lastRenderedPageBreak/>
              <w:tab/>
              <w:t xml:space="preserve">n (%) </w:t>
            </w:r>
          </w:p>
        </w:tc>
        <w:tc>
          <w:tcPr>
            <w:tcW w:w="2362" w:type="dxa"/>
          </w:tcPr>
          <w:p w14:paraId="38DE9BCD" w14:textId="77777777" w:rsidR="008B6984" w:rsidRPr="00124D21" w:rsidRDefault="008B6984" w:rsidP="00231631">
            <w:pPr>
              <w:spacing w:before="60" w:after="60" w:line="240" w:lineRule="auto"/>
              <w:jc w:val="center"/>
            </w:pPr>
            <w:r w:rsidRPr="00124D21">
              <w:t>36,370 (11.6)</w:t>
            </w:r>
          </w:p>
        </w:tc>
        <w:tc>
          <w:tcPr>
            <w:tcW w:w="2363" w:type="dxa"/>
          </w:tcPr>
          <w:p w14:paraId="4F0BC716" w14:textId="77777777" w:rsidR="008B6984" w:rsidRPr="00124D21" w:rsidRDefault="008B6984" w:rsidP="00231631">
            <w:pPr>
              <w:spacing w:before="60" w:after="60" w:line="240" w:lineRule="auto"/>
              <w:jc w:val="center"/>
            </w:pPr>
            <w:r w:rsidRPr="00124D21">
              <w:t>5606 (9.0)</w:t>
            </w:r>
          </w:p>
        </w:tc>
        <w:tc>
          <w:tcPr>
            <w:tcW w:w="2363" w:type="dxa"/>
          </w:tcPr>
          <w:p w14:paraId="11E17900" w14:textId="77777777" w:rsidR="008B6984" w:rsidRPr="00124D21" w:rsidRDefault="008B6984" w:rsidP="00231631">
            <w:pPr>
              <w:spacing w:before="60" w:after="60" w:line="240" w:lineRule="auto"/>
              <w:jc w:val="center"/>
            </w:pPr>
            <w:r w:rsidRPr="00124D21">
              <w:t>30,764 (12.2)</w:t>
            </w:r>
          </w:p>
        </w:tc>
      </w:tr>
      <w:tr w:rsidR="008B6984" w:rsidRPr="00124D21" w14:paraId="5902EDE2" w14:textId="77777777" w:rsidTr="00231631">
        <w:tc>
          <w:tcPr>
            <w:tcW w:w="2977" w:type="dxa"/>
          </w:tcPr>
          <w:p w14:paraId="1C097B32" w14:textId="77777777" w:rsidR="008B6984" w:rsidRPr="00124D21" w:rsidRDefault="008B6984" w:rsidP="00231631">
            <w:pPr>
              <w:spacing w:before="60" w:after="60" w:line="240" w:lineRule="auto"/>
              <w:ind w:left="178" w:hanging="178"/>
            </w:pPr>
            <w:r w:rsidRPr="00124D21">
              <w:tab/>
              <w:t>Mean (SD), %</w:t>
            </w:r>
          </w:p>
        </w:tc>
        <w:tc>
          <w:tcPr>
            <w:tcW w:w="2362" w:type="dxa"/>
          </w:tcPr>
          <w:p w14:paraId="32C7FDDD" w14:textId="77777777" w:rsidR="008B6984" w:rsidRPr="00124D21" w:rsidRDefault="008B6984" w:rsidP="00231631">
            <w:pPr>
              <w:spacing w:before="60" w:after="60" w:line="240" w:lineRule="auto"/>
              <w:jc w:val="center"/>
            </w:pPr>
            <w:r w:rsidRPr="00124D21">
              <w:t>7.47 (1.708)</w:t>
            </w:r>
          </w:p>
        </w:tc>
        <w:tc>
          <w:tcPr>
            <w:tcW w:w="2363" w:type="dxa"/>
          </w:tcPr>
          <w:p w14:paraId="3D62D2D0" w14:textId="77777777" w:rsidR="008B6984" w:rsidRPr="00124D21" w:rsidRDefault="008B6984" w:rsidP="00231631">
            <w:pPr>
              <w:spacing w:before="60" w:after="60" w:line="240" w:lineRule="auto"/>
              <w:jc w:val="center"/>
            </w:pPr>
            <w:r w:rsidRPr="00124D21">
              <w:t>7.08 (1.414)</w:t>
            </w:r>
          </w:p>
        </w:tc>
        <w:tc>
          <w:tcPr>
            <w:tcW w:w="2363" w:type="dxa"/>
          </w:tcPr>
          <w:p w14:paraId="133E5300" w14:textId="77777777" w:rsidR="008B6984" w:rsidRPr="00124D21" w:rsidRDefault="008B6984" w:rsidP="00231631">
            <w:pPr>
              <w:spacing w:before="60" w:after="60" w:line="240" w:lineRule="auto"/>
              <w:jc w:val="center"/>
            </w:pPr>
            <w:r w:rsidRPr="00124D21">
              <w:t>7.54 (1.747)</w:t>
            </w:r>
          </w:p>
        </w:tc>
      </w:tr>
      <w:tr w:rsidR="008B6984" w:rsidRPr="00124D21" w14:paraId="15D380DF" w14:textId="77777777" w:rsidTr="00231631">
        <w:tc>
          <w:tcPr>
            <w:tcW w:w="2977" w:type="dxa"/>
          </w:tcPr>
          <w:p w14:paraId="606CCA7F"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 xml:space="preserve">Total cholesterol </w:t>
            </w:r>
          </w:p>
        </w:tc>
        <w:tc>
          <w:tcPr>
            <w:tcW w:w="2362" w:type="dxa"/>
          </w:tcPr>
          <w:p w14:paraId="48A14A58" w14:textId="77777777" w:rsidR="008B6984" w:rsidRPr="00124D21" w:rsidRDefault="008B6984" w:rsidP="00231631">
            <w:pPr>
              <w:spacing w:before="60" w:after="60" w:line="240" w:lineRule="auto"/>
            </w:pPr>
          </w:p>
        </w:tc>
        <w:tc>
          <w:tcPr>
            <w:tcW w:w="2363" w:type="dxa"/>
          </w:tcPr>
          <w:p w14:paraId="6EADF47F" w14:textId="77777777" w:rsidR="008B6984" w:rsidRPr="00124D21" w:rsidRDefault="008B6984" w:rsidP="00231631">
            <w:pPr>
              <w:spacing w:before="60" w:after="60" w:line="240" w:lineRule="auto"/>
            </w:pPr>
          </w:p>
        </w:tc>
        <w:tc>
          <w:tcPr>
            <w:tcW w:w="2363" w:type="dxa"/>
          </w:tcPr>
          <w:p w14:paraId="2289A6DF" w14:textId="77777777" w:rsidR="008B6984" w:rsidRPr="00124D21" w:rsidRDefault="008B6984" w:rsidP="00231631">
            <w:pPr>
              <w:spacing w:before="60" w:after="60" w:line="240" w:lineRule="auto"/>
            </w:pPr>
          </w:p>
        </w:tc>
      </w:tr>
      <w:tr w:rsidR="008B6984" w:rsidRPr="00124D21" w14:paraId="2AA6B12C" w14:textId="77777777" w:rsidTr="00231631">
        <w:tc>
          <w:tcPr>
            <w:tcW w:w="2977" w:type="dxa"/>
          </w:tcPr>
          <w:p w14:paraId="6E03A5E7" w14:textId="77777777" w:rsidR="008B6984" w:rsidRPr="00124D21" w:rsidRDefault="008B6984" w:rsidP="00231631">
            <w:pPr>
              <w:spacing w:before="60" w:after="60" w:line="240" w:lineRule="auto"/>
              <w:ind w:left="178" w:hanging="178"/>
            </w:pPr>
            <w:r w:rsidRPr="00124D21">
              <w:tab/>
              <w:t xml:space="preserve">n (%) </w:t>
            </w:r>
          </w:p>
        </w:tc>
        <w:tc>
          <w:tcPr>
            <w:tcW w:w="2362" w:type="dxa"/>
          </w:tcPr>
          <w:p w14:paraId="1D008648" w14:textId="77777777" w:rsidR="008B6984" w:rsidRPr="00124D21" w:rsidRDefault="008B6984" w:rsidP="00231631">
            <w:pPr>
              <w:spacing w:before="60" w:after="60" w:line="240" w:lineRule="auto"/>
              <w:jc w:val="center"/>
            </w:pPr>
            <w:r w:rsidRPr="00124D21">
              <w:t>26,009 (8.3)</w:t>
            </w:r>
          </w:p>
        </w:tc>
        <w:tc>
          <w:tcPr>
            <w:tcW w:w="2363" w:type="dxa"/>
          </w:tcPr>
          <w:p w14:paraId="382C3945" w14:textId="77777777" w:rsidR="008B6984" w:rsidRPr="00124D21" w:rsidRDefault="008B6984" w:rsidP="00231631">
            <w:pPr>
              <w:spacing w:before="60" w:after="60" w:line="240" w:lineRule="auto"/>
              <w:jc w:val="center"/>
            </w:pPr>
            <w:r w:rsidRPr="00124D21">
              <w:t>4497 (7.2)</w:t>
            </w:r>
          </w:p>
        </w:tc>
        <w:tc>
          <w:tcPr>
            <w:tcW w:w="2363" w:type="dxa"/>
          </w:tcPr>
          <w:p w14:paraId="139DDFFD" w14:textId="77777777" w:rsidR="008B6984" w:rsidRPr="00124D21" w:rsidRDefault="008B6984" w:rsidP="00231631">
            <w:pPr>
              <w:spacing w:before="60" w:after="60" w:line="240" w:lineRule="auto"/>
              <w:jc w:val="center"/>
            </w:pPr>
            <w:r w:rsidRPr="00124D21">
              <w:t>21,512 (8.5)</w:t>
            </w:r>
          </w:p>
        </w:tc>
      </w:tr>
      <w:tr w:rsidR="008B6984" w:rsidRPr="00124D21" w14:paraId="372BAFB3" w14:textId="77777777" w:rsidTr="00231631">
        <w:tc>
          <w:tcPr>
            <w:tcW w:w="2977" w:type="dxa"/>
          </w:tcPr>
          <w:p w14:paraId="57E7AAAB" w14:textId="77777777" w:rsidR="008B6984" w:rsidRPr="00124D21" w:rsidRDefault="008B6984" w:rsidP="00231631">
            <w:pPr>
              <w:spacing w:before="60" w:after="60" w:line="240" w:lineRule="auto"/>
              <w:ind w:left="178" w:hanging="178"/>
            </w:pPr>
            <w:r w:rsidRPr="00124D21">
              <w:tab/>
              <w:t>Mean (SD)</w:t>
            </w:r>
            <w:bookmarkStart w:id="24" w:name="_Hlk201925502"/>
            <w:r w:rsidRPr="00124D21">
              <w:t>, mg/dL</w:t>
            </w:r>
            <w:bookmarkEnd w:id="24"/>
            <w:r w:rsidRPr="00124D21">
              <w:t xml:space="preserve"> </w:t>
            </w:r>
          </w:p>
        </w:tc>
        <w:tc>
          <w:tcPr>
            <w:tcW w:w="2362" w:type="dxa"/>
          </w:tcPr>
          <w:p w14:paraId="6D8B391C" w14:textId="77777777" w:rsidR="008B6984" w:rsidRPr="00124D21" w:rsidRDefault="008B6984" w:rsidP="00231631">
            <w:pPr>
              <w:spacing w:before="60" w:after="60" w:line="240" w:lineRule="auto"/>
              <w:jc w:val="center"/>
            </w:pPr>
            <w:r w:rsidRPr="00124D21">
              <w:t>184.40 (42.</w:t>
            </w:r>
            <w:r>
              <w:t>7</w:t>
            </w:r>
            <w:r w:rsidRPr="00124D21">
              <w:t>)</w:t>
            </w:r>
          </w:p>
        </w:tc>
        <w:tc>
          <w:tcPr>
            <w:tcW w:w="2363" w:type="dxa"/>
          </w:tcPr>
          <w:p w14:paraId="111AE2F5" w14:textId="77777777" w:rsidR="008B6984" w:rsidRPr="00124D21" w:rsidRDefault="008B6984" w:rsidP="00231631">
            <w:pPr>
              <w:spacing w:before="60" w:after="60" w:line="240" w:lineRule="auto"/>
              <w:jc w:val="center"/>
            </w:pPr>
            <w:r w:rsidRPr="00124D21">
              <w:t>175.34 (43.</w:t>
            </w:r>
            <w:r>
              <w:t>4</w:t>
            </w:r>
            <w:r w:rsidRPr="00124D21">
              <w:t>)</w:t>
            </w:r>
          </w:p>
        </w:tc>
        <w:tc>
          <w:tcPr>
            <w:tcW w:w="2363" w:type="dxa"/>
          </w:tcPr>
          <w:p w14:paraId="4F81872D" w14:textId="77777777" w:rsidR="008B6984" w:rsidRPr="00124D21" w:rsidRDefault="008B6984" w:rsidP="00231631">
            <w:pPr>
              <w:spacing w:before="60" w:after="60" w:line="240" w:lineRule="auto"/>
              <w:jc w:val="center"/>
            </w:pPr>
            <w:r w:rsidRPr="00124D21">
              <w:t>186.29 (42.</w:t>
            </w:r>
            <w:r>
              <w:t>3</w:t>
            </w:r>
            <w:r w:rsidRPr="00124D21">
              <w:t>)</w:t>
            </w:r>
          </w:p>
        </w:tc>
      </w:tr>
      <w:tr w:rsidR="008B6984" w:rsidRPr="00124D21" w14:paraId="51F1CDB0" w14:textId="77777777" w:rsidTr="00231631">
        <w:tc>
          <w:tcPr>
            <w:tcW w:w="2977" w:type="dxa"/>
          </w:tcPr>
          <w:p w14:paraId="22004484"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 xml:space="preserve">Triglycerides </w:t>
            </w:r>
          </w:p>
        </w:tc>
        <w:tc>
          <w:tcPr>
            <w:tcW w:w="2362" w:type="dxa"/>
          </w:tcPr>
          <w:p w14:paraId="7F51314C" w14:textId="77777777" w:rsidR="008B6984" w:rsidRPr="00124D21" w:rsidRDefault="008B6984" w:rsidP="00231631">
            <w:pPr>
              <w:spacing w:before="60" w:after="60" w:line="240" w:lineRule="auto"/>
            </w:pPr>
          </w:p>
        </w:tc>
        <w:tc>
          <w:tcPr>
            <w:tcW w:w="2363" w:type="dxa"/>
          </w:tcPr>
          <w:p w14:paraId="68DD3D66" w14:textId="77777777" w:rsidR="008B6984" w:rsidRPr="00124D21" w:rsidRDefault="008B6984" w:rsidP="00231631">
            <w:pPr>
              <w:spacing w:before="60" w:after="60" w:line="240" w:lineRule="auto"/>
            </w:pPr>
          </w:p>
        </w:tc>
        <w:tc>
          <w:tcPr>
            <w:tcW w:w="2363" w:type="dxa"/>
          </w:tcPr>
          <w:p w14:paraId="0A895796" w14:textId="77777777" w:rsidR="008B6984" w:rsidRPr="00124D21" w:rsidRDefault="008B6984" w:rsidP="00231631">
            <w:pPr>
              <w:spacing w:before="60" w:after="60" w:line="240" w:lineRule="auto"/>
            </w:pPr>
          </w:p>
        </w:tc>
      </w:tr>
      <w:tr w:rsidR="008B6984" w:rsidRPr="00124D21" w14:paraId="2B8399B5" w14:textId="77777777" w:rsidTr="00231631">
        <w:tc>
          <w:tcPr>
            <w:tcW w:w="2977" w:type="dxa"/>
          </w:tcPr>
          <w:p w14:paraId="446CBB9E" w14:textId="77777777" w:rsidR="008B6984" w:rsidRPr="00124D21" w:rsidRDefault="008B6984" w:rsidP="00231631">
            <w:pPr>
              <w:spacing w:before="60" w:after="60" w:line="240" w:lineRule="auto"/>
              <w:ind w:left="178" w:hanging="178"/>
            </w:pPr>
            <w:r w:rsidRPr="00124D21">
              <w:tab/>
              <w:t xml:space="preserve">n (%) </w:t>
            </w:r>
          </w:p>
        </w:tc>
        <w:tc>
          <w:tcPr>
            <w:tcW w:w="2362" w:type="dxa"/>
          </w:tcPr>
          <w:p w14:paraId="1A667EB5" w14:textId="77777777" w:rsidR="008B6984" w:rsidRPr="00124D21" w:rsidRDefault="008B6984" w:rsidP="00231631">
            <w:pPr>
              <w:spacing w:before="60" w:after="60" w:line="240" w:lineRule="auto"/>
              <w:jc w:val="center"/>
            </w:pPr>
            <w:r w:rsidRPr="00124D21">
              <w:t>30,481 (9.7)</w:t>
            </w:r>
          </w:p>
        </w:tc>
        <w:tc>
          <w:tcPr>
            <w:tcW w:w="2363" w:type="dxa"/>
          </w:tcPr>
          <w:p w14:paraId="6917A537" w14:textId="77777777" w:rsidR="008B6984" w:rsidRPr="00124D21" w:rsidRDefault="008B6984" w:rsidP="00231631">
            <w:pPr>
              <w:spacing w:before="60" w:after="60" w:line="240" w:lineRule="auto"/>
              <w:jc w:val="center"/>
            </w:pPr>
            <w:r w:rsidRPr="00124D21">
              <w:t>5060 (8.2)</w:t>
            </w:r>
          </w:p>
        </w:tc>
        <w:tc>
          <w:tcPr>
            <w:tcW w:w="2363" w:type="dxa"/>
          </w:tcPr>
          <w:p w14:paraId="4B2A296A" w14:textId="77777777" w:rsidR="008B6984" w:rsidRPr="00124D21" w:rsidRDefault="008B6984" w:rsidP="00231631">
            <w:pPr>
              <w:spacing w:before="60" w:after="60" w:line="240" w:lineRule="auto"/>
              <w:jc w:val="center"/>
            </w:pPr>
            <w:r w:rsidRPr="00124D21">
              <w:t>25,421 (10.1)</w:t>
            </w:r>
          </w:p>
        </w:tc>
      </w:tr>
      <w:tr w:rsidR="008B6984" w:rsidRPr="00124D21" w14:paraId="29BB71D6" w14:textId="77777777" w:rsidTr="00231631">
        <w:tc>
          <w:tcPr>
            <w:tcW w:w="2977" w:type="dxa"/>
          </w:tcPr>
          <w:p w14:paraId="72AC7231" w14:textId="77777777" w:rsidR="008B6984" w:rsidRPr="00124D21" w:rsidRDefault="008B6984" w:rsidP="00231631">
            <w:pPr>
              <w:spacing w:before="60" w:after="60" w:line="240" w:lineRule="auto"/>
              <w:ind w:left="178" w:hanging="178"/>
            </w:pPr>
            <w:r w:rsidRPr="00124D21">
              <w:tab/>
              <w:t xml:space="preserve">Mean (SD), mg/dL </w:t>
            </w:r>
          </w:p>
        </w:tc>
        <w:tc>
          <w:tcPr>
            <w:tcW w:w="2362" w:type="dxa"/>
          </w:tcPr>
          <w:p w14:paraId="5CA5BFE7" w14:textId="77777777" w:rsidR="008B6984" w:rsidRPr="00124D21" w:rsidRDefault="008B6984" w:rsidP="00231631">
            <w:pPr>
              <w:spacing w:before="60" w:after="60" w:line="240" w:lineRule="auto"/>
              <w:jc w:val="center"/>
            </w:pPr>
            <w:r w:rsidRPr="00124D21">
              <w:t>152.89 (141.</w:t>
            </w:r>
            <w:r>
              <w:t>4</w:t>
            </w:r>
            <w:r w:rsidRPr="00124D21">
              <w:t>)</w:t>
            </w:r>
          </w:p>
        </w:tc>
        <w:tc>
          <w:tcPr>
            <w:tcW w:w="2363" w:type="dxa"/>
          </w:tcPr>
          <w:p w14:paraId="5DBFF5BB" w14:textId="77777777" w:rsidR="008B6984" w:rsidRPr="00124D21" w:rsidRDefault="008B6984" w:rsidP="00231631">
            <w:pPr>
              <w:spacing w:before="60" w:after="60" w:line="240" w:lineRule="auto"/>
              <w:jc w:val="center"/>
            </w:pPr>
            <w:r w:rsidRPr="00124D21">
              <w:t>134.02 (92.</w:t>
            </w:r>
            <w:r>
              <w:t>6</w:t>
            </w:r>
            <w:r w:rsidRPr="00124D21">
              <w:t>)</w:t>
            </w:r>
          </w:p>
        </w:tc>
        <w:tc>
          <w:tcPr>
            <w:tcW w:w="2363" w:type="dxa"/>
          </w:tcPr>
          <w:p w14:paraId="2842E798" w14:textId="77777777" w:rsidR="008B6984" w:rsidRPr="00124D21" w:rsidRDefault="008B6984" w:rsidP="00231631">
            <w:pPr>
              <w:spacing w:before="60" w:after="60" w:line="240" w:lineRule="auto"/>
              <w:jc w:val="center"/>
            </w:pPr>
            <w:r w:rsidRPr="00124D21">
              <w:t>156.65 (14</w:t>
            </w:r>
            <w:r>
              <w:t>0</w:t>
            </w:r>
            <w:r w:rsidRPr="00124D21">
              <w:t>.</w:t>
            </w:r>
            <w:r>
              <w:t>0</w:t>
            </w:r>
            <w:r w:rsidRPr="00124D21">
              <w:t>)</w:t>
            </w:r>
          </w:p>
        </w:tc>
      </w:tr>
      <w:tr w:rsidR="008B6984" w:rsidRPr="00124D21" w14:paraId="403A29A3" w14:textId="77777777" w:rsidTr="00231631">
        <w:tc>
          <w:tcPr>
            <w:tcW w:w="2977" w:type="dxa"/>
          </w:tcPr>
          <w:p w14:paraId="170ADA63"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 xml:space="preserve">LDL-cholesterol </w:t>
            </w:r>
          </w:p>
        </w:tc>
        <w:tc>
          <w:tcPr>
            <w:tcW w:w="2362" w:type="dxa"/>
          </w:tcPr>
          <w:p w14:paraId="1668D1EC" w14:textId="77777777" w:rsidR="008B6984" w:rsidRPr="00124D21" w:rsidRDefault="008B6984" w:rsidP="00231631">
            <w:pPr>
              <w:spacing w:before="60" w:after="60" w:line="240" w:lineRule="auto"/>
            </w:pPr>
          </w:p>
        </w:tc>
        <w:tc>
          <w:tcPr>
            <w:tcW w:w="2363" w:type="dxa"/>
          </w:tcPr>
          <w:p w14:paraId="4E4A08ED" w14:textId="77777777" w:rsidR="008B6984" w:rsidRPr="00124D21" w:rsidRDefault="008B6984" w:rsidP="00231631">
            <w:pPr>
              <w:spacing w:before="60" w:after="60" w:line="240" w:lineRule="auto"/>
            </w:pPr>
          </w:p>
        </w:tc>
        <w:tc>
          <w:tcPr>
            <w:tcW w:w="2363" w:type="dxa"/>
          </w:tcPr>
          <w:p w14:paraId="09453CCD" w14:textId="77777777" w:rsidR="008B6984" w:rsidRPr="00124D21" w:rsidRDefault="008B6984" w:rsidP="00231631">
            <w:pPr>
              <w:spacing w:before="60" w:after="60" w:line="240" w:lineRule="auto"/>
            </w:pPr>
          </w:p>
        </w:tc>
      </w:tr>
      <w:tr w:rsidR="008B6984" w:rsidRPr="00124D21" w14:paraId="4A3929B6" w14:textId="77777777" w:rsidTr="00231631">
        <w:tc>
          <w:tcPr>
            <w:tcW w:w="2977" w:type="dxa"/>
          </w:tcPr>
          <w:p w14:paraId="125C2FA7" w14:textId="77777777" w:rsidR="008B6984" w:rsidRPr="00124D21" w:rsidRDefault="008B6984" w:rsidP="00231631">
            <w:pPr>
              <w:spacing w:before="60" w:after="60" w:line="240" w:lineRule="auto"/>
              <w:ind w:left="178" w:hanging="178"/>
            </w:pPr>
            <w:r w:rsidRPr="00124D21">
              <w:tab/>
              <w:t xml:space="preserve">n (%) </w:t>
            </w:r>
          </w:p>
        </w:tc>
        <w:tc>
          <w:tcPr>
            <w:tcW w:w="2362" w:type="dxa"/>
          </w:tcPr>
          <w:p w14:paraId="759CE08C" w14:textId="77777777" w:rsidR="008B6984" w:rsidRPr="0004647A" w:rsidRDefault="008B6984" w:rsidP="00231631">
            <w:pPr>
              <w:spacing w:before="60" w:after="60" w:line="240" w:lineRule="auto"/>
              <w:jc w:val="center"/>
            </w:pPr>
            <w:r w:rsidRPr="0004647A">
              <w:t>25,297 (8.1)</w:t>
            </w:r>
          </w:p>
        </w:tc>
        <w:tc>
          <w:tcPr>
            <w:tcW w:w="2363" w:type="dxa"/>
          </w:tcPr>
          <w:p w14:paraId="1E5F549F" w14:textId="77777777" w:rsidR="008B6984" w:rsidRPr="0004647A" w:rsidRDefault="008B6984" w:rsidP="00231631">
            <w:pPr>
              <w:spacing w:before="60" w:after="60" w:line="240" w:lineRule="auto"/>
              <w:jc w:val="center"/>
            </w:pPr>
            <w:r w:rsidRPr="0004647A">
              <w:t>4302 (6.9)</w:t>
            </w:r>
          </w:p>
        </w:tc>
        <w:tc>
          <w:tcPr>
            <w:tcW w:w="2363" w:type="dxa"/>
          </w:tcPr>
          <w:p w14:paraId="4A3E11AE" w14:textId="77777777" w:rsidR="008B6984" w:rsidRPr="0004647A" w:rsidRDefault="008B6984" w:rsidP="00231631">
            <w:pPr>
              <w:spacing w:before="60" w:after="60" w:line="240" w:lineRule="auto"/>
              <w:jc w:val="center"/>
            </w:pPr>
            <w:r w:rsidRPr="0004647A">
              <w:t>20,995 (8.3)</w:t>
            </w:r>
          </w:p>
        </w:tc>
      </w:tr>
      <w:tr w:rsidR="008B6984" w:rsidRPr="00124D21" w14:paraId="20B01E5C" w14:textId="77777777" w:rsidTr="00231631">
        <w:tc>
          <w:tcPr>
            <w:tcW w:w="2977" w:type="dxa"/>
          </w:tcPr>
          <w:p w14:paraId="0E01FB5E" w14:textId="77777777" w:rsidR="008B6984" w:rsidRPr="00124D21" w:rsidRDefault="008B6984" w:rsidP="00231631">
            <w:pPr>
              <w:spacing w:before="60" w:after="60" w:line="240" w:lineRule="auto"/>
              <w:ind w:left="178" w:hanging="178"/>
            </w:pPr>
            <w:r w:rsidRPr="00124D21">
              <w:tab/>
              <w:t>Mean (SD)</w:t>
            </w:r>
            <w:bookmarkStart w:id="25" w:name="_Hlk201925519"/>
            <w:r w:rsidRPr="00124D21">
              <w:t>, mg/dL</w:t>
            </w:r>
            <w:bookmarkEnd w:id="25"/>
            <w:r w:rsidRPr="00124D21">
              <w:t xml:space="preserve"> </w:t>
            </w:r>
          </w:p>
        </w:tc>
        <w:tc>
          <w:tcPr>
            <w:tcW w:w="2362" w:type="dxa"/>
          </w:tcPr>
          <w:p w14:paraId="7D150D3A" w14:textId="77777777" w:rsidR="008B6984" w:rsidRPr="0004647A" w:rsidRDefault="008B6984" w:rsidP="00231631">
            <w:pPr>
              <w:spacing w:before="60" w:after="60" w:line="240" w:lineRule="auto"/>
              <w:jc w:val="center"/>
            </w:pPr>
            <w:r w:rsidRPr="0004647A">
              <w:t>108.84 (33.5)</w:t>
            </w:r>
          </w:p>
        </w:tc>
        <w:tc>
          <w:tcPr>
            <w:tcW w:w="2363" w:type="dxa"/>
          </w:tcPr>
          <w:p w14:paraId="2BA9603C" w14:textId="77777777" w:rsidR="008B6984" w:rsidRPr="0004647A" w:rsidRDefault="008B6984" w:rsidP="00231631">
            <w:pPr>
              <w:spacing w:before="60" w:after="60" w:line="240" w:lineRule="auto"/>
              <w:jc w:val="center"/>
            </w:pPr>
            <w:r w:rsidRPr="0004647A">
              <w:t>103.90 (35.4)</w:t>
            </w:r>
          </w:p>
        </w:tc>
        <w:tc>
          <w:tcPr>
            <w:tcW w:w="2363" w:type="dxa"/>
          </w:tcPr>
          <w:p w14:paraId="1BDDA282" w14:textId="77777777" w:rsidR="008B6984" w:rsidRPr="0004647A" w:rsidRDefault="008B6984" w:rsidP="00231631">
            <w:pPr>
              <w:spacing w:before="60" w:after="60" w:line="240" w:lineRule="auto"/>
              <w:jc w:val="center"/>
            </w:pPr>
            <w:r w:rsidRPr="0004647A">
              <w:t>109.85 (33.0)</w:t>
            </w:r>
          </w:p>
        </w:tc>
      </w:tr>
      <w:tr w:rsidR="008B6984" w:rsidRPr="00124D21" w14:paraId="40849B7A" w14:textId="77777777" w:rsidTr="00231631">
        <w:tc>
          <w:tcPr>
            <w:tcW w:w="2977" w:type="dxa"/>
          </w:tcPr>
          <w:p w14:paraId="1F896DB1"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 xml:space="preserve">HDL-cholesterol </w:t>
            </w:r>
          </w:p>
        </w:tc>
        <w:tc>
          <w:tcPr>
            <w:tcW w:w="2362" w:type="dxa"/>
          </w:tcPr>
          <w:p w14:paraId="7641D09A" w14:textId="77777777" w:rsidR="008B6984" w:rsidRPr="0004647A" w:rsidRDefault="008B6984" w:rsidP="00231631">
            <w:pPr>
              <w:spacing w:before="60" w:after="60" w:line="240" w:lineRule="auto"/>
              <w:jc w:val="center"/>
            </w:pPr>
          </w:p>
        </w:tc>
        <w:tc>
          <w:tcPr>
            <w:tcW w:w="2363" w:type="dxa"/>
          </w:tcPr>
          <w:p w14:paraId="55EC91B7" w14:textId="77777777" w:rsidR="008B6984" w:rsidRPr="0004647A" w:rsidRDefault="008B6984" w:rsidP="00231631">
            <w:pPr>
              <w:spacing w:before="60" w:after="60" w:line="240" w:lineRule="auto"/>
              <w:jc w:val="center"/>
            </w:pPr>
          </w:p>
        </w:tc>
        <w:tc>
          <w:tcPr>
            <w:tcW w:w="2363" w:type="dxa"/>
          </w:tcPr>
          <w:p w14:paraId="6F9EF75D" w14:textId="77777777" w:rsidR="008B6984" w:rsidRPr="0004647A" w:rsidRDefault="008B6984" w:rsidP="00231631">
            <w:pPr>
              <w:spacing w:before="60" w:after="60" w:line="240" w:lineRule="auto"/>
              <w:jc w:val="center"/>
            </w:pPr>
          </w:p>
        </w:tc>
      </w:tr>
      <w:tr w:rsidR="008B6984" w:rsidRPr="00124D21" w14:paraId="7005F397" w14:textId="77777777" w:rsidTr="00231631">
        <w:tc>
          <w:tcPr>
            <w:tcW w:w="2977" w:type="dxa"/>
          </w:tcPr>
          <w:p w14:paraId="3A4D785A" w14:textId="77777777" w:rsidR="008B6984" w:rsidRPr="00124D21" w:rsidRDefault="008B6984" w:rsidP="00231631">
            <w:pPr>
              <w:spacing w:before="60" w:after="60" w:line="240" w:lineRule="auto"/>
              <w:ind w:left="178" w:hanging="178"/>
            </w:pPr>
            <w:r w:rsidRPr="00124D21">
              <w:tab/>
              <w:t xml:space="preserve">n (%) </w:t>
            </w:r>
          </w:p>
        </w:tc>
        <w:tc>
          <w:tcPr>
            <w:tcW w:w="2362" w:type="dxa"/>
          </w:tcPr>
          <w:p w14:paraId="490EF727" w14:textId="77777777" w:rsidR="008B6984" w:rsidRPr="0004647A" w:rsidRDefault="008B6984" w:rsidP="00231631">
            <w:pPr>
              <w:spacing w:before="60" w:after="60" w:line="240" w:lineRule="auto"/>
              <w:jc w:val="center"/>
            </w:pPr>
            <w:r w:rsidRPr="0004647A">
              <w:t>27,498 (8.8)</w:t>
            </w:r>
          </w:p>
        </w:tc>
        <w:tc>
          <w:tcPr>
            <w:tcW w:w="2363" w:type="dxa"/>
          </w:tcPr>
          <w:p w14:paraId="5E2C6091" w14:textId="77777777" w:rsidR="008B6984" w:rsidRPr="0004647A" w:rsidRDefault="008B6984" w:rsidP="00231631">
            <w:pPr>
              <w:spacing w:before="60" w:after="60" w:line="240" w:lineRule="auto"/>
              <w:jc w:val="center"/>
            </w:pPr>
            <w:r w:rsidRPr="0004647A">
              <w:t>4694 (7.6)</w:t>
            </w:r>
          </w:p>
        </w:tc>
        <w:tc>
          <w:tcPr>
            <w:tcW w:w="2363" w:type="dxa"/>
          </w:tcPr>
          <w:p w14:paraId="67818CDD" w14:textId="77777777" w:rsidR="008B6984" w:rsidRPr="0004647A" w:rsidRDefault="008B6984" w:rsidP="00231631">
            <w:pPr>
              <w:spacing w:before="60" w:after="60" w:line="240" w:lineRule="auto"/>
              <w:jc w:val="center"/>
            </w:pPr>
            <w:r w:rsidRPr="0004647A">
              <w:t>22,804 (9.0)</w:t>
            </w:r>
          </w:p>
        </w:tc>
      </w:tr>
      <w:tr w:rsidR="008B6984" w:rsidRPr="00124D21" w14:paraId="76A73BBD" w14:textId="77777777" w:rsidTr="00231631">
        <w:tc>
          <w:tcPr>
            <w:tcW w:w="2977" w:type="dxa"/>
          </w:tcPr>
          <w:p w14:paraId="2F5EEAFB" w14:textId="77777777" w:rsidR="008B6984" w:rsidRPr="00124D21" w:rsidRDefault="008B6984" w:rsidP="00231631">
            <w:pPr>
              <w:spacing w:before="60" w:after="60" w:line="240" w:lineRule="auto"/>
              <w:ind w:left="178" w:hanging="178"/>
            </w:pPr>
            <w:r w:rsidRPr="00124D21">
              <w:tab/>
              <w:t xml:space="preserve">Mean (SD), mg/dL </w:t>
            </w:r>
          </w:p>
        </w:tc>
        <w:tc>
          <w:tcPr>
            <w:tcW w:w="2362" w:type="dxa"/>
          </w:tcPr>
          <w:p w14:paraId="6769743A" w14:textId="77777777" w:rsidR="008B6984" w:rsidRPr="0004647A" w:rsidRDefault="008B6984" w:rsidP="00231631">
            <w:pPr>
              <w:spacing w:before="60" w:after="60" w:line="240" w:lineRule="auto"/>
              <w:jc w:val="center"/>
            </w:pPr>
            <w:r w:rsidRPr="0004647A">
              <w:t>53.06 (15.6)</w:t>
            </w:r>
          </w:p>
        </w:tc>
        <w:tc>
          <w:tcPr>
            <w:tcW w:w="2363" w:type="dxa"/>
          </w:tcPr>
          <w:p w14:paraId="539CB521" w14:textId="77777777" w:rsidR="008B6984" w:rsidRPr="0004647A" w:rsidRDefault="008B6984" w:rsidP="00231631">
            <w:pPr>
              <w:spacing w:before="60" w:after="60" w:line="240" w:lineRule="auto"/>
              <w:jc w:val="center"/>
            </w:pPr>
            <w:r w:rsidRPr="0004647A">
              <w:t>50.20 (15.8)</w:t>
            </w:r>
          </w:p>
        </w:tc>
        <w:tc>
          <w:tcPr>
            <w:tcW w:w="2363" w:type="dxa"/>
          </w:tcPr>
          <w:p w14:paraId="3DDD8795" w14:textId="77777777" w:rsidR="008B6984" w:rsidRPr="0004647A" w:rsidRDefault="008B6984" w:rsidP="00231631">
            <w:pPr>
              <w:spacing w:before="60" w:after="60" w:line="240" w:lineRule="auto"/>
              <w:jc w:val="center"/>
            </w:pPr>
            <w:r w:rsidRPr="0004647A">
              <w:t>53.64 (15.5)</w:t>
            </w:r>
          </w:p>
        </w:tc>
      </w:tr>
      <w:tr w:rsidR="008B6984" w:rsidRPr="00124D21" w14:paraId="2EA5CE57" w14:textId="77777777" w:rsidTr="00231631">
        <w:tc>
          <w:tcPr>
            <w:tcW w:w="2977" w:type="dxa"/>
          </w:tcPr>
          <w:p w14:paraId="08ABAEFC" w14:textId="77777777" w:rsidR="008B6984" w:rsidRPr="00124D21" w:rsidRDefault="008B6984" w:rsidP="00231631">
            <w:pPr>
              <w:pStyle w:val="Default"/>
              <w:spacing w:before="60" w:after="60"/>
              <w:ind w:left="178" w:hanging="178"/>
              <w:rPr>
                <w:rFonts w:ascii="Arial" w:hAnsi="Arial"/>
                <w:sz w:val="20"/>
              </w:rPr>
            </w:pPr>
            <w:r w:rsidRPr="00124D21">
              <w:rPr>
                <w:rFonts w:ascii="Arial" w:hAnsi="Arial"/>
                <w:sz w:val="20"/>
              </w:rPr>
              <w:t xml:space="preserve">eGFR </w:t>
            </w:r>
          </w:p>
        </w:tc>
        <w:tc>
          <w:tcPr>
            <w:tcW w:w="2362" w:type="dxa"/>
          </w:tcPr>
          <w:p w14:paraId="3D64AD9F" w14:textId="77777777" w:rsidR="008B6984" w:rsidRPr="0004647A" w:rsidRDefault="008B6984" w:rsidP="00231631">
            <w:pPr>
              <w:spacing w:before="60" w:after="60" w:line="240" w:lineRule="auto"/>
              <w:jc w:val="center"/>
            </w:pPr>
          </w:p>
        </w:tc>
        <w:tc>
          <w:tcPr>
            <w:tcW w:w="2363" w:type="dxa"/>
          </w:tcPr>
          <w:p w14:paraId="5A658FD1" w14:textId="77777777" w:rsidR="008B6984" w:rsidRPr="0004647A" w:rsidRDefault="008B6984" w:rsidP="00231631">
            <w:pPr>
              <w:spacing w:before="60" w:after="60" w:line="240" w:lineRule="auto"/>
              <w:jc w:val="center"/>
            </w:pPr>
          </w:p>
        </w:tc>
        <w:tc>
          <w:tcPr>
            <w:tcW w:w="2363" w:type="dxa"/>
          </w:tcPr>
          <w:p w14:paraId="054B23B7" w14:textId="77777777" w:rsidR="008B6984" w:rsidRPr="0004647A" w:rsidRDefault="008B6984" w:rsidP="00231631">
            <w:pPr>
              <w:spacing w:before="60" w:after="60" w:line="240" w:lineRule="auto"/>
              <w:jc w:val="center"/>
            </w:pPr>
          </w:p>
        </w:tc>
      </w:tr>
      <w:tr w:rsidR="008B6984" w:rsidRPr="00124D21" w14:paraId="2055D395" w14:textId="77777777" w:rsidTr="00231631">
        <w:tc>
          <w:tcPr>
            <w:tcW w:w="2977" w:type="dxa"/>
          </w:tcPr>
          <w:p w14:paraId="29E9B58D" w14:textId="77777777" w:rsidR="008B6984" w:rsidRPr="00124D21" w:rsidRDefault="008B6984" w:rsidP="00231631">
            <w:pPr>
              <w:spacing w:before="60" w:after="60" w:line="240" w:lineRule="auto"/>
              <w:ind w:left="178" w:hanging="178"/>
            </w:pPr>
            <w:r w:rsidRPr="00124D21">
              <w:tab/>
              <w:t xml:space="preserve">n (%) </w:t>
            </w:r>
          </w:p>
        </w:tc>
        <w:tc>
          <w:tcPr>
            <w:tcW w:w="2362" w:type="dxa"/>
          </w:tcPr>
          <w:p w14:paraId="05E6A2D1" w14:textId="77777777" w:rsidR="008B6984" w:rsidRPr="0004647A" w:rsidRDefault="008B6984" w:rsidP="00231631">
            <w:pPr>
              <w:spacing w:before="60" w:after="60" w:line="240" w:lineRule="auto"/>
              <w:jc w:val="center"/>
            </w:pPr>
            <w:r w:rsidRPr="0004647A">
              <w:t>40,273 (12.8)</w:t>
            </w:r>
          </w:p>
        </w:tc>
        <w:tc>
          <w:tcPr>
            <w:tcW w:w="2363" w:type="dxa"/>
          </w:tcPr>
          <w:p w14:paraId="7C00CF10" w14:textId="77777777" w:rsidR="008B6984" w:rsidRPr="0004647A" w:rsidRDefault="008B6984" w:rsidP="00231631">
            <w:pPr>
              <w:spacing w:before="60" w:after="60" w:line="240" w:lineRule="auto"/>
              <w:jc w:val="center"/>
            </w:pPr>
            <w:r w:rsidRPr="0004647A">
              <w:t>6447 (10.4)</w:t>
            </w:r>
          </w:p>
        </w:tc>
        <w:tc>
          <w:tcPr>
            <w:tcW w:w="2363" w:type="dxa"/>
          </w:tcPr>
          <w:p w14:paraId="4614A048" w14:textId="77777777" w:rsidR="008B6984" w:rsidRPr="0004647A" w:rsidRDefault="008B6984" w:rsidP="00231631">
            <w:pPr>
              <w:spacing w:before="60" w:after="60" w:line="240" w:lineRule="auto"/>
              <w:jc w:val="center"/>
            </w:pPr>
            <w:r w:rsidRPr="0004647A">
              <w:t>33,826 (13.4)</w:t>
            </w:r>
          </w:p>
        </w:tc>
      </w:tr>
      <w:tr w:rsidR="008B6984" w:rsidRPr="00124D21" w14:paraId="121A089F" w14:textId="77777777" w:rsidTr="00231631">
        <w:tc>
          <w:tcPr>
            <w:tcW w:w="2977" w:type="dxa"/>
          </w:tcPr>
          <w:p w14:paraId="17A2C469" w14:textId="77777777" w:rsidR="008B6984" w:rsidRPr="00F138B6" w:rsidRDefault="008B6984" w:rsidP="00231631">
            <w:pPr>
              <w:spacing w:before="60" w:after="60" w:line="240" w:lineRule="auto"/>
              <w:ind w:left="178" w:hanging="178"/>
              <w:rPr>
                <w:lang w:val="da-DK"/>
              </w:rPr>
            </w:pPr>
            <w:r w:rsidRPr="00F138B6">
              <w:rPr>
                <w:lang w:val="da-DK"/>
              </w:rPr>
              <w:tab/>
              <w:t>Mean (SD), mL/min/1.73 m</w:t>
            </w:r>
            <w:r w:rsidRPr="00F138B6">
              <w:rPr>
                <w:vertAlign w:val="superscript"/>
                <w:lang w:val="da-DK"/>
              </w:rPr>
              <w:t>2</w:t>
            </w:r>
            <w:r w:rsidRPr="00F138B6">
              <w:rPr>
                <w:lang w:val="da-DK"/>
              </w:rPr>
              <w:t xml:space="preserve"> </w:t>
            </w:r>
          </w:p>
        </w:tc>
        <w:tc>
          <w:tcPr>
            <w:tcW w:w="2362" w:type="dxa"/>
          </w:tcPr>
          <w:p w14:paraId="5A55BC58" w14:textId="77777777" w:rsidR="008B6984" w:rsidRPr="0004647A" w:rsidRDefault="008B6984" w:rsidP="00231631">
            <w:pPr>
              <w:spacing w:before="60" w:after="60" w:line="240" w:lineRule="auto"/>
              <w:jc w:val="center"/>
            </w:pPr>
            <w:r w:rsidRPr="0004647A">
              <w:t>67.82 (25.4)</w:t>
            </w:r>
          </w:p>
        </w:tc>
        <w:tc>
          <w:tcPr>
            <w:tcW w:w="2363" w:type="dxa"/>
          </w:tcPr>
          <w:p w14:paraId="262771C2" w14:textId="77777777" w:rsidR="008B6984" w:rsidRPr="0004647A" w:rsidRDefault="008B6984" w:rsidP="00231631">
            <w:pPr>
              <w:spacing w:before="60" w:after="60" w:line="240" w:lineRule="auto"/>
              <w:jc w:val="center"/>
            </w:pPr>
            <w:r w:rsidRPr="0004647A">
              <w:t>58.96 (25.4)</w:t>
            </w:r>
          </w:p>
        </w:tc>
        <w:tc>
          <w:tcPr>
            <w:tcW w:w="2363" w:type="dxa"/>
          </w:tcPr>
          <w:p w14:paraId="5243E7A2" w14:textId="77777777" w:rsidR="008B6984" w:rsidRPr="0004647A" w:rsidRDefault="008B6984" w:rsidP="00231631">
            <w:pPr>
              <w:spacing w:before="60" w:after="60" w:line="240" w:lineRule="auto"/>
              <w:jc w:val="center"/>
            </w:pPr>
            <w:r w:rsidRPr="0004647A">
              <w:t>69.51 (25.0)</w:t>
            </w:r>
          </w:p>
        </w:tc>
      </w:tr>
    </w:tbl>
    <w:p w14:paraId="78DC8F42" w14:textId="0BC97C47" w:rsidR="002B1574" w:rsidRDefault="008B6984">
      <w:pPr>
        <w:spacing w:before="0" w:after="0" w:line="240" w:lineRule="auto"/>
        <w:rPr>
          <w:rFonts w:cs="Arial"/>
          <w:b/>
          <w:iCs/>
          <w:sz w:val="21"/>
          <w:szCs w:val="18"/>
        </w:rPr>
      </w:pPr>
      <w:r w:rsidRPr="00124D21">
        <w:t>3P-MACE, three-point major adverse cardiovascular event; alpha-GI, alpha-glucosidase inhibitor; CVD, cardiovascular disease; DPP-4i,</w:t>
      </w:r>
      <w:bookmarkStart w:id="26" w:name="_Hlk201915802"/>
      <w:r w:rsidRPr="00124D21">
        <w:t xml:space="preserve"> dipeptidyl-peptidase 4 inhibitor</w:t>
      </w:r>
      <w:bookmarkEnd w:id="26"/>
      <w:r w:rsidRPr="00124D21">
        <w:t>; eGFR, estimated glomerular filtration rate; GLP-1RA, glucagon-like peptide-1 receptor agonist; HbA</w:t>
      </w:r>
      <w:r w:rsidRPr="00124D21">
        <w:rPr>
          <w:vertAlign w:val="subscript"/>
        </w:rPr>
        <w:t>1c</w:t>
      </w:r>
      <w:r w:rsidRPr="00124D21">
        <w:t>, glycated haemoglobin; HDL, high-density lipoprotein; LDL, low-density lipoprotein; SD, standard deviation; SGLT-2i, sodium-glucose cotransporter-2 inhibitor; T2D, type 2 diabetes</w:t>
      </w:r>
      <w:r>
        <w:t>.</w:t>
      </w:r>
      <w:r w:rsidR="002B1574">
        <w:rPr>
          <w:rFonts w:cs="Arial"/>
          <w:i/>
          <w:iCs/>
        </w:rPr>
        <w:br w:type="page"/>
      </w:r>
    </w:p>
    <w:p w14:paraId="48000FAE" w14:textId="21ACAFAF" w:rsidR="00545DBC" w:rsidRPr="00AE23AC" w:rsidRDefault="00AE6CA0" w:rsidP="00C524BA">
      <w:pPr>
        <w:pStyle w:val="Heading3"/>
        <w:rPr>
          <w:rFonts w:cs="Arial"/>
          <w:b w:val="0"/>
          <w:bCs/>
          <w:i w:val="0"/>
          <w:iCs/>
        </w:rPr>
      </w:pPr>
      <w:bookmarkStart w:id="27" w:name="_Toc213320197"/>
      <w:r w:rsidRPr="00AE23AC">
        <w:rPr>
          <w:rFonts w:cs="Arial"/>
          <w:i w:val="0"/>
          <w:iCs/>
        </w:rPr>
        <w:lastRenderedPageBreak/>
        <w:t>Table S</w:t>
      </w:r>
      <w:r w:rsidR="002B1574">
        <w:rPr>
          <w:rFonts w:cs="Arial"/>
          <w:i w:val="0"/>
          <w:iCs/>
        </w:rPr>
        <w:t>4</w:t>
      </w:r>
      <w:r w:rsidRPr="00AE23AC">
        <w:rPr>
          <w:rFonts w:cs="Arial"/>
          <w:b w:val="0"/>
          <w:bCs/>
          <w:i w:val="0"/>
          <w:iCs/>
        </w:rPr>
        <w:t xml:space="preserve"> HCRU of study population and cohorts overall and stratified by history of CVD at baseline in the retrospective cohort study</w:t>
      </w:r>
      <w:bookmarkEnd w:id="27"/>
    </w:p>
    <w:tbl>
      <w:tblPr>
        <w:tblStyle w:val="Table"/>
        <w:tblW w:w="10065" w:type="dxa"/>
        <w:tblInd w:w="0" w:type="dxa"/>
        <w:tblBorders>
          <w:top w:val="single" w:sz="4" w:space="0" w:color="auto"/>
          <w:bottom w:val="single" w:sz="4" w:space="0" w:color="auto"/>
        </w:tblBorders>
        <w:tblCellMar>
          <w:left w:w="108" w:type="dxa"/>
          <w:right w:w="108" w:type="dxa"/>
        </w:tblCellMar>
        <w:tblLook w:val="04A0" w:firstRow="1" w:lastRow="0" w:firstColumn="1" w:lastColumn="0" w:noHBand="0" w:noVBand="1"/>
      </w:tblPr>
      <w:tblGrid>
        <w:gridCol w:w="3544"/>
        <w:gridCol w:w="1843"/>
        <w:gridCol w:w="2268"/>
        <w:gridCol w:w="2410"/>
      </w:tblGrid>
      <w:tr w:rsidR="007116E8" w:rsidRPr="00AE23AC" w14:paraId="179302F4" w14:textId="77777777" w:rsidTr="00E66F5E">
        <w:tc>
          <w:tcPr>
            <w:tcW w:w="3544" w:type="dxa"/>
            <w:tcBorders>
              <w:top w:val="single" w:sz="4" w:space="0" w:color="auto"/>
              <w:bottom w:val="nil"/>
            </w:tcBorders>
          </w:tcPr>
          <w:p w14:paraId="456651F7" w14:textId="0AF4757A" w:rsidR="00545DBC" w:rsidRPr="00AE23AC" w:rsidRDefault="007116E8" w:rsidP="00E66F5E">
            <w:pPr>
              <w:spacing w:before="60" w:after="60" w:line="240" w:lineRule="auto"/>
              <w:rPr>
                <w:rFonts w:cs="Arial"/>
                <w:b/>
              </w:rPr>
            </w:pPr>
            <w:r w:rsidRPr="00AE23AC">
              <w:rPr>
                <w:rFonts w:cs="Arial"/>
                <w:b/>
              </w:rPr>
              <w:t>HCRU, per patient per month</w:t>
            </w:r>
          </w:p>
        </w:tc>
        <w:tc>
          <w:tcPr>
            <w:tcW w:w="1843" w:type="dxa"/>
            <w:tcBorders>
              <w:top w:val="single" w:sz="4" w:space="0" w:color="auto"/>
              <w:bottom w:val="nil"/>
            </w:tcBorders>
          </w:tcPr>
          <w:p w14:paraId="01633CB6" w14:textId="77777777" w:rsidR="00545DBC" w:rsidRPr="00AE23AC" w:rsidRDefault="00AE6CA0" w:rsidP="0004647A">
            <w:pPr>
              <w:spacing w:before="60" w:after="60" w:line="240" w:lineRule="auto"/>
              <w:jc w:val="center"/>
              <w:rPr>
                <w:rFonts w:cs="Arial"/>
                <w:b/>
              </w:rPr>
            </w:pPr>
            <w:r w:rsidRPr="00AE23AC">
              <w:rPr>
                <w:rFonts w:cs="Arial"/>
                <w:b/>
              </w:rPr>
              <w:t>Study population</w:t>
            </w:r>
          </w:p>
          <w:p w14:paraId="571CCCA3" w14:textId="5584002E" w:rsidR="00545DBC" w:rsidRPr="00AE23AC" w:rsidRDefault="00AE6CA0" w:rsidP="0004647A">
            <w:pPr>
              <w:spacing w:before="60" w:after="60" w:line="240" w:lineRule="auto"/>
              <w:jc w:val="center"/>
              <w:rPr>
                <w:rFonts w:cs="Arial"/>
                <w:b/>
              </w:rPr>
            </w:pPr>
            <w:r w:rsidRPr="00AE23AC">
              <w:rPr>
                <w:rFonts w:cs="Arial"/>
                <w:b/>
              </w:rPr>
              <w:t>N</w:t>
            </w:r>
            <w:r w:rsidR="00432684" w:rsidRPr="00AE23AC">
              <w:rPr>
                <w:rFonts w:cs="Arial"/>
                <w:b/>
              </w:rPr>
              <w:t xml:space="preserve"> </w:t>
            </w:r>
            <w:r w:rsidRPr="00AE23AC">
              <w:rPr>
                <w:rFonts w:cs="Arial"/>
                <w:b/>
              </w:rPr>
              <w:t>=</w:t>
            </w:r>
            <w:r w:rsidR="00432684" w:rsidRPr="00AE23AC">
              <w:rPr>
                <w:rFonts w:cs="Arial"/>
                <w:b/>
              </w:rPr>
              <w:t xml:space="preserve"> </w:t>
            </w:r>
            <w:r w:rsidRPr="00AE23AC">
              <w:rPr>
                <w:rFonts w:cs="Arial"/>
                <w:b/>
              </w:rPr>
              <w:t>314,206</w:t>
            </w:r>
          </w:p>
        </w:tc>
        <w:tc>
          <w:tcPr>
            <w:tcW w:w="2268" w:type="dxa"/>
            <w:tcBorders>
              <w:top w:val="single" w:sz="4" w:space="0" w:color="auto"/>
              <w:bottom w:val="nil"/>
            </w:tcBorders>
          </w:tcPr>
          <w:p w14:paraId="06E35DBD" w14:textId="77777777" w:rsidR="00545DBC" w:rsidRPr="00AE23AC" w:rsidRDefault="00AE6CA0" w:rsidP="0004647A">
            <w:pPr>
              <w:spacing w:before="60" w:after="60" w:line="240" w:lineRule="auto"/>
              <w:jc w:val="center"/>
              <w:rPr>
                <w:rFonts w:cs="Arial"/>
                <w:b/>
              </w:rPr>
            </w:pPr>
            <w:r w:rsidRPr="00AE23AC">
              <w:rPr>
                <w:rFonts w:cs="Arial"/>
                <w:b/>
              </w:rPr>
              <w:t>T2D cohort with CVD</w:t>
            </w:r>
          </w:p>
          <w:p w14:paraId="5B8FD667" w14:textId="4407C6CB" w:rsidR="00545DBC" w:rsidRPr="00AE23AC" w:rsidRDefault="00AE6CA0" w:rsidP="0004647A">
            <w:pPr>
              <w:spacing w:before="60" w:after="60" w:line="240" w:lineRule="auto"/>
              <w:jc w:val="center"/>
              <w:rPr>
                <w:rFonts w:cs="Arial"/>
                <w:b/>
              </w:rPr>
            </w:pPr>
            <w:r w:rsidRPr="00AE23AC">
              <w:rPr>
                <w:rFonts w:cs="Arial"/>
                <w:b/>
              </w:rPr>
              <w:t>N</w:t>
            </w:r>
            <w:r w:rsidR="00432684" w:rsidRPr="00AE23AC">
              <w:rPr>
                <w:rFonts w:cs="Arial"/>
                <w:b/>
              </w:rPr>
              <w:t xml:space="preserve"> </w:t>
            </w:r>
            <w:r w:rsidRPr="00AE23AC">
              <w:rPr>
                <w:rFonts w:cs="Arial"/>
                <w:b/>
              </w:rPr>
              <w:t>=</w:t>
            </w:r>
            <w:r w:rsidR="00432684" w:rsidRPr="00AE23AC">
              <w:rPr>
                <w:rFonts w:cs="Arial"/>
                <w:b/>
              </w:rPr>
              <w:t xml:space="preserve"> </w:t>
            </w:r>
            <w:r w:rsidRPr="00AE23AC">
              <w:rPr>
                <w:rFonts w:cs="Arial"/>
                <w:b/>
              </w:rPr>
              <w:t>62,030</w:t>
            </w:r>
          </w:p>
        </w:tc>
        <w:tc>
          <w:tcPr>
            <w:tcW w:w="2410" w:type="dxa"/>
            <w:tcBorders>
              <w:top w:val="single" w:sz="4" w:space="0" w:color="auto"/>
              <w:bottom w:val="nil"/>
            </w:tcBorders>
          </w:tcPr>
          <w:p w14:paraId="382116D8" w14:textId="2FF7AAD6" w:rsidR="00545DBC" w:rsidRPr="00AE23AC" w:rsidRDefault="00AE6CA0" w:rsidP="0004647A">
            <w:pPr>
              <w:spacing w:before="60" w:after="60" w:line="240" w:lineRule="auto"/>
              <w:jc w:val="center"/>
              <w:rPr>
                <w:rFonts w:cs="Arial"/>
                <w:b/>
              </w:rPr>
            </w:pPr>
            <w:r w:rsidRPr="00AE23AC">
              <w:rPr>
                <w:rFonts w:cs="Arial"/>
                <w:b/>
              </w:rPr>
              <w:t>T2D cohort without CVD</w:t>
            </w:r>
          </w:p>
          <w:p w14:paraId="687625BF" w14:textId="79622AAA" w:rsidR="00545DBC" w:rsidRPr="00AE23AC" w:rsidRDefault="00AE6CA0" w:rsidP="0004647A">
            <w:pPr>
              <w:spacing w:before="60" w:after="60" w:line="240" w:lineRule="auto"/>
              <w:jc w:val="center"/>
              <w:rPr>
                <w:rFonts w:cs="Arial"/>
                <w:b/>
              </w:rPr>
            </w:pPr>
            <w:r w:rsidRPr="00AE23AC">
              <w:rPr>
                <w:rFonts w:cs="Arial"/>
                <w:b/>
              </w:rPr>
              <w:t>N</w:t>
            </w:r>
            <w:r w:rsidR="00432684" w:rsidRPr="00AE23AC">
              <w:rPr>
                <w:rFonts w:cs="Arial"/>
                <w:b/>
              </w:rPr>
              <w:t xml:space="preserve"> </w:t>
            </w:r>
            <w:r w:rsidRPr="00AE23AC">
              <w:rPr>
                <w:rFonts w:cs="Arial"/>
                <w:b/>
              </w:rPr>
              <w:t>=</w:t>
            </w:r>
            <w:r w:rsidR="00432684" w:rsidRPr="00AE23AC">
              <w:rPr>
                <w:rFonts w:cs="Arial"/>
                <w:b/>
              </w:rPr>
              <w:t xml:space="preserve"> </w:t>
            </w:r>
            <w:r w:rsidRPr="00AE23AC">
              <w:rPr>
                <w:rFonts w:cs="Arial"/>
                <w:b/>
              </w:rPr>
              <w:t>252,176</w:t>
            </w:r>
          </w:p>
        </w:tc>
      </w:tr>
      <w:tr w:rsidR="007116E8" w:rsidRPr="00AE23AC" w14:paraId="4F1B0A28" w14:textId="77777777" w:rsidTr="00E66F5E">
        <w:tc>
          <w:tcPr>
            <w:tcW w:w="3544" w:type="dxa"/>
            <w:tcBorders>
              <w:top w:val="single" w:sz="4" w:space="0" w:color="auto"/>
              <w:bottom w:val="nil"/>
            </w:tcBorders>
          </w:tcPr>
          <w:p w14:paraId="193681B9" w14:textId="77777777" w:rsidR="00545DBC" w:rsidRPr="00AE23AC" w:rsidRDefault="00AE6CA0" w:rsidP="00E66F5E">
            <w:pPr>
              <w:spacing w:before="60" w:after="60" w:line="240" w:lineRule="auto"/>
              <w:rPr>
                <w:rFonts w:cs="Arial"/>
              </w:rPr>
            </w:pPr>
            <w:r w:rsidRPr="00AE23AC">
              <w:rPr>
                <w:rFonts w:cs="Arial"/>
              </w:rPr>
              <w:t xml:space="preserve">Outpatient visits </w:t>
            </w:r>
          </w:p>
        </w:tc>
        <w:tc>
          <w:tcPr>
            <w:tcW w:w="1843" w:type="dxa"/>
            <w:tcBorders>
              <w:top w:val="single" w:sz="4" w:space="0" w:color="auto"/>
              <w:bottom w:val="nil"/>
            </w:tcBorders>
          </w:tcPr>
          <w:p w14:paraId="5B1B5DB0" w14:textId="460BC28E" w:rsidR="00545DBC" w:rsidRPr="00AE23AC" w:rsidRDefault="00AE6CA0" w:rsidP="0004647A">
            <w:pPr>
              <w:spacing w:before="60" w:after="60" w:line="240" w:lineRule="auto"/>
              <w:jc w:val="center"/>
              <w:rPr>
                <w:rFonts w:cs="Arial"/>
              </w:rPr>
            </w:pPr>
            <w:r w:rsidRPr="00AE23AC">
              <w:rPr>
                <w:rFonts w:cs="Arial"/>
              </w:rPr>
              <w:t>0.49 (0.16</w:t>
            </w:r>
            <w:r w:rsidR="007116E8" w:rsidRPr="00AE23AC">
              <w:rPr>
                <w:rFonts w:cs="Arial"/>
              </w:rPr>
              <w:t>–</w:t>
            </w:r>
            <w:r w:rsidRPr="00AE23AC">
              <w:rPr>
                <w:rFonts w:cs="Arial"/>
              </w:rPr>
              <w:t>0.76)</w:t>
            </w:r>
          </w:p>
        </w:tc>
        <w:tc>
          <w:tcPr>
            <w:tcW w:w="2268" w:type="dxa"/>
            <w:tcBorders>
              <w:top w:val="single" w:sz="4" w:space="0" w:color="auto"/>
              <w:bottom w:val="nil"/>
            </w:tcBorders>
          </w:tcPr>
          <w:p w14:paraId="43E60DB7" w14:textId="4C3392BC" w:rsidR="00545DBC" w:rsidRPr="00AE23AC" w:rsidRDefault="00AE6CA0" w:rsidP="0004647A">
            <w:pPr>
              <w:spacing w:before="60" w:after="60" w:line="240" w:lineRule="auto"/>
              <w:jc w:val="center"/>
              <w:rPr>
                <w:rFonts w:cs="Arial"/>
              </w:rPr>
            </w:pPr>
            <w:r w:rsidRPr="00AE23AC">
              <w:rPr>
                <w:rFonts w:cs="Arial"/>
              </w:rPr>
              <w:t>0.48 (0.06</w:t>
            </w:r>
            <w:r w:rsidR="007116E8" w:rsidRPr="00AE23AC">
              <w:rPr>
                <w:rFonts w:cs="Arial"/>
              </w:rPr>
              <w:t>–</w:t>
            </w:r>
            <w:r w:rsidRPr="00AE23AC">
              <w:rPr>
                <w:rFonts w:cs="Arial"/>
              </w:rPr>
              <w:t>0.83)</w:t>
            </w:r>
          </w:p>
        </w:tc>
        <w:tc>
          <w:tcPr>
            <w:tcW w:w="2410" w:type="dxa"/>
            <w:tcBorders>
              <w:top w:val="single" w:sz="4" w:space="0" w:color="auto"/>
              <w:bottom w:val="nil"/>
            </w:tcBorders>
          </w:tcPr>
          <w:p w14:paraId="6BA90B15" w14:textId="71910545" w:rsidR="00545DBC" w:rsidRPr="00AE23AC" w:rsidRDefault="00AE6CA0" w:rsidP="0004647A">
            <w:pPr>
              <w:spacing w:before="60" w:after="60" w:line="240" w:lineRule="auto"/>
              <w:jc w:val="center"/>
              <w:rPr>
                <w:rFonts w:cs="Arial"/>
              </w:rPr>
            </w:pPr>
            <w:r w:rsidRPr="00AE23AC">
              <w:rPr>
                <w:rFonts w:cs="Arial"/>
              </w:rPr>
              <w:t>0.49 (0.19</w:t>
            </w:r>
            <w:r w:rsidR="007116E8" w:rsidRPr="00AE23AC">
              <w:rPr>
                <w:rFonts w:cs="Arial"/>
              </w:rPr>
              <w:t>–</w:t>
            </w:r>
            <w:r w:rsidRPr="00AE23AC">
              <w:rPr>
                <w:rFonts w:cs="Arial"/>
              </w:rPr>
              <w:t>0.74)</w:t>
            </w:r>
          </w:p>
        </w:tc>
      </w:tr>
      <w:tr w:rsidR="007116E8" w:rsidRPr="00AE23AC" w14:paraId="7EBB46DE" w14:textId="77777777" w:rsidTr="00E66F5E">
        <w:tc>
          <w:tcPr>
            <w:tcW w:w="3544" w:type="dxa"/>
            <w:tcBorders>
              <w:top w:val="nil"/>
            </w:tcBorders>
          </w:tcPr>
          <w:p w14:paraId="5B617F2A" w14:textId="77777777" w:rsidR="00545DBC" w:rsidRPr="00AE23AC" w:rsidRDefault="00AE6CA0" w:rsidP="00E66F5E">
            <w:pPr>
              <w:spacing w:before="60" w:after="60" w:line="240" w:lineRule="auto"/>
              <w:rPr>
                <w:rFonts w:cs="Arial"/>
              </w:rPr>
            </w:pPr>
            <w:r w:rsidRPr="00AE23AC">
              <w:rPr>
                <w:rFonts w:cs="Arial"/>
              </w:rPr>
              <w:t xml:space="preserve">Hospitalisations via ER </w:t>
            </w:r>
          </w:p>
        </w:tc>
        <w:tc>
          <w:tcPr>
            <w:tcW w:w="1843" w:type="dxa"/>
            <w:tcBorders>
              <w:top w:val="nil"/>
            </w:tcBorders>
          </w:tcPr>
          <w:p w14:paraId="465857E8" w14:textId="6384132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3)</w:t>
            </w:r>
          </w:p>
        </w:tc>
        <w:tc>
          <w:tcPr>
            <w:tcW w:w="2268" w:type="dxa"/>
            <w:tcBorders>
              <w:top w:val="nil"/>
            </w:tcBorders>
          </w:tcPr>
          <w:p w14:paraId="46313D77" w14:textId="5CDF1548" w:rsidR="00545DBC" w:rsidRPr="00AE23AC" w:rsidRDefault="00AE6CA0" w:rsidP="0004647A">
            <w:pPr>
              <w:spacing w:before="60" w:after="60" w:line="240" w:lineRule="auto"/>
              <w:jc w:val="center"/>
              <w:rPr>
                <w:rFonts w:cs="Arial"/>
              </w:rPr>
            </w:pPr>
            <w:r w:rsidRPr="00AE23AC">
              <w:rPr>
                <w:rFonts w:cs="Arial"/>
              </w:rPr>
              <w:t>0.02 (0.00</w:t>
            </w:r>
            <w:r w:rsidR="007116E8" w:rsidRPr="00AE23AC">
              <w:rPr>
                <w:rFonts w:cs="Arial"/>
              </w:rPr>
              <w:t>–</w:t>
            </w:r>
            <w:r w:rsidRPr="00AE23AC">
              <w:rPr>
                <w:rFonts w:cs="Arial"/>
              </w:rPr>
              <w:t>0.18)</w:t>
            </w:r>
          </w:p>
        </w:tc>
        <w:tc>
          <w:tcPr>
            <w:tcW w:w="2410" w:type="dxa"/>
            <w:tcBorders>
              <w:top w:val="nil"/>
            </w:tcBorders>
          </w:tcPr>
          <w:p w14:paraId="6A0FE46E" w14:textId="754056C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1)</w:t>
            </w:r>
          </w:p>
        </w:tc>
      </w:tr>
      <w:tr w:rsidR="007116E8" w:rsidRPr="00AE23AC" w14:paraId="4986A5C9" w14:textId="77777777" w:rsidTr="00E66F5E">
        <w:tc>
          <w:tcPr>
            <w:tcW w:w="3544" w:type="dxa"/>
          </w:tcPr>
          <w:p w14:paraId="719ABCF7" w14:textId="77777777" w:rsidR="00545DBC" w:rsidRPr="00AE23AC" w:rsidRDefault="00AE6CA0" w:rsidP="00E66F5E">
            <w:pPr>
              <w:spacing w:before="60" w:after="60" w:line="240" w:lineRule="auto"/>
              <w:rPr>
                <w:rFonts w:cs="Arial"/>
              </w:rPr>
            </w:pPr>
            <w:r w:rsidRPr="00AE23AC">
              <w:rPr>
                <w:rFonts w:cs="Arial"/>
              </w:rPr>
              <w:t xml:space="preserve">Hospitalisations </w:t>
            </w:r>
          </w:p>
        </w:tc>
        <w:tc>
          <w:tcPr>
            <w:tcW w:w="1843" w:type="dxa"/>
          </w:tcPr>
          <w:p w14:paraId="5850358F" w14:textId="404CFDA9" w:rsidR="00545DBC" w:rsidRPr="00AE23AC" w:rsidRDefault="00AE6CA0" w:rsidP="0004647A">
            <w:pPr>
              <w:spacing w:before="60" w:after="60" w:line="240" w:lineRule="auto"/>
              <w:jc w:val="center"/>
              <w:rPr>
                <w:rFonts w:cs="Arial"/>
              </w:rPr>
            </w:pPr>
            <w:r w:rsidRPr="00AE23AC">
              <w:rPr>
                <w:rFonts w:cs="Arial"/>
              </w:rPr>
              <w:t>0.04 (0.00</w:t>
            </w:r>
            <w:r w:rsidR="007116E8" w:rsidRPr="00AE23AC">
              <w:rPr>
                <w:rFonts w:cs="Arial"/>
              </w:rPr>
              <w:t>–</w:t>
            </w:r>
            <w:r w:rsidRPr="00AE23AC">
              <w:rPr>
                <w:rFonts w:cs="Arial"/>
              </w:rPr>
              <w:t>0.17)</w:t>
            </w:r>
          </w:p>
        </w:tc>
        <w:tc>
          <w:tcPr>
            <w:tcW w:w="2268" w:type="dxa"/>
          </w:tcPr>
          <w:p w14:paraId="18238319" w14:textId="64AC0440" w:rsidR="00545DBC" w:rsidRPr="00AE23AC" w:rsidRDefault="00AE6CA0" w:rsidP="0004647A">
            <w:pPr>
              <w:spacing w:before="60" w:after="60" w:line="240" w:lineRule="auto"/>
              <w:jc w:val="center"/>
              <w:rPr>
                <w:rFonts w:cs="Arial"/>
              </w:rPr>
            </w:pPr>
            <w:r w:rsidRPr="00AE23AC">
              <w:rPr>
                <w:rFonts w:cs="Arial"/>
              </w:rPr>
              <w:t>0.14 (0.03</w:t>
            </w:r>
            <w:r w:rsidR="007116E8" w:rsidRPr="00AE23AC">
              <w:rPr>
                <w:rFonts w:cs="Arial"/>
              </w:rPr>
              <w:t>–</w:t>
            </w:r>
            <w:r w:rsidRPr="00AE23AC">
              <w:rPr>
                <w:rFonts w:cs="Arial"/>
              </w:rPr>
              <w:t>0.63)</w:t>
            </w:r>
          </w:p>
        </w:tc>
        <w:tc>
          <w:tcPr>
            <w:tcW w:w="2410" w:type="dxa"/>
          </w:tcPr>
          <w:p w14:paraId="256908E3" w14:textId="362BEC82" w:rsidR="00545DBC" w:rsidRPr="00AE23AC" w:rsidRDefault="00AE6CA0" w:rsidP="0004647A">
            <w:pPr>
              <w:spacing w:before="60" w:after="60" w:line="240" w:lineRule="auto"/>
              <w:jc w:val="center"/>
              <w:rPr>
                <w:rFonts w:cs="Arial"/>
              </w:rPr>
            </w:pPr>
            <w:r w:rsidRPr="00AE23AC">
              <w:rPr>
                <w:rFonts w:cs="Arial"/>
              </w:rPr>
              <w:t>0.03 (0.00</w:t>
            </w:r>
            <w:r w:rsidR="007116E8" w:rsidRPr="00AE23AC">
              <w:rPr>
                <w:rFonts w:cs="Arial"/>
              </w:rPr>
              <w:t>–</w:t>
            </w:r>
            <w:r w:rsidRPr="00AE23AC">
              <w:rPr>
                <w:rFonts w:cs="Arial"/>
              </w:rPr>
              <w:t>0.12)</w:t>
            </w:r>
          </w:p>
        </w:tc>
      </w:tr>
      <w:tr w:rsidR="007116E8" w:rsidRPr="00AE23AC" w14:paraId="426965D2" w14:textId="77777777" w:rsidTr="00E66F5E">
        <w:tc>
          <w:tcPr>
            <w:tcW w:w="3544" w:type="dxa"/>
          </w:tcPr>
          <w:p w14:paraId="4D92E822" w14:textId="77777777" w:rsidR="00545DBC" w:rsidRPr="00AE23AC" w:rsidRDefault="00AE6CA0" w:rsidP="00E66F5E">
            <w:pPr>
              <w:spacing w:before="60" w:after="60" w:line="240" w:lineRule="auto"/>
              <w:rPr>
                <w:rFonts w:cs="Arial"/>
              </w:rPr>
            </w:pPr>
            <w:r w:rsidRPr="00AE23AC">
              <w:rPr>
                <w:rFonts w:cs="Arial"/>
              </w:rPr>
              <w:t xml:space="preserve">Length of stay in hospital </w:t>
            </w:r>
          </w:p>
        </w:tc>
        <w:tc>
          <w:tcPr>
            <w:tcW w:w="1843" w:type="dxa"/>
          </w:tcPr>
          <w:p w14:paraId="17E05192" w14:textId="4E1D0839" w:rsidR="00545DBC" w:rsidRPr="00AE23AC" w:rsidRDefault="00AE6CA0" w:rsidP="0004647A">
            <w:pPr>
              <w:spacing w:before="60" w:after="60" w:line="240" w:lineRule="auto"/>
              <w:jc w:val="center"/>
              <w:rPr>
                <w:rFonts w:cs="Arial"/>
              </w:rPr>
            </w:pPr>
            <w:r w:rsidRPr="00AE23AC">
              <w:rPr>
                <w:rFonts w:cs="Arial"/>
              </w:rPr>
              <w:t>0.37 (0.00</w:t>
            </w:r>
            <w:r w:rsidR="007116E8" w:rsidRPr="00AE23AC">
              <w:rPr>
                <w:rFonts w:cs="Arial"/>
              </w:rPr>
              <w:t>–</w:t>
            </w:r>
            <w:r w:rsidRPr="00AE23AC">
              <w:rPr>
                <w:rFonts w:cs="Arial"/>
              </w:rPr>
              <w:t>2.06)</w:t>
            </w:r>
          </w:p>
        </w:tc>
        <w:tc>
          <w:tcPr>
            <w:tcW w:w="2268" w:type="dxa"/>
          </w:tcPr>
          <w:p w14:paraId="13A61320" w14:textId="4AD15A1C" w:rsidR="00545DBC" w:rsidRPr="00AE23AC" w:rsidRDefault="00AE6CA0" w:rsidP="0004647A">
            <w:pPr>
              <w:spacing w:before="60" w:after="60" w:line="240" w:lineRule="auto"/>
              <w:jc w:val="center"/>
              <w:rPr>
                <w:rFonts w:cs="Arial"/>
              </w:rPr>
            </w:pPr>
            <w:r w:rsidRPr="00AE23AC">
              <w:rPr>
                <w:rFonts w:cs="Arial"/>
              </w:rPr>
              <w:t>1.53 (0.36</w:t>
            </w:r>
            <w:r w:rsidR="007116E8" w:rsidRPr="00AE23AC">
              <w:rPr>
                <w:rFonts w:cs="Arial"/>
              </w:rPr>
              <w:t>–</w:t>
            </w:r>
            <w:r w:rsidRPr="00AE23AC">
              <w:rPr>
                <w:rFonts w:cs="Arial"/>
              </w:rPr>
              <w:t>7.78)</w:t>
            </w:r>
          </w:p>
        </w:tc>
        <w:tc>
          <w:tcPr>
            <w:tcW w:w="2410" w:type="dxa"/>
          </w:tcPr>
          <w:p w14:paraId="6538783B" w14:textId="5C7AB11F" w:rsidR="00545DBC" w:rsidRPr="00AE23AC" w:rsidRDefault="00AE6CA0" w:rsidP="0004647A">
            <w:pPr>
              <w:spacing w:before="60" w:after="60" w:line="240" w:lineRule="auto"/>
              <w:jc w:val="center"/>
              <w:rPr>
                <w:rFonts w:cs="Arial"/>
              </w:rPr>
            </w:pPr>
            <w:r w:rsidRPr="00AE23AC">
              <w:rPr>
                <w:rFonts w:cs="Arial"/>
              </w:rPr>
              <w:t>0.23 (0.00</w:t>
            </w:r>
            <w:r w:rsidR="007116E8" w:rsidRPr="00AE23AC">
              <w:rPr>
                <w:rFonts w:cs="Arial"/>
              </w:rPr>
              <w:t>–</w:t>
            </w:r>
            <w:r w:rsidRPr="00AE23AC">
              <w:rPr>
                <w:rFonts w:cs="Arial"/>
              </w:rPr>
              <w:t>1.39)</w:t>
            </w:r>
          </w:p>
        </w:tc>
      </w:tr>
      <w:tr w:rsidR="007116E8" w:rsidRPr="00AE23AC" w14:paraId="7E69C629" w14:textId="77777777" w:rsidTr="00E66F5E">
        <w:tc>
          <w:tcPr>
            <w:tcW w:w="3544" w:type="dxa"/>
          </w:tcPr>
          <w:p w14:paraId="607402D4" w14:textId="77777777" w:rsidR="00545DBC" w:rsidRPr="00AE23AC" w:rsidRDefault="00AE6CA0" w:rsidP="00E66F5E">
            <w:pPr>
              <w:spacing w:before="60" w:after="60" w:line="240" w:lineRule="auto"/>
              <w:rPr>
                <w:rFonts w:cs="Arial"/>
              </w:rPr>
            </w:pPr>
            <w:r w:rsidRPr="00AE23AC">
              <w:rPr>
                <w:rFonts w:cs="Arial"/>
              </w:rPr>
              <w:t xml:space="preserve">CVD-related outpatient visits </w:t>
            </w:r>
          </w:p>
        </w:tc>
        <w:tc>
          <w:tcPr>
            <w:tcW w:w="1843" w:type="dxa"/>
          </w:tcPr>
          <w:p w14:paraId="5D9D5B2D" w14:textId="69E9E101"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37)</w:t>
            </w:r>
          </w:p>
        </w:tc>
        <w:tc>
          <w:tcPr>
            <w:tcW w:w="2268" w:type="dxa"/>
          </w:tcPr>
          <w:p w14:paraId="78BFB738" w14:textId="4C69CF09" w:rsidR="00545DBC" w:rsidRPr="00AE23AC" w:rsidRDefault="00AE6CA0" w:rsidP="0004647A">
            <w:pPr>
              <w:spacing w:before="60" w:after="60" w:line="240" w:lineRule="auto"/>
              <w:jc w:val="center"/>
              <w:rPr>
                <w:rFonts w:cs="Arial"/>
              </w:rPr>
            </w:pPr>
            <w:r w:rsidRPr="00AE23AC">
              <w:rPr>
                <w:rFonts w:cs="Arial"/>
              </w:rPr>
              <w:t>0.35 (0.03</w:t>
            </w:r>
            <w:r w:rsidR="007116E8" w:rsidRPr="00AE23AC">
              <w:rPr>
                <w:rFonts w:cs="Arial"/>
              </w:rPr>
              <w:t>–</w:t>
            </w:r>
            <w:r w:rsidRPr="00AE23AC">
              <w:rPr>
                <w:rFonts w:cs="Arial"/>
              </w:rPr>
              <w:t>0.77)</w:t>
            </w:r>
          </w:p>
        </w:tc>
        <w:tc>
          <w:tcPr>
            <w:tcW w:w="2410" w:type="dxa"/>
          </w:tcPr>
          <w:p w14:paraId="6DE4D26E" w14:textId="123866C9"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18)</w:t>
            </w:r>
          </w:p>
        </w:tc>
      </w:tr>
      <w:tr w:rsidR="007116E8" w:rsidRPr="00AE23AC" w14:paraId="77486975" w14:textId="77777777" w:rsidTr="00E66F5E">
        <w:tc>
          <w:tcPr>
            <w:tcW w:w="3544" w:type="dxa"/>
          </w:tcPr>
          <w:p w14:paraId="3AE40B01" w14:textId="77777777" w:rsidR="00545DBC" w:rsidRPr="00AE23AC" w:rsidRDefault="00AE6CA0" w:rsidP="00E66F5E">
            <w:pPr>
              <w:spacing w:before="60" w:after="60" w:line="240" w:lineRule="auto"/>
              <w:rPr>
                <w:rFonts w:cs="Arial"/>
              </w:rPr>
            </w:pPr>
            <w:r w:rsidRPr="00AE23AC">
              <w:rPr>
                <w:rFonts w:cs="Arial"/>
              </w:rPr>
              <w:t xml:space="preserve">T2D-related outpatient visits </w:t>
            </w:r>
          </w:p>
        </w:tc>
        <w:tc>
          <w:tcPr>
            <w:tcW w:w="1843" w:type="dxa"/>
          </w:tcPr>
          <w:p w14:paraId="598705CB" w14:textId="18CBF0AF" w:rsidR="00545DBC" w:rsidRPr="00AE23AC" w:rsidRDefault="00AE6CA0" w:rsidP="0004647A">
            <w:pPr>
              <w:spacing w:before="60" w:after="60" w:line="240" w:lineRule="auto"/>
              <w:jc w:val="center"/>
              <w:rPr>
                <w:rFonts w:cs="Arial"/>
              </w:rPr>
            </w:pPr>
            <w:r w:rsidRPr="00AE23AC">
              <w:rPr>
                <w:rFonts w:cs="Arial"/>
              </w:rPr>
              <w:t>0.39 (0.06</w:t>
            </w:r>
            <w:r w:rsidR="007116E8" w:rsidRPr="00AE23AC">
              <w:rPr>
                <w:rFonts w:cs="Arial"/>
              </w:rPr>
              <w:t>–</w:t>
            </w:r>
            <w:r w:rsidRPr="00AE23AC">
              <w:rPr>
                <w:rFonts w:cs="Arial"/>
              </w:rPr>
              <w:t>0.68)</w:t>
            </w:r>
          </w:p>
        </w:tc>
        <w:tc>
          <w:tcPr>
            <w:tcW w:w="2268" w:type="dxa"/>
          </w:tcPr>
          <w:p w14:paraId="2BF6342F" w14:textId="62DD1DDF" w:rsidR="00545DBC" w:rsidRPr="00AE23AC" w:rsidRDefault="00AE6CA0" w:rsidP="0004647A">
            <w:pPr>
              <w:spacing w:before="60" w:after="60" w:line="240" w:lineRule="auto"/>
              <w:jc w:val="center"/>
              <w:rPr>
                <w:rFonts w:cs="Arial"/>
              </w:rPr>
            </w:pPr>
            <w:r w:rsidRPr="00AE23AC">
              <w:rPr>
                <w:rFonts w:cs="Arial"/>
              </w:rPr>
              <w:t>0.32 (0.02</w:t>
            </w:r>
            <w:r w:rsidR="007116E8" w:rsidRPr="00AE23AC">
              <w:rPr>
                <w:rFonts w:cs="Arial"/>
              </w:rPr>
              <w:t>–</w:t>
            </w:r>
            <w:r w:rsidRPr="00AE23AC">
              <w:rPr>
                <w:rFonts w:cs="Arial"/>
              </w:rPr>
              <w:t>0.75)</w:t>
            </w:r>
          </w:p>
        </w:tc>
        <w:tc>
          <w:tcPr>
            <w:tcW w:w="2410" w:type="dxa"/>
          </w:tcPr>
          <w:p w14:paraId="1F3CB715" w14:textId="57CFEBF9" w:rsidR="00545DBC" w:rsidRPr="00AE23AC" w:rsidRDefault="00AE6CA0" w:rsidP="0004647A">
            <w:pPr>
              <w:spacing w:before="60" w:after="60" w:line="240" w:lineRule="auto"/>
              <w:jc w:val="center"/>
              <w:rPr>
                <w:rFonts w:cs="Arial"/>
              </w:rPr>
            </w:pPr>
            <w:r w:rsidRPr="00AE23AC">
              <w:rPr>
                <w:rFonts w:cs="Arial"/>
              </w:rPr>
              <w:t>0.40 (0.08</w:t>
            </w:r>
            <w:r w:rsidR="007116E8" w:rsidRPr="00AE23AC">
              <w:rPr>
                <w:rFonts w:cs="Arial"/>
              </w:rPr>
              <w:t>–</w:t>
            </w:r>
            <w:r w:rsidRPr="00AE23AC">
              <w:rPr>
                <w:rFonts w:cs="Arial"/>
              </w:rPr>
              <w:t>0.66)</w:t>
            </w:r>
          </w:p>
        </w:tc>
      </w:tr>
      <w:tr w:rsidR="007116E8" w:rsidRPr="00AE23AC" w14:paraId="0B9A325C" w14:textId="77777777" w:rsidTr="00E66F5E">
        <w:tc>
          <w:tcPr>
            <w:tcW w:w="3544" w:type="dxa"/>
          </w:tcPr>
          <w:p w14:paraId="30029CA0" w14:textId="77777777" w:rsidR="00545DBC" w:rsidRPr="00F138B6" w:rsidRDefault="00AE6CA0" w:rsidP="00E66F5E">
            <w:pPr>
              <w:spacing w:before="60" w:after="60" w:line="240" w:lineRule="auto"/>
              <w:rPr>
                <w:rFonts w:cs="Arial"/>
                <w:lang w:val="da-DK"/>
              </w:rPr>
            </w:pPr>
            <w:r w:rsidRPr="00F138B6">
              <w:rPr>
                <w:rFonts w:cs="Arial"/>
                <w:lang w:val="da-DK"/>
              </w:rPr>
              <w:t xml:space="preserve">CVD-related hospitalisations via ER </w:t>
            </w:r>
          </w:p>
        </w:tc>
        <w:tc>
          <w:tcPr>
            <w:tcW w:w="1843" w:type="dxa"/>
          </w:tcPr>
          <w:p w14:paraId="6F3F67FC" w14:textId="5E9C81E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6E8521C9" w14:textId="352F6716"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5)</w:t>
            </w:r>
          </w:p>
        </w:tc>
        <w:tc>
          <w:tcPr>
            <w:tcW w:w="2410" w:type="dxa"/>
          </w:tcPr>
          <w:p w14:paraId="046E03F3" w14:textId="7692825E"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29422AAD" w14:textId="77777777" w:rsidTr="00E66F5E">
        <w:tc>
          <w:tcPr>
            <w:tcW w:w="3544" w:type="dxa"/>
          </w:tcPr>
          <w:p w14:paraId="358AA5ED" w14:textId="77777777" w:rsidR="00545DBC" w:rsidRPr="00F138B6" w:rsidRDefault="00AE6CA0" w:rsidP="00E66F5E">
            <w:pPr>
              <w:spacing w:before="60" w:after="60" w:line="240" w:lineRule="auto"/>
              <w:rPr>
                <w:rFonts w:cs="Arial"/>
                <w:lang w:val="da-DK"/>
              </w:rPr>
            </w:pPr>
            <w:r w:rsidRPr="00F138B6">
              <w:rPr>
                <w:rFonts w:cs="Arial"/>
                <w:lang w:val="da-DK"/>
              </w:rPr>
              <w:t xml:space="preserve">T2D-related hospitalisations via ER </w:t>
            </w:r>
          </w:p>
        </w:tc>
        <w:tc>
          <w:tcPr>
            <w:tcW w:w="1843" w:type="dxa"/>
          </w:tcPr>
          <w:p w14:paraId="230C38E9" w14:textId="6DA04602"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26F004E2" w14:textId="38AAB04A"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10" w:type="dxa"/>
          </w:tcPr>
          <w:p w14:paraId="60F81B74" w14:textId="0739E09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622300CD" w14:textId="77777777" w:rsidTr="00E66F5E">
        <w:tc>
          <w:tcPr>
            <w:tcW w:w="3544" w:type="dxa"/>
          </w:tcPr>
          <w:p w14:paraId="6A6BFA26" w14:textId="77777777" w:rsidR="00545DBC" w:rsidRPr="00AE23AC" w:rsidRDefault="00AE6CA0" w:rsidP="00E66F5E">
            <w:pPr>
              <w:spacing w:before="60" w:after="60" w:line="240" w:lineRule="auto"/>
              <w:rPr>
                <w:rFonts w:cs="Arial"/>
              </w:rPr>
            </w:pPr>
            <w:r w:rsidRPr="00AE23AC">
              <w:rPr>
                <w:rFonts w:cs="Arial"/>
              </w:rPr>
              <w:t xml:space="preserve">CVD-related hospitalisations </w:t>
            </w:r>
          </w:p>
        </w:tc>
        <w:tc>
          <w:tcPr>
            <w:tcW w:w="1843" w:type="dxa"/>
          </w:tcPr>
          <w:p w14:paraId="4B6872B3" w14:textId="52692B23"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01051047" w14:textId="27A8BF59" w:rsidR="00545DBC" w:rsidRPr="00AE23AC" w:rsidRDefault="00AE6CA0" w:rsidP="0004647A">
            <w:pPr>
              <w:spacing w:before="60" w:after="60" w:line="240" w:lineRule="auto"/>
              <w:jc w:val="center"/>
              <w:rPr>
                <w:rFonts w:cs="Arial"/>
              </w:rPr>
            </w:pPr>
            <w:r w:rsidRPr="00AE23AC">
              <w:rPr>
                <w:rFonts w:cs="Arial"/>
              </w:rPr>
              <w:t>0.02 (0.00</w:t>
            </w:r>
            <w:r w:rsidR="007116E8" w:rsidRPr="00AE23AC">
              <w:rPr>
                <w:rFonts w:cs="Arial"/>
              </w:rPr>
              <w:t>–</w:t>
            </w:r>
            <w:r w:rsidRPr="00AE23AC">
              <w:rPr>
                <w:rFonts w:cs="Arial"/>
              </w:rPr>
              <w:t>0.17)</w:t>
            </w:r>
          </w:p>
        </w:tc>
        <w:tc>
          <w:tcPr>
            <w:tcW w:w="2410" w:type="dxa"/>
          </w:tcPr>
          <w:p w14:paraId="3A4E1FB4" w14:textId="0FC186D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2726D5FE" w14:textId="77777777" w:rsidTr="00E66F5E">
        <w:tc>
          <w:tcPr>
            <w:tcW w:w="3544" w:type="dxa"/>
          </w:tcPr>
          <w:p w14:paraId="73E2978E" w14:textId="77777777" w:rsidR="00545DBC" w:rsidRPr="00AE23AC" w:rsidRDefault="00AE6CA0" w:rsidP="00E66F5E">
            <w:pPr>
              <w:spacing w:before="60" w:after="60" w:line="240" w:lineRule="auto"/>
              <w:rPr>
                <w:rFonts w:cs="Arial"/>
              </w:rPr>
            </w:pPr>
            <w:r w:rsidRPr="00AE23AC">
              <w:rPr>
                <w:rFonts w:cs="Arial"/>
              </w:rPr>
              <w:t xml:space="preserve">T2D-related hospitalisations </w:t>
            </w:r>
          </w:p>
        </w:tc>
        <w:tc>
          <w:tcPr>
            <w:tcW w:w="1843" w:type="dxa"/>
          </w:tcPr>
          <w:p w14:paraId="56DD0FAE" w14:textId="0E5D8600"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79AF7208" w14:textId="34EA5676"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10" w:type="dxa"/>
          </w:tcPr>
          <w:p w14:paraId="5AB6855B" w14:textId="1D03CA01"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7EF5B4D4" w14:textId="77777777" w:rsidTr="00E66F5E">
        <w:tc>
          <w:tcPr>
            <w:tcW w:w="3544" w:type="dxa"/>
          </w:tcPr>
          <w:p w14:paraId="17EC3443" w14:textId="77777777" w:rsidR="00545DBC" w:rsidRPr="00AE23AC" w:rsidRDefault="00AE6CA0" w:rsidP="00E66F5E">
            <w:pPr>
              <w:spacing w:before="60" w:after="60" w:line="240" w:lineRule="auto"/>
              <w:rPr>
                <w:rFonts w:cs="Arial"/>
              </w:rPr>
            </w:pPr>
            <w:r w:rsidRPr="00AE23AC">
              <w:rPr>
                <w:rFonts w:cs="Arial"/>
              </w:rPr>
              <w:t xml:space="preserve">CVD-related length of stay in hospital </w:t>
            </w:r>
          </w:p>
        </w:tc>
        <w:tc>
          <w:tcPr>
            <w:tcW w:w="1843" w:type="dxa"/>
          </w:tcPr>
          <w:p w14:paraId="5B9DB0A6" w14:textId="356959BD"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4B8EC6FE" w14:textId="25A4652E" w:rsidR="00545DBC" w:rsidRPr="00AE23AC" w:rsidRDefault="00AE6CA0" w:rsidP="0004647A">
            <w:pPr>
              <w:spacing w:before="60" w:after="60" w:line="240" w:lineRule="auto"/>
              <w:jc w:val="center"/>
              <w:rPr>
                <w:rFonts w:cs="Arial"/>
              </w:rPr>
            </w:pPr>
            <w:r w:rsidRPr="00AE23AC">
              <w:rPr>
                <w:rFonts w:cs="Arial"/>
              </w:rPr>
              <w:t>0.09 (0.00</w:t>
            </w:r>
            <w:r w:rsidR="007116E8" w:rsidRPr="00AE23AC">
              <w:rPr>
                <w:rFonts w:cs="Arial"/>
              </w:rPr>
              <w:t>–</w:t>
            </w:r>
            <w:r w:rsidRPr="00AE23AC">
              <w:rPr>
                <w:rFonts w:cs="Arial"/>
              </w:rPr>
              <w:t>1.68)</w:t>
            </w:r>
          </w:p>
        </w:tc>
        <w:tc>
          <w:tcPr>
            <w:tcW w:w="2410" w:type="dxa"/>
          </w:tcPr>
          <w:p w14:paraId="3F74CD53" w14:textId="2ECA4E0F"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7884ED09" w14:textId="77777777" w:rsidTr="00E66F5E">
        <w:tc>
          <w:tcPr>
            <w:tcW w:w="3544" w:type="dxa"/>
          </w:tcPr>
          <w:p w14:paraId="33271464" w14:textId="77777777" w:rsidR="00545DBC" w:rsidRPr="00AE23AC" w:rsidRDefault="00AE6CA0" w:rsidP="00E66F5E">
            <w:pPr>
              <w:spacing w:before="60" w:after="60" w:line="240" w:lineRule="auto"/>
              <w:rPr>
                <w:rFonts w:cs="Arial"/>
              </w:rPr>
            </w:pPr>
            <w:r w:rsidRPr="00AE23AC">
              <w:rPr>
                <w:rFonts w:cs="Arial"/>
              </w:rPr>
              <w:t xml:space="preserve">T2D-related length of stay in hospital </w:t>
            </w:r>
          </w:p>
        </w:tc>
        <w:tc>
          <w:tcPr>
            <w:tcW w:w="1843" w:type="dxa"/>
          </w:tcPr>
          <w:p w14:paraId="7D45FF0A" w14:textId="22215FB5"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0156241D" w14:textId="75615674"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10" w:type="dxa"/>
          </w:tcPr>
          <w:p w14:paraId="60B41B37" w14:textId="323E86B8"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3484E684" w14:textId="77777777" w:rsidTr="00E66F5E">
        <w:tc>
          <w:tcPr>
            <w:tcW w:w="3544" w:type="dxa"/>
          </w:tcPr>
          <w:p w14:paraId="1E8678B1" w14:textId="77777777" w:rsidR="00545DBC" w:rsidRPr="00AE23AC" w:rsidRDefault="00AE6CA0" w:rsidP="00E66F5E">
            <w:pPr>
              <w:spacing w:before="60" w:after="60" w:line="240" w:lineRule="auto"/>
              <w:rPr>
                <w:rFonts w:cs="Arial"/>
              </w:rPr>
            </w:pPr>
            <w:r w:rsidRPr="00AE23AC">
              <w:rPr>
                <w:rFonts w:cs="Arial"/>
              </w:rPr>
              <w:t xml:space="preserve">CVD-related lab tests </w:t>
            </w:r>
          </w:p>
        </w:tc>
        <w:tc>
          <w:tcPr>
            <w:tcW w:w="1843" w:type="dxa"/>
          </w:tcPr>
          <w:p w14:paraId="27D0F30C" w14:textId="23C30DF2"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1608D78C" w14:textId="0CFAD33C"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10" w:type="dxa"/>
          </w:tcPr>
          <w:p w14:paraId="6C41D492" w14:textId="0D8661DE"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r w:rsidR="007116E8" w:rsidRPr="00AE23AC" w14:paraId="71AC28CF" w14:textId="77777777" w:rsidTr="00E66F5E">
        <w:tc>
          <w:tcPr>
            <w:tcW w:w="3544" w:type="dxa"/>
          </w:tcPr>
          <w:p w14:paraId="698C2AFF" w14:textId="77777777" w:rsidR="00545DBC" w:rsidRPr="00AE23AC" w:rsidRDefault="00AE6CA0" w:rsidP="00E66F5E">
            <w:pPr>
              <w:spacing w:before="60" w:after="60" w:line="240" w:lineRule="auto"/>
              <w:rPr>
                <w:rFonts w:cs="Arial"/>
              </w:rPr>
            </w:pPr>
            <w:r w:rsidRPr="00AE23AC">
              <w:rPr>
                <w:rFonts w:cs="Arial"/>
              </w:rPr>
              <w:t xml:space="preserve">T2D-related lab tests </w:t>
            </w:r>
          </w:p>
        </w:tc>
        <w:tc>
          <w:tcPr>
            <w:tcW w:w="1843" w:type="dxa"/>
          </w:tcPr>
          <w:p w14:paraId="415A58B2" w14:textId="7765368B"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268" w:type="dxa"/>
          </w:tcPr>
          <w:p w14:paraId="42097942" w14:textId="00EA7BD8"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c>
          <w:tcPr>
            <w:tcW w:w="2410" w:type="dxa"/>
          </w:tcPr>
          <w:p w14:paraId="007DB598" w14:textId="3E9DBEFF" w:rsidR="00545DBC" w:rsidRPr="00AE23AC" w:rsidRDefault="00AE6CA0" w:rsidP="0004647A">
            <w:pPr>
              <w:spacing w:before="60" w:after="60" w:line="240" w:lineRule="auto"/>
              <w:jc w:val="center"/>
              <w:rPr>
                <w:rFonts w:cs="Arial"/>
              </w:rPr>
            </w:pPr>
            <w:r w:rsidRPr="00AE23AC">
              <w:rPr>
                <w:rFonts w:cs="Arial"/>
              </w:rPr>
              <w:t>0.00 (0.00</w:t>
            </w:r>
            <w:r w:rsidR="007116E8" w:rsidRPr="00AE23AC">
              <w:rPr>
                <w:rFonts w:cs="Arial"/>
              </w:rPr>
              <w:t>–</w:t>
            </w:r>
            <w:r w:rsidRPr="00AE23AC">
              <w:rPr>
                <w:rFonts w:cs="Arial"/>
              </w:rPr>
              <w:t>0.00)</w:t>
            </w:r>
          </w:p>
        </w:tc>
      </w:tr>
    </w:tbl>
    <w:p w14:paraId="74A68DED" w14:textId="13B5F370" w:rsidR="00545DBC" w:rsidRPr="00AE23AC" w:rsidRDefault="00AE6CA0" w:rsidP="00C524BA">
      <w:pPr>
        <w:rPr>
          <w:rFonts w:cs="Arial"/>
        </w:rPr>
      </w:pPr>
      <w:r w:rsidRPr="00AE23AC">
        <w:rPr>
          <w:rFonts w:cs="Arial"/>
        </w:rPr>
        <w:t xml:space="preserve">Data are median (IQR). Median values were originally calculated to up to </w:t>
      </w:r>
      <w:r w:rsidR="00211D5F" w:rsidRPr="00AE23AC">
        <w:rPr>
          <w:rFonts w:cs="Arial"/>
        </w:rPr>
        <w:t>four</w:t>
      </w:r>
      <w:r w:rsidRPr="00AE23AC">
        <w:rPr>
          <w:rFonts w:cs="Arial"/>
        </w:rPr>
        <w:t xml:space="preserve"> decimal places</w:t>
      </w:r>
      <w:r w:rsidR="00E635FA" w:rsidRPr="00AE23AC">
        <w:rPr>
          <w:rFonts w:cs="Arial"/>
        </w:rPr>
        <w:t>;</w:t>
      </w:r>
      <w:r w:rsidRPr="00AE23AC">
        <w:rPr>
          <w:rFonts w:cs="Arial"/>
        </w:rPr>
        <w:t xml:space="preserve"> no difference was assumed where values are 0.00</w:t>
      </w:r>
      <w:r w:rsidR="002F112C" w:rsidRPr="00AE23AC">
        <w:rPr>
          <w:rFonts w:cs="Arial"/>
        </w:rPr>
        <w:t>.</w:t>
      </w:r>
    </w:p>
    <w:p w14:paraId="349FA4B9" w14:textId="248EC205" w:rsidR="00545DBC" w:rsidRPr="00AE23AC" w:rsidRDefault="00AE6CA0" w:rsidP="00C524BA">
      <w:pPr>
        <w:rPr>
          <w:rFonts w:cs="Arial"/>
        </w:rPr>
      </w:pPr>
      <w:r w:rsidRPr="00AE23AC">
        <w:rPr>
          <w:rFonts w:cs="Arial"/>
        </w:rPr>
        <w:t>CVD, cardiovascular disease; ER, emergency room; HCRU, healthcare resource utilisation; IQR, interquartile range; T2D, type 2 diabetes</w:t>
      </w:r>
      <w:r w:rsidR="002F112C" w:rsidRPr="00AE23AC">
        <w:rPr>
          <w:rFonts w:cs="Arial"/>
        </w:rPr>
        <w:t>.</w:t>
      </w:r>
      <w:r w:rsidRPr="00AE23AC">
        <w:rPr>
          <w:rFonts w:cs="Arial"/>
        </w:rPr>
        <w:br w:type="page"/>
      </w:r>
    </w:p>
    <w:p w14:paraId="0B23E6B0" w14:textId="77777777" w:rsidR="004F1C73" w:rsidRPr="00AE23AC" w:rsidRDefault="004F1C73" w:rsidP="00C524BA">
      <w:pPr>
        <w:pStyle w:val="Heading3"/>
        <w:rPr>
          <w:rFonts w:cs="Arial"/>
          <w:i w:val="0"/>
          <w:iCs/>
        </w:rPr>
        <w:sectPr w:rsidR="004F1C73" w:rsidRPr="00AE23AC" w:rsidSect="00C524BA">
          <w:footerReference w:type="default" r:id="rId12"/>
          <w:pgSz w:w="12240" w:h="15840"/>
          <w:pgMar w:top="1440" w:right="1440" w:bottom="1440" w:left="1440" w:header="720" w:footer="720" w:gutter="0"/>
          <w:cols w:space="720"/>
          <w:docGrid w:linePitch="360"/>
        </w:sectPr>
      </w:pPr>
    </w:p>
    <w:p w14:paraId="0026BDA4" w14:textId="77C78E59" w:rsidR="00545DBC" w:rsidRPr="00AE23AC" w:rsidRDefault="00A36325" w:rsidP="00507726">
      <w:pPr>
        <w:pStyle w:val="Heading3"/>
        <w:rPr>
          <w:rFonts w:cs="Arial"/>
        </w:rPr>
      </w:pPr>
      <w:bookmarkStart w:id="28" w:name="_Toc213320198"/>
      <w:r w:rsidRPr="00AE23AC">
        <w:rPr>
          <w:rFonts w:cs="Arial"/>
          <w:i w:val="0"/>
          <w:iCs/>
        </w:rPr>
        <w:lastRenderedPageBreak/>
        <w:t xml:space="preserve">Fig. </w:t>
      </w:r>
      <w:r w:rsidR="00AE6CA0" w:rsidRPr="00AE23AC">
        <w:rPr>
          <w:rFonts w:cs="Arial"/>
          <w:i w:val="0"/>
          <w:iCs/>
        </w:rPr>
        <w:t>S1</w:t>
      </w:r>
      <w:r w:rsidR="00AE6CA0" w:rsidRPr="00AE23AC">
        <w:rPr>
          <w:rFonts w:cs="Arial"/>
          <w:b w:val="0"/>
          <w:bCs/>
          <w:i w:val="0"/>
          <w:iCs/>
        </w:rPr>
        <w:t xml:space="preserve"> Study design for cross-sectional (</w:t>
      </w:r>
      <w:r w:rsidR="005A29B5">
        <w:rPr>
          <w:rFonts w:cs="Arial"/>
          <w:b w:val="0"/>
          <w:bCs/>
          <w:i w:val="0"/>
          <w:iCs/>
        </w:rPr>
        <w:t>A</w:t>
      </w:r>
      <w:r w:rsidR="00AE6CA0" w:rsidRPr="00AE23AC">
        <w:rPr>
          <w:rFonts w:cs="Arial"/>
          <w:b w:val="0"/>
          <w:bCs/>
          <w:i w:val="0"/>
          <w:iCs/>
        </w:rPr>
        <w:t>) and retrospective cohort study (</w:t>
      </w:r>
      <w:r w:rsidR="005A29B5">
        <w:rPr>
          <w:rFonts w:cs="Arial"/>
          <w:b w:val="0"/>
          <w:bCs/>
          <w:i w:val="0"/>
          <w:iCs/>
        </w:rPr>
        <w:t>B</w:t>
      </w:r>
      <w:r w:rsidR="00AE6CA0" w:rsidRPr="00AE23AC">
        <w:rPr>
          <w:rFonts w:cs="Arial"/>
          <w:b w:val="0"/>
          <w:bCs/>
          <w:i w:val="0"/>
          <w:iCs/>
        </w:rPr>
        <w:t>)</w:t>
      </w:r>
      <w:bookmarkEnd w:id="28"/>
      <w:r w:rsidR="001903E8">
        <w:rPr>
          <w:rFonts w:cs="Arial"/>
        </w:rPr>
        <w:br/>
      </w:r>
      <w:r w:rsidR="001903E8">
        <w:rPr>
          <w:rFonts w:cs="Arial"/>
          <w:noProof/>
        </w:rPr>
        <w:drawing>
          <wp:inline distT="0" distB="0" distL="0" distR="0" wp14:anchorId="1ACD2C85" wp14:editId="2F7A04C3">
            <wp:extent cx="7286625" cy="3426624"/>
            <wp:effectExtent l="0" t="0" r="0" b="0"/>
            <wp:docPr id="712510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320357" cy="3442487"/>
                    </a:xfrm>
                    <a:prstGeom prst="rect">
                      <a:avLst/>
                    </a:prstGeom>
                    <a:noFill/>
                  </pic:spPr>
                </pic:pic>
              </a:graphicData>
            </a:graphic>
          </wp:inline>
        </w:drawing>
      </w:r>
      <w:r w:rsidR="005A29B5">
        <w:rPr>
          <w:rFonts w:cs="Arial"/>
        </w:rPr>
        <w:br/>
      </w:r>
      <w:r w:rsidR="005A29B5">
        <w:rPr>
          <w:rFonts w:cs="Arial"/>
          <w:noProof/>
        </w:rPr>
        <w:lastRenderedPageBreak/>
        <w:drawing>
          <wp:inline distT="0" distB="0" distL="0" distR="0" wp14:anchorId="0429B430" wp14:editId="42E22EB6">
            <wp:extent cx="7134225" cy="3348940"/>
            <wp:effectExtent l="0" t="0" r="0" b="0"/>
            <wp:docPr id="4812162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57890" cy="3360049"/>
                    </a:xfrm>
                    <a:prstGeom prst="rect">
                      <a:avLst/>
                    </a:prstGeom>
                    <a:noFill/>
                  </pic:spPr>
                </pic:pic>
              </a:graphicData>
            </a:graphic>
          </wp:inline>
        </w:drawing>
      </w:r>
    </w:p>
    <w:p w14:paraId="60E1AB0E" w14:textId="2199CE5E" w:rsidR="00985901" w:rsidRPr="00AE23AC" w:rsidRDefault="00AE6CA0" w:rsidP="00C524BA">
      <w:pPr>
        <w:rPr>
          <w:rFonts w:cs="Arial"/>
        </w:rPr>
      </w:pPr>
      <w:r w:rsidRPr="00AE23AC">
        <w:rPr>
          <w:rFonts w:cs="Arial"/>
        </w:rPr>
        <w:t>Study design of the cross-sectional study (</w:t>
      </w:r>
      <w:r w:rsidR="007116E8" w:rsidRPr="00AE23AC">
        <w:rPr>
          <w:rFonts w:cs="Arial"/>
        </w:rPr>
        <w:t>a</w:t>
      </w:r>
      <w:r w:rsidRPr="00AE23AC">
        <w:rPr>
          <w:rFonts w:cs="Arial"/>
        </w:rPr>
        <w:t>) and the retrospective cohort study (</w:t>
      </w:r>
      <w:r w:rsidR="007116E8" w:rsidRPr="00AE23AC">
        <w:rPr>
          <w:rFonts w:cs="Arial"/>
        </w:rPr>
        <w:t>b</w:t>
      </w:r>
      <w:r w:rsidRPr="00AE23AC">
        <w:rPr>
          <w:rFonts w:cs="Arial"/>
        </w:rPr>
        <w:t xml:space="preserve">). Black arrows indicate the overall study period; green boxes indicate index data windows. Data collection time </w:t>
      </w:r>
      <w:r w:rsidR="004F6B6F" w:rsidRPr="00AE23AC">
        <w:rPr>
          <w:rFonts w:cs="Arial"/>
        </w:rPr>
        <w:t>windows</w:t>
      </w:r>
      <w:r w:rsidRPr="00AE23AC">
        <w:rPr>
          <w:rFonts w:cs="Arial"/>
        </w:rPr>
        <w:t xml:space="preserve"> are described within blue boxes. Newly diagnosed T2D was defined as patients without a hospital visit with a diagnostic record of T2D prior to the index date (exclusive)</w:t>
      </w:r>
      <w:r w:rsidR="002F112C" w:rsidRPr="00AE23AC">
        <w:rPr>
          <w:rFonts w:cs="Arial"/>
        </w:rPr>
        <w:t>.</w:t>
      </w:r>
    </w:p>
    <w:p w14:paraId="24538CBF" w14:textId="0074F03A" w:rsidR="00545DBC" w:rsidRPr="00AE23AC" w:rsidRDefault="00985901" w:rsidP="00C524BA">
      <w:pPr>
        <w:rPr>
          <w:rFonts w:cs="Arial"/>
        </w:rPr>
      </w:pPr>
      <w:r w:rsidRPr="00AE23AC">
        <w:rPr>
          <w:rFonts w:cs="Arial"/>
        </w:rPr>
        <w:t>CVD, cardiovascular disease; HCRU, healthcare resource utilisation; T2D, type 2 diabetes</w:t>
      </w:r>
      <w:r w:rsidR="002F112C" w:rsidRPr="00AE23AC">
        <w:rPr>
          <w:rFonts w:cs="Arial"/>
        </w:rPr>
        <w:t>.</w:t>
      </w:r>
    </w:p>
    <w:sectPr w:rsidR="00545DBC" w:rsidRPr="00AE23AC" w:rsidSect="00AE633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6928A" w14:textId="77777777" w:rsidR="00472137" w:rsidRDefault="00472137" w:rsidP="00C524BA">
      <w:r>
        <w:separator/>
      </w:r>
    </w:p>
  </w:endnote>
  <w:endnote w:type="continuationSeparator" w:id="0">
    <w:p w14:paraId="4EF0614A" w14:textId="77777777" w:rsidR="00472137" w:rsidRDefault="00472137" w:rsidP="00C524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uli">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8E5BC" w14:textId="24A31BEE" w:rsidR="00545DBC" w:rsidRPr="00994DFC" w:rsidRDefault="00AE6CA0" w:rsidP="00994DFC">
    <w:pPr>
      <w:pStyle w:val="Footer"/>
      <w:jc w:val="right"/>
      <w:rPr>
        <w:sz w:val="16"/>
        <w:szCs w:val="16"/>
      </w:rPr>
    </w:pPr>
    <w:r w:rsidRPr="00994DFC">
      <w:rPr>
        <w:sz w:val="16"/>
        <w:szCs w:val="16"/>
        <w:lang w:val="en-US"/>
      </w:rPr>
      <w:fldChar w:fldCharType="begin"/>
    </w:r>
    <w:r w:rsidRPr="00994DFC">
      <w:rPr>
        <w:sz w:val="16"/>
        <w:szCs w:val="16"/>
        <w:lang w:val="en-US"/>
      </w:rPr>
      <w:instrText xml:space="preserve"> PAGE   \* MERGEFORMAT </w:instrText>
    </w:r>
    <w:r w:rsidRPr="00994DFC">
      <w:rPr>
        <w:sz w:val="16"/>
        <w:szCs w:val="16"/>
        <w:lang w:val="en-US"/>
      </w:rPr>
      <w:fldChar w:fldCharType="separate"/>
    </w:r>
    <w:r w:rsidR="00714C18" w:rsidRPr="00994DFC">
      <w:rPr>
        <w:noProof/>
        <w:sz w:val="16"/>
        <w:szCs w:val="16"/>
        <w:lang w:val="en-US"/>
      </w:rPr>
      <w:t>1</w:t>
    </w:r>
    <w:r w:rsidRPr="00994DFC">
      <w:rPr>
        <w:sz w:val="16"/>
        <w:szCs w:val="16"/>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EC3D1" w14:textId="77777777" w:rsidR="00472137" w:rsidRDefault="00472137" w:rsidP="00C524BA">
      <w:r>
        <w:separator/>
      </w:r>
    </w:p>
  </w:footnote>
  <w:footnote w:type="continuationSeparator" w:id="0">
    <w:p w14:paraId="7A104A7D" w14:textId="77777777" w:rsidR="00472137" w:rsidRDefault="00472137" w:rsidP="00C524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2C3F9E"/>
    <w:multiLevelType w:val="multilevel"/>
    <w:tmpl w:val="B3CAC282"/>
    <w:lvl w:ilvl="0">
      <w:start w:val="1"/>
      <w:numFmt w:val="bullet"/>
      <w:pStyle w:val="ListBullet"/>
      <w:lvlText w:val=""/>
      <w:lvlJc w:val="left"/>
      <w:pPr>
        <w:tabs>
          <w:tab w:val="num" w:pos="360"/>
        </w:tabs>
        <w:ind w:left="36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0" w15:restartNumberingAfterBreak="0">
    <w:nsid w:val="0E797ABB"/>
    <w:multiLevelType w:val="multilevel"/>
    <w:tmpl w:val="45F07C3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B955F91"/>
    <w:multiLevelType w:val="hybridMultilevel"/>
    <w:tmpl w:val="35CC4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587FB0"/>
    <w:multiLevelType w:val="multilevel"/>
    <w:tmpl w:val="CFEE5D7E"/>
    <w:lvl w:ilvl="0">
      <w:start w:val="1"/>
      <w:numFmt w:val="bullet"/>
      <w:pStyle w:val="Bullets"/>
      <w:lvlText w:val=""/>
      <w:lvlJc w:val="left"/>
      <w:pPr>
        <w:ind w:left="644" w:hanging="284"/>
      </w:pPr>
      <w:rPr>
        <w:rFonts w:ascii="Symbol" w:hAnsi="Symbol" w:hint="default"/>
      </w:rPr>
    </w:lvl>
    <w:lvl w:ilvl="1">
      <w:start w:val="1"/>
      <w:numFmt w:val="bullet"/>
      <w:lvlText w:val=""/>
      <w:lvlJc w:val="left"/>
      <w:pPr>
        <w:ind w:left="928" w:hanging="284"/>
      </w:pPr>
      <w:rPr>
        <w:rFonts w:ascii="Symbol" w:hAnsi="Symbol" w:hint="default"/>
      </w:rPr>
    </w:lvl>
    <w:lvl w:ilvl="2">
      <w:start w:val="1"/>
      <w:numFmt w:val="bullet"/>
      <w:lvlText w:val=""/>
      <w:lvlJc w:val="left"/>
      <w:pPr>
        <w:ind w:left="1212" w:hanging="284"/>
      </w:pPr>
      <w:rPr>
        <w:rFonts w:ascii="Wingdings" w:hAnsi="Wingdings" w:hint="default"/>
      </w:rPr>
    </w:lvl>
    <w:lvl w:ilvl="3">
      <w:start w:val="1"/>
      <w:numFmt w:val="bullet"/>
      <w:lvlText w:val=""/>
      <w:lvlJc w:val="left"/>
      <w:pPr>
        <w:ind w:left="1496" w:hanging="284"/>
      </w:pPr>
      <w:rPr>
        <w:rFonts w:ascii="Symbol" w:hAnsi="Symbol" w:hint="default"/>
      </w:rPr>
    </w:lvl>
    <w:lvl w:ilvl="4">
      <w:start w:val="1"/>
      <w:numFmt w:val="bullet"/>
      <w:lvlText w:val="o"/>
      <w:lvlJc w:val="left"/>
      <w:pPr>
        <w:ind w:left="1780" w:hanging="284"/>
      </w:pPr>
      <w:rPr>
        <w:rFonts w:ascii="Courier New" w:hAnsi="Courier New" w:hint="default"/>
      </w:rPr>
    </w:lvl>
    <w:lvl w:ilvl="5">
      <w:start w:val="1"/>
      <w:numFmt w:val="bullet"/>
      <w:lvlText w:val=""/>
      <w:lvlJc w:val="left"/>
      <w:pPr>
        <w:ind w:left="2061" w:hanging="281"/>
      </w:pPr>
      <w:rPr>
        <w:rFonts w:ascii="Wingdings" w:hAnsi="Wingdings" w:hint="default"/>
      </w:rPr>
    </w:lvl>
    <w:lvl w:ilvl="6">
      <w:start w:val="1"/>
      <w:numFmt w:val="bullet"/>
      <w:lvlText w:val=""/>
      <w:lvlJc w:val="left"/>
      <w:pPr>
        <w:ind w:left="2345" w:hanging="284"/>
      </w:pPr>
      <w:rPr>
        <w:rFonts w:ascii="Symbol" w:hAnsi="Symbol" w:hint="default"/>
      </w:rPr>
    </w:lvl>
    <w:lvl w:ilvl="7">
      <w:start w:val="1"/>
      <w:numFmt w:val="bullet"/>
      <w:lvlText w:val="o"/>
      <w:lvlJc w:val="left"/>
      <w:pPr>
        <w:ind w:left="2628" w:hanging="283"/>
      </w:pPr>
      <w:rPr>
        <w:rFonts w:ascii="Courier New" w:hAnsi="Courier New" w:hint="default"/>
      </w:rPr>
    </w:lvl>
    <w:lvl w:ilvl="8">
      <w:start w:val="1"/>
      <w:numFmt w:val="bullet"/>
      <w:lvlText w:val=""/>
      <w:lvlJc w:val="left"/>
      <w:pPr>
        <w:ind w:left="2912" w:hanging="284"/>
      </w:pPr>
      <w:rPr>
        <w:rFonts w:ascii="Wingdings" w:hAnsi="Wingdings" w:hint="default"/>
      </w:rPr>
    </w:lvl>
  </w:abstractNum>
  <w:abstractNum w:abstractNumId="13" w15:restartNumberingAfterBreak="0">
    <w:nsid w:val="6FDB743F"/>
    <w:multiLevelType w:val="multilevel"/>
    <w:tmpl w:val="CC101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8928972">
    <w:abstractNumId w:val="8"/>
  </w:num>
  <w:num w:numId="2" w16cid:durableId="1447041257">
    <w:abstractNumId w:val="6"/>
  </w:num>
  <w:num w:numId="3" w16cid:durableId="1480145263">
    <w:abstractNumId w:val="5"/>
  </w:num>
  <w:num w:numId="4" w16cid:durableId="460194659">
    <w:abstractNumId w:val="4"/>
  </w:num>
  <w:num w:numId="5" w16cid:durableId="1914393719">
    <w:abstractNumId w:val="7"/>
  </w:num>
  <w:num w:numId="6" w16cid:durableId="1376273016">
    <w:abstractNumId w:val="3"/>
  </w:num>
  <w:num w:numId="7" w16cid:durableId="771171967">
    <w:abstractNumId w:val="2"/>
  </w:num>
  <w:num w:numId="8" w16cid:durableId="664169963">
    <w:abstractNumId w:val="1"/>
  </w:num>
  <w:num w:numId="9" w16cid:durableId="1253122394">
    <w:abstractNumId w:val="0"/>
  </w:num>
  <w:num w:numId="10" w16cid:durableId="1559899248">
    <w:abstractNumId w:val="9"/>
  </w:num>
  <w:num w:numId="11" w16cid:durableId="1099327413">
    <w:abstractNumId w:val="12"/>
  </w:num>
  <w:num w:numId="12" w16cid:durableId="78448284">
    <w:abstractNumId w:val="10"/>
  </w:num>
  <w:num w:numId="13" w16cid:durableId="733240719">
    <w:abstractNumId w:val="13"/>
  </w:num>
  <w:num w:numId="14" w16cid:durableId="16248463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Diabetology International June 2025&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d5xw5rbezv20ed9f659p2zdwwaxewd9x2a&quot;&gt;RWE MACE references (2025-06-26T110228)_refsRM&lt;record-ids&gt;&lt;item&gt;1&lt;/item&gt;&lt;item&gt;2&lt;/item&gt;&lt;item&gt;3&lt;/item&gt;&lt;item&gt;4&lt;/item&gt;&lt;item&gt;5&lt;/item&gt;&lt;item&gt;6&lt;/item&gt;&lt;item&gt;7&lt;/item&gt;&lt;item&gt;8&lt;/item&gt;&lt;item&gt;9&lt;/item&gt;&lt;item&gt;10&lt;/item&gt;&lt;item&gt;11&lt;/item&gt;&lt;item&gt;12&lt;/item&gt;&lt;item&gt;13&lt;/item&gt;&lt;item&gt;20&lt;/item&gt;&lt;item&gt;21&lt;/item&gt;&lt;item&gt;22&lt;/item&gt;&lt;item&gt;23&lt;/item&gt;&lt;item&gt;24&lt;/item&gt;&lt;item&gt;25&lt;/item&gt;&lt;item&gt;27&lt;/item&gt;&lt;item&gt;29&lt;/item&gt;&lt;item&gt;30&lt;/item&gt;&lt;item&gt;31&lt;/item&gt;&lt;item&gt;32&lt;/item&gt;&lt;item&gt;33&lt;/item&gt;&lt;item&gt;36&lt;/item&gt;&lt;item&gt;39&lt;/item&gt;&lt;item&gt;41&lt;/item&gt;&lt;item&gt;42&lt;/item&gt;&lt;item&gt;43&lt;/item&gt;&lt;item&gt;44&lt;/item&gt;&lt;item&gt;45&lt;/item&gt;&lt;item&gt;46&lt;/item&gt;&lt;item&gt;47&lt;/item&gt;&lt;item&gt;48&lt;/item&gt;&lt;item&gt;49&lt;/item&gt;&lt;/record-ids&gt;&lt;/item&gt;&lt;/Libraries&gt;"/>
  </w:docVars>
  <w:rsids>
    <w:rsidRoot w:val="00B47730"/>
    <w:rsid w:val="00005656"/>
    <w:rsid w:val="00014D97"/>
    <w:rsid w:val="00032402"/>
    <w:rsid w:val="0003377C"/>
    <w:rsid w:val="00033BC3"/>
    <w:rsid w:val="00033DCF"/>
    <w:rsid w:val="00034616"/>
    <w:rsid w:val="00034BAE"/>
    <w:rsid w:val="0004647A"/>
    <w:rsid w:val="0005096A"/>
    <w:rsid w:val="00051A8F"/>
    <w:rsid w:val="0006063C"/>
    <w:rsid w:val="00076251"/>
    <w:rsid w:val="00086604"/>
    <w:rsid w:val="00087551"/>
    <w:rsid w:val="000912BD"/>
    <w:rsid w:val="00094F85"/>
    <w:rsid w:val="000A7419"/>
    <w:rsid w:val="000A747F"/>
    <w:rsid w:val="000B24ED"/>
    <w:rsid w:val="000B54CC"/>
    <w:rsid w:val="000C5DA9"/>
    <w:rsid w:val="000C61AD"/>
    <w:rsid w:val="000D2DBC"/>
    <w:rsid w:val="000E4047"/>
    <w:rsid w:val="000E4AA6"/>
    <w:rsid w:val="001039E5"/>
    <w:rsid w:val="00110E4E"/>
    <w:rsid w:val="00120C1D"/>
    <w:rsid w:val="001211C8"/>
    <w:rsid w:val="00124D21"/>
    <w:rsid w:val="0013109B"/>
    <w:rsid w:val="001446FB"/>
    <w:rsid w:val="0015074B"/>
    <w:rsid w:val="00161EAB"/>
    <w:rsid w:val="00162587"/>
    <w:rsid w:val="00164E7E"/>
    <w:rsid w:val="001663EB"/>
    <w:rsid w:val="001723C6"/>
    <w:rsid w:val="00173A65"/>
    <w:rsid w:val="00180ADA"/>
    <w:rsid w:val="001818F3"/>
    <w:rsid w:val="001903E8"/>
    <w:rsid w:val="0019116B"/>
    <w:rsid w:val="001913C5"/>
    <w:rsid w:val="001916D9"/>
    <w:rsid w:val="00193A45"/>
    <w:rsid w:val="001A0BB1"/>
    <w:rsid w:val="001A5173"/>
    <w:rsid w:val="001B112E"/>
    <w:rsid w:val="001B60B4"/>
    <w:rsid w:val="001C6F00"/>
    <w:rsid w:val="001D3D22"/>
    <w:rsid w:val="001E68FD"/>
    <w:rsid w:val="001F570F"/>
    <w:rsid w:val="0020175F"/>
    <w:rsid w:val="00205B21"/>
    <w:rsid w:val="00211D5F"/>
    <w:rsid w:val="002135C0"/>
    <w:rsid w:val="002149BB"/>
    <w:rsid w:val="002235A8"/>
    <w:rsid w:val="00226063"/>
    <w:rsid w:val="00234AB6"/>
    <w:rsid w:val="00247A30"/>
    <w:rsid w:val="00250B37"/>
    <w:rsid w:val="002604DB"/>
    <w:rsid w:val="002702F2"/>
    <w:rsid w:val="00274712"/>
    <w:rsid w:val="00283618"/>
    <w:rsid w:val="00293FFA"/>
    <w:rsid w:val="00294FB5"/>
    <w:rsid w:val="0029639D"/>
    <w:rsid w:val="002972BE"/>
    <w:rsid w:val="002A0707"/>
    <w:rsid w:val="002A16E9"/>
    <w:rsid w:val="002A29A0"/>
    <w:rsid w:val="002B0506"/>
    <w:rsid w:val="002B1574"/>
    <w:rsid w:val="002C0E6B"/>
    <w:rsid w:val="002C361C"/>
    <w:rsid w:val="002C5592"/>
    <w:rsid w:val="002D402F"/>
    <w:rsid w:val="002E06D5"/>
    <w:rsid w:val="002F112C"/>
    <w:rsid w:val="003047EC"/>
    <w:rsid w:val="0031191A"/>
    <w:rsid w:val="00313A9B"/>
    <w:rsid w:val="003160FB"/>
    <w:rsid w:val="003201C8"/>
    <w:rsid w:val="00322F08"/>
    <w:rsid w:val="00326885"/>
    <w:rsid w:val="00326F90"/>
    <w:rsid w:val="0034329A"/>
    <w:rsid w:val="00350941"/>
    <w:rsid w:val="003524E4"/>
    <w:rsid w:val="00352753"/>
    <w:rsid w:val="00383FEC"/>
    <w:rsid w:val="00386E46"/>
    <w:rsid w:val="003936D7"/>
    <w:rsid w:val="003A7DDC"/>
    <w:rsid w:val="003B2CAE"/>
    <w:rsid w:val="003C3ABC"/>
    <w:rsid w:val="003C562A"/>
    <w:rsid w:val="003D4891"/>
    <w:rsid w:val="003E0335"/>
    <w:rsid w:val="003E4DCE"/>
    <w:rsid w:val="003E5B47"/>
    <w:rsid w:val="003F363B"/>
    <w:rsid w:val="003F5001"/>
    <w:rsid w:val="00431484"/>
    <w:rsid w:val="004319D8"/>
    <w:rsid w:val="00432684"/>
    <w:rsid w:val="00437E8D"/>
    <w:rsid w:val="00445071"/>
    <w:rsid w:val="00445603"/>
    <w:rsid w:val="0045265C"/>
    <w:rsid w:val="00453CDB"/>
    <w:rsid w:val="00454252"/>
    <w:rsid w:val="00456A59"/>
    <w:rsid w:val="00462603"/>
    <w:rsid w:val="00465357"/>
    <w:rsid w:val="00472132"/>
    <w:rsid w:val="00472137"/>
    <w:rsid w:val="00472BB6"/>
    <w:rsid w:val="00474CFC"/>
    <w:rsid w:val="00475F75"/>
    <w:rsid w:val="00480A6B"/>
    <w:rsid w:val="00492E81"/>
    <w:rsid w:val="004A2F84"/>
    <w:rsid w:val="004A4AB9"/>
    <w:rsid w:val="004A5C02"/>
    <w:rsid w:val="004B2945"/>
    <w:rsid w:val="004B3B7A"/>
    <w:rsid w:val="004B5902"/>
    <w:rsid w:val="004D0D9E"/>
    <w:rsid w:val="004D36CD"/>
    <w:rsid w:val="004D5D06"/>
    <w:rsid w:val="004F1C73"/>
    <w:rsid w:val="004F62AC"/>
    <w:rsid w:val="004F6B6F"/>
    <w:rsid w:val="00505A4B"/>
    <w:rsid w:val="00507726"/>
    <w:rsid w:val="00513F40"/>
    <w:rsid w:val="0052295E"/>
    <w:rsid w:val="00537833"/>
    <w:rsid w:val="00545D65"/>
    <w:rsid w:val="00545DBC"/>
    <w:rsid w:val="00550B26"/>
    <w:rsid w:val="00567079"/>
    <w:rsid w:val="00572DFB"/>
    <w:rsid w:val="00572F3D"/>
    <w:rsid w:val="005757C2"/>
    <w:rsid w:val="00586302"/>
    <w:rsid w:val="005A034E"/>
    <w:rsid w:val="005A2596"/>
    <w:rsid w:val="005A29B5"/>
    <w:rsid w:val="005A475A"/>
    <w:rsid w:val="005A6E50"/>
    <w:rsid w:val="005B7A4A"/>
    <w:rsid w:val="005D03E9"/>
    <w:rsid w:val="005F5C68"/>
    <w:rsid w:val="00603C5F"/>
    <w:rsid w:val="00607BE7"/>
    <w:rsid w:val="00620D5B"/>
    <w:rsid w:val="00622639"/>
    <w:rsid w:val="00625BBA"/>
    <w:rsid w:val="00633A4D"/>
    <w:rsid w:val="00634302"/>
    <w:rsid w:val="00634C63"/>
    <w:rsid w:val="00634CA0"/>
    <w:rsid w:val="006442A6"/>
    <w:rsid w:val="00645F7A"/>
    <w:rsid w:val="00657608"/>
    <w:rsid w:val="00661B31"/>
    <w:rsid w:val="006633F7"/>
    <w:rsid w:val="006650BB"/>
    <w:rsid w:val="00677F26"/>
    <w:rsid w:val="00686025"/>
    <w:rsid w:val="006878BC"/>
    <w:rsid w:val="006960A3"/>
    <w:rsid w:val="006A146B"/>
    <w:rsid w:val="006A50EE"/>
    <w:rsid w:val="006B337D"/>
    <w:rsid w:val="006B3B3B"/>
    <w:rsid w:val="006B60C8"/>
    <w:rsid w:val="006C0D6B"/>
    <w:rsid w:val="006C4F48"/>
    <w:rsid w:val="006D6BB3"/>
    <w:rsid w:val="006E051E"/>
    <w:rsid w:val="006E0733"/>
    <w:rsid w:val="006E565C"/>
    <w:rsid w:val="00702EAD"/>
    <w:rsid w:val="00704F99"/>
    <w:rsid w:val="007116E8"/>
    <w:rsid w:val="00713C53"/>
    <w:rsid w:val="00714C18"/>
    <w:rsid w:val="00720C31"/>
    <w:rsid w:val="00725D0A"/>
    <w:rsid w:val="007327DE"/>
    <w:rsid w:val="00740218"/>
    <w:rsid w:val="00754C68"/>
    <w:rsid w:val="0076059F"/>
    <w:rsid w:val="00764E8D"/>
    <w:rsid w:val="00767FBB"/>
    <w:rsid w:val="00771972"/>
    <w:rsid w:val="007748D7"/>
    <w:rsid w:val="00775BAE"/>
    <w:rsid w:val="00776A6D"/>
    <w:rsid w:val="00785FD7"/>
    <w:rsid w:val="007875F6"/>
    <w:rsid w:val="00795A91"/>
    <w:rsid w:val="007A1953"/>
    <w:rsid w:val="007A5A49"/>
    <w:rsid w:val="007A7581"/>
    <w:rsid w:val="007C4D1A"/>
    <w:rsid w:val="007D45C0"/>
    <w:rsid w:val="007D54E7"/>
    <w:rsid w:val="007D6DCE"/>
    <w:rsid w:val="007E2014"/>
    <w:rsid w:val="007E7B4D"/>
    <w:rsid w:val="00801399"/>
    <w:rsid w:val="00804978"/>
    <w:rsid w:val="00804B63"/>
    <w:rsid w:val="00816D3F"/>
    <w:rsid w:val="008171DA"/>
    <w:rsid w:val="008200B5"/>
    <w:rsid w:val="00823DF6"/>
    <w:rsid w:val="00835EF1"/>
    <w:rsid w:val="008519C2"/>
    <w:rsid w:val="008822CB"/>
    <w:rsid w:val="0088300C"/>
    <w:rsid w:val="00894177"/>
    <w:rsid w:val="0089426A"/>
    <w:rsid w:val="00896FCD"/>
    <w:rsid w:val="008A122E"/>
    <w:rsid w:val="008A22F3"/>
    <w:rsid w:val="008B0EC7"/>
    <w:rsid w:val="008B14A5"/>
    <w:rsid w:val="008B4557"/>
    <w:rsid w:val="008B6984"/>
    <w:rsid w:val="008B7EF8"/>
    <w:rsid w:val="008E0932"/>
    <w:rsid w:val="008E1A08"/>
    <w:rsid w:val="008E56C7"/>
    <w:rsid w:val="00923B95"/>
    <w:rsid w:val="00923C12"/>
    <w:rsid w:val="00945B13"/>
    <w:rsid w:val="009531F1"/>
    <w:rsid w:val="00960F66"/>
    <w:rsid w:val="00963B5E"/>
    <w:rsid w:val="009745F9"/>
    <w:rsid w:val="00980A58"/>
    <w:rsid w:val="00982A34"/>
    <w:rsid w:val="00985901"/>
    <w:rsid w:val="00986935"/>
    <w:rsid w:val="009878F8"/>
    <w:rsid w:val="00994DFC"/>
    <w:rsid w:val="009A52ED"/>
    <w:rsid w:val="009B26B2"/>
    <w:rsid w:val="009B3420"/>
    <w:rsid w:val="009C4983"/>
    <w:rsid w:val="009E7912"/>
    <w:rsid w:val="009F1CFF"/>
    <w:rsid w:val="00A02285"/>
    <w:rsid w:val="00A10635"/>
    <w:rsid w:val="00A20B4C"/>
    <w:rsid w:val="00A219C2"/>
    <w:rsid w:val="00A26FEC"/>
    <w:rsid w:val="00A31558"/>
    <w:rsid w:val="00A34266"/>
    <w:rsid w:val="00A36325"/>
    <w:rsid w:val="00A50AC0"/>
    <w:rsid w:val="00A52D13"/>
    <w:rsid w:val="00A57C72"/>
    <w:rsid w:val="00A613F5"/>
    <w:rsid w:val="00A70147"/>
    <w:rsid w:val="00A70220"/>
    <w:rsid w:val="00A7326E"/>
    <w:rsid w:val="00A762AC"/>
    <w:rsid w:val="00A80D49"/>
    <w:rsid w:val="00A83BEA"/>
    <w:rsid w:val="00A857A7"/>
    <w:rsid w:val="00AA0945"/>
    <w:rsid w:val="00AA1D8D"/>
    <w:rsid w:val="00AA6E6F"/>
    <w:rsid w:val="00AB3101"/>
    <w:rsid w:val="00AC1525"/>
    <w:rsid w:val="00AC2D05"/>
    <w:rsid w:val="00AC39E1"/>
    <w:rsid w:val="00AC44EA"/>
    <w:rsid w:val="00AC5247"/>
    <w:rsid w:val="00AD31EC"/>
    <w:rsid w:val="00AD4F7F"/>
    <w:rsid w:val="00AD775E"/>
    <w:rsid w:val="00AE23AC"/>
    <w:rsid w:val="00AE4E0E"/>
    <w:rsid w:val="00AE5E85"/>
    <w:rsid w:val="00AE6333"/>
    <w:rsid w:val="00AE6AFC"/>
    <w:rsid w:val="00AE6CA0"/>
    <w:rsid w:val="00AF2017"/>
    <w:rsid w:val="00B00B20"/>
    <w:rsid w:val="00B02F4E"/>
    <w:rsid w:val="00B202EB"/>
    <w:rsid w:val="00B25FCE"/>
    <w:rsid w:val="00B35A2B"/>
    <w:rsid w:val="00B430E6"/>
    <w:rsid w:val="00B46772"/>
    <w:rsid w:val="00B47730"/>
    <w:rsid w:val="00B5576C"/>
    <w:rsid w:val="00B67686"/>
    <w:rsid w:val="00B8785C"/>
    <w:rsid w:val="00B97409"/>
    <w:rsid w:val="00BA06C1"/>
    <w:rsid w:val="00BD219E"/>
    <w:rsid w:val="00BD65D7"/>
    <w:rsid w:val="00BE58DC"/>
    <w:rsid w:val="00BF2F4D"/>
    <w:rsid w:val="00C02853"/>
    <w:rsid w:val="00C02CE2"/>
    <w:rsid w:val="00C03D6E"/>
    <w:rsid w:val="00C119C8"/>
    <w:rsid w:val="00C14178"/>
    <w:rsid w:val="00C16CC7"/>
    <w:rsid w:val="00C21179"/>
    <w:rsid w:val="00C21AB8"/>
    <w:rsid w:val="00C21AE3"/>
    <w:rsid w:val="00C2452F"/>
    <w:rsid w:val="00C524BA"/>
    <w:rsid w:val="00C52896"/>
    <w:rsid w:val="00C56A6E"/>
    <w:rsid w:val="00C602A7"/>
    <w:rsid w:val="00C76A19"/>
    <w:rsid w:val="00C837D5"/>
    <w:rsid w:val="00C8660F"/>
    <w:rsid w:val="00C97FFC"/>
    <w:rsid w:val="00CA2616"/>
    <w:rsid w:val="00CA74CE"/>
    <w:rsid w:val="00CB0664"/>
    <w:rsid w:val="00CB6BFA"/>
    <w:rsid w:val="00CB7A7E"/>
    <w:rsid w:val="00CD7011"/>
    <w:rsid w:val="00CD7034"/>
    <w:rsid w:val="00CE3522"/>
    <w:rsid w:val="00CF5F2D"/>
    <w:rsid w:val="00D1532C"/>
    <w:rsid w:val="00D25DB5"/>
    <w:rsid w:val="00D25FE2"/>
    <w:rsid w:val="00D26E8A"/>
    <w:rsid w:val="00D308FD"/>
    <w:rsid w:val="00D33B61"/>
    <w:rsid w:val="00D42F6C"/>
    <w:rsid w:val="00D43AAC"/>
    <w:rsid w:val="00D50FB7"/>
    <w:rsid w:val="00D51081"/>
    <w:rsid w:val="00D62E5F"/>
    <w:rsid w:val="00D75199"/>
    <w:rsid w:val="00D770B1"/>
    <w:rsid w:val="00D820BC"/>
    <w:rsid w:val="00D9647B"/>
    <w:rsid w:val="00DA1AE4"/>
    <w:rsid w:val="00DA66FF"/>
    <w:rsid w:val="00DE31BA"/>
    <w:rsid w:val="00DF0C49"/>
    <w:rsid w:val="00E07D97"/>
    <w:rsid w:val="00E1173F"/>
    <w:rsid w:val="00E13135"/>
    <w:rsid w:val="00E21000"/>
    <w:rsid w:val="00E2461A"/>
    <w:rsid w:val="00E474A3"/>
    <w:rsid w:val="00E53078"/>
    <w:rsid w:val="00E53146"/>
    <w:rsid w:val="00E61E5F"/>
    <w:rsid w:val="00E635FA"/>
    <w:rsid w:val="00E66F5E"/>
    <w:rsid w:val="00E70AA7"/>
    <w:rsid w:val="00E737F9"/>
    <w:rsid w:val="00E778AF"/>
    <w:rsid w:val="00E80AA9"/>
    <w:rsid w:val="00E96312"/>
    <w:rsid w:val="00E972B9"/>
    <w:rsid w:val="00EA1D7B"/>
    <w:rsid w:val="00EA5928"/>
    <w:rsid w:val="00EB05B8"/>
    <w:rsid w:val="00ED03D1"/>
    <w:rsid w:val="00ED22F9"/>
    <w:rsid w:val="00ED280C"/>
    <w:rsid w:val="00EF1767"/>
    <w:rsid w:val="00EF79D5"/>
    <w:rsid w:val="00F138B6"/>
    <w:rsid w:val="00F22329"/>
    <w:rsid w:val="00F27C42"/>
    <w:rsid w:val="00F45FB1"/>
    <w:rsid w:val="00F60C47"/>
    <w:rsid w:val="00F7053F"/>
    <w:rsid w:val="00F72863"/>
    <w:rsid w:val="00F75CDC"/>
    <w:rsid w:val="00F81B8A"/>
    <w:rsid w:val="00F9504D"/>
    <w:rsid w:val="00FA74CD"/>
    <w:rsid w:val="00FB0DCE"/>
    <w:rsid w:val="00FB1EB0"/>
    <w:rsid w:val="00FB62B4"/>
    <w:rsid w:val="00FB6922"/>
    <w:rsid w:val="00FC693F"/>
    <w:rsid w:val="00FC7F5B"/>
    <w:rsid w:val="00FD67CD"/>
    <w:rsid w:val="00FF2F25"/>
    <w:rsid w:val="00FF2F2E"/>
    <w:rsid w:val="00FF7C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5E8D31D5-2A98-4E28-8453-8506AD48A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120" w:after="120" w:line="480" w:lineRule="auto"/>
    </w:pPr>
    <w:rPr>
      <w:rFonts w:ascii="Arial" w:hAnsi="Arial"/>
    </w:rPr>
  </w:style>
  <w:style w:type="paragraph" w:styleId="Heading1">
    <w:name w:val="heading 1"/>
    <w:basedOn w:val="Heading2"/>
    <w:link w:val="Heading1Char"/>
    <w:qFormat/>
    <w:rsid w:val="007D6DCE"/>
    <w:pPr>
      <w:outlineLvl w:val="0"/>
    </w:pPr>
    <w:rPr>
      <w:sz w:val="24"/>
    </w:rPr>
  </w:style>
  <w:style w:type="paragraph" w:styleId="Heading2">
    <w:name w:val="heading 2"/>
    <w:basedOn w:val="Normal"/>
    <w:link w:val="Heading2Char"/>
    <w:qFormat/>
    <w:rsid w:val="007D6DCE"/>
    <w:pPr>
      <w:keepNext/>
      <w:keepLines/>
      <w:spacing w:before="240"/>
      <w:outlineLvl w:val="1"/>
    </w:pPr>
    <w:rPr>
      <w:b/>
      <w:sz w:val="21"/>
      <w:szCs w:val="21"/>
    </w:rPr>
  </w:style>
  <w:style w:type="paragraph" w:styleId="Heading3">
    <w:name w:val="heading 3"/>
    <w:basedOn w:val="Normal"/>
    <w:qFormat/>
    <w:rsid w:val="007D6DCE"/>
    <w:pPr>
      <w:keepNext/>
      <w:keepLines/>
      <w:outlineLvl w:val="2"/>
    </w:pPr>
    <w:rPr>
      <w:b/>
      <w:i/>
      <w:sz w:val="21"/>
      <w:szCs w:val="18"/>
    </w:rPr>
  </w:style>
  <w:style w:type="paragraph" w:styleId="Heading4">
    <w:name w:val="heading 4"/>
    <w:basedOn w:val="Normal"/>
    <w:qFormat/>
    <w:pPr>
      <w:keepNext/>
      <w:keepLines/>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outlineLvl w:val="0"/>
    </w:pPr>
    <w:rPr>
      <w:rFonts w:ascii="Muli" w:hAnsi="Muli"/>
      <w:b/>
      <w:sz w:val="30"/>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uiPriority w:val="39"/>
    <w:qFormat/>
  </w:style>
  <w:style w:type="paragraph" w:styleId="TOC2">
    <w:name w:val="toc 2"/>
    <w:basedOn w:val="Normal"/>
    <w:uiPriority w:val="39"/>
    <w:qFormat/>
  </w:style>
  <w:style w:type="paragraph" w:styleId="TOC3">
    <w:name w:val="toc 3"/>
    <w:basedOn w:val="Normal"/>
    <w:uiPriority w:val="39"/>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a11">
    <w:name w:val="a (1) (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1">
    <w:name w:val="Table Caption (1) (1) (1)"/>
    <w:basedOn w:val="Normal"/>
    <w:qFormat/>
  </w:style>
  <w:style w:type="paragraph" w:styleId="CommentText">
    <w:name w:val="annotation text"/>
    <w:basedOn w:val="Normal"/>
    <w:link w:val="CommentTextChar"/>
    <w:qFormat/>
    <w:pPr>
      <w:spacing w:line="240" w:lineRule="auto"/>
    </w:pPr>
  </w:style>
  <w:style w:type="paragraph" w:styleId="ListParagraph">
    <w:name w:val="List Paragraph"/>
    <w:basedOn w:val="Normal"/>
    <w:qFormat/>
    <w:pPr>
      <w:spacing w:after="0" w:line="240" w:lineRule="auto"/>
      <w:ind w:left="720"/>
      <w:contextualSpacing/>
    </w:pPr>
  </w:style>
  <w:style w:type="paragraph" w:customStyle="1" w:styleId="EndNoteBibliographyTitle">
    <w:name w:val="EndNote Bibliography Title"/>
    <w:basedOn w:val="Normal"/>
    <w:qFormat/>
    <w:pPr>
      <w:spacing w:after="0"/>
      <w:jc w:val="center"/>
    </w:pPr>
    <w:rPr>
      <w:rFonts w:ascii="Calibri" w:hAnsi="Calibri" w:cs="Calibri"/>
    </w:rPr>
  </w:style>
  <w:style w:type="paragraph" w:customStyle="1" w:styleId="EndNoteBibliography">
    <w:name w:val="EndNote Bibliography"/>
    <w:basedOn w:val="Normal"/>
    <w:qFormat/>
    <w:pPr>
      <w:spacing w:line="240" w:lineRule="auto"/>
    </w:pPr>
    <w:rPr>
      <w:rFonts w:ascii="Calibri" w:hAnsi="Calibri" w:cs="Calibri"/>
    </w:rPr>
  </w:style>
  <w:style w:type="paragraph" w:styleId="NoSpacing">
    <w:name w:val="No Spacing"/>
    <w:qFormat/>
    <w:pPr>
      <w:spacing w:before="480" w:line="480" w:lineRule="auto"/>
    </w:pPr>
    <w:rPr>
      <w:rFonts w:ascii="Calibri" w:hAnsi="Calibri"/>
      <w:b/>
      <w:sz w:val="28"/>
    </w:rPr>
  </w:style>
  <w:style w:type="paragraph" w:styleId="NormalWeb">
    <w:name w:val="Normal (Web)"/>
    <w:basedOn w:val="Normal"/>
    <w:uiPriority w:val="99"/>
    <w:qFormat/>
    <w:pPr>
      <w:spacing w:before="100" w:beforeAutospacing="1" w:after="100" w:afterAutospacing="1" w:line="240" w:lineRule="auto"/>
    </w:pPr>
    <w:rPr>
      <w:rFonts w:ascii="Times New Roman" w:hAnsi="Times New Roman"/>
      <w:sz w:val="24"/>
    </w:rPr>
  </w:style>
  <w:style w:type="paragraph" w:styleId="Revision">
    <w:name w:val="Revision"/>
    <w:qFormat/>
    <w:rPr>
      <w:rFonts w:ascii="Calibri" w:hAnsi="Calibri"/>
      <w:sz w:val="22"/>
    </w:rPr>
  </w:style>
  <w:style w:type="paragraph" w:styleId="Header">
    <w:name w:val="header"/>
    <w:basedOn w:val="Normal"/>
    <w:qFormat/>
    <w:pPr>
      <w:tabs>
        <w:tab w:val="center" w:pos="4819"/>
        <w:tab w:val="right" w:pos="9638"/>
      </w:tabs>
      <w:spacing w:after="0" w:line="240" w:lineRule="auto"/>
    </w:pPr>
  </w:style>
  <w:style w:type="paragraph" w:styleId="Footer">
    <w:name w:val="footer"/>
    <w:basedOn w:val="Normal"/>
    <w:link w:val="FooterChar"/>
    <w:qFormat/>
    <w:pPr>
      <w:tabs>
        <w:tab w:val="center" w:pos="4819"/>
        <w:tab w:val="right" w:pos="9638"/>
      </w:tabs>
      <w:spacing w:after="0" w:line="240" w:lineRule="auto"/>
    </w:pPr>
  </w:style>
  <w:style w:type="paragraph" w:customStyle="1" w:styleId="Default">
    <w:name w:val="Default"/>
    <w:qFormat/>
    <w:rPr>
      <w:color w:val="000000"/>
      <w:sz w:val="24"/>
    </w:rPr>
  </w:style>
  <w:style w:type="paragraph" w:customStyle="1" w:styleId="details1">
    <w:name w:val="details1"/>
    <w:basedOn w:val="Normal"/>
    <w:qFormat/>
    <w:pPr>
      <w:spacing w:after="0" w:line="240" w:lineRule="auto"/>
    </w:pPr>
    <w:rPr>
      <w:rFonts w:ascii="Times New Roman" w:hAnsi="Times New Roman"/>
    </w:rPr>
  </w:style>
  <w:style w:type="paragraph" w:customStyle="1" w:styleId="Tablefiguretitle">
    <w:name w:val="Table/figure title"/>
    <w:basedOn w:val="Heading2"/>
    <w:qFormat/>
  </w:style>
  <w:style w:type="paragraph" w:styleId="ListBullet">
    <w:name w:val="List Bullet"/>
    <w:basedOn w:val="Normal"/>
    <w:qFormat/>
    <w:pPr>
      <w:numPr>
        <w:numId w:val="10"/>
      </w:numPr>
      <w:spacing w:before="0"/>
      <w:contextualSpacing/>
    </w:pPr>
  </w:style>
  <w:style w:type="paragraph" w:customStyle="1" w:styleId="Bullets">
    <w:name w:val="Bullets"/>
    <w:basedOn w:val="ListParagraph"/>
    <w:qFormat/>
    <w:pPr>
      <w:numPr>
        <w:numId w:val="11"/>
      </w:numPr>
      <w:spacing w:before="0" w:after="120" w:line="480" w:lineRule="auto"/>
      <w:contextualSpacing w:val="0"/>
    </w:pPr>
  </w:style>
  <w:style w:type="paragraph" w:customStyle="1" w:styleId="Tablefigurefootnotes">
    <w:name w:val="Table/figure footnotes"/>
    <w:basedOn w:val="Normal"/>
    <w:qFormat/>
    <w:pPr>
      <w:spacing w:before="0"/>
    </w:pPr>
  </w:style>
  <w:style w:type="paragraph" w:customStyle="1" w:styleId="TableParagraph">
    <w:name w:val="Table Paragraph"/>
    <w:basedOn w:val="Normal"/>
    <w:qFormat/>
    <w:pPr>
      <w:widowControl w:val="0"/>
      <w:spacing w:before="0" w:after="0"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960A3"/>
    <w:rPr>
      <w:b/>
      <w:bCs/>
    </w:rPr>
  </w:style>
  <w:style w:type="character" w:customStyle="1" w:styleId="CommentTextChar">
    <w:name w:val="Comment Text Char"/>
    <w:basedOn w:val="DefaultParagraphFont"/>
    <w:link w:val="CommentText"/>
    <w:rsid w:val="006960A3"/>
    <w:rPr>
      <w:rFonts w:ascii="Arial" w:hAnsi="Arial"/>
    </w:rPr>
  </w:style>
  <w:style w:type="character" w:customStyle="1" w:styleId="CommentSubjectChar">
    <w:name w:val="Comment Subject Char"/>
    <w:basedOn w:val="CommentTextChar"/>
    <w:link w:val="CommentSubject"/>
    <w:uiPriority w:val="99"/>
    <w:semiHidden/>
    <w:rsid w:val="006960A3"/>
    <w:rPr>
      <w:rFonts w:ascii="Arial" w:hAnsi="Arial"/>
      <w:b/>
      <w:bCs/>
    </w:rPr>
  </w:style>
  <w:style w:type="character" w:styleId="LineNumber">
    <w:name w:val="line number"/>
    <w:basedOn w:val="DefaultParagraphFont"/>
    <w:uiPriority w:val="99"/>
    <w:semiHidden/>
    <w:unhideWhenUsed/>
    <w:rsid w:val="007D6DCE"/>
  </w:style>
  <w:style w:type="character" w:styleId="Hyperlink">
    <w:name w:val="Hyperlink"/>
    <w:basedOn w:val="DefaultParagraphFont"/>
    <w:uiPriority w:val="99"/>
    <w:unhideWhenUsed/>
    <w:rsid w:val="00C524BA"/>
    <w:rPr>
      <w:color w:val="0563C1" w:themeColor="hyperlink"/>
      <w:u w:val="single"/>
    </w:rPr>
  </w:style>
  <w:style w:type="character" w:styleId="UnresolvedMention">
    <w:name w:val="Unresolved Mention"/>
    <w:basedOn w:val="DefaultParagraphFont"/>
    <w:uiPriority w:val="99"/>
    <w:semiHidden/>
    <w:unhideWhenUsed/>
    <w:rsid w:val="00C524BA"/>
    <w:rPr>
      <w:color w:val="605E5C"/>
      <w:shd w:val="clear" w:color="auto" w:fill="E1DFDD"/>
    </w:rPr>
  </w:style>
  <w:style w:type="character" w:styleId="FollowedHyperlink">
    <w:name w:val="FollowedHyperlink"/>
    <w:basedOn w:val="DefaultParagraphFont"/>
    <w:uiPriority w:val="99"/>
    <w:semiHidden/>
    <w:unhideWhenUsed/>
    <w:rsid w:val="00C524BA"/>
    <w:rPr>
      <w:color w:val="954F72" w:themeColor="followedHyperlink"/>
      <w:u w:val="single"/>
    </w:rPr>
  </w:style>
  <w:style w:type="character" w:customStyle="1" w:styleId="Heading2Char">
    <w:name w:val="Heading 2 Char"/>
    <w:basedOn w:val="DefaultParagraphFont"/>
    <w:link w:val="Heading2"/>
    <w:rsid w:val="001039E5"/>
    <w:rPr>
      <w:rFonts w:ascii="Arial" w:hAnsi="Arial"/>
      <w:b/>
      <w:sz w:val="21"/>
      <w:szCs w:val="21"/>
    </w:rPr>
  </w:style>
  <w:style w:type="character" w:customStyle="1" w:styleId="Heading1Char">
    <w:name w:val="Heading 1 Char"/>
    <w:basedOn w:val="DefaultParagraphFont"/>
    <w:link w:val="Heading1"/>
    <w:rsid w:val="004B2945"/>
    <w:rPr>
      <w:rFonts w:ascii="Arial" w:hAnsi="Arial"/>
      <w:b/>
      <w:sz w:val="24"/>
      <w:szCs w:val="21"/>
    </w:rPr>
  </w:style>
  <w:style w:type="paragraph" w:styleId="TOCHeading">
    <w:name w:val="TOC Heading"/>
    <w:basedOn w:val="Heading1"/>
    <w:next w:val="Normal"/>
    <w:uiPriority w:val="39"/>
    <w:unhideWhenUsed/>
    <w:qFormat/>
    <w:rsid w:val="004B2945"/>
    <w:pPr>
      <w:spacing w:after="0" w:line="259" w:lineRule="auto"/>
      <w:outlineLvl w:val="9"/>
    </w:pPr>
    <w:rPr>
      <w:rFonts w:asciiTheme="majorHAnsi" w:eastAsiaTheme="majorEastAsia" w:hAnsiTheme="majorHAnsi" w:cstheme="majorBidi"/>
      <w:b w:val="0"/>
      <w:color w:val="2F5496" w:themeColor="accent1" w:themeShade="BF"/>
      <w:sz w:val="32"/>
      <w:szCs w:val="32"/>
      <w:lang w:val="en-US" w:eastAsia="en-US"/>
    </w:rPr>
  </w:style>
  <w:style w:type="character" w:customStyle="1" w:styleId="FooterChar">
    <w:name w:val="Footer Char"/>
    <w:basedOn w:val="DefaultParagraphFont"/>
    <w:link w:val="Footer"/>
    <w:rsid w:val="006A146B"/>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54539">
      <w:bodyDiv w:val="1"/>
      <w:marLeft w:val="0"/>
      <w:marRight w:val="0"/>
      <w:marTop w:val="0"/>
      <w:marBottom w:val="0"/>
      <w:divBdr>
        <w:top w:val="none" w:sz="0" w:space="0" w:color="auto"/>
        <w:left w:val="none" w:sz="0" w:space="0" w:color="auto"/>
        <w:bottom w:val="none" w:sz="0" w:space="0" w:color="auto"/>
        <w:right w:val="none" w:sz="0" w:space="0" w:color="auto"/>
      </w:divBdr>
    </w:div>
    <w:div w:id="549926205">
      <w:bodyDiv w:val="1"/>
      <w:marLeft w:val="0"/>
      <w:marRight w:val="0"/>
      <w:marTop w:val="0"/>
      <w:marBottom w:val="0"/>
      <w:divBdr>
        <w:top w:val="none" w:sz="0" w:space="0" w:color="auto"/>
        <w:left w:val="none" w:sz="0" w:space="0" w:color="auto"/>
        <w:bottom w:val="none" w:sz="0" w:space="0" w:color="auto"/>
        <w:right w:val="none" w:sz="0" w:space="0" w:color="auto"/>
      </w:divBdr>
    </w:div>
    <w:div w:id="612053545">
      <w:bodyDiv w:val="1"/>
      <w:marLeft w:val="0"/>
      <w:marRight w:val="0"/>
      <w:marTop w:val="0"/>
      <w:marBottom w:val="0"/>
      <w:divBdr>
        <w:top w:val="none" w:sz="0" w:space="0" w:color="auto"/>
        <w:left w:val="none" w:sz="0" w:space="0" w:color="auto"/>
        <w:bottom w:val="none" w:sz="0" w:space="0" w:color="auto"/>
        <w:right w:val="none" w:sz="0" w:space="0" w:color="auto"/>
      </w:divBdr>
    </w:div>
    <w:div w:id="16262295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tsuk@shinshu-u.ac.jp"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E4C3C4-5360-E242-9D9B-592CDDAD0077}">
  <we:reference id="wa104380773" version="2.2.7.0" store="en-GB" storeType="OMEX"/>
  <we:alternateReferences>
    <we:reference id="wa104380773" version="2.2.7.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6" ma:contentTypeDescription="Create a new document." ma:contentTypeScope="" ma:versionID="c41bfdc20b5535745ff07aa7a04893e6">
  <xsd:schema xmlns:xsd="http://www.w3.org/2001/XMLSchema" xmlns:xs="http://www.w3.org/2001/XMLSchema" xmlns:p="http://schemas.microsoft.com/office/2006/metadata/properties" xmlns:ns1="http://schemas.microsoft.com/sharepoint/v3" xmlns:ns2="7f9c56cb-d15a-4551-840a-39c89227f738" xmlns:ns3="0256d653-f31e-4e0e-8309-eadac25a8b8d" xmlns:ns4="50029093-5aef-4e2b-89fe-191ca38589b0" xmlns:ns5="9f7e5aa1-6821-4ec5-a026-d5c68a996e63" targetNamespace="http://schemas.microsoft.com/office/2006/metadata/properties" ma:root="true" ma:fieldsID="73623627211eec8fcfd675a99d22d85c" ns1:_="" ns2:_="" ns3:_="" ns4:_="" ns5:_="">
    <xsd:import namespace="http://schemas.microsoft.com/sharepoint/v3"/>
    <xsd:import namespace="7f9c56cb-d15a-4551-840a-39c89227f738"/>
    <xsd:import namespace="0256d653-f31e-4e0e-8309-eadac25a8b8d"/>
    <xsd:import namespace="50029093-5aef-4e2b-89fe-191ca38589b0"/>
    <xsd:import namespace="9f7e5aa1-6821-4ec5-a026-d5c68a996e63"/>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5:SharedWithUsers" minOccurs="0"/>
                <xsd:element ref="ns5:SharedWithDetails" minOccurs="0"/>
                <xsd:element ref="ns1:_ip_UnifiedCompliancePolicyProperties" minOccurs="0"/>
                <xsd:element ref="ns1:_ip_UnifiedCompliancePolicyUIActio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e746ea4b-1202-4a98-998f-119f58f0e21d}"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029093-5aef-4e2b-89fe-191ca38589b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7e5aa1-6821-4ec5-a026-d5c68a996e6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
    <b:Tag>f0ba001e-e402-441d-8390-e013b0ae9ac7</b:Tag>
    <b:RefOrder>0</b:RefOrder>
    <b:SourceType>JournalArticle</b:SourceType>
    <b:Pages>S1-S2</b:Pages>
    <b:Volume>39</b:Volume>
    <b:StandardNumber>Supplement_1</b:StandardNumber>
    <b:Year>2015</b:Year>
    <b:DOI>10.2337/dc16-S001</b:DOI>
    <b:DayAccessed>18</b:DayAccessed>
    <b:MonthAccessed>9</b:MonthAccessed>
    <b:YearAccessed>2024</b:YearAccessed>
    <b:Author>
      <b:Author>
        <b:NameList>
          <b:Person>
            <b:Last>Diabetes Care</b:Last>
          </b:Person>
        </b:NameList>
      </b:Author>
    </b:Author>
    <b:Title>Introduction</b:Title>
    <b:JournalName>Diabetes Care</b:JournalName>
    <b:URL>https://watermark.silverchair.com/dc16s001.pdf?token=AQECAHi208BE49Ooan9kkhW_Ercy7Dm3ZL_9Cf3qfKAc485ysgAAA0YwggNCBgkqhkiG9w0BBwagggMzMIIDLwIBADCCAygGCSqGSIb3DQEHATAeBglghkgBZQMEAS4wEQQM0BISMObxcUKtxeycAgEQgIIC-aiS4yiRmGrsXVNSo_A0q3ShOA7MJzdihdxsAsfSim-QE1qbvzKRzjPfvKLHFTjqg0N-Pc19ZHV7V5NzSdsMU7a1Xa2Fl6WnxDBmcMsOuGe5_BIDQQgw86abMvNZR68GzfQf3U63NbFi_YNtEF8U8jYpWpCDxoFrJANBMf1zKfwVywXfN3XFwHlnR60VnCRa0zXCqv7qn_yJeuxo1UWcpWL0D49aPW1WzIIglNwnSAtKoTJELkjfC9OYlwlol0mgOHHnn0Sz0W6ZfbO7pU7W_-WiAAEODGfmmQl2FdQJ0TTPlRXmAFU5s6Df688hfa21MpZRDlYJHNjfGp1VOyngJZ--qVAkv62KgH78Dh7DmQ4FU3o4m_2ulahTpicVyMf-n3g9cHMRFjrbx69UrbdcGzdg2D7ni0eQcGnBLOURtl13_gtK1tRae4GTKVw2R7JCkvncvmyCgwx0o02pzJNmu8iH5tpaTBKArL14gOSWFMXw5r6EHW0a8Q6hoglQ8ejporPbI_zWCDw-aO2O_aTsG1PwCrL1K-guXk0xxpspfbOtOdheBuk9JJkEqZvWEHSWAB5OXpouJDOnafrphi_c8X9zw1fGI5yY6yRN68BmfZ1r9J0vqFRAMW6h63UdJrpZLbU6enCxPh66W7MWbq43UqJGjAHc32uNXpwoIaQf4GttmpuiPKVp6XsLH8I_NaycO53Z0VuuKCwmm5BeFqvyDeLy0osvsc1Q1rPXQU_Sy-vdZa1ArtzwX1-7D3fxs6JW04ZWtlo7HMFt2wV7bH1bhduMJQlGHSXjWShl32KBn8xIgJmfPWoRYA4JrXy9iKkv_Y9e69c4K6DLCU4DO3LM5_7ui_5BqgqL5jSgNO1HFaVn6_w9M6JjkozXSQQk18OgFGUcneXa6nCki7ijNU0hC1KwU2CospVi1LAF11VQ5jyzqIdyIU_k5WXLKCZFzoMFe2VqeucdFmsfspWDwgau1sDfu_jqI4YZ6BytiQeqhrFsxBpI6Zz_bpiy</b:URL>
  </b:Source>
  <b:Source>
    <b:Tag>ddacf000-06bd-4eb8-a463-c41d21d751f3</b:Tag>
    <b:RefOrder>1</b:RefOrder>
    <b:SourceType>Book</b:SourceType>
    <b:Edition>7th ed.</b:Edition>
    <b:Year>2015</b:Year>
    <b:PlacePublished>Brussels, Belgium</b:PlacePublished>
    <b:Author>
      <b:Author>
        <b:NameList>
          <b:Person>
            <b:Last>International Diabetes Federation</b:Last>
          </b:Person>
        </b:NameList>
      </b:Author>
    </b:Author>
    <b:Title>International Diabetes Federation. IDF diabetes atlas [Internet].</b:Title>
    <b:URL>https://diabetesatlas.org/atlas/seventh-edition/</b:URL>
  </b:Source>
  <b:Source>
    <b:Tag>ca4f6ad9-fd34-4eac-a804-9905f1f3ce64</b:Tag>
    <b:RefOrder>2</b:RefOrder>
    <b:SourceType>JournalArticle</b:SourceType>
    <b:PlacePublished>Diabetes Unit, Department of Endocrinology and Metabolism, Hadassah Medical Center, Faculty of Medicine, Hebrew University of Jerusalem, Hadassah Hebrew University Hospital, PO Box 12000, 91120, Jerusalem, Israel. ofrim@hadassah.org.il. King Saud University, King Saud University Medical City, Riyadh, Kingdom of Saudi Arabia. Centro de Atención E Investigación Cardiovascular del Potosí, San Luis Potosí, Mexico. Department of Endocrinology and Metabolism, Faculty of Medicine, Erciyes University, Kayseri, Turkey. Aix Marseille University, INSERM, INRA, C2VN, Marseille, France. Medical School, University of Western Australia, Fremantle Hospital, Fremantle, Australia. Centro de Atención Integral en Diabetes, Endocrinología Y Metabolismo, Chacabuco, Buenos Aires, Argentina. Novo Nordisk A/S, Søborg, Denmark. Department of Endocrinology and Metabolism, Peking University Third Hospital, Beijing, China. University of Szeged, Szeged, Hungary. Novo Nordisk Health Care AG, Zurich, Switzerland. Department of Clinical and Experimental Medicine, Policlinico Universitario, University of Messina, Messina, Italy. H. E. C Science Clinic, Yokohama, Japan. Diabetologická Interní Ambulance S.R.O., Ostrava, Czech Republic. Instituto de Ciencias Farmaceuticas, Goiânia, Goiás, Brazil.</b:PlacePublished>
    <b:Pages>154</b:Pages>
    <b:Volume>20</b:Volume>
    <b:StandardNumber>1</b:StandardNumber>
    <b:Day>27</b:Day>
    <b:Month>7</b:Month>
    <b:Year>2021</b:Year>
    <b:DOI>10.1186/s12933-021-01344-0</b:DOI>
    <b:Author>
      <b:Author>
        <b:NameList>
          <b:Person>
            <b:First>O.</b:First>
            <b:Last>Mosenzon</b:Last>
          </b:Person>
          <b:Person>
            <b:First>A.</b:First>
            <b:Last>Alguwaihes</b:Last>
          </b:Person>
          <b:Person>
            <b:First>J. L. A.</b:First>
            <b:Last>Leon</b:Last>
          </b:Person>
          <b:Person>
            <b:First>F.</b:First>
            <b:Last>Bayram</b:Last>
          </b:Person>
          <b:Person>
            <b:First>P.</b:First>
            <b:Last>Darmon</b:Last>
          </b:Person>
          <b:Person>
            <b:First>T. M. E.</b:First>
            <b:Last>Davis</b:Last>
          </b:Person>
          <b:Person>
            <b:First>G.</b:First>
            <b:Last>Dieuzeide</b:Last>
          </b:Person>
          <b:Person>
            <b:First>K. T.</b:First>
            <b:Last>Eriksen</b:Last>
          </b:Person>
          <b:Person>
            <b:First>T.</b:First>
            <b:Last>Hong</b:Last>
          </b:Person>
          <b:Person>
            <b:First>M. S.</b:First>
            <b:Last>Kaltoft</b:Last>
          </b:Person>
          <b:Person>
            <b:First>C.</b:First>
            <b:Last>Lengyel</b:Last>
          </b:Person>
          <b:Person>
            <b:First>N. A.</b:First>
            <b:Last>Rhee</b:Last>
          </b:Person>
          <b:Person>
            <b:First>G. T.</b:First>
            <b:Last>Russo</b:Last>
          </b:Person>
          <b:Person>
            <b:First>S.</b:First>
            <b:Last>Shirabe</b:Last>
          </b:Person>
          <b:Person>
            <b:First>K.</b:First>
            <b:Last>Urbancova</b:Last>
          </b:Person>
          <b:Person>
            <b:First>S.</b:First>
            <b:Last>Vencio</b:Last>
          </b:Person>
        </b:NameList>
      </b:Author>
    </b:Author>
    <b:Title>CAPTURE: a multinational, cross-sectional study of cardiovascular disease prevalence in adults with type 2 diabetes across 13 countries</b:Title>
    <b:JournalName>Cardiovasc Diabetol</b:JournalName>
    <b:URL>https://cardiab.biomedcentral.com/counter/pdf/10.1186/s12933-021-01344-0.pdf</b:URL>
  </b:Source>
  <b:Source>
    <b:Tag>6600dc2d-551f-4183-908b-66c1b34dc062</b:Tag>
    <b:RefOrder>3</b:RefOrder>
    <b:SourceType>JournalArticle</b:SourceType>
    <b:PlacePublished>TIMI Study Group, Division of Cardiovascular Medicine, Brigham and Women's Hospital and Harvard Medical School, Boston, MA, USA. Electronic address: msabatine@bwh.harvard.edu. Li Ka Shing Knowledge Institute of St Michael's Hospital, University of Toronto, Toronto, ON, Canada. TIMI Study Group, Division of Cardiovascular Medicine, Brigham and Women's Hospital and Harvard Medical School, Boston, MA, USA. UCSF Fresno, Fresno, CA, USA. Department of Molecular Medicine, University of Pavia, and Cardiac Intensive Care Unit and Laboratories for Experimental Cardiology, IRCCS Fondazione Policlinico San Matteo, Pavia, Italy. Polyclinic for Endocrinology, Diabetes, and Preventive Medicine, University of Cologne, Cologne, Germany. Lady Davis Carmel Medical Center and the Ruth and Bruce Rappaport School of Medicine, Technion-IIT, Haifa, Israel. Metabolic Institute of America, Tarzana, CA, USA. Amgen, Thousand Oaks, CA, USA. Sydney Medical School, NHMRC Clinical Trials Centre, University of Sydney, Sydney, NSW, Australia. International Centre for Circulatory Health, National Heart and Lung Institute, Imperial College London, London, UK. Oslo University Hospital, Ullevål and Medical Faculty, University of Oslo, Oslo, Norway.</b:PlacePublished>
    <b:Pages>941-950</b:Pages>
    <b:Volume>5</b:Volume>
    <b:StandardNumber>12</b:StandardNumber>
    <b:Day>21</b:Day>
    <b:Year>2017</b:Year>
    <b:Month>Dec</b:Month>
    <b:DOI>10.1016/s2213-8587(17)30313-3</b:DOI>
    <b:Author>
      <b:Author>
        <b:NameList>
          <b:Person>
            <b:First>M. S.</b:First>
            <b:Last>Sabatine</b:Last>
          </b:Person>
          <b:Person>
            <b:First>L. A.</b:First>
            <b:Last>Leiter</b:Last>
          </b:Person>
          <b:Person>
            <b:First>S. D.</b:First>
            <b:Last>Wiviott</b:Last>
          </b:Person>
          <b:Person>
            <b:First>R. P.</b:First>
            <b:Last>Giugliano</b:Last>
          </b:Person>
          <b:Person>
            <b:First>P.</b:First>
            <b:Last>Deedwania</b:Last>
          </b:Person>
          <b:Person>
            <b:First>G. M.</b:First>
            <b:Last>De Ferrari</b:Last>
          </b:Person>
          <b:Person>
            <b:First>S. A.</b:First>
            <b:Last>Murphy</b:Last>
          </b:Person>
          <b:Person>
            <b:First>J. F.</b:First>
            <b:Last>Kuder</b:Last>
          </b:Person>
          <b:Person>
            <b:First>I.</b:First>
            <b:Last>Gouni-Berthold</b:Last>
          </b:Person>
          <b:Person>
            <b:First>B. S.</b:First>
            <b:Last>Lewis</b:Last>
          </b:Person>
          <b:Person>
            <b:First>Y.</b:First>
            <b:Last>Handelsman</b:Last>
          </b:Person>
          <b:Person>
            <b:First>A. L.</b:First>
            <b:Last>Pineda</b:Last>
          </b:Person>
          <b:Person>
            <b:First>N.</b:First>
            <b:Last>Honarpour</b:Last>
          </b:Person>
          <b:Person>
            <b:First>A. C.</b:First>
            <b:Last>Keech</b:Last>
          </b:Person>
          <b:Person>
            <b:First>P. S.</b:First>
            <b:Last>Sever</b:Last>
          </b:Person>
          <b:Person>
            <b:First>T. R.</b:First>
            <b:Last>Pedersen</b:Last>
          </b:Person>
        </b:NameList>
      </b:Author>
    </b:Author>
    <b:Title>Cardiovascular safety and efficacy of the PCSK9 inhibitor evolocumab in patients with and without diabetes and the effect of evolocumab on glycaemia and risk of new-onset diabetes: a prespecified analysis of the FOURIER randomised controlled trial</b:Title>
    <b:JournalName>Lancet Diabetes Endocrinol</b:JournalName>
    <b:URL>https://www.thelancet.com/journals/landia/article/PIIS2213-8587(17)30313-3/abstract</b:URL>
  </b:Source>
  <b:Source>
    <b:Tag>d678ed63-faad-4092-a71d-ca16a8a398e9</b:Tag>
    <b:RefOrder>4</b:RefOrder>
    <b:SourceType>JournalArticle</b:SourceType>
    <b:PlacePublished>Department of Internal Medicine, Diabetes Unit, State University of Rio de Janeiro, Avenida 28 de Setembro 77, Terceiro Andar, Vila Isabel, 20551-030 Rio de Janeiro, RJ, Brazil.</b:PlacePublished>
    <b:Pages>653789</b:Pages>
    <b:Volume>2013</b:Volume>
    <b:Day>28</b:Day>
    <b:Month>3</b:Month>
    <b:Year>2013</b:Year>
    <b:DOI>10.1155/2013/653789</b:DOI>
    <b:Author>
      <b:Author>
        <b:NameList>
          <b:Person>
            <b:First>A. S.</b:First>
            <b:Last>Matheus</b:Last>
          </b:Person>
          <b:Person>
            <b:First>L. R.</b:First>
            <b:Last>Tannus</b:Last>
          </b:Person>
          <b:Person>
            <b:First>R. A.</b:First>
            <b:Last>Cobas</b:Last>
          </b:Person>
          <b:Person>
            <b:First>C. C.</b:First>
            <b:Last>Palma</b:Last>
          </b:Person>
          <b:Person>
            <b:First>C. A.</b:First>
            <b:Last>Negrato</b:Last>
          </b:Person>
          <b:Person>
            <b:First>M. B.</b:First>
            <b:Last>Gomes</b:Last>
          </b:Person>
        </b:NameList>
      </b:Author>
    </b:Author>
    <b:Title>Impact of diabetes on cardiovascular disease: an update</b:Title>
    <b:JournalName>Int J Hypertens</b:JournalName>
    <b:URL>https://onlinelibrary.wiley.com/doi/pdfdirect/10.1155/2013/653789?download=true</b:URL>
  </b:Source>
  <b:Source>
    <b:Tag>98a2d228-45bd-43a3-9868-bdd0db95d5fe</b:Tag>
    <b:RefOrder>5</b:RefOrder>
    <b:SourceType>JournalArticle</b:SourceType>
    <b:PlacePublished>Profil Institut für Stoffwechselforschung GmbH, Hellersbergstrasse 9, 41460, Neuss, Germany. christoph.kapitza@profil.com. Novo Nordisk A/S, Søborg, Denmark.</b:PlacePublished>
    <b:Pages>1390-1399</b:Pages>
    <b:Volume>60</b:Volume>
    <b:StandardNumber>8</b:StandardNumber>
    <b:Day>21</b:Day>
    <b:Year>2017</b:Year>
    <b:Month>Aug</b:Month>
    <b:DOI>10.1007/s00125-017-4289-0</b:DOI>
    <b:Author>
      <b:Author>
        <b:NameList>
          <b:Person>
            <b:First>C.</b:First>
            <b:Last>Kapitza</b:Last>
          </b:Person>
          <b:Person>
            <b:First>K.</b:First>
            <b:Last>Dahl</b:Last>
          </b:Person>
          <b:Person>
            <b:First>J. B.</b:First>
            <b:Last>Jacobsen</b:Last>
          </b:Person>
          <b:Person>
            <b:First>M. B.</b:First>
            <b:Last>Axelsen</b:Last>
          </b:Person>
          <b:Person>
            <b:First>A.</b:First>
            <b:Last>Flint</b:Last>
          </b:Person>
        </b:NameList>
      </b:Author>
    </b:Author>
    <b:Title>Effects of semaglutide on beta cell function and glycaemic control in participants with type 2 diabetes: a randomised, double-blind, placebo-controlled trial</b:Title>
    <b:JournalName>Diabetologia</b:JournalName>
    <b:URL>https://pmc.ncbi.nlm.nih.gov/articles/PMC5491562/pdf/125_2017_Article_4289.pdf</b:URL>
  </b:Source>
  <b:Source>
    <b:Tag>e5c351ab-2be4-40ec-9784-c39d1d1e4d3f</b:Tag>
    <b:RefOrder>6</b:RefOrder>
    <b:SourceType>JournalArticle</b:SourceType>
    <b:Pages>754-762</b:Pages>
    <b:Volume>23</b:Volume>
    <b:StandardNumber>3</b:StandardNumber>
    <b:Year>2021</b:Year>
    <b:DOI>https://doi.org/10.1111/dom.14280</b:DOI>
    <b:Author>
      <b:Author>
        <b:NameList>
          <b:Person>
            <b:First>Martin</b:First>
            <b:Last>Friedrichsen</b:Last>
          </b:Person>
          <b:Person>
            <b:First>Astrid</b:First>
            <b:Last>Breitschaft</b:Last>
          </b:Person>
          <b:Person>
            <b:First>Sayeh</b:First>
            <b:Last>Tadayon</b:Last>
          </b:Person>
          <b:Person>
            <b:First>Alicja</b:First>
            <b:Last>Wizert</b:Last>
          </b:Person>
          <b:Person>
            <b:First>Dorthe</b:First>
            <b:Last>Skovgaard</b:Last>
          </b:Person>
        </b:NameList>
      </b:Author>
    </b:Author>
    <b:Title>The effect of semaglutide 2.4 mg once weekly on energy intake, appetite, control of eating, and gastric emptying in adults with obesity</b:Title>
    <b:JournalName>Diabetes, Obesity and Metabolism</b:JournalName>
    <b:URL>https://pmc.ncbi.nlm.nih.gov/articles/PMC7898914/pdf/DOM-23-754.pdf</b:URL>
  </b:Source>
  <b:Source>
    <b:Tag>ccd889cc-3543-4d6b-82e0-30641d42fc2b</b:Tag>
    <b:RefOrder>7</b:RefOrder>
    <b:SourceType>JournalArticle</b:SourceType>
    <b:Volume>5</b:Volume>
    <b:StandardNumber>6</b:StandardNumber>
    <b:Year>2021</b:Year>
    <b:Publisher>The American Society for Clinical Investigation</b:Publisher>
    <b:DOI>10.1172/jci.insight.133429</b:DOI>
    <b:Author>
      <b:Author>
        <b:NameList>
          <b:Person>
            <b:First>Sanaz</b:First>
            <b:Last>Gabery</b:Last>
          </b:Person>
          <b:Person>
            <b:First>Casper G.</b:First>
            <b:Last>Salinas</b:Last>
          </b:Person>
          <b:Person>
            <b:First>Sarah J.</b:First>
            <b:Last>Paulsen</b:Last>
          </b:Person>
          <b:Person>
            <b:First>Jonas</b:First>
            <b:Last>Ahnfelt-Rønne</b:Last>
          </b:Person>
          <b:Person>
            <b:First>Tomas</b:First>
            <b:Last>Alanentalo</b:Last>
          </b:Person>
          <b:Person>
            <b:First>Arian F.</b:First>
            <b:Last>Baquero</b:Last>
          </b:Person>
          <b:Person>
            <b:First>Stephen T.</b:First>
            <b:Last>Buckley</b:Last>
          </b:Person>
          <b:Person>
            <b:First>Erzsébet</b:First>
            <b:Last>Farkas</b:Last>
          </b:Person>
          <b:Person>
            <b:First>Csaba</b:First>
            <b:Last>Fekete</b:Last>
          </b:Person>
          <b:Person>
            <b:First>Klaus S.</b:First>
            <b:Last>Frederiksen</b:Last>
          </b:Person>
          <b:Person>
            <b:First>Wouter Frederik Johan</b:First>
            <b:Last>Hogendorf</b:Last>
          </b:Person>
          <b:Person>
            <b:First>Hans Christian C.</b:First>
            <b:Last>Helms</b:Last>
          </b:Person>
          <b:Person>
            <b:First>Jacob F.</b:First>
            <b:Last>Jeppesen</b:Last>
          </b:Person>
          <b:Person>
            <b:First>Linu M.</b:First>
            <b:Last>John</b:Last>
          </b:Person>
          <b:Person>
            <b:First>Charles</b:First>
            <b:Last>Pyke</b:Last>
          </b:Person>
          <b:Person>
            <b:First>Jane</b:First>
            <b:Last>Nøhr</b:Last>
          </b:Person>
          <b:Person>
            <b:First>Tess T.</b:First>
            <b:Last>Lu</b:Last>
          </b:Person>
          <b:Person>
            <b:First>Joseph</b:First>
            <b:Last>Polex-Wolf</b:Last>
          </b:Person>
          <b:Person>
            <b:First>Vincent</b:First>
            <b:Last>Prevot</b:Last>
          </b:Person>
          <b:Person>
            <b:First>Kirsten</b:First>
            <b:Last>Raun</b:Last>
          </b:Person>
          <b:Person>
            <b:First>Lotte</b:First>
            <b:Last>Simonsen</b:Last>
          </b:Person>
          <b:Person>
            <b:First>Gao</b:First>
            <b:Last>Sun</b:Last>
          </b:Person>
          <b:Person>
            <b:First>Anett</b:First>
            <b:Last>Szilvásy-Szabó</b:Last>
          </b:Person>
          <b:Person>
            <b:First>Hanni</b:First>
            <b:Last>Willenbrock</b:Last>
          </b:Person>
          <b:Person>
            <b:First>Anna</b:First>
            <b:Last>Secher</b:Last>
          </b:Person>
          <b:Person>
            <b:First>Lotte Bjerre</b:First>
            <b:Last>Knudsen</b:Last>
          </b:Person>
        </b:NameList>
      </b:Author>
    </b:Author>
    <b:Title>Semaglutide lowers body weight in rodents via distributed neural pathways</b:Title>
    <b:JournalName>JCI Insight</b:JournalName>
    <b:URL>https://df6sxcketz7bb.cloudfront.net/manuscripts/133000/133429/jci.insight.133429.v2.pdf</b:URL>
  </b:Source>
  <b:Source>
    <b:Tag>61c84cc5-1c43-4401-a2c5-875a86f6f4f3</b:Tag>
    <b:RefOrder>8</b:RefOrder>
    <b:SourceType>JournalArticle</b:SourceType>
    <b:Pages>255-323</b:Pages>
    <b:Volume>41</b:Volume>
    <b:StandardNumber>2</b:StandardNumber>
    <b:Day>10</b:Day>
    <b:Year>2020</b:Year>
    <b:Month>Jan 7</b:Month>
    <b:DOI>10.1093/eurheartj/ehz486</b:DOI>
    <b:Author>
      <b:Author>
        <b:NameList>
          <b:Person>
            <b:First>F.</b:First>
            <b:Last>Cosentino</b:Last>
          </b:Person>
          <b:Person>
            <b:First>P. J.</b:First>
            <b:Last>Grant</b:Last>
          </b:Person>
          <b:Person>
            <b:First>V.</b:First>
            <b:Last>Aboyans</b:Last>
          </b:Person>
          <b:Person>
            <b:First>C. J.</b:First>
            <b:Last>Bailey</b:Last>
          </b:Person>
          <b:Person>
            <b:First>A.</b:First>
            <b:Last>Ceriello</b:Last>
          </b:Person>
          <b:Person>
            <b:First>V.</b:First>
            <b:Last>Delgado</b:Last>
          </b:Person>
          <b:Person>
            <b:First>M.</b:First>
            <b:Last>Federici</b:Last>
          </b:Person>
          <b:Person>
            <b:First>G.</b:First>
            <b:Last>Filippatos</b:Last>
          </b:Person>
          <b:Person>
            <b:First>D. E.</b:First>
            <b:Last>Grobbee</b:Last>
          </b:Person>
          <b:Person>
            <b:First>T. B.</b:First>
            <b:Last>Hansen</b:Last>
          </b:Person>
          <b:Person>
            <b:First>H. V.</b:First>
            <b:Last>Huikuri</b:Last>
          </b:Person>
          <b:Person>
            <b:First>I.</b:First>
            <b:Last>Johansson</b:Last>
          </b:Person>
          <b:Person>
            <b:First>P.</b:First>
            <b:Last>Jüni</b:Last>
          </b:Person>
          <b:Person>
            <b:First>M.</b:First>
            <b:Last>Lettino</b:Last>
          </b:Person>
          <b:Person>
            <b:First>N.</b:First>
            <b:Last>Marx</b:Last>
          </b:Person>
          <b:Person>
            <b:First>L. G.</b:First>
            <b:Last>Mellbin</b:Last>
          </b:Person>
          <b:Person>
            <b:First>C. J.</b:First>
            <b:Last>Östgren</b:Last>
          </b:Person>
          <b:Person>
            <b:First>B.</b:First>
            <b:Last>Rocca</b:Last>
          </b:Person>
          <b:Person>
            <b:First>M.</b:First>
            <b:Last>Roffi</b:Last>
          </b:Person>
          <b:Person>
            <b:First>N.</b:First>
            <b:Last>Sattar</b:Last>
          </b:Person>
          <b:Person>
            <b:First>P. M.</b:First>
            <b:Last>Seferović</b:Last>
          </b:Person>
          <b:Person>
            <b:First>M.</b:First>
            <b:Last>Sousa-Uva</b:Last>
          </b:Person>
          <b:Person>
            <b:First>P.</b:First>
            <b:Last>Valensi</b:Last>
          </b:Person>
          <b:Person>
            <b:First>D. C.</b:First>
            <b:Last>Wheeler</b:Last>
          </b:Person>
        </b:NameList>
      </b:Author>
    </b:Author>
    <b:Title>2019 ESC Guidelines on diabetes, pre-diabetes, and cardiovascular diseases developed in collaboration with the EASD</b:Title>
    <b:JournalName>Eur Heart J</b:JournalName>
    <b:URL>https://watermark.silverchair.com/ehz486.pdf?token=AQECAHi208BE49Ooan9kkhW_Ercy7Dm3ZL_9Cf3qfKAc485ysgAAA10wggNZBgkqhkiG9w0BBwagggNKMIIDRgIBADCCAz8GCSqGSIb3DQEHATAeBglghkgBZQMEAS4wEQQMo5nfcHd2ISSG7oS8AgEQgIIDEKsfh-Rg-wqxVXY8pO7AiQMZ7cXumObzSjvqau6We3odMz3Pda5j82oEYDCAn0wgYm7L85MGztkmGuXFn7Ye_onIVoWNYHzpE29ve8qNMWISSRR7SvLLJGOn1l2NgVjsuhv8DYVnspxvNZJV3nOjahMz-RQYGMBr3RshWK2oE06jul4nyjAQ0XT_pEGt_r2UZIqi0hSasJIq2HJjEPGy2DbXQKhcL71XhNdQMczWxkwnjxarshMIkiJaOtMbx17m-T7joyyaUdGmP1BabQULNH3Ki6ML-K7QRyOffIUADJU4_Tvc-iy-1C2RQjSu-oJfBeA0ZKwDCoAvhDj3TDFvtK0F7AsZknPqiTkz8rt7e-r_dj8bUeLHe5NxfN7hsMGPWnNrYu7RumnqL5Vo-QviOhz97YRmDhuXCW9NOFFsI17_MHQFLVCUQ2k_NPR3gp7srl0-TzkW1OkLZnKuNitVp-YbEEGEflJ2Uw3h8gJGFxoyyq_bxZAOrnwm5QFQjn3ecUR0NIVm6dCcjZmZ7QK3fN4vOn9BtuLbCR_355_mk7umkqXZf8cmvdXtDoc0tn4pWFSvfDyKQW3MAMmcOEOfDka28UlCtQfFRi-vhcLU5hCTxTD297N-KBGhieHcSpCqLJ59cgQ2_cpUdnN-AvZEMrYnnVWCepiPingcEehO-JllxSx25dVc-63Mr7jeP9X2OYX0BqgFbwcXv43GlB6aEX6BXm68fj34s5FqxrKuS9Suep3kcVVgWPMscg2DZvO7L_KtDiN8vaW6Xg6JbN3Rxf_YKxPvnAkeln5QcCjFiyHMBrV1xNChV_WMGLjZjcUAxlT2vWNT682Zus1Oqv7Tx35gHrc0GaLrt-hi6reUMgeJCoI7oq-JWiD_kEKnaKpINkWboRGaWOozNcxgfy95yGNgl3I4Ar6CtJSSRHFianAiDNPMG_etjehmSLeDc_5NLJ7ch3ldU7lPlJHoBJ_wt6FpL8gCduMmVH5VIPyO3AZvdP2jhP8Va9gg2u1LebEAAXa7AErRJFH6GyMOnF9GEOs</b:URL>
  </b:Source>
  <b:Source>
    <b:Tag>7db66a1e-0adf-4085-9116-f7008837473d</b:Tag>
    <b:RefOrder>9</b:RefOrder>
    <b:SourceType>JournalArticle</b:SourceType>
    <b:Pages>S111-S124</b:Pages>
    <b:Volume>44</b:Volume>
    <b:StandardNumber>Supplement_1</b:StandardNumber>
    <b:Year>2020</b:Year>
    <b:DOI>10.2337/dc21-S009</b:DOI>
    <b:DayAccessed>19</b:DayAccessed>
    <b:MonthAccessed>9</b:MonthAccessed>
    <b:YearAccessed>2024</b:YearAccessed>
    <b:Author>
      <b:Author>
        <b:NameList>
          <b:Person>
            <b:Last>American Diabetes Association</b:Last>
          </b:Person>
        </b:NameList>
      </b:Author>
    </b:Author>
    <b:Title>9. Pharmacologic Approaches to Glycemic Treatment: Standards of Medical Care in Diabetes—2021</b:Title>
    <b:JournalName>Diabetes Care</b:JournalName>
    <b:URL>https://watermark.silverchair.com/dc21s009.pdf?token=AQECAHi208BE49Ooan9kkhW_Ercy7Dm3ZL_9Cf3qfKAc485ysgAAA0kwggNFBgkqhkiG9w0BBwagggM2MIIDMgIBADCCAysGCSqGSIb3DQEHATAeBglghkgBZQMEAS4wEQQM90OF44mHit315t7JAgEQgIIC_Lt5aMVq8zHd3OWLnAFWXVVs7wTqzWVMNjTzA4WdBJQpu6a966GXODc7bKEXEzJ152Nsk1AUIsSxyqITZcndL3UpX4nyP2qRsAb9c2ZUDSx_-uIHRxjTJ1dknIrp6TieuTtFDaOLhuHuS3hr8uRaXE8FLWZTkhOzVtl-jfUcs3ZafD7PWSe1QehoqQvmFEzqbuc3TnuTd4BVcMIhxz6BBTFoxCXBVQQml0WFzYIgaCYx56FlhcDxSHgQQI3STfLS1h_5fi7WovHPuN_kHrdNXvy8r2RUioisNWM0wbzQbDiXWerXnkyiN_xFyLFXc9m6M6RTX36CS5zLQUrFwP1oOQHmp0egbW7PfCY_9Wagb1nQZAik8m0hr7YqMfwbMEChn0-BzdWyP2dH91FK6HrI-B25GQpCBNfV4ll_4VBhXwD8RvtWIaX7GJOQ2oJwD5oZnwhQILj4Qswiq2GsNgwzB-8-ij35vxjl2loW6mVfkZQKPHJHz8dN9T8NAzaetV1YfPpbugDs9DbX9kG251u5Q5VPT_BmWNjBJmjNLdRin_5Qc55CgBFJF9BXNT55oysW61cK4xfd79rZJSKes6oux4UCga69BV5vdGTku7dwLIMhUx_ct3b8PLLXbdIDZ6YsZdbkp5MP9TVR6q0qBnFqCgOVwXR1ldBPgmHdclKFccNvZUAVUgcOD_9X5r4RmqDIbOPPGAx_MQeqsq-hSP8AZpMcMaziWuwLxlB5Ym3K1hxvdpx73cHuAo0YAdWJ3dMfZug9dqG75-ZDBpa52ClOzx5ynmpMuQaVutZXGkqd__PMXWIRx5RsaJIEWcPbedbrwd7pKSwYvCG-m7epXp8p-EwX79GbiQdYLAtx4OWHQuPfHIzdA_YjLUcFODuEzgMczGuVt5mTBB_acJTMwjl1JZ6dvHIpRZaGDIu0XUrfLS3OrpPExGqbPxmxGQGrVOtuoS1B4KEUBx1tK9m57uvYP_jlZX5XJiiPq-3UMIS1L8Tu7n1u6zg-Wvu2wkHm</b:URL>
  </b:Source>
  <b:Source>
    <b:Tag>00e4d93e-c4b2-4f08-842f-470fb053ceb2</b:Tag>
    <b:RefOrder>10</b:RefOrder>
    <b:SourceType>JournalArticle</b:SourceType>
    <b:PlacePublished>From the Research Medical Center, Kansas City, MO (S.P.M.); School of Medicine, Swansea University, Swansea, United Kingdom (S.C.B.); Department of Medicine and Aging Science and Center of Excellence on Aging and Translational Medicine, G. d'Annunzio University, Chieti-Pescara, Italy (A.C.); CPClin Research Center/Hospital Israelita Albert Einstein, São Paulo (F.G.E.); Hospital Universitario Quirón Salud Madrid, Facultad de Ciencias de la Salud, Universidad Europea de Madrid, Madrid (E.J.); Li Ka Shing Knowledge Institute and Keenan Research Centre for Biomedical Science, St. Michael's Hospital, University of Toronto, Toronto (L.A.L.), and the University of Manitoba, Winnipeg (V.W.) - both in Canada; University of Texas Southwestern Medical Center (I.L.) and Dallas Diabetes Research Center at Medical City (J.R.) - both in Dallas; University of Freiburg Medical Center, Faculty of Medicine, University of Freiburg, Freiburg, Germany (J.S.); Physicians East, Greenville, NC (M.L.W.); and Novo Nordisk, Søborg (O.H., A.G.H., J.P.), and the Center for Diabetes Research, Gentofte Hospital, University of Copenhagen, Hellerup (T.V.) - both in Denmark.</b:PlacePublished>
    <b:Pages>1834-1844</b:Pages>
    <b:Volume>375</b:Volume>
    <b:StandardNumber>19</b:StandardNumber>
    <b:Day>10</b:Day>
    <b:Month>11</b:Month>
    <b:Year>2016</b:Year>
    <b:DOI>10.1056/NEJMoa1607141</b:DOI>
    <b:Author>
      <b:Author>
        <b:NameList>
          <b:Person>
            <b:First>S. P.</b:First>
            <b:Last>Marso</b:Last>
          </b:Person>
          <b:Person>
            <b:First>S. C.</b:First>
            <b:Last>Bain</b:Last>
          </b:Person>
          <b:Person>
            <b:First>A.</b:First>
            <b:Last>Consoli</b:Last>
          </b:Person>
          <b:Person>
            <b:First>F. G.</b:First>
            <b:Last>Eliaschewitz</b:Last>
          </b:Person>
          <b:Person>
            <b:First>E.</b:First>
            <b:Last>Jódar</b:Last>
          </b:Person>
          <b:Person>
            <b:First>L. A.</b:First>
            <b:Last>Leiter</b:Last>
          </b:Person>
          <b:Person>
            <b:First>I.</b:First>
            <b:Last>Lingvay</b:Last>
          </b:Person>
          <b:Person>
            <b:First>J.</b:First>
            <b:Last>Rosenstock</b:Last>
          </b:Person>
          <b:Person>
            <b:First>J.</b:First>
            <b:Last>Seufert</b:Last>
          </b:Person>
          <b:Person>
            <b:First>M. L.</b:First>
            <b:Last>Warren</b:Last>
          </b:Person>
          <b:Person>
            <b:First>V.</b:First>
            <b:Last>Woo</b:Last>
          </b:Person>
          <b:Person>
            <b:First>O.</b:First>
            <b:Last>Hansen</b:Last>
          </b:Person>
          <b:Person>
            <b:First>A. G.</b:First>
            <b:Last>Holst</b:Last>
          </b:Person>
          <b:Person>
            <b:First>J.</b:First>
            <b:Last>Pettersson</b:Last>
          </b:Person>
          <b:Person>
            <b:First>T.</b:First>
            <b:Last>Vilsbøll</b:Last>
          </b:Person>
        </b:NameList>
      </b:Author>
    </b:Author>
    <b:Title>Semaglutide and Cardiovascular Outcomes in Patients with Type 2 Diabetes</b:Title>
    <b:JournalName>N Engl J Med</b:JournalName>
    <b:URL>https://www.nejm.org/doi/pdf/10.1056/NEJMoa1607141?download=true</b:URL>
  </b:Source>
  <b:Source>
    <b:Tag>b7cf2d59-7413-41f4-8573-e47bfc4b1c85</b:Tag>
    <b:RefOrder>11</b:RefOrder>
    <b:SourceType>JournalArticle</b:SourceType>
    <b:Pages>109-121</b:Pages>
    <b:Volume>391</b:Volume>
    <b:StandardNumber>2</b:StandardNumber>
    <b:Year>2024</b:Year>
    <b:DOI>doi:10.1056/NEJMoa2403347</b:DOI>
    <b:Author>
      <b:Author>
        <b:NameList>
          <b:Person>
            <b:Last>Vlado Perkovic</b:Last>
          </b:Person>
          <b:Person>
            <b:Last>Katherine R. Tuttle</b:Last>
          </b:Person>
          <b:Person>
            <b:Last>Peter Rossing</b:Last>
          </b:Person>
          <b:Person>
            <b:Last>Kenneth W. Mahaffey</b:Last>
          </b:Person>
          <b:Person>
            <b:Last>Johannes F.E. Mann</b:Last>
          </b:Person>
          <b:Person>
            <b:Last>George Bakris</b:Last>
          </b:Person>
          <b:Person>
            <b:Last>Florian M.M. Baeres</b:Last>
          </b:Person>
          <b:Person>
            <b:Last>Thomas Idorn</b:Last>
          </b:Person>
          <b:Person>
            <b:Last>Heidrun Bosch-Traberg</b:Last>
          </b:Person>
          <b:Person>
            <b:Last>Nanna Leonora Lausvig</b:Last>
          </b:Person>
          <b:Person>
            <b:Last>Richard Pratley</b:Last>
          </b:Person>
        </b:NameList>
      </b:Author>
    </b:Author>
    <b:Title>Effects of Semaglutide on Chronic Kidney Disease in Patients with Type 2 Diabetes</b:Title>
    <b:JournalName>New England Journal of Medicine</b:JournalName>
    <b:URL>https://www.nejm.org/doi/10.1056/NEJMoa2403347?url_ver=Z39.88-2003&amp;rfr_id=ori:rid:crossref.org&amp;rfr_dat=cr_pub  0pubmed</b:URL>
  </b:Source>
  <b:Source>
    <b:Tag>ab4c8f47-6640-45b4-beda-10fccde32017</b:Tag>
    <b:RefOrder>12</b:RefOrder>
    <b:SourceType>JournalArticle</b:SourceType>
    <b:Publisher>Elsevier</b:Publisher>
    <b:DOI>10.1016/S2213-8587(24)00271-7</b:DOI>
    <b:DayAccessed>27</b:DayAccessed>
    <b:MonthAccessed>11</b:MonthAccessed>
    <b:YearAccessed>2024</b:YearAccessed>
    <b:Author>
      <b:Author>
        <b:NameList>
          <b:Person>
            <b:First>Sunil V.</b:First>
            <b:Last>Badve</b:Last>
          </b:Person>
          <b:Person>
            <b:First>Anika</b:First>
            <b:Last>Bilal</b:Last>
          </b:Person>
          <b:Person>
            <b:First>Matthew M. Y.</b:First>
            <b:Last>Lee</b:Last>
          </b:Person>
          <b:Person>
            <b:First>Naveed</b:First>
            <b:Last>Sattar</b:Last>
          </b:Person>
          <b:Person>
            <b:First>Hertzel C.</b:First>
            <b:Last>Gerstein</b:Last>
          </b:Person>
          <b:Person>
            <b:First>Christian T.</b:First>
            <b:Last>Ruff</b:Last>
          </b:Person>
          <b:Person>
            <b:First>John J. V.</b:First>
            <b:Last>McMurray</b:Last>
          </b:Person>
          <b:Person>
            <b:First>Peter</b:First>
            <b:Last>Rossing</b:Last>
          </b:Person>
          <b:Person>
            <b:First>George</b:First>
            <b:Last>Bakris</b:Last>
          </b:Person>
          <b:Person>
            <b:First>Kenneth W.</b:First>
            <b:Last>Mahaffey</b:Last>
          </b:Person>
          <b:Person>
            <b:First>Johannes F. E.</b:First>
            <b:Last>Mann</b:Last>
          </b:Person>
          <b:Person>
            <b:First>Helen M.</b:First>
            <b:Last>Colhoun</b:Last>
          </b:Person>
          <b:Person>
            <b:First>Katherine R.</b:First>
            <b:Last>Tuttle</b:Last>
          </b:Person>
          <b:Person>
            <b:First>Richard E.</b:First>
            <b:Last>Pratley</b:Last>
          </b:Person>
          <b:Person>
            <b:First>Vlado</b:First>
            <b:Last>Perkovic</b:Last>
          </b:Person>
        </b:NameList>
      </b:Author>
    </b:Author>
    <b:Title>Effects of GLP-1 receptor agonists on kidney and cardiovascular disease outcomes: a meta-analysis of randomised controlled trials</b:Title>
    <b:JournalName>The Lancet Diabetes &amp; Endocrinology</b:JournalName>
    <b:URL>https://www.thelancet.com/journals/landia/article/PIIS2213-8587(24)00271-7/abstract</b:URL>
  </b:Source>
  <b:Source>
    <b:Tag>a0f9b32b-6edb-4a83-8720-769002b6730b</b:Tag>
    <b:RefOrder>13</b:RefOrder>
    <b:SourceType>JournalArticle</b:SourceType>
    <b:PlacePublished>Global Research, Novo Nordisk A/S, Maaloev, Denmark. Biopeople, University of Copenhagen, Copenhagen, Denmark. Department of Signal Transduction, Lundbeck, Copenhagen, Denmark. Gubra, Hørsholm, Denmark.</b:PlacePublished>
    <b:Pages>844-857</b:Pages>
    <b:Volume>3</b:Volume>
    <b:StandardNumber>6</b:StandardNumber>
    <b:Day>10</b:Day>
    <b:Year>2018</b:Year>
    <b:Month>Dec</b:Month>
    <b:DOI>10.1016/j.jacbts.2018.09.004</b:DOI>
    <b:Author>
      <b:Author>
        <b:NameList>
          <b:Person>
            <b:First>G.</b:First>
            <b:Last>Rakipovski</b:Last>
          </b:Person>
          <b:Person>
            <b:First>B.</b:First>
            <b:Last>Rolin</b:Last>
          </b:Person>
          <b:Person>
            <b:First>J.</b:First>
            <b:Last>Nøhr</b:Last>
          </b:Person>
          <b:Person>
            <b:First>I.</b:First>
            <b:Last>Klewe</b:Last>
          </b:Person>
          <b:Person>
            <b:First>K. S.</b:First>
            <b:Last>Frederiksen</b:Last>
          </b:Person>
          <b:Person>
            <b:First>R.</b:First>
            <b:Last>Augustin</b:Last>
          </b:Person>
          <b:Person>
            <b:First>J.</b:First>
            <b:Last>Hecksher-Sørensen</b:Last>
          </b:Person>
          <b:Person>
            <b:First>C.</b:First>
            <b:Last>Ingvorsen</b:Last>
          </b:Person>
          <b:Person>
            <b:First>J.</b:First>
            <b:Last>Polex-Wolf</b:Last>
          </b:Person>
          <b:Person>
            <b:First>L. B.</b:First>
            <b:Last>Knudsen</b:Last>
          </b:Person>
        </b:NameList>
      </b:Author>
    </b:Author>
    <b:Title>The GLP-1 Analogs Liraglutide and Semaglutide Reduce Atherosclerosis in ApoE(-/-) and LDLr(-/-) Mice by a Mechanism That Includes Inflammatory Pathways</b:Title>
    <b:JournalName>JACC Basic Transl Sci</b:JournalName>
  </b:Source>
  <b:Source>
    <b:Tag>08baae0c-633d-42a3-9431-5b009d508c6a</b:Tag>
    <b:RefOrder>14</b:RefOrder>
    <b:SourceType>JournalArticle</b:SourceType>
    <b:Pages>15-30</b:Pages>
    <b:Volume>24</b:Volume>
    <b:StandardNumber>1</b:StandardNumber>
    <b:Year>2016</b:Year>
    <b:Publisher>Elsevier</b:Publisher>
    <b:DOI>10.1016/j.cmet.2016.06.009</b:DOI>
    <b:DayAccessed>21</b:DayAccessed>
    <b:MonthAccessed>1</b:MonthAccessed>
    <b:YearAccessed>2025</b:YearAccessed>
    <b:Author>
      <b:Author>
        <b:NameList>
          <b:Person>
            <b:First>Daniel J</b:First>
            <b:Last>Drucker</b:Last>
          </b:Person>
        </b:NameList>
      </b:Author>
    </b:Author>
    <b:Title>The Cardiovascular Biology of Glucagon-like Peptide-1</b:Title>
    <b:JournalName>Cell Metabolism</b:JournalName>
    <b:URL>https://doi.org/10.1016/j.cmet.2016.06.009</b:URL>
  </b:Source>
  <b:Source>
    <b:Tag>0725e514-ffea-4a25-ac3a-a0098c58b458</b:Tag>
    <b:RefOrder>15</b:RefOrder>
    <b:SourceType>JournalArticle</b:SourceType>
    <b:PlacePublished>From the University of Texas Southwestern Medical Center, Dallas (S.P.M.); Massachusetts General Hospital, Boston (G.H.D.); Novo Nordisk, Bagsvaerd, Denmark (K.B.-F., P.K., L.S.R., M.S.); Friedrich Alexander University of Erlangen, Erlangen (J.F.E.M.), and St. Josef Hospital, Ruhr University, Bochum (M.A.N.) - both in Germany; Cleveland Clinic, Cleveland (S.E.N.); London School of Hygiene and Tropical Medicine Medical Statistics Unit (S.P.) and Imperial College London (N.R.P.), London; George Washington University Medical Center, Washington, DC (W.M.S.); Lunenfeld-Tanenbaum Research Institute, Mt. Sinai Hospital, University of Toronto, Toronto (B.Z.); International Diabetes Center at Park Nicollet, Minneapolis (R.M.B.); and the University of North Carolina School of Medicine, Chapel Hill (J.B.B.).</b:PlacePublished>
    <b:Pages>311-22</b:Pages>
    <b:Volume>375</b:Volume>
    <b:StandardNumber>4</b:StandardNumber>
    <b:Day>28</b:Day>
    <b:Month>7</b:Month>
    <b:Year>2016</b:Year>
    <b:DOI>10.1056/NEJMoa1603827</b:DOI>
    <b:Author>
      <b:Author>
        <b:NameList>
          <b:Person>
            <b:First>S. P.</b:First>
            <b:Last>Marso</b:Last>
          </b:Person>
          <b:Person>
            <b:First>G. H.</b:First>
            <b:Last>Daniels</b:Last>
          </b:Person>
          <b:Person>
            <b:First>K.</b:First>
            <b:Last>Brown-Frandsen</b:Last>
          </b:Person>
          <b:Person>
            <b:First>P.</b:First>
            <b:Last>Kristensen</b:Last>
          </b:Person>
          <b:Person>
            <b:First>J. F.</b:First>
            <b:Last>Mann</b:Last>
          </b:Person>
          <b:Person>
            <b:First>M. A.</b:First>
            <b:Last>Nauck</b:Last>
          </b:Person>
          <b:Person>
            <b:First>S. E.</b:First>
            <b:Last>Nissen</b:Last>
          </b:Person>
          <b:Person>
            <b:First>S.</b:First>
            <b:Last>Pocock</b:Last>
          </b:Person>
          <b:Person>
            <b:First>N. R.</b:First>
            <b:Last>Poulter</b:Last>
          </b:Person>
          <b:Person>
            <b:First>L. S.</b:First>
            <b:Last>Ravn</b:Last>
          </b:Person>
          <b:Person>
            <b:First>W. M.</b:First>
            <b:Last>Steinberg</b:Last>
          </b:Person>
          <b:Person>
            <b:First>M.</b:First>
            <b:Last>Stockner</b:Last>
          </b:Person>
          <b:Person>
            <b:First>B.</b:First>
            <b:Last>Zinman</b:Last>
          </b:Person>
          <b:Person>
            <b:First>R. M.</b:First>
            <b:Last>Bergenstal</b:Last>
          </b:Person>
          <b:Person>
            <b:First>J. B.</b:First>
            <b:Last>Buse</b:Last>
          </b:Person>
        </b:NameList>
      </b:Author>
    </b:Author>
    <b:Title>Liraglutide and Cardiovascular Outcomes in Type 2 Diabetes</b:Title>
    <b:JournalName>N Engl J Med</b:JournalName>
    <b:URL>https://www.nejm.org/doi/pdf/10.1056/NEJMoa1603827?download=true</b:URL>
  </b:Source>
  <b:Source>
    <b:Tag>153aea76-dd73-4be3-90d9-a5ed9d3462d0</b:Tag>
    <b:RefOrder>16</b:RefOrder>
    <b:SourceType>JournalArticle</b:SourceType>
    <b:PlacePublished>Department of Internal Medicine, Inje University Sanggye Paik Hospital, Inje University College of Medicine, Seoul, Korea. Cardiovascular and Metabolic Disease Center (CMDC), Inje University, Busan, Korea. Department of Neurology, Inje University Sanggye Paik Hospital, Inje University College of Medicine, Seoul, Korea. Cardiovascular and Metabolic Disease Center (CMDC), Inje University, Busan, Korea. drwonjc@gmail.com.</b:PlacePublished>
    <b:Pages>106-116</b:Pages>
    <b:Volume>34</b:Volume>
    <b:StandardNumber>2</b:StandardNumber>
    <b:Day>18</b:Day>
    <b:Year>2019</b:Year>
    <b:Month>Jun</b:Month>
    <b:DOI>10.3803/EnM.2019.34.2.106</b:DOI>
    <b:Author>
      <b:Author>
        <b:NameList>
          <b:Person>
            <b:First>G. S.</b:First>
            <b:Last>Kim</b:Last>
          </b:Person>
          <b:Person>
            <b:First>J. H.</b:First>
            <b:Last>Park</b:Last>
          </b:Person>
          <b:Person>
            <b:First>J. C.</b:First>
            <b:Last>Won</b:Last>
          </b:Person>
        </b:NameList>
      </b:Author>
    </b:Author>
    <b:Title>The Role of Glucagon-Like Peptide 1 Receptor Agonists and Sodium-Glucose Cotransporter 2 Inhibitors in Reducing Cardiovascular Events in Patients with Type 2 Diabetes</b:Title>
    <b:JournalName>Endocrinol Metab (Seoul)</b:JournalName>
    <b:URL>https://pmc.ncbi.nlm.nih.gov/articles/PMC6599901/pdf/enm-34-106.pdf</b:URL>
  </b:Source>
  <b:Source>
    <b:Tag>b4450234-fcae-4510-b55a-ae3705032405</b:Tag>
    <b:RefOrder>17</b:RefOrder>
    <b:SourceType>JournalArticle</b:SourceType>
    <b:Pages>2117-2128</b:Pages>
    <b:Volume>373</b:Volume>
    <b:StandardNumber>22</b:StandardNumber>
    <b:Year>2015</b:Year>
    <b:DOI>doi:10.1056/NEJMoa1504720</b:DOI>
    <b:Author>
      <b:Author>
        <b:NameList>
          <b:Person>
            <b:Last>Bernard Zinman</b:Last>
          </b:Person>
          <b:Person>
            <b:Last>Christoph Wanner</b:Last>
          </b:Person>
          <b:Person>
            <b:Last>John M. Lachin</b:Last>
          </b:Person>
          <b:Person>
            <b:Last>David Fitchett</b:Last>
          </b:Person>
          <b:Person>
            <b:Last>Erich Bluhmki</b:Last>
          </b:Person>
          <b:Person>
            <b:Last>Stefan Hantel</b:Last>
          </b:Person>
          <b:Person>
            <b:Last>Michaela Mattheus</b:Last>
          </b:Person>
          <b:Person>
            <b:Last>Theresa Devins</b:Last>
          </b:Person>
          <b:Person>
            <b:Last>Odd Erik Johansen</b:Last>
          </b:Person>
          <b:Person>
            <b:Last>Hans J. Woerle</b:Last>
          </b:Person>
          <b:Person>
            <b:Last>Uli C. Broedl</b:Last>
          </b:Person>
          <b:Person>
            <b:Last>Silvio E. Inzucchi</b:Last>
          </b:Person>
        </b:NameList>
      </b:Author>
    </b:Author>
    <b:Title>Empagliflozin, Cardiovascular Outcomes, and Mortality in Type 2 Diabetes</b:Title>
    <b:JournalName>New England Journal of Medicine</b:JournalName>
    <b:URL>https://www.nejm.org/doi/pdf/10.1056/NEJMoa1504720?download=true</b:URL>
  </b:Source>
  <b:Source>
    <b:Tag>39586c7e-6885-4f12-b43c-cc7f3e5d25b7</b:Tag>
    <b:RefOrder>18</b:RefOrder>
    <b:SourceType>JournalArticle</b:SourceType>
    <b:Pages>644-657</b:Pages>
    <b:Volume>377</b:Volume>
    <b:StandardNumber>7</b:StandardNumber>
    <b:Year>2017</b:Year>
    <b:DOI>doi:10.1056/NEJMoa1611925</b:DOI>
    <b:Author>
      <b:Author>
        <b:NameList>
          <b:Person>
            <b:Last>Bruce Neal</b:Last>
          </b:Person>
          <b:Person>
            <b:Last>Vlado Perkovic</b:Last>
          </b:Person>
          <b:Person>
            <b:Last>Kenneth W. Mahaffey</b:Last>
          </b:Person>
          <b:Person>
            <b:Last>Dick de Zeeuw</b:Last>
          </b:Person>
          <b:Person>
            <b:Last>Greg Fulcher</b:Last>
          </b:Person>
          <b:Person>
            <b:Last>Ngozi Erondu</b:Last>
          </b:Person>
          <b:Person>
            <b:Last>Wayne Shaw</b:Last>
          </b:Person>
          <b:Person>
            <b:Last>Gordon Law</b:Last>
          </b:Person>
          <b:Person>
            <b:Last>Mehul Desai</b:Last>
          </b:Person>
          <b:Person>
            <b:Last>David R. Matthews</b:Last>
          </b:Person>
        </b:NameList>
      </b:Author>
    </b:Author>
    <b:Title>Canagliflozin and Cardiovascular and Renal Events in Type 2 Diabetes</b:Title>
    <b:JournalName>New England Journal of Medicine</b:JournalName>
    <b:URL>https://www.nejm.org/doi/pdf/10.1056/NEJMoa1611925?download=true</b:URL>
  </b:Source>
  <b:Source>
    <b:Tag>f34b29a4-ffc8-4b1e-af80-4b379615193a</b:Tag>
    <b:RefOrder>19</b:RefOrder>
    <b:SourceType>JournalArticle</b:SourceType>
    <b:Pages>S179-S218</b:Pages>
    <b:Volume>47</b:Volume>
    <b:StandardNumber>Supplement_1</b:StandardNumber>
    <b:Year>2023</b:Year>
    <b:DOI>10.2337/dc24-S010</b:DOI>
    <b:DayAccessed>3</b:DayAccessed>
    <b:MonthAccessed>1</b:MonthAccessed>
    <b:YearAccessed>2025</b:YearAccessed>
    <b:Author>
      <b:Author>
        <b:NameList>
          <b:Person>
            <b:Last>American Diabetes Association Professional Practice Committee</b:Last>
          </b:Person>
        </b:NameList>
      </b:Author>
    </b:Author>
    <b:Title>10. Cardiovascular Disease and Risk Management: Standards of Care in Diabetes—2024</b:Title>
    <b:JournalName>Diabetes Care</b:JournalName>
    <b:URL>https://watermark.silverchair.com/dc24s010.pdf?token=AQECAHi208BE49Ooan9kkhW_Ercy7Dm3ZL_9Cf3qfKAc485ysgAAA0kwggNFBgkqhkiG9w0BBwagggM2MIIDMgIBADCCAysGCSqGSIb3DQEHATAeBglghkgBZQMEAS4wEQQMv9dLlkwQGp2aG0taAgEQgIIC_LHPUfZijO38DdNc6-NpKyFTHrtX106Vs8_FWQbeg661DYhkbXIQVspi16JgyW17X9r2jKXbp32NPd8QfA3Qk4rpnPRFqGNKCfo3wyx8n-aDL4SgfpsAv2eGbfvOp5bqBSLYbEYYE30DNSJhQqmu-giop8n-OsdvnSvnlXzve3p7EscGh7tFu7CMVAEKhZSBbM_9dFW8lIVQ9VV8YwLJ9Ayb3D9J5XuclwfSjiBt7wsHRQSvUFsvEC3NpOFwBeX0WprdIG7ISi7cNFlrN8LivjnjeCW-vcsv54dTGAE9DkV2T-tO07xYwxsTFbVEJi0RRSN_bQkFRNona41U571vQSHtsIwXSb8pobpiEbC_r5gbA05ui0kZJAW2i8GBpPMCKh7BjQan6sPOkHbOvhHSVxjeM_p3Edb67rpZcveAe792Vb-hIaUYLQAeMqzNKnFMYTClu6PhbePYgIX46MQIpmzxJ6RA615ycQ8Mn6Q8VjfJKv9VJ-rJJiQQ2kECmT0zwrMeUDZ_qRrfBnm3w2B7415cLdV_pQQ6apQbawJ2k2GOwnbyqde0neL6bIiAUtMbHLLchAIRFyHDM2WXmnInWlii04bdmdwvRkAn4sM0CGZFuNkh-ZjKmB5Nwpd51d_F9i4b7Xw_m3zyBtDHjbO3sCuNft0fUczjbwGvS1sZn5M-bfasVAJaRNuVy1cSW5KJg-hyTGThEiGO7TsEhhhWlUwEGywuZzhNRGBc9mzq1WQUqgyWPKwbEa20fjQv51ErguIXsvxkHziHaPgMb9LCj0rbmh5hihpFzSpvzMi3bnLYvE2_QxgXTZAZma1FqJHliuoBt16A83_bH3L0pvNmKC_gnza_OiVPNzJI9PbsTfrpKtA6BM2c2ZTJqPaGkoKWQUF6MFXGwGcyWn9h73TWb1909aiYSSXUlyN3a4X_IOqg84D9FxlyF1xxHrPKoYe8KlcV3E-Sy56Btom0uQC634Tfqr2loHD9H3jzI75vfOhrGeHY2ofoa19f3QxF</b:URL>
  </b:Source>
  <b:Source>
    <b:Tag>9e0252da-a36b-4bb3-a084-02525d442acd</b:Tag>
    <b:RefOrder>20</b:RefOrder>
    <b:SourceType>JournalArticle</b:SourceType>
    <b:PlacePublished>Diabetes and Metabolism Information Center, Diabetes Research Center, National Center for Global Health and Medicine, Tokyo, Japan. Department of Diabetes, Metabolism and Endocrinology, Kumamoto University Hospital, Kumamoto, Japan. Division of Endocrinology, Metabolism, Hematological Sciences and Therapeutics, Yamaguchi University Graduate School of Medicine, Ube, Japan. Department of Health Data Science, Graduate School of Data Science, Yokohama City University, Yokohama, Japan. Department of Diabetes, Endocrinology and Nutrition, Graduate School of Medicine, Kyoto University, Kyoto, Japan. Department of Diabetes and Endocrinology, Juntendo University Urayasu Hospital, Urayasu, Japan. Department of Diabetes, Endocrinology and Metabolism and Department of Rheumatology and Clinical Immunology, Gifu University Graduate School of Medicine, Gifu, Japan. Division of Diabetes, Metabolism and Endocrinology, Jikei University School of Medicine, Tokyo, Japan. Division of Diabetes, Department of Internal Medicine, Aichi Medical University, Nagakute, Japan. Department of Diabetes, Metabolism and Endocrinology, Tokyo Medical University, Tokyo, Japan. Department of Diabetes and Metabolic Diseases, University of Tokyo Graduate School of Medicine, Tokyo, Japan.</b:PlacePublished>
    <b:Pages>151-164</b:Pages>
    <b:Volume>14</b:Volume>
    <b:StandardNumber>1</b:StandardNumber>
    <b:Day>24</b:Day>
    <b:Year>2023</b:Year>
    <b:Month>Jan</b:Month>
    <b:DOI>10.1111/jdi.13960</b:DOI>
    <b:Author>
      <b:Author>
        <b:NameList>
          <b:Person>
            <b:First>R.</b:First>
            <b:Last>Bouchi</b:Last>
          </b:Person>
          <b:Person>
            <b:First>T.</b:First>
            <b:Last>Kondo</b:Last>
          </b:Person>
          <b:Person>
            <b:First>Y.</b:First>
            <b:Last>Ohta</b:Last>
          </b:Person>
          <b:Person>
            <b:First>A.</b:First>
            <b:Last>Goto</b:Last>
          </b:Person>
          <b:Person>
            <b:First>D.</b:First>
            <b:Last>Tanaka</b:Last>
          </b:Person>
          <b:Person>
            <b:First>H.</b:First>
            <b:Last>Satoh</b:Last>
          </b:Person>
          <b:Person>
            <b:First>D.</b:First>
            <b:Last>Yabe</b:Last>
          </b:Person>
          <b:Person>
            <b:First>R.</b:First>
            <b:Last>Nishimura</b:Last>
          </b:Person>
          <b:Person>
            <b:First>N.</b:First>
            <b:Last>Harada</b:Last>
          </b:Person>
          <b:Person>
            <b:First>H.</b:First>
            <b:Last>Kamiya</b:Last>
          </b:Person>
          <b:Person>
            <b:First>R.</b:First>
            <b:Last>Suzuki</b:Last>
          </b:Person>
          <b:Person>
            <b:First>T.</b:First>
            <b:Last>Yamauchi</b:Last>
          </b:Person>
        </b:NameList>
      </b:Author>
    </b:Author>
    <b:Title>A consensus statement from the Japan Diabetes Society: A proposed algorithm for pharmacotherapy in people with type 2 diabetes</b:Title>
    <b:JournalName>J Diabetes Investig</b:JournalName>
    <b:URL>https://pmc.ncbi.nlm.nih.gov/articles/PMC9807160/pdf/JDI-14-151.pdf</b:URL>
  </b:Source>
  <b:Source>
    <b:Tag>e27f27cb-cdcf-4008-8228-ad36bb26ec40</b:Tag>
    <b:RefOrder>21</b:RefOrder>
    <b:SourceType>JournalArticle</b:SourceType>
    <b:PlacePublished>Department of Diabetes, Endocrinology and Metabolism, National Center for Global Health and Medicine, Tokyo, Japan. Diabetes and Metabolism Information Center, National Center for Global Health and Medicine, Tokyo, Japan. Department of Health Services Research, Faculty of Medicine, University of Tsukuba, Ibaraki, Japan. Department of Health Data Science, Graduate School of Data Science, Yokohama City University, Yokohama, Japan. Department of Diabetes and Metabolic Diseases, Graduate School of Medicine, The University of Tokyo, Tokyo, Japan. Toranomon Hospital, Tokyo, Japan. Diabetes Research Center, National Center for Global Health and Medicine, Tokyo, Japan.</b:PlacePublished>
    <b:Pages>280-291</b:Pages>
    <b:Volume>13</b:Volume>
    <b:StandardNumber>2</b:StandardNumber>
    <b:Day>27</b:Day>
    <b:Year>2022</b:Year>
    <b:Month>Feb</b:Month>
    <b:DOI>10.1111/jdi.13636</b:DOI>
    <b:Author>
      <b:Author>
        <b:NameList>
          <b:Person>
            <b:First>R.</b:First>
            <b:Last>Bouchi</b:Last>
          </b:Person>
          <b:Person>
            <b:First>T.</b:First>
            <b:Last>Sugiyama</b:Last>
          </b:Person>
          <b:Person>
            <b:First>A.</b:First>
            <b:Last>Goto</b:Last>
          </b:Person>
          <b:Person>
            <b:First>K.</b:First>
            <b:Last>Imai</b:Last>
          </b:Person>
          <b:Person>
            <b:First>N.</b:First>
            <b:Last>Ihana-Sugiyama</b:Last>
          </b:Person>
          <b:Person>
            <b:First>M.</b:First>
            <b:Last>Ohsugi</b:Last>
          </b:Person>
          <b:Person>
            <b:First>T.</b:First>
            <b:Last>Yamauchi</b:Last>
          </b:Person>
          <b:Person>
            <b:First>T.</b:First>
            <b:Last>Kadowaki</b:Last>
          </b:Person>
          <b:Person>
            <b:First>K.</b:First>
            <b:Last>Ueki</b:Last>
          </b:Person>
        </b:NameList>
      </b:Author>
    </b:Author>
    <b:Title>Retrospective nationwide study on the trends in first-line antidiabetic medication for patients with type 2 diabetes in Japan</b:Title>
    <b:JournalName>J Diabetes Investig</b:JournalName>
    <b:URL>https://pmc.ncbi.nlm.nih.gov/articles/PMC8847136/pdf/JDI-13-280.pdf</b:URL>
  </b:Source>
  <b:Source>
    <b:Tag>2f436894-2260-4cc7-8411-5a1ea36d1199</b:Tag>
    <b:RefOrder>22</b:RefOrder>
    <b:SourceType>JournalArticle</b:SourceType>
    <b:PlacePublished>Omi Medical Center, Shiga, Japan. Medical Affairs, Astellas Pharma Inc., Tokyo, Japan. Advanced Informatics &amp; Analytics, Astellas Pharma Inc., Tokyo, Japan.</b:PlacePublished>
    <b:Pages>1175-1189</b:Pages>
    <b:Volume>13</b:Volume>
    <b:StandardNumber>7</b:StandardNumber>
    <b:Day>5</b:Day>
    <b:Year>2022</b:Year>
    <b:Month>Jul</b:Month>
    <b:DOI>10.1111/jdi.13785</b:DOI>
    <b:Author>
      <b:Author>
        <b:NameList>
          <b:Person>
            <b:First>A.</b:First>
            <b:Last>Kashiwagi</b:Last>
          </b:Person>
          <b:Person>
            <b:First>S.</b:First>
            <b:Last>Shoji</b:Last>
          </b:Person>
          <b:Person>
            <b:First>S.</b:First>
            <b:Last>Onozawa</b:Last>
          </b:Person>
          <b:Person>
            <b:First>Y.</b:First>
            <b:Last>Kosakai</b:Last>
          </b:Person>
          <b:Person>
            <b:First>M.</b:First>
            <b:Last>Waratani</b:Last>
          </b:Person>
          <b:Person>
            <b:First>Y.</b:First>
            <b:Last>Ito</b:Last>
          </b:Person>
        </b:NameList>
      </b:Author>
    </b:Author>
    <b:Title>Reduction in cardiovascular disease events in patients with type 2 diabetes mellitus treated with a sodium-glucose cotransporter 2 inhibitor versus a dipeptidyl peptidase-4 inhibitor: A real-world retrospective administrative database analysis in Japan</b:Title>
    <b:JournalName>J Diabetes Investig</b:JournalName>
    <b:URL>https://pmc.ncbi.nlm.nih.gov/articles/PMC9248422/pdf/JDI-13-1175.pdf</b:URL>
  </b:Source>
  <b:Source>
    <b:Tag>4a079768-884c-4084-8a2a-f3ba47ad3274</b:Tag>
    <b:RefOrder>23</b:RefOrder>
    <b:SourceType>JournalArticle</b:SourceType>
    <b:Pages>e14697</b:Pages>
    <b:Volume>39</b:Volume>
    <b:StandardNumber>3</b:StandardNumber>
    <b:Year>2022</b:Year>
    <b:DOI>https://doi.org/10.1111/dme.14697</b:DOI>
    <b:Author>
      <b:Author>
        <b:NameList>
          <b:Person>
            <b:First>Kamlesh</b:First>
            <b:Last>Khunti</b:Last>
          </b:Person>
          <b:Person>
            <b:First>Christin L.</b:First>
            <b:Last>Hertz</b:Last>
          </b:Person>
          <b:Person>
            <b:First>Lise Lotte N.</b:First>
            <b:Last>Husemoen</b:Last>
          </b:Person>
          <b:Person>
            <b:First>Emina</b:First>
            <b:Last>Mocevic</b:Last>
          </b:Person>
          <b:Person>
            <b:First>Rikke B.</b:First>
            <b:Last>Nordsborg</b:Last>
          </b:Person>
          <b:Person>
            <b:First>Johanne S.</b:First>
            <b:Last>Piltoft</b:Last>
          </b:Person>
          <b:Person>
            <b:First>Stephen C.</b:First>
            <b:Last>Bain</b:Last>
          </b:Person>
        </b:NameList>
      </b:Author>
    </b:Author>
    <b:Title>Cardiovascular risk factors early in the course of treatment in people with type 2 diabetes without established cardiovascular disease: A population-based observational retrospective cohort study</b:Title>
    <b:JournalName>Diabetic Medicine</b:JournalName>
    <b:URL>https://pmc.ncbi.nlm.nih.gov/articles/PMC9293142/pdf/DME-39-0.pdf</b:URL>
  </b:Source>
  <b:Source>
    <b:Tag>c8eff98e-5f23-4eda-947f-e4d984ad0d4a</b:Tag>
    <b:RefOrder>24</b:RefOrder>
    <b:SourceType>JournalArticle</b:SourceType>
    <b:PlacePublished>Oslo University Hospital and University of Oslo, Oslo, Norway. AstraZeneca, Oslo, Norway. Department of Medical Sciences, Clinical Diabetes and Metabolism, Uppsala University, Uppsala, Sweden. Cardiology Unit, Department of Medicine, Solna, Karolinska Institute, Stockholm, Sweden and Capio S:t Görans Hospital, Stockholm, Sweden. Division of Nephrology, Hannover Medical School, Hannover, Germany. Department of Cardiology, Hospital Group Twente, Hengelo, The Netherlands. Institute of Health Informatics, University College London, London, UK. Department of Cardiology, University College London Hospitals, London, UK. Statisticon AB, Uppsala, Sweden. AstraZeneca, Osaka, Japan. Team Gesundheit GmbH, Essen, Germany. PHARMO Institute for Drug Outcomes Research CRS, Utrecht, The Netherlands. AstraZeneca, Luton, UK. Department of Cardiovascular Medicine, Graduate School of Medicine, University of Tokyo, Tokyo, Japan. Department of Prevention of Diabetes and Lifestyle-Related Diseases, Graduate School of Medicine, University of Tokyo, Tokyo, Japan. Department of Metabolism and Nutrition, Mizonokuchi Hospital, Teikyo University, Kanagawa, Japan.</b:PlacePublished>
    <b:Pages>1607-1618</b:Pages>
    <b:Volume>22</b:Volume>
    <b:StandardNumber>9</b:StandardNumber>
    <b:Day>5</b:Day>
    <b:Year>2020</b:Year>
    <b:Month>Sep</b:Month>
    <b:DOI>10.1111/dom.14074</b:DOI>
    <b:Author>
      <b:Author>
        <b:NameList>
          <b:Person>
            <b:First>K. I.</b:First>
            <b:Last>Birkeland</b:Last>
          </b:Person>
          <b:Person>
            <b:First>J.</b:First>
            <b:Last>Bodegard</b:Last>
          </b:Person>
          <b:Person>
            <b:First>J. W.</b:First>
            <b:Last>Eriksson</b:Last>
          </b:Person>
          <b:Person>
            <b:First>A.</b:First>
            <b:Last>Norhammar</b:Last>
          </b:Person>
          <b:Person>
            <b:First>H.</b:First>
            <b:Last>Haller</b:Last>
          </b:Person>
          <b:Person>
            <b:First>G. C. M.</b:First>
            <b:Last>Linssen</b:Last>
          </b:Person>
          <b:Person>
            <b:First>A.</b:First>
            <b:Last>Banerjee</b:Last>
          </b:Person>
          <b:Person>
            <b:First>M.</b:First>
            <b:Last>Thuresson</b:Last>
          </b:Person>
          <b:Person>
            <b:First>S.</b:First>
            <b:Last>Okami</b:Last>
          </b:Person>
          <b:Person>
            <b:First>E.</b:First>
            <b:Last>Garal-Pantaler</b:Last>
          </b:Person>
          <b:Person>
            <b:First>J.</b:First>
            <b:Last>Overbeek</b:Last>
          </b:Person>
          <b:Person>
            <b:First>J. B.</b:First>
            <b:Last>Mamza</b:Last>
          </b:Person>
          <b:Person>
            <b:First>R.</b:First>
            <b:Last>Zhang</b:Last>
          </b:Person>
          <b:Person>
            <b:First>T.</b:First>
            <b:Last>Yajima</b:Last>
          </b:Person>
          <b:Person>
            <b:First>I.</b:First>
            <b:Last>Komuro</b:Last>
          </b:Person>
          <b:Person>
            <b:First>T.</b:First>
            <b:Last>Kadowaki</b:Last>
          </b:Person>
        </b:NameList>
      </b:Author>
    </b:Author>
    <b:Title>Heart failure and chronic kidney disease manifestation and mortality risk associations in type 2 diabetes: A large multinational cohort study</b:Title>
    <b:JournalName>Diabetes Obes Metab</b:JournalName>
    <b:URL>https://pmc.ncbi.nlm.nih.gov/articles/PMC7496468/pdf/DOM-22-1607.pdf</b:URL>
  </b:Source>
  <b:Source>
    <b:Tag>e9289afb-76ba-4261-a71d-616657a9f830</b:Tag>
    <b:RefOrder>25</b:RefOrder>
    <b:SourceType>JournalArticle</b:SourceType>
    <b:PlacePublished>Department of Diabetes Care Medicine, Osaka University Graduate School of Medicine, 2-2 Yamadaoka, Suita City, Osaka, 565-0871, Japan. Department of Metabolic Medicine, Osaka University Graduate School of Medicine, 2-2 Yamadaoka, Suita City, Osaka, 565-0871, Japan. katakami@endmet.med.osaka-u.ac.jp. Department of Endocrinology, Tenri Hospital, 200 Mishimacho, Tenri City, Nara, 632-8552, Japan. Department of Diabetes, Metabolism and Endocrinology, Jikei University School of Medicine, 3-25-8 Nishi-Shimbashi, Minato-ku, Tokyo, 105-8461, Japan. Department of Endocrinology and Metabolism, Faculty of Medicine, University of Tsukuba, 1-1-1 Tennodai, Tsukuba City, Ibaraki, 305-8575, Japan. NTT-East Sapporo Hospital, Minami 1 Jyo Nishi 15 Chome Chuo-Ku, Sapporo City, Hokkaido, 060-0061, Japan. Otemachi Place Medical Clinic, 2-3-1, Otemachi, Chiyoda-ku, Tokyo, 100-0004, Japan. Nishi-Umeda Clinic, 3-3-45 Umeda, Kita-ku, Osaka City, Osaka, 530-0001, Japan.</b:PlacePublished>
    <b:Pages>57-65</b:Pages>
    <b:Volume>59</b:Volume>
    <b:StandardNumber>1</b:StandardNumber>
    <b:Day>1</b:Day>
    <b:Year>2022</b:Year>
    <b:Month>Jan</b:Month>
    <b:DOI>10.1007/s00592-021-01773-z</b:DOI>
    <b:Author>
      <b:Author>
        <b:NameList>
          <b:Person>
            <b:First>M.</b:First>
            <b:Last>Takahara</b:Last>
          </b:Person>
          <b:Person>
            <b:First>N.</b:First>
            <b:Last>Katakami</b:Last>
          </b:Person>
          <b:Person>
            <b:First>Y.</b:First>
            <b:Last>Hayashino</b:Last>
          </b:Person>
          <b:Person>
            <b:First>R.</b:First>
            <b:Last>Nishimura</b:Last>
          </b:Person>
          <b:Person>
            <b:First>H.</b:First>
            <b:Last>Suzuki</b:Last>
          </b:Person>
          <b:Person>
            <b:First>H.</b:First>
            <b:Last>Shimano</b:Last>
          </b:Person>
          <b:Person>
            <b:First>N.</b:First>
            <b:Last>Yoshioka</b:Last>
          </b:Person>
          <b:Person>
            <b:First>N.</b:First>
            <b:Last>Tajima</b:Last>
          </b:Person>
          <b:Person>
            <b:First>Y.</b:First>
            <b:Last>Yamasaki</b:Last>
          </b:Person>
        </b:NameList>
      </b:Author>
    </b:Author>
    <b:Title>Different impacts of metabolic profiles on future risk of cardiovascular disease between diabetes with and without established cardiovascular disease: the Japan diabetes complication and its prevention prospective study 7 (JDCP study 7)</b:Title>
    <b:JournalName>Acta Diabetol</b:JournalName>
    <b:URL>https://pmc.ncbi.nlm.nih.gov/articles/PMC8758607/pdf/592_2021_Article_1773.pdf</b:URL>
  </b:Source>
  <b:Source>
    <b:Tag>74a9df0b-1533-4ecc-8fae-6f1109d0992d</b:Tag>
    <b:RefOrder>26</b:RefOrder>
    <b:SourceType>JournalArticle</b:SourceType>
    <b:PlacePublished>Department of Pharmaceutical Sciences, College of Pharmacy, University of South Florida, Tampa, FL 33612, USA. jlrodgers2@health.usf.edu. Department of Pharmaceutical Sciences, College of Pharmacy, University of South Florida, Tampa, FL 33612, USA. jcjones@mail.usf.edu. Department of Pharmaceutical Sciences, College of Pharmacy, University of South Florida, Tampa, FL 33612, USA. samuelignati@mail.usf.edu. Department of Pharmaceutical Sciences, College of Pharmacy, University of South Florida, Tampa, FL 33612, USA. sahit@mail.usf.edu. Department of Pharmaceutical Sciences, College of Pharmacy, University of South Florida, Tampa, FL 33612, USA. lerodgers47@knights.ucf.edu. Department of Pharmaceutical Sciences, College of Pharmacy, University of South Florida, Tampa, FL 33612, USA. kinjal1@health.usf.edu. Department of Pharmaceutical Sciences, College of Pharmacy, University of South Florida, Tampa, FL 33612, USA. krishnakaria@health.usf.edu. Department of Pharmaceutical Sciences, College of Pharmacy, University of South Florida, Tampa, FL 33612, USA. spangulu@health.usf.edu.</b:PlacePublished>
    <b:Volume>6</b:Volume>
    <b:StandardNumber>2</b:StandardNumber>
    <b:Day>27</b:Day>
    <b:Month>4</b:Month>
    <b:Year>2019</b:Year>
    <b:DOI>10.3390/jcdd6020019</b:DOI>
    <b:Author>
      <b:Author>
        <b:NameList>
          <b:Person>
            <b:First>J. L.</b:First>
            <b:Last>Rodgers</b:Last>
          </b:Person>
          <b:Person>
            <b:First>J.</b:First>
            <b:Last>Jones</b:Last>
          </b:Person>
          <b:Person>
            <b:First>S. I.</b:First>
            <b:Last>Bolleddu</b:Last>
          </b:Person>
          <b:Person>
            <b:First>S.</b:First>
            <b:Last>Vanthenapalli</b:Last>
          </b:Person>
          <b:Person>
            <b:First>L. E.</b:First>
            <b:Last>Rodgers</b:Last>
          </b:Person>
          <b:Person>
            <b:First>K.</b:First>
            <b:Last>Shah</b:Last>
          </b:Person>
          <b:Person>
            <b:First>K.</b:First>
            <b:Last>Karia</b:Last>
          </b:Person>
          <b:Person>
            <b:First>S. K.</b:First>
            <b:Last>Panguluri</b:Last>
          </b:Person>
        </b:NameList>
      </b:Author>
    </b:Author>
    <b:Title>Cardiovascular Risks Associated with Gender and Aging</b:Title>
    <b:JournalName>J Cardiovasc Dev Dis</b:JournalName>
    <b:URL>https://mdpi-res.com/d_attachment/jcdd/jcdd-06-00019/article_deploy/jcdd-06-00019.pdf?version=1556359710</b:URL>
  </b:Source>
  <b:Source>
    <b:Tag>f00a3568-afbe-4ded-b652-77030c96ab4d</b:Tag>
    <b:RefOrder>27</b:RefOrder>
    <b:SourceType>JournalArticle</b:SourceType>
    <b:Pages>e003032</b:Pages>
    <b:Volume>10</b:Volume>
    <b:StandardNumber>6</b:StandardNumber>
    <b:Year>2022</b:Year>
    <b:DOI>10.1136/bmjdrc-2022-003032</b:DOI>
    <b:Author>
      <b:Author>
        <b:NameList>
          <b:Person>
            <b:First>Atsushi</b:First>
            <b:Last>Tajima</b:Last>
          </b:Person>
          <b:Person>
            <b:First>Keisuke</b:First>
            <b:Last>Tobe</b:Last>
          </b:Person>
          <b:Person>
            <b:First>Jun-ichi</b:First>
            <b:Last>Eiki</b:Last>
          </b:Person>
          <b:Person>
            <b:First>Hideki</b:First>
            <b:Last>Origasa</b:Last>
          </b:Person>
          <b:Person>
            <b:First>Hirotaka</b:First>
            <b:Last>Watada</b:Last>
          </b:Person>
          <b:Person>
            <b:First>Iichiro</b:First>
            <b:Last>Shimomura</b:Last>
          </b:Person>
          <b:Person>
            <b:First>Shigeru</b:First>
            <b:Last>Tokita</b:Last>
          </b:Person>
          <b:Person>
            <b:First>Takashi</b:First>
            <b:Last>Kadowaki</b:Last>
          </b:Person>
        </b:NameList>
      </b:Author>
    </b:Author>
    <b:Title>Treatment patterns and satisfaction in patients with type 2 diabetes newly initiating oral monotherapy with antidiabetic drugs in Japan: results from the prospective Real-world Observational Study on Patient Outcomes in Diabetes (RESPOND)</b:Title>
    <b:JournalName>BMJ Open Diabetes Research &amp;amp; Care</b:JournalName>
    <b:URL>https://drc.bmj.com/content/bmjdrc/10/6/e003032.full.pdf</b:URL>
  </b:Source>
  <b:Source>
    <b:Tag>7ae8d6f6-4d34-4cdf-84ce-4f1a76b26cf7</b:Tag>
    <b:RefOrder>28</b:RefOrder>
    <b:SourceType>JournalArticle</b:SourceType>
    <b:PlacePublished>Diabetes Division, Department of Medicine, University of Texas Health Science Center, South Texas Veterans Health Care System and Texas Diabetes Institute, 701 S. Zarzamoro, San Antonio, Texas 78207, USA. CNR Institute of Clinical Physiology, Pisa, Italy. Department of Clinical Science Malmoe, Diabetes &amp;Endocrinology, Lund University Diabetes Centre, Lund, Sweden. University of California, San Diego, Section of Diabetes, Endocrinology &amp;Metabolism, Center for Metabolic Research, VA San Diego Healthcare System, San Diego, California, USA. University of Michigan, Ann Arbor, Michigan, USA. University of Copenhagen, Kobenhavn, Denmark. Department of Nutrition, Harvard T.H. Chan School of Public Health and Department of Epidemiology, Harvard T.H. Chan School of Public Health and Channing Division of Network Medicine, Brigham and Women's Hospital, Harvard Medical School, Boston, Massachusetts, USA. Harvard Medical School and Joslin Diabetes Center, Boston, Massachusetts, USA. Diabetes Unit, Division of Internal Medicine, Hadassah Hebrew University Hospital, Jerusalem, Israel. Howard Hughes Medical Institute and the Departments of Internal Medicine and Cellular &amp;Molecular Physiology, Yale University School of Medicine, New Haven, Connecticut, USA. Division of Endocrinology, Diabetes and Hypertension, Brigham and Women's Hospital, Harvard Medical School, Boston, Massachusetts, USA. Department of Biostatistics, Harvard T.H. Chan School of Public Health, Boston, Massachusetts, USA. Department of Human Metabolism and Nutrition, Braun School of Public Health, Hebrew University, Jerusalem, Israel.</b:PlacePublished>
    <b:Pages>15019</b:Pages>
    <b:Volume>1</b:Volume>
    <b:Day>23</b:Day>
    <b:Month>7</b:Month>
    <b:Year>2015</b:Year>
    <b:DOI>10.1038/nrdp.2015.19</b:DOI>
    <b:Author>
      <b:Author>
        <b:NameList>
          <b:Person>
            <b:First>R. A.</b:First>
            <b:Last>DeFronzo</b:Last>
          </b:Person>
          <b:Person>
            <b:First>E.</b:First>
            <b:Last>Ferrannini</b:Last>
          </b:Person>
          <b:Person>
            <b:First>L.</b:First>
            <b:Last>Groop</b:Last>
          </b:Person>
          <b:Person>
            <b:First>R. R.</b:First>
            <b:Last>Henry</b:Last>
          </b:Person>
          <b:Person>
            <b:First>W. H.</b:First>
            <b:Last>Herman</b:Last>
          </b:Person>
          <b:Person>
            <b:First>J. J.</b:First>
            <b:Last>Holst</b:Last>
          </b:Person>
          <b:Person>
            <b:First>F. B.</b:First>
            <b:Last>Hu</b:Last>
          </b:Person>
          <b:Person>
            <b:First>C. R.</b:First>
            <b:Last>Kahn</b:Last>
          </b:Person>
          <b:Person>
            <b:First>I.</b:First>
            <b:Last>Raz</b:Last>
          </b:Person>
          <b:Person>
            <b:First>G. I.</b:First>
            <b:Last>Shulman</b:Last>
          </b:Person>
          <b:Person>
            <b:First>D. C.</b:First>
            <b:Last>Simonson</b:Last>
          </b:Person>
          <b:Person>
            <b:First>M. A.</b:First>
            <b:Last>Testa</b:Last>
          </b:Person>
          <b:Person>
            <b:First>R.</b:First>
            <b:Last>Weiss</b:Last>
          </b:Person>
        </b:NameList>
      </b:Author>
    </b:Author>
    <b:Title>Type 2 diabetes mellitus</b:Title>
    <b:JournalName>Nat Rev Dis Primers</b:JournalName>
    <b:URL>https://www.nature.com/articles/nrdp201519</b:URL>
  </b:Source>
  <b:Source>
    <b:Tag>baf64218-3960-43e5-9eab-ee315c27d0cd</b:Tag>
    <b:RefOrder>29</b:RefOrder>
    <b:SourceType>JournalArticle</b:SourceType>
    <b:PlacePublished>Diabetes and Metabolism Information Center, Research Institute, National Center for Global Health and Medicine, 1-21-1 Toyama, Shinjuku-ku, Tokyo 162-8655, Japan. Electronic address: moosugi@hosp.ncgm.go.jp. Medical Affairs, MSD K.K., 1-13-12 Kudan-kita, Chiyoda-ku, Tokyo 102-8667, Japan. Electronic address: junichi.eiki@merck.com. Center for Observational and Real-World Evidence, Merck &amp; Co., Inc., Kenilworth, NJ, USA. Electronic address: kristy.iglay@laylen.com. Medical Affairs, MSD K.K., 1-13-12 Kudan-kita, Chiyoda-ku, Tokyo 102-8667, Japan. Electronic address: jumpei.tetsuka@merck.com. Medical Affairs, MSD K.K., 1-13-12 Kudan-kita, Chiyoda-ku, Tokyo 102-8667, Japan. Electronic address: shigeru.tokita@merck.com. Diabetes Research Center, Research Institute, National Center for Global Health and Medicine, 1-21-1 Toyama, Shinjuku-ku, Tokyo 162-8655, Japan; Department of Molecular Diabetology, Graduate School of Medicine, The University of Tokyo, 7-3-1 Hongo, Bunkyo-ku, Tokyo 113-8655, Japan. Electronic address: uekik@ri.ncgm.go.jp.</b:PlacePublished>
    <b:Pages>108845</b:Pages>
    <b:Volume>178</b:Volume>
    <b:Day>3</b:Day>
    <b:Year>2021</b:Year>
    <b:Month>Aug</b:Month>
    <b:DOI>10.1016/j.diabres.2021.108845</b:DOI>
    <b:Author>
      <b:Author>
        <b:NameList>
          <b:Person>
            <b:First>M.</b:First>
            <b:Last>Ohsugi</b:Last>
          </b:Person>
          <b:Person>
            <b:First>J. I.</b:First>
            <b:Last>Eiki</b:Last>
          </b:Person>
          <b:Person>
            <b:First>K.</b:First>
            <b:Last>Iglay</b:Last>
          </b:Person>
          <b:Person>
            <b:First>J.</b:First>
            <b:Last>Tetsuka</b:Last>
          </b:Person>
          <b:Person>
            <b:First>S.</b:First>
            <b:Last>Tokita</b:Last>
          </b:Person>
          <b:Person>
            <b:First>K.</b:First>
            <b:Last>Ueki</b:Last>
          </b:Person>
        </b:NameList>
      </b:Author>
    </b:Author>
    <b:Title>Comorbidities and complications in Japanese patients with type 2 diabetes mellitus: Retrospective analyses of J-DREAMS, an advanced electronic medical records database</b:Title>
    <b:JournalName>Diabetes Res Clin Pract</b:JournalName>
    <b:URL>https://www.diabetesresearchclinicalpractice.com/article/S0168-8227(21)00204-7/pdf</b:URL>
  </b:Source>
  <b:Source>
    <b:Tag>e769c7c2-6626-49c1-86f7-31f4f51ddef5</b:Tag>
    <b:RefOrder>30</b:RefOrder>
    <b:SourceType>JournalArticle</b:SourceType>
    <b:PlacePublished>Department of Cardiology, Keio University School of Medicine, Tokyo, Japan. Cardiovascular, Renal, and Metabolism, Medical Affairs, AstraZeneca K.K., Osaka, Japan.</b:PlacePublished>
    <b:Pages>28-39</b:Pages>
    <b:Volume>23 Suppl 2</b:Volume>
    <b:Day>10</b:Day>
    <b:Year>2021</b:Year>
    <b:Month>Apr</b:Month>
    <b:DOI>10.1111/dom.14289</b:DOI>
    <b:Author>
      <b:Author>
        <b:NameList>
          <b:Person>
            <b:First>S.</b:First>
            <b:Last>Kohsaka</b:Last>
          </b:Person>
          <b:Person>
            <b:First>M.</b:First>
            <b:Last>Takeda</b:Last>
          </b:Person>
          <b:Person>
            <b:First>Y.</b:First>
            <b:Last>Kidani</b:Last>
          </b:Person>
          <b:Person>
            <b:First>T.</b:First>
            <b:Last>Yajima</b:Last>
          </b:Person>
        </b:NameList>
      </b:Author>
    </b:Author>
    <b:Title>Healthcare resource utilization after initiation of sodium-glucose co-transporter-2 inhibitors versus dipeptidyl peptidase-4 inhibitors or other glucose-lowering drugs in Japanese patients with type 2 diabetes</b:Title>
    <b:JournalName>Diabetes Obes Metab</b:JournalName>
    <b:URL>https://dom-pubs.pericles-prod.literatumonline.com/doi/10.1111/dom.14289</b:URL>
  </b:Source>
  <b:Source>
    <b:Tag>7bf3230f-5f30-4714-9ba8-f4f7daafc32b</b:Tag>
    <b:RefOrder>31</b:RefOrder>
    <b:SourceType>JournalArticle</b:SourceType>
    <b:Pages>70</b:Pages>
    <b:Volume>16</b:Volume>
    <b:StandardNumber>1</b:StandardNumber>
    <b:Year>2023</b:Year>
    <b:Day>4</b:Day>
    <b:Month>5</b:Month>
    <b:DOI>10.1186/s13104-023-06336-9</b:DOI>
    <b:Author>
      <b:Author>
        <b:NameList>
          <b:Person>
            <b:First>Munehito</b:First>
            <b:Last>Machida</b:Last>
          </b:Person>
          <b:Person>
            <b:First>Yuichi</b:First>
            <b:Last>Nishioka</b:Last>
          </b:Person>
          <b:Person>
            <b:First>Tatsuya</b:First>
            <b:Last>Noda</b:Last>
          </b:Person>
          <b:Person>
            <b:First>Tomoaki</b:First>
            <b:Last>Imamura</b:Last>
          </b:Person>
        </b:NameList>
      </b:Author>
    </b:Author>
    <b:Title>Research note changes in the number of outpatient visits in Japan during the COVID-19 pandemic</b:Title>
    <b:JournalName>BMC Research Notes</b:JournalName>
    <b:URL>https://doi.org/10.1186/s13104-023-06336-9</b:URL>
  </b:Source>
  <b:Source>
    <b:Tag>d4b010fe-cfb0-4e44-8633-43497a49bc63</b:Tag>
    <b:RefOrder>32</b:RefOrder>
    <b:SourceType>JournalArticle</b:SourceType>
    <b:PlacePublished>Department of Cardiovascular Disease, Saint Luke's Mid America Heart Institute and University of Missouri-Kansas City, Kansas City, Missouri. Electronic address: mkosiborod@saint-lukes.org. National Heart Centre, Singapore and SingHealth Duke-NUS, Singapore; University Medical Centre Groningen, Groningen, the Netherlands. Department of Cardiology, Keio University School of Medicine, Tokyo, Japan. Department of Endocrinology and Metabolism, Ajou University School of Medicine, Suwon, Republic of Korea. Institute of Endocrinology, Tel Aviv University and Maccabi Healthcare Israel, Tel Aviv, Israel. Clinical and Population Health, Baker Heart and Diabetes Institute, Melbourne, Victoria, Australia. Department of Internal Medicine, University of Manitoba, Winnipeg, Manitoba, Canada. Department of Endocrinology, Singapore General Hospital, Singapore. Statisticon AB, Uppsala, Sweden. AstraZeneca, Gaithersburg, Maryland. AstraZeneca, Luton, United Kingdom. Karolinska Institutet, Stockholm, Sweden; AstraZeneca, Gothenburg, Sweden. AstraZeneca, Cambridge, United Kingdom.</b:PlacePublished>
    <b:Pages>2628-2639</b:Pages>
    <b:Volume>71</b:Volume>
    <b:StandardNumber>23</b:StandardNumber>
    <b:Day>12</b:Day>
    <b:Month>6</b:Month>
    <b:Year>2018</b:Year>
    <b:DOI>10.1016/j.jacc.2018.03.009</b:DOI>
    <b:Author>
      <b:Author>
        <b:NameList>
          <b:Person>
            <b:First>M.</b:First>
            <b:Last>Kosiborod</b:Last>
          </b:Person>
          <b:Person>
            <b:First>C. S. P.</b:First>
            <b:Last>Lam</b:Last>
          </b:Person>
          <b:Person>
            <b:First>S.</b:First>
            <b:Last>Kohsaka</b:Last>
          </b:Person>
          <b:Person>
            <b:First>D. J.</b:First>
            <b:Last>Kim</b:Last>
          </b:Person>
          <b:Person>
            <b:First>A.</b:First>
            <b:Last>Karasik</b:Last>
          </b:Person>
          <b:Person>
            <b:First>J.</b:First>
            <b:Last>Shaw</b:Last>
          </b:Person>
          <b:Person>
            <b:First>N.</b:First>
            <b:Last>Tangri</b:Last>
          </b:Person>
          <b:Person>
            <b:First>S. Y.</b:First>
            <b:Last>Goh</b:Last>
          </b:Person>
          <b:Person>
            <b:First>M.</b:First>
            <b:Last>Thuresson</b:Last>
          </b:Person>
          <b:Person>
            <b:First>H.</b:First>
            <b:Last>Chen</b:Last>
          </b:Person>
          <b:Person>
            <b:First>F.</b:First>
            <b:Last>Surmont</b:Last>
          </b:Person>
          <b:Person>
            <b:First>N.</b:First>
            <b:Last>Hammar</b:Last>
          </b:Person>
          <b:Person>
            <b:First>P.</b:First>
            <b:Last>Fenici</b:Last>
          </b:Person>
        </b:NameList>
      </b:Author>
    </b:Author>
    <b:Title>Cardiovascular Events Associated With SGLT-2 Inhibitors Versus Other Glucose-Lowering Drugs: The CVD-REAL 2 Study</b:Title>
    <b:JournalName>J Am Coll Cardiol</b:JournalName>
    <b:URL>https://www.sciencedirect.com/science/article/pii/S0735109718335289?via%3Dihub</b:URL>
  </b:Source>
  <b:Source>
    <b:Tag>50a32492-a083-44a3-ba65-63fbe429b8a7</b:Tag>
    <b:RefOrder>33</b:RefOrder>
    <b:SourceType>JournalArticle</b:SourceType>
    <b:PlacePublished>Institute of Cardiovascular and Medical Sciences, British Heart Foundation Glasgow Cardiovascular Research Centre, University of Glasgow, Glasgow, UK. Electronic address: naveed.sattar@glasgow.ac.uk. Institute of Cardiovascular and Medical Sciences, British Heart Foundation Glasgow Cardiovascular Research Centre, University of Glasgow, Glasgow, UK. Department of Cardiology, Rigshospitalet University Hospital, Copenhagen, Denmark. Division of Cardiology, University of Washington, Seattle, WA, USA. Department of Clinical &amp; Experimental Medicine, Section of Metabolic Diseases and Diabetes, University of Pisa, Pisa, Italy. Sanofi, Bridgewater, NJ, USA. National Heart Centre Singapore and Duke-National University of Singapore, Singapore. Duke Clinical Research Institute, Duke University Medical Center, Durham, NC, USA. AdventHealth Translational Research Institute, Orlando, FL, USA. Dallas Diabetes Research Center at Medical City and University of Texas Southwestern Medical Center, Dallas TX, USA. Population Health Research Institute, McMaster University and Hamilton Health Sciences, Hamilton, ON, Canada.</b:PlacePublished>
    <b:Pages>653-662</b:Pages>
    <b:Volume>9</b:Volume>
    <b:StandardNumber>10</b:StandardNumber>
    <b:Day>24</b:Day>
    <b:Year>2021</b:Year>
    <b:Month>Oct</b:Month>
    <b:DOI>10.1016/s2213-8587(21)00203-5</b:DOI>
    <b:Author>
      <b:Author>
        <b:NameList>
          <b:Person>
            <b:First>N.</b:First>
            <b:Last>Sattar</b:Last>
          </b:Person>
          <b:Person>
            <b:First>M. M. Y.</b:First>
            <b:Last>Lee</b:Last>
          </b:Person>
          <b:Person>
            <b:First>S. L.</b:First>
            <b:Last>Kristensen</b:Last>
          </b:Person>
          <b:Person>
            <b:First>K. R. H.</b:First>
            <b:Last>Branch</b:Last>
          </b:Person>
          <b:Person>
            <b:First>S.</b:First>
            <b:Last>Del Prato</b:Last>
          </b:Person>
          <b:Person>
            <b:First>N. S.</b:First>
            <b:Last>Khurmi</b:Last>
          </b:Person>
          <b:Person>
            <b:First>C. S. P.</b:First>
            <b:Last>Lam</b:Last>
          </b:Person>
          <b:Person>
            <b:First>R. D.</b:First>
            <b:Last>Lopes</b:Last>
          </b:Person>
          <b:Person>
            <b:First>J. J. V.</b:First>
            <b:Last>McMurray</b:Last>
          </b:Person>
          <b:Person>
            <b:First>R. E.</b:First>
            <b:Last>Pratley</b:Last>
          </b:Person>
          <b:Person>
            <b:First>J.</b:First>
            <b:Last>Rosenstock</b:Last>
          </b:Person>
          <b:Person>
            <b:First>H. C.</b:First>
            <b:Last>Gerstein</b:Last>
          </b:Person>
        </b:NameList>
      </b:Author>
    </b:Author>
    <b:Title>Cardiovascular, mortality, and kidney outcomes with GLP-1 receptor agonists in patients with type 2 diabetes: a systematic review and meta-analysis of randomised trials</b:Title>
    <b:JournalName>Lancet Diabetes Endocrinol</b:JournalName>
    <b:URL>https://www.thelancet.com/journals/landia/article/PIIS2213-8587(21)00203-5/abstract</b:URL>
  </b:Source>
  <b:Source>
    <b:Tag>18fc264a-fb87-4035-8c71-9b14a15c0532</b:Tag>
    <b:RefOrder>34</b:RefOrder>
    <b:SourceType>JournalArticle</b:SourceType>
    <b:PlacePublished>TIMI Study Group, Cardiovascular Division, Brigham and Women's Hospital, Boston, MA, USA. The Diabetes Unit, Department of Endocrinology and Metabolism, Hadassah Medical Center, Hebrew University of Jerusalem, The Faculty of Medicine, Jerusalem, Israel. Department of Cardiovascular Medicine, Kyoto University Graduate School of Medicine, Kyoto, Japan. Li Ka Shing Knowledge Institute, St Michael's Hospital, University of Toronto, Toronto, ON, Canada. Division of Cardiology, University of Texas Southwestern Medical Center, Dallas, TX, USA. Institute of Ageing and Chronic Disease, University of Liverpool, Liverpool, UK. TIMI Study Group, Cardiovascular Division, Brigham and Women's Hospital, Boston, MA, USA. Electronic address: msabatine@bwh.harvard.edu.</b:PlacePublished>
    <b:Pages>31-39</b:Pages>
    <b:Volume>393</b:Volume>
    <b:StandardNumber>10166</b:StandardNumber>
    <b:Day>15</b:Day>
    <b:Year>2019</b:Year>
    <b:Month>Jan 5</b:Month>
    <b:DOI>10.1016/s0140-6736(18)32590-x</b:DOI>
    <b:Author>
      <b:Author>
        <b:NameList>
          <b:Person>
            <b:First>T. A.</b:First>
            <b:Last>Zelniker</b:Last>
          </b:Person>
          <b:Person>
            <b:First>S. D.</b:First>
            <b:Last>Wiviott</b:Last>
          </b:Person>
          <b:Person>
            <b:First>I.</b:First>
            <b:Last>Raz</b:Last>
          </b:Person>
          <b:Person>
            <b:First>K.</b:First>
            <b:Last>Im</b:Last>
          </b:Person>
          <b:Person>
            <b:First>E. L.</b:First>
            <b:Last>Goodrich</b:Last>
          </b:Person>
          <b:Person>
            <b:First>M. P.</b:First>
            <b:Last>Bonaca</b:Last>
          </b:Person>
          <b:Person>
            <b:First>O.</b:First>
            <b:Last>Mosenzon</b:Last>
          </b:Person>
          <b:Person>
            <b:First>E. T.</b:First>
            <b:Last>Kato</b:Last>
          </b:Person>
          <b:Person>
            <b:First>A.</b:First>
            <b:Last>Cahn</b:Last>
          </b:Person>
          <b:Person>
            <b:First>R. H. M.</b:First>
            <b:Last>Furtado</b:Last>
          </b:Person>
          <b:Person>
            <b:First>D. L.</b:First>
            <b:Last>Bhatt</b:Last>
          </b:Person>
          <b:Person>
            <b:First>L. A.</b:First>
            <b:Last>Leiter</b:Last>
          </b:Person>
          <b:Person>
            <b:First>D. K.</b:First>
            <b:Last>McGuire</b:Last>
          </b:Person>
          <b:Person>
            <b:First>J. P. H.</b:First>
            <b:Last>Wilding</b:Last>
          </b:Person>
          <b:Person>
            <b:First>M. S.</b:First>
            <b:Last>Sabatine</b:Last>
          </b:Person>
        </b:NameList>
      </b:Author>
    </b:Author>
    <b:Title>SGLT2 inhibitors for primary and secondary prevention of cardiovascular and renal outcomes in type 2 diabetes: a systematic review and meta-analysis of cardiovascular outcome trials</b:Title>
    <b:JournalName>Lancet</b:JournalName>
    <b:URL>https://www.thelancet.com/journals/lancet/article/PIIS0140-6736(18)32590-X/abstract</b:URL>
  </b:Source>
</b:Sourc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256d653-f31e-4e0e-8309-eadac25a8b8d" xsi:nil="true"/>
    <lcf76f155ced4ddcb4097134ff3c332f xmlns="7f9c56cb-d15a-4551-840a-39c89227f738">
      <Terms xmlns="http://schemas.microsoft.com/office/infopath/2007/PartnerControls"/>
    </lcf76f155ced4ddcb4097134ff3c332f>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79230B-26C4-431B-9DF9-ADAA00F435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9c56cb-d15a-4551-840a-39c89227f738"/>
    <ds:schemaRef ds:uri="0256d653-f31e-4e0e-8309-eadac25a8b8d"/>
    <ds:schemaRef ds:uri="50029093-5aef-4e2b-89fe-191ca38589b0"/>
    <ds:schemaRef ds:uri="9f7e5aa1-6821-4ec5-a026-d5c68a996e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83B75CAE-0836-4852-82B4-5A2A93F9FE6D}">
  <ds:schemaRefs>
    <ds:schemaRef ds:uri="http://schemas.microsoft.com/office/2006/metadata/properties"/>
    <ds:schemaRef ds:uri="http://schemas.microsoft.com/office/infopath/2007/PartnerControls"/>
    <ds:schemaRef ds:uri="http://schemas.microsoft.com/sharepoint/v3"/>
    <ds:schemaRef ds:uri="0256d653-f31e-4e0e-8309-eadac25a8b8d"/>
    <ds:schemaRef ds:uri="7f9c56cb-d15a-4551-840a-39c89227f738"/>
  </ds:schemaRefs>
</ds:datastoreItem>
</file>

<file path=customXml/itemProps4.xml><?xml version="1.0" encoding="utf-8"?>
<ds:datastoreItem xmlns:ds="http://schemas.openxmlformats.org/officeDocument/2006/customXml" ds:itemID="{73A2324B-CA5B-4816-BA6B-D5A6CA393E53}">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TotalTime>
  <Pages>10</Pages>
  <Words>1437</Words>
  <Characters>8696</Characters>
  <Application>Microsoft Office Word</Application>
  <DocSecurity>0</DocSecurity>
  <Lines>480</Lines>
  <Paragraphs>4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7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Ben McNeill</cp:lastModifiedBy>
  <cp:revision>4</cp:revision>
  <dcterms:created xsi:type="dcterms:W3CDTF">2025-11-06T14:41:00Z</dcterms:created>
  <dcterms:modified xsi:type="dcterms:W3CDTF">2025-11-12T09: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